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B0BC07" w14:textId="4B8FE674" w:rsidR="00FD35C9" w:rsidRDefault="00FD35C9" w:rsidP="00FD35C9">
      <w:pPr>
        <w:pStyle w:val="Kop1"/>
        <w:rPr>
          <w:lang w:val="en-GB"/>
        </w:rPr>
      </w:pPr>
      <w:r>
        <w:rPr>
          <w:lang w:val="en-GB"/>
        </w:rPr>
        <w:t xml:space="preserve">Supplementary material </w:t>
      </w:r>
      <w:r w:rsidRPr="00FD35C9">
        <w:rPr>
          <w:lang w:val="en-GB"/>
        </w:rPr>
        <w:t xml:space="preserve">Socio-demographic characteristics associated with emotional and social loneliness among older adults </w:t>
      </w:r>
    </w:p>
    <w:p w14:paraId="3032DB85" w14:textId="3F0B7184" w:rsidR="00FD35C9" w:rsidRDefault="00FD35C9" w:rsidP="00FD35C9">
      <w:pPr>
        <w:rPr>
          <w:lang w:val="en-GB"/>
        </w:rPr>
      </w:pPr>
    </w:p>
    <w:p w14:paraId="2B6337F8" w14:textId="0962B24A" w:rsidR="00B45371" w:rsidRPr="00B45371" w:rsidDel="00B45371" w:rsidRDefault="00B45371" w:rsidP="00FD35C9">
      <w:pPr>
        <w:rPr>
          <w:rFonts w:ascii="Times New Roman" w:hAnsi="Times New Roman" w:cs="Times New Roman"/>
          <w:lang w:val="en-GB"/>
        </w:rPr>
      </w:pPr>
      <w:r w:rsidRPr="00BE1428">
        <w:rPr>
          <w:rFonts w:ascii="Times New Roman" w:hAnsi="Times New Roman" w:cs="Times New Roman"/>
          <w:b/>
          <w:lang w:val="en-GB"/>
        </w:rPr>
        <w:t>Additional Table 1</w:t>
      </w:r>
      <w:r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Emotional and social loneliness sub scales of the 6-item </w:t>
      </w:r>
      <w:r w:rsidRPr="00B45371">
        <w:rPr>
          <w:rFonts w:ascii="Times New Roman" w:hAnsi="Times New Roman" w:cs="Times New Roman"/>
          <w:lang w:val="en-GB"/>
        </w:rPr>
        <w:t>De Jong-</w:t>
      </w:r>
      <w:proofErr w:type="spellStart"/>
      <w:r w:rsidRPr="00B45371">
        <w:rPr>
          <w:rFonts w:ascii="Times New Roman" w:hAnsi="Times New Roman" w:cs="Times New Roman"/>
          <w:lang w:val="en-GB"/>
        </w:rPr>
        <w:t>Gierveld</w:t>
      </w:r>
      <w:proofErr w:type="spellEnd"/>
      <w:r w:rsidRPr="00B45371">
        <w:rPr>
          <w:rFonts w:ascii="Times New Roman" w:hAnsi="Times New Roman" w:cs="Times New Roman"/>
          <w:lang w:val="en-GB"/>
        </w:rPr>
        <w:t xml:space="preserve"> Loneliness Scale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6475"/>
        <w:gridCol w:w="6475"/>
      </w:tblGrid>
      <w:tr w:rsidR="00B45371" w14:paraId="510CC4B3" w14:textId="77777777" w:rsidTr="00B45371">
        <w:tc>
          <w:tcPr>
            <w:tcW w:w="6475" w:type="dxa"/>
          </w:tcPr>
          <w:p w14:paraId="60BDB660" w14:textId="3FDB56AD" w:rsidR="00B45371" w:rsidRPr="00BE1428" w:rsidRDefault="00B45371" w:rsidP="00FD35C9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Sub scale</w:t>
            </w:r>
          </w:p>
        </w:tc>
        <w:tc>
          <w:tcPr>
            <w:tcW w:w="6475" w:type="dxa"/>
          </w:tcPr>
          <w:p w14:paraId="690A73E3" w14:textId="65ADEB44" w:rsidR="00B45371" w:rsidRPr="00BE1428" w:rsidRDefault="00B45371" w:rsidP="00FD35C9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Items</w:t>
            </w:r>
          </w:p>
        </w:tc>
      </w:tr>
      <w:tr w:rsidR="00B45371" w14:paraId="7ED62A47" w14:textId="77777777" w:rsidTr="00B45371">
        <w:tc>
          <w:tcPr>
            <w:tcW w:w="6475" w:type="dxa"/>
            <w:vMerge w:val="restart"/>
          </w:tcPr>
          <w:p w14:paraId="76B78CDD" w14:textId="0D0F55EA" w:rsidR="00B45371" w:rsidRPr="00BE1428" w:rsidRDefault="00B45371" w:rsidP="00FD35C9">
            <w:pPr>
              <w:rPr>
                <w:rFonts w:ascii="Times New Roman" w:hAnsi="Times New Roman" w:cs="Times New Roman"/>
                <w:lang w:val="en-GB"/>
              </w:rPr>
            </w:pPr>
            <w:r w:rsidRPr="00BE1428">
              <w:rPr>
                <w:rFonts w:ascii="Times New Roman" w:hAnsi="Times New Roman" w:cs="Times New Roman"/>
                <w:lang w:val="en-GB"/>
              </w:rPr>
              <w:t>Emotional loneliness</w:t>
            </w:r>
          </w:p>
        </w:tc>
        <w:tc>
          <w:tcPr>
            <w:tcW w:w="6475" w:type="dxa"/>
          </w:tcPr>
          <w:p w14:paraId="7AA3F40A" w14:textId="760C3F3F" w:rsidR="00B45371" w:rsidRPr="00A958BC" w:rsidRDefault="00B45371" w:rsidP="00FD35C9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958B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‘I experience a general sense of emptiness’</w:t>
            </w:r>
          </w:p>
        </w:tc>
      </w:tr>
      <w:tr w:rsidR="00B45371" w14:paraId="19C2AB16" w14:textId="77777777" w:rsidTr="00B45371">
        <w:tc>
          <w:tcPr>
            <w:tcW w:w="6475" w:type="dxa"/>
            <w:vMerge/>
          </w:tcPr>
          <w:p w14:paraId="71E2DCD1" w14:textId="7C15CF5B" w:rsidR="00B45371" w:rsidRDefault="00B45371" w:rsidP="00FD35C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75" w:type="dxa"/>
          </w:tcPr>
          <w:p w14:paraId="273E3D4E" w14:textId="0781FB40" w:rsidR="00B45371" w:rsidRDefault="00B45371" w:rsidP="00FD35C9">
            <w:pPr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‘I miss having people around’</w:t>
            </w:r>
          </w:p>
        </w:tc>
      </w:tr>
      <w:tr w:rsidR="00B45371" w14:paraId="58DB0D94" w14:textId="77777777" w:rsidTr="00B45371">
        <w:tc>
          <w:tcPr>
            <w:tcW w:w="6475" w:type="dxa"/>
            <w:vMerge/>
          </w:tcPr>
          <w:p w14:paraId="5C2A24FC" w14:textId="1848CA6F" w:rsidR="00B45371" w:rsidRDefault="00B45371" w:rsidP="00FD35C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75" w:type="dxa"/>
          </w:tcPr>
          <w:p w14:paraId="57D9C803" w14:textId="27BEE350" w:rsidR="00B45371" w:rsidRDefault="00B45371" w:rsidP="00FD35C9">
            <w:pPr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‘I often feel rejected’</w:t>
            </w:r>
          </w:p>
        </w:tc>
      </w:tr>
      <w:tr w:rsidR="00B45371" w14:paraId="37E99294" w14:textId="77777777" w:rsidTr="00B45371">
        <w:tc>
          <w:tcPr>
            <w:tcW w:w="6475" w:type="dxa"/>
            <w:vMerge w:val="restart"/>
          </w:tcPr>
          <w:p w14:paraId="07241A90" w14:textId="6AA813C0" w:rsidR="00B45371" w:rsidRDefault="00B45371" w:rsidP="00FD35C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ocial loneliness</w:t>
            </w:r>
          </w:p>
        </w:tc>
        <w:tc>
          <w:tcPr>
            <w:tcW w:w="6475" w:type="dxa"/>
          </w:tcPr>
          <w:p w14:paraId="0F1BC88D" w14:textId="2089C166" w:rsidR="00B45371" w:rsidRDefault="00B45371" w:rsidP="00FD35C9">
            <w:pPr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‘There are many people I can trust completely’</w:t>
            </w:r>
          </w:p>
        </w:tc>
      </w:tr>
      <w:tr w:rsidR="00B45371" w14:paraId="2516029B" w14:textId="77777777" w:rsidTr="00B45371">
        <w:tc>
          <w:tcPr>
            <w:tcW w:w="6475" w:type="dxa"/>
            <w:vMerge/>
          </w:tcPr>
          <w:p w14:paraId="0EA188B7" w14:textId="77777777" w:rsidR="00B45371" w:rsidRDefault="00B45371" w:rsidP="00FD35C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75" w:type="dxa"/>
          </w:tcPr>
          <w:p w14:paraId="660691D8" w14:textId="79129A60" w:rsidR="00B45371" w:rsidRDefault="00B45371" w:rsidP="00FD35C9">
            <w:pPr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‘There are plenty of people I can rely on when I have problems’</w:t>
            </w:r>
          </w:p>
        </w:tc>
      </w:tr>
      <w:tr w:rsidR="00B45371" w14:paraId="6270838F" w14:textId="77777777" w:rsidTr="00B45371">
        <w:tc>
          <w:tcPr>
            <w:tcW w:w="6475" w:type="dxa"/>
            <w:vMerge/>
          </w:tcPr>
          <w:p w14:paraId="772D7D74" w14:textId="77777777" w:rsidR="00B45371" w:rsidRDefault="00B45371" w:rsidP="00FD35C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75" w:type="dxa"/>
          </w:tcPr>
          <w:p w14:paraId="2732C9B2" w14:textId="2E79E806" w:rsidR="00B45371" w:rsidRDefault="00B45371" w:rsidP="00FD35C9">
            <w:pPr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‘There are enough people I feel close to’</w:t>
            </w:r>
          </w:p>
        </w:tc>
      </w:tr>
    </w:tbl>
    <w:p w14:paraId="02B5C0FB" w14:textId="67912FB8" w:rsidR="00B45371" w:rsidRDefault="00742727" w:rsidP="00BE1428">
      <w:pPr>
        <w:tabs>
          <w:tab w:val="left" w:pos="3048"/>
        </w:tabs>
        <w:rPr>
          <w:lang w:val="en-GB"/>
        </w:rPr>
      </w:pPr>
      <w:r>
        <w:rPr>
          <w:lang w:val="en-GB"/>
        </w:rPr>
        <w:tab/>
      </w:r>
    </w:p>
    <w:p w14:paraId="47E0A5BF" w14:textId="48DB9C65" w:rsidR="00742727" w:rsidRDefault="00742727" w:rsidP="00BE1428">
      <w:pPr>
        <w:tabs>
          <w:tab w:val="left" w:pos="3048"/>
        </w:tabs>
        <w:rPr>
          <w:lang w:val="en-GB"/>
        </w:rPr>
      </w:pPr>
    </w:p>
    <w:p w14:paraId="2C0B9B0B" w14:textId="77F57F42" w:rsidR="00742727" w:rsidRDefault="00742727" w:rsidP="00BE1428">
      <w:pPr>
        <w:tabs>
          <w:tab w:val="left" w:pos="3048"/>
        </w:tabs>
        <w:rPr>
          <w:lang w:val="en-GB"/>
        </w:rPr>
      </w:pPr>
    </w:p>
    <w:p w14:paraId="201FF08E" w14:textId="13BBD011" w:rsidR="00742727" w:rsidRDefault="00742727" w:rsidP="00BE1428">
      <w:pPr>
        <w:tabs>
          <w:tab w:val="left" w:pos="3048"/>
        </w:tabs>
        <w:rPr>
          <w:lang w:val="en-GB"/>
        </w:rPr>
      </w:pPr>
    </w:p>
    <w:p w14:paraId="2729CE3B" w14:textId="426A96FB" w:rsidR="00742727" w:rsidRDefault="00742727" w:rsidP="00BE1428">
      <w:pPr>
        <w:tabs>
          <w:tab w:val="left" w:pos="3048"/>
        </w:tabs>
        <w:rPr>
          <w:lang w:val="en-GB"/>
        </w:rPr>
      </w:pPr>
    </w:p>
    <w:p w14:paraId="0E2EFD58" w14:textId="2EED6929" w:rsidR="00742727" w:rsidRDefault="00742727" w:rsidP="00BE1428">
      <w:pPr>
        <w:tabs>
          <w:tab w:val="left" w:pos="3048"/>
        </w:tabs>
        <w:rPr>
          <w:lang w:val="en-GB"/>
        </w:rPr>
      </w:pPr>
    </w:p>
    <w:p w14:paraId="64E815A5" w14:textId="76B68E50" w:rsidR="00742727" w:rsidRDefault="00742727" w:rsidP="00BE1428">
      <w:pPr>
        <w:tabs>
          <w:tab w:val="left" w:pos="3048"/>
        </w:tabs>
        <w:rPr>
          <w:lang w:val="en-GB"/>
        </w:rPr>
      </w:pPr>
    </w:p>
    <w:p w14:paraId="01B72DB6" w14:textId="5192FAAF" w:rsidR="00BE1428" w:rsidRDefault="00BE1428" w:rsidP="00BE1428">
      <w:pPr>
        <w:tabs>
          <w:tab w:val="left" w:pos="3048"/>
        </w:tabs>
        <w:rPr>
          <w:lang w:val="en-GB"/>
        </w:rPr>
      </w:pPr>
    </w:p>
    <w:p w14:paraId="7A7B1DD3" w14:textId="77777777" w:rsidR="00742727" w:rsidRPr="00FD35C9" w:rsidRDefault="00742727" w:rsidP="00BE1428">
      <w:pPr>
        <w:tabs>
          <w:tab w:val="left" w:pos="3048"/>
        </w:tabs>
        <w:rPr>
          <w:lang w:val="en-GB"/>
        </w:rPr>
      </w:pPr>
    </w:p>
    <w:p w14:paraId="137F18C7" w14:textId="22A9EA76" w:rsidR="00D364E1" w:rsidRPr="00FD35C9" w:rsidRDefault="00D364E1" w:rsidP="00D364E1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FD35C9">
        <w:rPr>
          <w:rFonts w:ascii="Times New Roman" w:hAnsi="Times New Roman" w:cs="Times New Roman"/>
          <w:b/>
          <w:lang w:val="en-GB"/>
        </w:rPr>
        <w:lastRenderedPageBreak/>
        <w:t>Additio</w:t>
      </w:r>
      <w:r w:rsidR="00B33B81" w:rsidRPr="00FD35C9">
        <w:rPr>
          <w:rFonts w:ascii="Times New Roman" w:hAnsi="Times New Roman" w:cs="Times New Roman"/>
          <w:b/>
          <w:lang w:val="en-GB"/>
        </w:rPr>
        <w:t>n</w:t>
      </w:r>
      <w:r w:rsidRPr="00FD35C9">
        <w:rPr>
          <w:rFonts w:ascii="Times New Roman" w:hAnsi="Times New Roman" w:cs="Times New Roman"/>
          <w:b/>
          <w:lang w:val="en-GB"/>
        </w:rPr>
        <w:t xml:space="preserve">al Table </w:t>
      </w:r>
      <w:r w:rsidR="0044157C">
        <w:rPr>
          <w:rFonts w:ascii="Times New Roman" w:hAnsi="Times New Roman" w:cs="Times New Roman"/>
          <w:b/>
          <w:lang w:val="en-GB"/>
        </w:rPr>
        <w:t>2</w:t>
      </w:r>
      <w:r w:rsidRPr="00FD35C9">
        <w:rPr>
          <w:rFonts w:ascii="Times New Roman" w:hAnsi="Times New Roman" w:cs="Times New Roman"/>
          <w:b/>
          <w:lang w:val="en-GB"/>
        </w:rPr>
        <w:t xml:space="preserve"> </w:t>
      </w:r>
      <w:r w:rsidRPr="00FD35C9">
        <w:rPr>
          <w:rFonts w:ascii="Times New Roman" w:hAnsi="Times New Roman" w:cs="Times New Roman"/>
          <w:lang w:val="en-GB"/>
        </w:rPr>
        <w:t>Reliability tests (Cro</w:t>
      </w:r>
      <w:r w:rsidR="00B33B81" w:rsidRPr="00FD35C9">
        <w:rPr>
          <w:rFonts w:ascii="Times New Roman" w:hAnsi="Times New Roman" w:cs="Times New Roman"/>
          <w:lang w:val="en-GB"/>
        </w:rPr>
        <w:t>n</w:t>
      </w:r>
      <w:r w:rsidRPr="00FD35C9">
        <w:rPr>
          <w:rFonts w:ascii="Times New Roman" w:hAnsi="Times New Roman" w:cs="Times New Roman"/>
          <w:lang w:val="en-GB"/>
        </w:rPr>
        <w:t>bach’s α coefficie</w:t>
      </w:r>
      <w:r w:rsidR="00B33B81" w:rsidRPr="00FD35C9">
        <w:rPr>
          <w:rFonts w:ascii="Times New Roman" w:hAnsi="Times New Roman" w:cs="Times New Roman"/>
          <w:lang w:val="en-GB"/>
        </w:rPr>
        <w:t>n</w:t>
      </w:r>
      <w:r w:rsidRPr="00FD35C9">
        <w:rPr>
          <w:rFonts w:ascii="Times New Roman" w:hAnsi="Times New Roman" w:cs="Times New Roman"/>
          <w:lang w:val="en-GB"/>
        </w:rPr>
        <w:t>ts) of the 6-item De Jo</w:t>
      </w:r>
      <w:r w:rsidR="00B33B81" w:rsidRPr="00FD35C9">
        <w:rPr>
          <w:rFonts w:ascii="Times New Roman" w:hAnsi="Times New Roman" w:cs="Times New Roman"/>
          <w:lang w:val="en-GB"/>
        </w:rPr>
        <w:t>n</w:t>
      </w:r>
      <w:r w:rsidRPr="00FD35C9">
        <w:rPr>
          <w:rFonts w:ascii="Times New Roman" w:hAnsi="Times New Roman" w:cs="Times New Roman"/>
          <w:lang w:val="en-GB"/>
        </w:rPr>
        <w:t>g-</w:t>
      </w:r>
      <w:proofErr w:type="spellStart"/>
      <w:r w:rsidRPr="00FD35C9">
        <w:rPr>
          <w:rFonts w:ascii="Times New Roman" w:hAnsi="Times New Roman" w:cs="Times New Roman"/>
          <w:lang w:val="en-GB"/>
        </w:rPr>
        <w:t>Gierveld</w:t>
      </w:r>
      <w:proofErr w:type="spellEnd"/>
      <w:r w:rsidRPr="00FD35C9">
        <w:rPr>
          <w:rFonts w:ascii="Times New Roman" w:hAnsi="Times New Roman" w:cs="Times New Roman"/>
          <w:lang w:val="en-GB"/>
        </w:rPr>
        <w:t xml:space="preserve"> Lo</w:t>
      </w:r>
      <w:r w:rsidR="00B33B81" w:rsidRPr="00FD35C9">
        <w:rPr>
          <w:rFonts w:ascii="Times New Roman" w:hAnsi="Times New Roman" w:cs="Times New Roman"/>
          <w:lang w:val="en-GB"/>
        </w:rPr>
        <w:t>n</w:t>
      </w:r>
      <w:r w:rsidRPr="00FD35C9">
        <w:rPr>
          <w:rFonts w:ascii="Times New Roman" w:hAnsi="Times New Roman" w:cs="Times New Roman"/>
          <w:lang w:val="en-GB"/>
        </w:rPr>
        <w:t>eli</w:t>
      </w:r>
      <w:r w:rsidR="00B33B81" w:rsidRPr="00FD35C9">
        <w:rPr>
          <w:rFonts w:ascii="Times New Roman" w:hAnsi="Times New Roman" w:cs="Times New Roman"/>
          <w:lang w:val="en-GB"/>
        </w:rPr>
        <w:t>n</w:t>
      </w:r>
      <w:r w:rsidRPr="00FD35C9">
        <w:rPr>
          <w:rFonts w:ascii="Times New Roman" w:hAnsi="Times New Roman" w:cs="Times New Roman"/>
          <w:lang w:val="en-GB"/>
        </w:rPr>
        <w:t>ess Scale a</w:t>
      </w:r>
      <w:r w:rsidR="00B33B81" w:rsidRPr="00FD35C9">
        <w:rPr>
          <w:rFonts w:ascii="Times New Roman" w:hAnsi="Times New Roman" w:cs="Times New Roman"/>
          <w:lang w:val="en-GB"/>
        </w:rPr>
        <w:t>n</w:t>
      </w:r>
      <w:r w:rsidRPr="00FD35C9">
        <w:rPr>
          <w:rFonts w:ascii="Times New Roman" w:hAnsi="Times New Roman" w:cs="Times New Roman"/>
          <w:lang w:val="en-GB"/>
        </w:rPr>
        <w:t>d the 3-item emotio</w:t>
      </w:r>
      <w:r w:rsidR="00B33B81" w:rsidRPr="00FD35C9">
        <w:rPr>
          <w:rFonts w:ascii="Times New Roman" w:hAnsi="Times New Roman" w:cs="Times New Roman"/>
          <w:lang w:val="en-GB"/>
        </w:rPr>
        <w:t>n</w:t>
      </w:r>
      <w:r w:rsidRPr="00FD35C9">
        <w:rPr>
          <w:rFonts w:ascii="Times New Roman" w:hAnsi="Times New Roman" w:cs="Times New Roman"/>
          <w:lang w:val="en-GB"/>
        </w:rPr>
        <w:t>al a</w:t>
      </w:r>
      <w:r w:rsidR="00B33B81" w:rsidRPr="00FD35C9">
        <w:rPr>
          <w:rFonts w:ascii="Times New Roman" w:hAnsi="Times New Roman" w:cs="Times New Roman"/>
          <w:lang w:val="en-GB"/>
        </w:rPr>
        <w:t>n</w:t>
      </w:r>
      <w:r w:rsidRPr="00FD35C9">
        <w:rPr>
          <w:rFonts w:ascii="Times New Roman" w:hAnsi="Times New Roman" w:cs="Times New Roman"/>
          <w:lang w:val="en-GB"/>
        </w:rPr>
        <w:t>d social lo</w:t>
      </w:r>
      <w:r w:rsidR="00B33B81" w:rsidRPr="00FD35C9">
        <w:rPr>
          <w:rFonts w:ascii="Times New Roman" w:hAnsi="Times New Roman" w:cs="Times New Roman"/>
          <w:lang w:val="en-GB"/>
        </w:rPr>
        <w:t>n</w:t>
      </w:r>
      <w:r w:rsidRPr="00FD35C9">
        <w:rPr>
          <w:rFonts w:ascii="Times New Roman" w:hAnsi="Times New Roman" w:cs="Times New Roman"/>
          <w:lang w:val="en-GB"/>
        </w:rPr>
        <w:t>eli</w:t>
      </w:r>
      <w:r w:rsidR="00B33B81" w:rsidRPr="00FD35C9">
        <w:rPr>
          <w:rFonts w:ascii="Times New Roman" w:hAnsi="Times New Roman" w:cs="Times New Roman"/>
          <w:lang w:val="en-GB"/>
        </w:rPr>
        <w:t>n</w:t>
      </w:r>
      <w:r w:rsidRPr="00FD35C9">
        <w:rPr>
          <w:rFonts w:ascii="Times New Roman" w:hAnsi="Times New Roman" w:cs="Times New Roman"/>
          <w:lang w:val="en-GB"/>
        </w:rPr>
        <w:t>ess sub scales</w:t>
      </w:r>
      <w:r w:rsidR="00B33B81" w:rsidRPr="00FD35C9">
        <w:t xml:space="preserve"> </w:t>
      </w:r>
      <w:r w:rsidR="00B33B81" w:rsidRPr="00FD35C9">
        <w:rPr>
          <w:rFonts w:ascii="Times New Roman" w:hAnsi="Times New Roman" w:cs="Times New Roman"/>
          <w:lang w:val="en-GB"/>
        </w:rPr>
        <w:t>among 2251 participants of the UHCE study</w:t>
      </w:r>
      <w:r w:rsidRPr="00FD35C9">
        <w:rPr>
          <w:rFonts w:ascii="Times New Roman" w:hAnsi="Times New Roman" w:cs="Times New Roman"/>
          <w:lang w:val="en-GB"/>
        </w:rPr>
        <w:t>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8"/>
        <w:gridCol w:w="2159"/>
        <w:gridCol w:w="2159"/>
      </w:tblGrid>
      <w:tr w:rsidR="00D364E1" w:rsidRPr="00FD35C9" w14:paraId="72F24E75" w14:textId="77777777" w:rsidTr="00586D27"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0DE650A7" w14:textId="77777777" w:rsidR="00D364E1" w:rsidRPr="00FD35C9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  <w:p w14:paraId="57B0DFA6" w14:textId="77777777" w:rsidR="00D364E1" w:rsidRPr="00FD35C9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  <w:p w14:paraId="3780B9FF" w14:textId="77777777" w:rsidR="00D364E1" w:rsidRPr="00FD35C9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  <w:p w14:paraId="606C4B8B" w14:textId="77777777" w:rsidR="00D364E1" w:rsidRPr="00FD35C9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D35C9">
              <w:rPr>
                <w:rFonts w:ascii="Times New Roman" w:hAnsi="Times New Roman" w:cs="Times New Roman"/>
                <w:lang w:val="en-GB"/>
              </w:rPr>
              <w:t>Scale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359B0085" w14:textId="2321CA58" w:rsidR="00D364E1" w:rsidRPr="00FD35C9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D35C9">
              <w:rPr>
                <w:rFonts w:ascii="Times New Roman" w:hAnsi="Times New Roman" w:cs="Times New Roman"/>
                <w:b/>
                <w:lang w:val="en-GB"/>
              </w:rPr>
              <w:t>The U</w:t>
            </w:r>
            <w:r w:rsidR="00B33B81" w:rsidRPr="00FD35C9">
              <w:rPr>
                <w:rFonts w:ascii="Times New Roman" w:hAnsi="Times New Roman" w:cs="Times New Roman"/>
                <w:b/>
                <w:lang w:val="en-GB"/>
              </w:rPr>
              <w:t>n</w:t>
            </w:r>
            <w:r w:rsidRPr="00FD35C9">
              <w:rPr>
                <w:rFonts w:ascii="Times New Roman" w:hAnsi="Times New Roman" w:cs="Times New Roman"/>
                <w:b/>
                <w:lang w:val="en-GB"/>
              </w:rPr>
              <w:t>ited Ki</w:t>
            </w:r>
            <w:r w:rsidR="00B33B81" w:rsidRPr="00FD35C9">
              <w:rPr>
                <w:rFonts w:ascii="Times New Roman" w:hAnsi="Times New Roman" w:cs="Times New Roman"/>
                <w:b/>
                <w:lang w:val="en-GB"/>
              </w:rPr>
              <w:t>n</w:t>
            </w:r>
            <w:r w:rsidRPr="00FD35C9">
              <w:rPr>
                <w:rFonts w:ascii="Times New Roman" w:hAnsi="Times New Roman" w:cs="Times New Roman"/>
                <w:b/>
                <w:lang w:val="en-GB"/>
              </w:rPr>
              <w:t>gdom</w:t>
            </w:r>
            <w:r w:rsidRPr="00FD35C9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166FACCF" w14:textId="77777777" w:rsidR="00D364E1" w:rsidRPr="00FD35C9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  <w:p w14:paraId="55454768" w14:textId="0C6D4F39" w:rsidR="00D364E1" w:rsidRPr="00FD35C9" w:rsidRDefault="00B33B8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D35C9">
              <w:rPr>
                <w:rFonts w:ascii="Times New Roman" w:hAnsi="Times New Roman" w:cs="Times New Roman"/>
                <w:lang w:val="en-GB"/>
              </w:rPr>
              <w:t>n</w:t>
            </w:r>
            <w:r w:rsidR="00D364E1" w:rsidRPr="00FD35C9">
              <w:rPr>
                <w:rFonts w:ascii="Times New Roman" w:hAnsi="Times New Roman" w:cs="Times New Roman"/>
                <w:lang w:val="en-GB"/>
              </w:rPr>
              <w:t>=548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5DD14230" w14:textId="77777777" w:rsidR="00D364E1" w:rsidRPr="00FD35C9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D35C9">
              <w:rPr>
                <w:rFonts w:ascii="Times New Roman" w:hAnsi="Times New Roman" w:cs="Times New Roman"/>
                <w:b/>
                <w:lang w:val="en-GB"/>
              </w:rPr>
              <w:t>Greece</w:t>
            </w:r>
            <w:r w:rsidRPr="00FD35C9">
              <w:rPr>
                <w:rFonts w:ascii="Times New Roman" w:hAnsi="Times New Roman" w:cs="Times New Roman"/>
                <w:lang w:val="en-GB"/>
              </w:rPr>
              <w:br/>
            </w:r>
          </w:p>
          <w:p w14:paraId="3FE50A5F" w14:textId="77777777" w:rsidR="00D364E1" w:rsidRPr="00FD35C9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  <w:p w14:paraId="50CBBDAC" w14:textId="7F64A6E6" w:rsidR="00D364E1" w:rsidRPr="00FD35C9" w:rsidRDefault="00B33B8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D35C9">
              <w:rPr>
                <w:rFonts w:ascii="Times New Roman" w:hAnsi="Times New Roman" w:cs="Times New Roman"/>
                <w:lang w:val="en-GB"/>
              </w:rPr>
              <w:t>n</w:t>
            </w:r>
            <w:r w:rsidR="00D364E1" w:rsidRPr="00FD35C9">
              <w:rPr>
                <w:rFonts w:ascii="Times New Roman" w:hAnsi="Times New Roman" w:cs="Times New Roman"/>
                <w:lang w:val="en-GB"/>
              </w:rPr>
              <w:t>=345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33383D30" w14:textId="77777777" w:rsidR="00D364E1" w:rsidRPr="00FD35C9" w:rsidRDefault="00D364E1" w:rsidP="00586D27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D35C9">
              <w:rPr>
                <w:rFonts w:ascii="Times New Roman" w:hAnsi="Times New Roman" w:cs="Times New Roman"/>
                <w:b/>
                <w:lang w:val="en-GB"/>
              </w:rPr>
              <w:t>Croatia</w:t>
            </w:r>
            <w:r w:rsidRPr="00FD35C9">
              <w:rPr>
                <w:rFonts w:ascii="Times New Roman" w:hAnsi="Times New Roman" w:cs="Times New Roman"/>
                <w:b/>
                <w:lang w:val="en-GB"/>
              </w:rPr>
              <w:br/>
            </w:r>
          </w:p>
          <w:p w14:paraId="0F901BC7" w14:textId="77777777" w:rsidR="00D364E1" w:rsidRPr="00FD35C9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  <w:p w14:paraId="268663C2" w14:textId="337E8E0E" w:rsidR="00D364E1" w:rsidRPr="00FD35C9" w:rsidRDefault="00B33B8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D35C9">
              <w:rPr>
                <w:rFonts w:ascii="Times New Roman" w:hAnsi="Times New Roman" w:cs="Times New Roman"/>
                <w:lang w:val="en-GB"/>
              </w:rPr>
              <w:t>n</w:t>
            </w:r>
            <w:r w:rsidR="00D364E1" w:rsidRPr="00FD35C9">
              <w:rPr>
                <w:rFonts w:ascii="Times New Roman" w:hAnsi="Times New Roman" w:cs="Times New Roman"/>
                <w:lang w:val="en-GB"/>
              </w:rPr>
              <w:t>=495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</w:tcPr>
          <w:p w14:paraId="0CADC160" w14:textId="0ED7F389" w:rsidR="00D364E1" w:rsidRPr="00FD35C9" w:rsidRDefault="00D364E1" w:rsidP="00586D27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D35C9">
              <w:rPr>
                <w:rFonts w:ascii="Times New Roman" w:hAnsi="Times New Roman" w:cs="Times New Roman"/>
                <w:b/>
                <w:lang w:val="en-GB"/>
              </w:rPr>
              <w:t xml:space="preserve">The </w:t>
            </w:r>
            <w:r w:rsidR="00D023CE" w:rsidRPr="00FD35C9">
              <w:rPr>
                <w:rFonts w:ascii="Times New Roman" w:hAnsi="Times New Roman" w:cs="Times New Roman"/>
                <w:b/>
                <w:lang w:val="en-GB"/>
              </w:rPr>
              <w:t>Netherlands</w:t>
            </w:r>
            <w:r w:rsidRPr="00FD35C9">
              <w:rPr>
                <w:rFonts w:ascii="Times New Roman" w:hAnsi="Times New Roman" w:cs="Times New Roman"/>
                <w:b/>
                <w:lang w:val="en-GB"/>
              </w:rPr>
              <w:br/>
            </w:r>
          </w:p>
          <w:p w14:paraId="00E046B0" w14:textId="77777777" w:rsidR="00D364E1" w:rsidRPr="00FD35C9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  <w:p w14:paraId="37047400" w14:textId="1D79533E" w:rsidR="00D364E1" w:rsidRPr="00FD35C9" w:rsidRDefault="00B33B8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D35C9">
              <w:rPr>
                <w:rFonts w:ascii="Times New Roman" w:hAnsi="Times New Roman" w:cs="Times New Roman"/>
                <w:lang w:val="en-GB"/>
              </w:rPr>
              <w:t>n</w:t>
            </w:r>
            <w:r w:rsidR="00D364E1" w:rsidRPr="00FD35C9">
              <w:rPr>
                <w:rFonts w:ascii="Times New Roman" w:hAnsi="Times New Roman" w:cs="Times New Roman"/>
                <w:lang w:val="en-GB"/>
              </w:rPr>
              <w:t>=369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</w:tcPr>
          <w:p w14:paraId="40E30855" w14:textId="599A9EEC" w:rsidR="00D364E1" w:rsidRPr="00FD35C9" w:rsidRDefault="00D364E1" w:rsidP="00586D27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D35C9">
              <w:rPr>
                <w:rFonts w:ascii="Times New Roman" w:hAnsi="Times New Roman" w:cs="Times New Roman"/>
                <w:b/>
                <w:lang w:val="en-GB"/>
              </w:rPr>
              <w:t>Spai</w:t>
            </w:r>
            <w:r w:rsidR="00B33B81" w:rsidRPr="00FD35C9">
              <w:rPr>
                <w:rFonts w:ascii="Times New Roman" w:hAnsi="Times New Roman" w:cs="Times New Roman"/>
                <w:b/>
                <w:lang w:val="en-GB"/>
              </w:rPr>
              <w:t>n</w:t>
            </w:r>
            <w:r w:rsidRPr="00FD35C9">
              <w:rPr>
                <w:rFonts w:ascii="Times New Roman" w:hAnsi="Times New Roman" w:cs="Times New Roman"/>
                <w:b/>
                <w:lang w:val="en-GB"/>
              </w:rPr>
              <w:br/>
            </w:r>
          </w:p>
          <w:p w14:paraId="60C36C22" w14:textId="77777777" w:rsidR="00D364E1" w:rsidRPr="00FD35C9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  <w:p w14:paraId="44184A97" w14:textId="06220A7C" w:rsidR="00D364E1" w:rsidRPr="00FD35C9" w:rsidRDefault="00B33B8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D35C9">
              <w:rPr>
                <w:rFonts w:ascii="Times New Roman" w:hAnsi="Times New Roman" w:cs="Times New Roman"/>
                <w:lang w:val="en-GB"/>
              </w:rPr>
              <w:t>n</w:t>
            </w:r>
            <w:r w:rsidR="00D364E1" w:rsidRPr="00FD35C9">
              <w:rPr>
                <w:rFonts w:ascii="Times New Roman" w:hAnsi="Times New Roman" w:cs="Times New Roman"/>
                <w:lang w:val="en-GB"/>
              </w:rPr>
              <w:t>=494</w:t>
            </w:r>
          </w:p>
        </w:tc>
      </w:tr>
      <w:tr w:rsidR="00D364E1" w:rsidRPr="00FD35C9" w14:paraId="37CA5E9E" w14:textId="77777777" w:rsidTr="00586D27">
        <w:tc>
          <w:tcPr>
            <w:tcW w:w="2158" w:type="dxa"/>
            <w:tcBorders>
              <w:top w:val="single" w:sz="4" w:space="0" w:color="auto"/>
            </w:tcBorders>
          </w:tcPr>
          <w:p w14:paraId="54B8C2E8" w14:textId="77777777" w:rsidR="00D364E1" w:rsidRPr="00FD35C9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D35C9">
              <w:rPr>
                <w:rFonts w:ascii="Times New Roman" w:hAnsi="Times New Roman" w:cs="Times New Roman"/>
                <w:lang w:val="en-GB"/>
              </w:rPr>
              <w:t>6-item scale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4F1A2768" w14:textId="77777777" w:rsidR="00D364E1" w:rsidRPr="00FD35C9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D35C9">
              <w:rPr>
                <w:rFonts w:ascii="Times New Roman" w:hAnsi="Times New Roman" w:cs="Times New Roman"/>
                <w:lang w:val="en-GB"/>
              </w:rPr>
              <w:t>.62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3966948D" w14:textId="77777777" w:rsidR="00D364E1" w:rsidRPr="00FD35C9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D35C9">
              <w:rPr>
                <w:rFonts w:ascii="Times New Roman" w:hAnsi="Times New Roman" w:cs="Times New Roman"/>
                <w:lang w:val="en-GB"/>
              </w:rPr>
              <w:t>.70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2F5DC1E9" w14:textId="77777777" w:rsidR="00D364E1" w:rsidRPr="00FD35C9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D35C9">
              <w:rPr>
                <w:rFonts w:ascii="Times New Roman" w:hAnsi="Times New Roman" w:cs="Times New Roman"/>
                <w:lang w:val="en-GB"/>
              </w:rPr>
              <w:t>.71</w:t>
            </w:r>
          </w:p>
        </w:tc>
        <w:tc>
          <w:tcPr>
            <w:tcW w:w="2159" w:type="dxa"/>
            <w:tcBorders>
              <w:top w:val="single" w:sz="4" w:space="0" w:color="auto"/>
            </w:tcBorders>
          </w:tcPr>
          <w:p w14:paraId="3AE4D592" w14:textId="77777777" w:rsidR="00D364E1" w:rsidRPr="00FD35C9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D35C9">
              <w:rPr>
                <w:rFonts w:ascii="Times New Roman" w:hAnsi="Times New Roman" w:cs="Times New Roman"/>
                <w:lang w:val="en-GB"/>
              </w:rPr>
              <w:t>.78</w:t>
            </w:r>
          </w:p>
        </w:tc>
        <w:tc>
          <w:tcPr>
            <w:tcW w:w="2159" w:type="dxa"/>
            <w:tcBorders>
              <w:top w:val="single" w:sz="4" w:space="0" w:color="auto"/>
            </w:tcBorders>
          </w:tcPr>
          <w:p w14:paraId="77E21847" w14:textId="77777777" w:rsidR="00D364E1" w:rsidRPr="00FD35C9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D35C9">
              <w:rPr>
                <w:rFonts w:ascii="Times New Roman" w:hAnsi="Times New Roman" w:cs="Times New Roman"/>
                <w:lang w:val="en-GB"/>
              </w:rPr>
              <w:t>.71</w:t>
            </w:r>
          </w:p>
        </w:tc>
      </w:tr>
      <w:tr w:rsidR="00D364E1" w:rsidRPr="00FD35C9" w14:paraId="6FBE6ECF" w14:textId="77777777" w:rsidTr="00586D27">
        <w:tc>
          <w:tcPr>
            <w:tcW w:w="2158" w:type="dxa"/>
          </w:tcPr>
          <w:p w14:paraId="699CB2EE" w14:textId="7C9007C2" w:rsidR="00D364E1" w:rsidRPr="00FD35C9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D35C9">
              <w:rPr>
                <w:rFonts w:ascii="Times New Roman" w:hAnsi="Times New Roman" w:cs="Times New Roman"/>
                <w:lang w:val="en-GB"/>
              </w:rPr>
              <w:t>3-item sub scale emotio</w:t>
            </w:r>
            <w:r w:rsidR="00B33B81" w:rsidRPr="00FD35C9">
              <w:rPr>
                <w:rFonts w:ascii="Times New Roman" w:hAnsi="Times New Roman" w:cs="Times New Roman"/>
                <w:lang w:val="en-GB"/>
              </w:rPr>
              <w:t>n</w:t>
            </w:r>
            <w:r w:rsidRPr="00FD35C9">
              <w:rPr>
                <w:rFonts w:ascii="Times New Roman" w:hAnsi="Times New Roman" w:cs="Times New Roman"/>
                <w:lang w:val="en-GB"/>
              </w:rPr>
              <w:t>al lo</w:t>
            </w:r>
            <w:r w:rsidR="00B33B81" w:rsidRPr="00FD35C9">
              <w:rPr>
                <w:rFonts w:ascii="Times New Roman" w:hAnsi="Times New Roman" w:cs="Times New Roman"/>
                <w:lang w:val="en-GB"/>
              </w:rPr>
              <w:t>n</w:t>
            </w:r>
            <w:r w:rsidRPr="00FD35C9">
              <w:rPr>
                <w:rFonts w:ascii="Times New Roman" w:hAnsi="Times New Roman" w:cs="Times New Roman"/>
                <w:lang w:val="en-GB"/>
              </w:rPr>
              <w:t>eli</w:t>
            </w:r>
            <w:r w:rsidR="00B33B81" w:rsidRPr="00FD35C9">
              <w:rPr>
                <w:rFonts w:ascii="Times New Roman" w:hAnsi="Times New Roman" w:cs="Times New Roman"/>
                <w:lang w:val="en-GB"/>
              </w:rPr>
              <w:t>n</w:t>
            </w:r>
            <w:r w:rsidRPr="00FD35C9">
              <w:rPr>
                <w:rFonts w:ascii="Times New Roman" w:hAnsi="Times New Roman" w:cs="Times New Roman"/>
                <w:lang w:val="en-GB"/>
              </w:rPr>
              <w:t>ess</w:t>
            </w:r>
          </w:p>
        </w:tc>
        <w:tc>
          <w:tcPr>
            <w:tcW w:w="2158" w:type="dxa"/>
          </w:tcPr>
          <w:p w14:paraId="3B894501" w14:textId="54892C2F" w:rsidR="00D364E1" w:rsidRPr="00FD35C9" w:rsidRDefault="00FE14B2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D35C9">
              <w:rPr>
                <w:rFonts w:ascii="Times New Roman" w:hAnsi="Times New Roman" w:cs="Times New Roman"/>
                <w:lang w:val="en-GB"/>
              </w:rPr>
              <w:t>.56</w:t>
            </w:r>
          </w:p>
        </w:tc>
        <w:tc>
          <w:tcPr>
            <w:tcW w:w="2158" w:type="dxa"/>
          </w:tcPr>
          <w:p w14:paraId="1C290A76" w14:textId="77777777" w:rsidR="00D364E1" w:rsidRPr="00FD35C9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D35C9">
              <w:rPr>
                <w:rFonts w:ascii="Times New Roman" w:hAnsi="Times New Roman" w:cs="Times New Roman"/>
                <w:lang w:val="en-GB"/>
              </w:rPr>
              <w:t>.60</w:t>
            </w:r>
          </w:p>
        </w:tc>
        <w:tc>
          <w:tcPr>
            <w:tcW w:w="2158" w:type="dxa"/>
          </w:tcPr>
          <w:p w14:paraId="6D831533" w14:textId="34526790" w:rsidR="00D364E1" w:rsidRPr="00FD35C9" w:rsidRDefault="00FE14B2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D35C9">
              <w:rPr>
                <w:rFonts w:ascii="Times New Roman" w:hAnsi="Times New Roman" w:cs="Times New Roman"/>
                <w:lang w:val="en-GB"/>
              </w:rPr>
              <w:t>.64</w:t>
            </w:r>
          </w:p>
        </w:tc>
        <w:tc>
          <w:tcPr>
            <w:tcW w:w="2159" w:type="dxa"/>
          </w:tcPr>
          <w:p w14:paraId="58D1388B" w14:textId="0F65E4EC" w:rsidR="00D364E1" w:rsidRPr="00FD35C9" w:rsidRDefault="008A7D36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D35C9">
              <w:rPr>
                <w:rFonts w:ascii="Times New Roman" w:hAnsi="Times New Roman" w:cs="Times New Roman"/>
                <w:lang w:val="en-GB"/>
              </w:rPr>
              <w:t>.75</w:t>
            </w:r>
          </w:p>
        </w:tc>
        <w:tc>
          <w:tcPr>
            <w:tcW w:w="2159" w:type="dxa"/>
          </w:tcPr>
          <w:p w14:paraId="6D72FF70" w14:textId="30B36E37" w:rsidR="00D364E1" w:rsidRPr="00FD35C9" w:rsidRDefault="00FF12BE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D35C9">
              <w:rPr>
                <w:rFonts w:ascii="Times New Roman" w:hAnsi="Times New Roman" w:cs="Times New Roman"/>
                <w:lang w:val="en-GB"/>
              </w:rPr>
              <w:t>.65</w:t>
            </w:r>
          </w:p>
        </w:tc>
      </w:tr>
      <w:tr w:rsidR="00D364E1" w:rsidRPr="00FD35C9" w14:paraId="726E55B1" w14:textId="77777777" w:rsidTr="00586D27">
        <w:tc>
          <w:tcPr>
            <w:tcW w:w="2158" w:type="dxa"/>
            <w:tcBorders>
              <w:bottom w:val="single" w:sz="4" w:space="0" w:color="auto"/>
            </w:tcBorders>
          </w:tcPr>
          <w:p w14:paraId="77ADF69A" w14:textId="42321324" w:rsidR="00D364E1" w:rsidRPr="00FD35C9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D35C9">
              <w:rPr>
                <w:rFonts w:ascii="Times New Roman" w:hAnsi="Times New Roman" w:cs="Times New Roman"/>
                <w:lang w:val="en-GB"/>
              </w:rPr>
              <w:t>3-item sub scale social lo</w:t>
            </w:r>
            <w:r w:rsidR="00B33B81" w:rsidRPr="00FD35C9">
              <w:rPr>
                <w:rFonts w:ascii="Times New Roman" w:hAnsi="Times New Roman" w:cs="Times New Roman"/>
                <w:lang w:val="en-GB"/>
              </w:rPr>
              <w:t>n</w:t>
            </w:r>
            <w:r w:rsidRPr="00FD35C9">
              <w:rPr>
                <w:rFonts w:ascii="Times New Roman" w:hAnsi="Times New Roman" w:cs="Times New Roman"/>
                <w:lang w:val="en-GB"/>
              </w:rPr>
              <w:t>eli</w:t>
            </w:r>
            <w:r w:rsidR="00B33B81" w:rsidRPr="00FD35C9">
              <w:rPr>
                <w:rFonts w:ascii="Times New Roman" w:hAnsi="Times New Roman" w:cs="Times New Roman"/>
                <w:lang w:val="en-GB"/>
              </w:rPr>
              <w:t>n</w:t>
            </w:r>
            <w:r w:rsidRPr="00FD35C9">
              <w:rPr>
                <w:rFonts w:ascii="Times New Roman" w:hAnsi="Times New Roman" w:cs="Times New Roman"/>
                <w:lang w:val="en-GB"/>
              </w:rPr>
              <w:t>ess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14:paraId="67DA7871" w14:textId="4354B9B6" w:rsidR="00D364E1" w:rsidRPr="00FD35C9" w:rsidRDefault="00D364E1" w:rsidP="007427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D35C9">
              <w:rPr>
                <w:rFonts w:ascii="Times New Roman" w:hAnsi="Times New Roman" w:cs="Times New Roman"/>
                <w:lang w:val="en-GB"/>
              </w:rPr>
              <w:t>.</w:t>
            </w:r>
            <w:r w:rsidR="00742727">
              <w:rPr>
                <w:rFonts w:ascii="Times New Roman" w:hAnsi="Times New Roman" w:cs="Times New Roman"/>
                <w:lang w:val="en-GB"/>
              </w:rPr>
              <w:t>68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14:paraId="434B62B0" w14:textId="77777777" w:rsidR="00D364E1" w:rsidRPr="00FD35C9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D35C9">
              <w:rPr>
                <w:rFonts w:ascii="Times New Roman" w:hAnsi="Times New Roman" w:cs="Times New Roman"/>
                <w:lang w:val="en-GB"/>
              </w:rPr>
              <w:t>.81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14:paraId="3E15D966" w14:textId="29D5FEE8" w:rsidR="00D364E1" w:rsidRPr="00FD35C9" w:rsidRDefault="00FE14B2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D35C9">
              <w:rPr>
                <w:rFonts w:ascii="Times New Roman" w:hAnsi="Times New Roman" w:cs="Times New Roman"/>
                <w:lang w:val="en-GB"/>
              </w:rPr>
              <w:t>.72</w:t>
            </w:r>
          </w:p>
        </w:tc>
        <w:tc>
          <w:tcPr>
            <w:tcW w:w="2159" w:type="dxa"/>
            <w:tcBorders>
              <w:bottom w:val="single" w:sz="4" w:space="0" w:color="auto"/>
            </w:tcBorders>
          </w:tcPr>
          <w:p w14:paraId="6741E143" w14:textId="5F905016" w:rsidR="00D364E1" w:rsidRPr="00FD35C9" w:rsidRDefault="008A7D36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D35C9">
              <w:rPr>
                <w:rFonts w:ascii="Times New Roman" w:hAnsi="Times New Roman" w:cs="Times New Roman"/>
                <w:lang w:val="en-GB"/>
              </w:rPr>
              <w:t>.78</w:t>
            </w:r>
          </w:p>
        </w:tc>
        <w:tc>
          <w:tcPr>
            <w:tcW w:w="2159" w:type="dxa"/>
            <w:tcBorders>
              <w:bottom w:val="single" w:sz="4" w:space="0" w:color="auto"/>
            </w:tcBorders>
          </w:tcPr>
          <w:p w14:paraId="656BC4EB" w14:textId="1632F710" w:rsidR="00D364E1" w:rsidRPr="00FD35C9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D35C9">
              <w:rPr>
                <w:rFonts w:ascii="Times New Roman" w:hAnsi="Times New Roman" w:cs="Times New Roman"/>
                <w:lang w:val="en-GB"/>
              </w:rPr>
              <w:t>.</w:t>
            </w:r>
            <w:r w:rsidR="00FF12BE" w:rsidRPr="00FD35C9">
              <w:rPr>
                <w:rFonts w:ascii="Times New Roman" w:hAnsi="Times New Roman" w:cs="Times New Roman"/>
                <w:lang w:val="en-GB"/>
              </w:rPr>
              <w:t>71</w:t>
            </w:r>
          </w:p>
        </w:tc>
      </w:tr>
    </w:tbl>
    <w:p w14:paraId="56C6998E" w14:textId="0EA87307" w:rsidR="00742727" w:rsidRDefault="00742727" w:rsidP="00D364E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F518A76" w14:textId="709BDE47" w:rsidR="00742727" w:rsidRDefault="00742727" w:rsidP="00D364E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6AB3145" w14:textId="7580327C" w:rsidR="00742727" w:rsidRDefault="00742727" w:rsidP="00D364E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21DC3BE" w14:textId="70D99F30" w:rsidR="00BE1428" w:rsidRDefault="00BE1428" w:rsidP="00D364E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7BCEE7E" w14:textId="26C4E975" w:rsidR="00BE1428" w:rsidRDefault="00BE1428" w:rsidP="00D364E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B3D023F" w14:textId="62540EC0" w:rsidR="00BE1428" w:rsidRDefault="00BE1428" w:rsidP="00D364E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DC6D4C2" w14:textId="55F87F8B" w:rsidR="00BE1428" w:rsidRDefault="00BE1428" w:rsidP="00D364E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941CF8A" w14:textId="77777777" w:rsidR="00BE1428" w:rsidRDefault="00BE1428" w:rsidP="00D364E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319CE90" w14:textId="3EAEA864" w:rsidR="00D364E1" w:rsidRPr="00A958BC" w:rsidRDefault="00D364E1" w:rsidP="00D364E1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Additio</w:t>
      </w:r>
      <w:r w:rsidR="00B33B81">
        <w:rPr>
          <w:rFonts w:ascii="Times New Roman" w:hAnsi="Times New Roman" w:cs="Times New Roman"/>
          <w:b/>
          <w:lang w:val="en-GB"/>
        </w:rPr>
        <w:t>n</w:t>
      </w:r>
      <w:r>
        <w:rPr>
          <w:rFonts w:ascii="Times New Roman" w:hAnsi="Times New Roman" w:cs="Times New Roman"/>
          <w:b/>
          <w:lang w:val="en-GB"/>
        </w:rPr>
        <w:t xml:space="preserve">al </w:t>
      </w:r>
      <w:r w:rsidRPr="00A958BC">
        <w:rPr>
          <w:rFonts w:ascii="Times New Roman" w:hAnsi="Times New Roman" w:cs="Times New Roman"/>
          <w:b/>
          <w:lang w:val="en-GB"/>
        </w:rPr>
        <w:t xml:space="preserve">Table </w:t>
      </w:r>
      <w:r w:rsidR="0044157C">
        <w:rPr>
          <w:rFonts w:ascii="Times New Roman" w:hAnsi="Times New Roman" w:cs="Times New Roman"/>
          <w:b/>
          <w:lang w:val="en-GB"/>
        </w:rPr>
        <w:t>3</w:t>
      </w:r>
      <w:r w:rsidRPr="00A958BC">
        <w:rPr>
          <w:rFonts w:ascii="Times New Roman" w:hAnsi="Times New Roman" w:cs="Times New Roman"/>
          <w:b/>
          <w:lang w:val="en-GB"/>
        </w:rPr>
        <w:t xml:space="preserve"> </w:t>
      </w:r>
      <w:r w:rsidRPr="00A958BC">
        <w:rPr>
          <w:rFonts w:ascii="Times New Roman" w:hAnsi="Times New Roman" w:cs="Times New Roman"/>
          <w:lang w:val="en-GB"/>
        </w:rPr>
        <w:t>Multivariable logistic regressio</w:t>
      </w:r>
      <w:r w:rsidR="00B33B81">
        <w:rPr>
          <w:rFonts w:ascii="Times New Roman" w:hAnsi="Times New Roman" w:cs="Times New Roman"/>
          <w:lang w:val="en-GB"/>
        </w:rPr>
        <w:t>n</w:t>
      </w:r>
      <w:r w:rsidRPr="00A958BC">
        <w:rPr>
          <w:rFonts w:ascii="Times New Roman" w:hAnsi="Times New Roman" w:cs="Times New Roman"/>
          <w:lang w:val="en-GB"/>
        </w:rPr>
        <w:t xml:space="preserve"> models o</w:t>
      </w:r>
      <w:r w:rsidR="00B33B81">
        <w:rPr>
          <w:rFonts w:ascii="Times New Roman" w:hAnsi="Times New Roman" w:cs="Times New Roman"/>
          <w:lang w:val="en-GB"/>
        </w:rPr>
        <w:t>n</w:t>
      </w:r>
      <w:r w:rsidRPr="00A958BC">
        <w:rPr>
          <w:rFonts w:ascii="Times New Roman" w:hAnsi="Times New Roman" w:cs="Times New Roman"/>
          <w:lang w:val="en-GB"/>
        </w:rPr>
        <w:t xml:space="preserve"> associatio</w:t>
      </w:r>
      <w:r w:rsidR="00B33B81">
        <w:rPr>
          <w:rFonts w:ascii="Times New Roman" w:hAnsi="Times New Roman" w:cs="Times New Roman"/>
          <w:lang w:val="en-GB"/>
        </w:rPr>
        <w:t>n</w:t>
      </w:r>
      <w:r w:rsidRPr="00A958BC">
        <w:rPr>
          <w:rFonts w:ascii="Times New Roman" w:hAnsi="Times New Roman" w:cs="Times New Roman"/>
          <w:lang w:val="en-GB"/>
        </w:rPr>
        <w:t>s betwee</w:t>
      </w:r>
      <w:r w:rsidR="00B33B81">
        <w:rPr>
          <w:rFonts w:ascii="Times New Roman" w:hAnsi="Times New Roman" w:cs="Times New Roman"/>
          <w:lang w:val="en-GB"/>
        </w:rPr>
        <w:t>n</w:t>
      </w:r>
      <w:r w:rsidRPr="00A958BC">
        <w:rPr>
          <w:rFonts w:ascii="Times New Roman" w:hAnsi="Times New Roman" w:cs="Times New Roman"/>
          <w:lang w:val="en-GB"/>
        </w:rPr>
        <w:t xml:space="preserve"> socio-demographic characteristics a</w:t>
      </w:r>
      <w:r w:rsidR="00B33B81">
        <w:rPr>
          <w:rFonts w:ascii="Times New Roman" w:hAnsi="Times New Roman" w:cs="Times New Roman"/>
          <w:lang w:val="en-GB"/>
        </w:rPr>
        <w:t>n</w:t>
      </w:r>
      <w:r w:rsidRPr="00A958BC">
        <w:rPr>
          <w:rFonts w:ascii="Times New Roman" w:hAnsi="Times New Roman" w:cs="Times New Roman"/>
          <w:lang w:val="en-GB"/>
        </w:rPr>
        <w:t>d emotio</w:t>
      </w:r>
      <w:r w:rsidR="00B33B81">
        <w:rPr>
          <w:rFonts w:ascii="Times New Roman" w:hAnsi="Times New Roman" w:cs="Times New Roman"/>
          <w:lang w:val="en-GB"/>
        </w:rPr>
        <w:t>n</w:t>
      </w:r>
      <w:r w:rsidRPr="00A958BC">
        <w:rPr>
          <w:rFonts w:ascii="Times New Roman" w:hAnsi="Times New Roman" w:cs="Times New Roman"/>
          <w:lang w:val="en-GB"/>
        </w:rPr>
        <w:t>al a</w:t>
      </w:r>
      <w:r w:rsidR="00B33B81">
        <w:rPr>
          <w:rFonts w:ascii="Times New Roman" w:hAnsi="Times New Roman" w:cs="Times New Roman"/>
          <w:lang w:val="en-GB"/>
        </w:rPr>
        <w:t>n</w:t>
      </w:r>
      <w:r w:rsidRPr="00A958BC">
        <w:rPr>
          <w:rFonts w:ascii="Times New Roman" w:hAnsi="Times New Roman" w:cs="Times New Roman"/>
          <w:lang w:val="en-GB"/>
        </w:rPr>
        <w:t>d social lo</w:t>
      </w:r>
      <w:r w:rsidR="00B33B81">
        <w:rPr>
          <w:rFonts w:ascii="Times New Roman" w:hAnsi="Times New Roman" w:cs="Times New Roman"/>
          <w:lang w:val="en-GB"/>
        </w:rPr>
        <w:t>n</w:t>
      </w:r>
      <w:r w:rsidRPr="00A958BC">
        <w:rPr>
          <w:rFonts w:ascii="Times New Roman" w:hAnsi="Times New Roman" w:cs="Times New Roman"/>
          <w:lang w:val="en-GB"/>
        </w:rPr>
        <w:t>eli</w:t>
      </w:r>
      <w:r w:rsidR="00B33B81">
        <w:rPr>
          <w:rFonts w:ascii="Times New Roman" w:hAnsi="Times New Roman" w:cs="Times New Roman"/>
          <w:lang w:val="en-GB"/>
        </w:rPr>
        <w:t>n</w:t>
      </w:r>
      <w:r w:rsidRPr="00A958BC">
        <w:rPr>
          <w:rFonts w:ascii="Times New Roman" w:hAnsi="Times New Roman" w:cs="Times New Roman"/>
          <w:lang w:val="en-GB"/>
        </w:rPr>
        <w:t>ess amo</w:t>
      </w:r>
      <w:r w:rsidR="00B33B81">
        <w:rPr>
          <w:rFonts w:ascii="Times New Roman" w:hAnsi="Times New Roman" w:cs="Times New Roman"/>
          <w:lang w:val="en-GB"/>
        </w:rPr>
        <w:t>n</w:t>
      </w:r>
      <w:r w:rsidRPr="00A958BC">
        <w:rPr>
          <w:rFonts w:ascii="Times New Roman" w:hAnsi="Times New Roman" w:cs="Times New Roman"/>
          <w:lang w:val="en-GB"/>
        </w:rPr>
        <w:t>g 2251 participa</w:t>
      </w:r>
      <w:r w:rsidR="00B33B81">
        <w:rPr>
          <w:rFonts w:ascii="Times New Roman" w:hAnsi="Times New Roman" w:cs="Times New Roman"/>
          <w:lang w:val="en-GB"/>
        </w:rPr>
        <w:t>n</w:t>
      </w:r>
      <w:r w:rsidRPr="00A958BC">
        <w:rPr>
          <w:rFonts w:ascii="Times New Roman" w:hAnsi="Times New Roman" w:cs="Times New Roman"/>
          <w:lang w:val="en-GB"/>
        </w:rPr>
        <w:t>ts of the UHCE study; usi</w:t>
      </w:r>
      <w:r w:rsidR="00B33B81">
        <w:rPr>
          <w:rFonts w:ascii="Times New Roman" w:hAnsi="Times New Roman" w:cs="Times New Roman"/>
          <w:lang w:val="en-GB"/>
        </w:rPr>
        <w:t>n</w:t>
      </w:r>
      <w:r w:rsidRPr="00A958BC">
        <w:rPr>
          <w:rFonts w:ascii="Times New Roman" w:hAnsi="Times New Roman" w:cs="Times New Roman"/>
          <w:lang w:val="en-GB"/>
        </w:rPr>
        <w:t xml:space="preserve">g cut-off scores </w:t>
      </w:r>
      <w:r w:rsidRPr="00A958BC">
        <w:rPr>
          <w:rFonts w:ascii="Times New Roman" w:hAnsi="Times New Roman" w:cs="Times New Roman"/>
          <w:color w:val="222222"/>
          <w:shd w:val="clear" w:color="auto" w:fill="FFFFFF"/>
          <w:lang w:val="en-GB"/>
        </w:rPr>
        <w:t>≥</w:t>
      </w:r>
      <w:r w:rsidRPr="00A958BC">
        <w:rPr>
          <w:rFonts w:ascii="Times New Roman" w:hAnsi="Times New Roman" w:cs="Times New Roman"/>
          <w:lang w:val="en-GB"/>
        </w:rPr>
        <w:t>1 a</w:t>
      </w:r>
      <w:r w:rsidR="00B33B81">
        <w:rPr>
          <w:rFonts w:ascii="Times New Roman" w:hAnsi="Times New Roman" w:cs="Times New Roman"/>
          <w:lang w:val="en-GB"/>
        </w:rPr>
        <w:t>n</w:t>
      </w:r>
      <w:r w:rsidRPr="00A958BC">
        <w:rPr>
          <w:rFonts w:ascii="Times New Roman" w:hAnsi="Times New Roman" w:cs="Times New Roman"/>
          <w:lang w:val="en-GB"/>
        </w:rPr>
        <w:t>d =3 for the sub scales of the De Jo</w:t>
      </w:r>
      <w:r w:rsidR="00B33B81">
        <w:rPr>
          <w:rFonts w:ascii="Times New Roman" w:hAnsi="Times New Roman" w:cs="Times New Roman"/>
          <w:lang w:val="en-GB"/>
        </w:rPr>
        <w:t>n</w:t>
      </w:r>
      <w:r w:rsidRPr="00A958BC">
        <w:rPr>
          <w:rFonts w:ascii="Times New Roman" w:hAnsi="Times New Roman" w:cs="Times New Roman"/>
          <w:lang w:val="en-GB"/>
        </w:rPr>
        <w:t>g-</w:t>
      </w:r>
      <w:proofErr w:type="spellStart"/>
      <w:r w:rsidRPr="00A958BC">
        <w:rPr>
          <w:rFonts w:ascii="Times New Roman" w:hAnsi="Times New Roman" w:cs="Times New Roman"/>
          <w:lang w:val="en-GB"/>
        </w:rPr>
        <w:t>Gierveld</w:t>
      </w:r>
      <w:proofErr w:type="spellEnd"/>
      <w:r w:rsidRPr="00A958BC">
        <w:rPr>
          <w:rFonts w:ascii="Times New Roman" w:hAnsi="Times New Roman" w:cs="Times New Roman"/>
          <w:lang w:val="en-GB"/>
        </w:rPr>
        <w:t xml:space="preserve"> Lo</w:t>
      </w:r>
      <w:r w:rsidR="00B33B81">
        <w:rPr>
          <w:rFonts w:ascii="Times New Roman" w:hAnsi="Times New Roman" w:cs="Times New Roman"/>
          <w:lang w:val="en-GB"/>
        </w:rPr>
        <w:t>n</w:t>
      </w:r>
      <w:r w:rsidRPr="00A958BC">
        <w:rPr>
          <w:rFonts w:ascii="Times New Roman" w:hAnsi="Times New Roman" w:cs="Times New Roman"/>
          <w:lang w:val="en-GB"/>
        </w:rPr>
        <w:t>eli</w:t>
      </w:r>
      <w:r w:rsidR="00B33B81">
        <w:rPr>
          <w:rFonts w:ascii="Times New Roman" w:hAnsi="Times New Roman" w:cs="Times New Roman"/>
          <w:lang w:val="en-GB"/>
        </w:rPr>
        <w:t>n</w:t>
      </w:r>
      <w:r w:rsidRPr="00A958BC">
        <w:rPr>
          <w:rFonts w:ascii="Times New Roman" w:hAnsi="Times New Roman" w:cs="Times New Roman"/>
          <w:lang w:val="en-GB"/>
        </w:rPr>
        <w:t>ess Scale.</w:t>
      </w:r>
    </w:p>
    <w:tbl>
      <w:tblPr>
        <w:tblStyle w:val="Tabelraster"/>
        <w:tblpPr w:leftFromText="180" w:rightFromText="180" w:vertAnchor="text" w:horzAnchor="margin" w:tblpY="164"/>
        <w:tblW w:w="12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268"/>
        <w:gridCol w:w="2268"/>
        <w:gridCol w:w="2268"/>
        <w:gridCol w:w="2268"/>
      </w:tblGrid>
      <w:tr w:rsidR="00D364E1" w:rsidRPr="00A958BC" w14:paraId="0CD5B179" w14:textId="77777777" w:rsidTr="00586D27">
        <w:trPr>
          <w:trHeight w:val="416"/>
        </w:trPr>
        <w:tc>
          <w:tcPr>
            <w:tcW w:w="3828" w:type="dxa"/>
            <w:tcBorders>
              <w:top w:val="single" w:sz="4" w:space="0" w:color="auto"/>
            </w:tcBorders>
          </w:tcPr>
          <w:p w14:paraId="7016536F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auto"/>
            </w:tcBorders>
          </w:tcPr>
          <w:p w14:paraId="238BC376" w14:textId="2A70C8F5" w:rsidR="00D364E1" w:rsidRPr="00A958BC" w:rsidRDefault="00D364E1" w:rsidP="00586D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958BC">
              <w:rPr>
                <w:rFonts w:ascii="Times New Roman" w:hAnsi="Times New Roman" w:cs="Times New Roman"/>
                <w:b/>
                <w:lang w:val="en-GB"/>
              </w:rPr>
              <w:t>Emotio</w:t>
            </w:r>
            <w:r w:rsidR="00B33B81">
              <w:rPr>
                <w:rFonts w:ascii="Times New Roman" w:hAnsi="Times New Roman" w:cs="Times New Roman"/>
                <w:b/>
                <w:lang w:val="en-GB"/>
              </w:rPr>
              <w:t>n</w:t>
            </w:r>
            <w:r w:rsidRPr="00A958BC">
              <w:rPr>
                <w:rFonts w:ascii="Times New Roman" w:hAnsi="Times New Roman" w:cs="Times New Roman"/>
                <w:b/>
                <w:lang w:val="en-GB"/>
              </w:rPr>
              <w:t>al lo</w:t>
            </w:r>
            <w:r w:rsidR="00B33B81">
              <w:rPr>
                <w:rFonts w:ascii="Times New Roman" w:hAnsi="Times New Roman" w:cs="Times New Roman"/>
                <w:b/>
                <w:lang w:val="en-GB"/>
              </w:rPr>
              <w:t>n</w:t>
            </w:r>
            <w:r w:rsidRPr="00A958BC">
              <w:rPr>
                <w:rFonts w:ascii="Times New Roman" w:hAnsi="Times New Roman" w:cs="Times New Roman"/>
                <w:b/>
                <w:lang w:val="en-GB"/>
              </w:rPr>
              <w:t>eli</w:t>
            </w:r>
            <w:r w:rsidR="00B33B81">
              <w:rPr>
                <w:rFonts w:ascii="Times New Roman" w:hAnsi="Times New Roman" w:cs="Times New Roman"/>
                <w:b/>
                <w:lang w:val="en-GB"/>
              </w:rPr>
              <w:t>n</w:t>
            </w:r>
            <w:r w:rsidRPr="00A958BC">
              <w:rPr>
                <w:rFonts w:ascii="Times New Roman" w:hAnsi="Times New Roman" w:cs="Times New Roman"/>
                <w:b/>
                <w:lang w:val="en-GB"/>
              </w:rPr>
              <w:t>ess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</w:tcBorders>
          </w:tcPr>
          <w:p w14:paraId="43D63C57" w14:textId="61D75BDF" w:rsidR="00D364E1" w:rsidRPr="00A958BC" w:rsidRDefault="00D364E1" w:rsidP="00586D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958BC">
              <w:rPr>
                <w:rFonts w:ascii="Times New Roman" w:hAnsi="Times New Roman" w:cs="Times New Roman"/>
                <w:b/>
                <w:lang w:val="en-GB"/>
              </w:rPr>
              <w:t>Social lo</w:t>
            </w:r>
            <w:r w:rsidR="00B33B81">
              <w:rPr>
                <w:rFonts w:ascii="Times New Roman" w:hAnsi="Times New Roman" w:cs="Times New Roman"/>
                <w:b/>
                <w:lang w:val="en-GB"/>
              </w:rPr>
              <w:t>n</w:t>
            </w:r>
            <w:r w:rsidRPr="00A958BC">
              <w:rPr>
                <w:rFonts w:ascii="Times New Roman" w:hAnsi="Times New Roman" w:cs="Times New Roman"/>
                <w:b/>
                <w:lang w:val="en-GB"/>
              </w:rPr>
              <w:t>eli</w:t>
            </w:r>
            <w:r w:rsidR="00B33B81">
              <w:rPr>
                <w:rFonts w:ascii="Times New Roman" w:hAnsi="Times New Roman" w:cs="Times New Roman"/>
                <w:b/>
                <w:lang w:val="en-GB"/>
              </w:rPr>
              <w:t>n</w:t>
            </w:r>
            <w:r w:rsidRPr="00A958BC">
              <w:rPr>
                <w:rFonts w:ascii="Times New Roman" w:hAnsi="Times New Roman" w:cs="Times New Roman"/>
                <w:b/>
                <w:lang w:val="en-GB"/>
              </w:rPr>
              <w:t>ess</w:t>
            </w:r>
          </w:p>
        </w:tc>
      </w:tr>
      <w:tr w:rsidR="00D364E1" w:rsidRPr="00A958BC" w14:paraId="71D004EB" w14:textId="77777777" w:rsidTr="00586D27">
        <w:trPr>
          <w:trHeight w:val="280"/>
        </w:trPr>
        <w:tc>
          <w:tcPr>
            <w:tcW w:w="3828" w:type="dxa"/>
          </w:tcPr>
          <w:p w14:paraId="7D061697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D9DA26D" w14:textId="77777777" w:rsidR="00D364E1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F21F8">
              <w:rPr>
                <w:rFonts w:ascii="Times New Roman" w:hAnsi="Times New Roman" w:cs="Times New Roman"/>
                <w:lang w:val="en-GB"/>
              </w:rPr>
              <w:t xml:space="preserve">Cut-off value </w:t>
            </w:r>
            <w:r w:rsidRPr="00FF21F8">
              <w:rPr>
                <w:rFonts w:ascii="Times New Roman" w:hAnsi="Times New Roman" w:cs="Times New Roman"/>
                <w:color w:val="222222"/>
                <w:shd w:val="clear" w:color="auto" w:fill="FFFFFF"/>
                <w:lang w:val="en-GB"/>
              </w:rPr>
              <w:t>≥</w:t>
            </w:r>
            <w:r w:rsidRPr="00FF21F8">
              <w:rPr>
                <w:rFonts w:ascii="Times New Roman" w:hAnsi="Times New Roman" w:cs="Times New Roman"/>
                <w:lang w:val="en-GB"/>
              </w:rPr>
              <w:t>1</w:t>
            </w:r>
          </w:p>
          <w:p w14:paraId="536D2E4D" w14:textId="12EE6F1B" w:rsidR="00D364E1" w:rsidRPr="00FF21F8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‘yes’ </w:t>
            </w:r>
            <w:r w:rsidR="00B33B81">
              <w:rPr>
                <w:rFonts w:ascii="Times New Roman" w:hAnsi="Times New Roman" w:cs="Times New Roman"/>
                <w:lang w:val="en-GB"/>
              </w:rPr>
              <w:t>n</w:t>
            </w:r>
            <w:r>
              <w:rPr>
                <w:rFonts w:ascii="Times New Roman" w:hAnsi="Times New Roman" w:cs="Times New Roman"/>
                <w:lang w:val="en-GB"/>
              </w:rPr>
              <w:t>=123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E961FCF" w14:textId="77777777" w:rsidR="00D364E1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F21F8">
              <w:rPr>
                <w:rFonts w:ascii="Times New Roman" w:hAnsi="Times New Roman" w:cs="Times New Roman"/>
                <w:lang w:val="en-GB"/>
              </w:rPr>
              <w:t>Cut-off value</w:t>
            </w:r>
            <w:r w:rsidRPr="00FF21F8">
              <w:rPr>
                <w:rFonts w:ascii="Times New Roman" w:hAnsi="Times New Roman" w:cs="Times New Roman"/>
                <w:color w:val="222222"/>
                <w:shd w:val="clear" w:color="auto" w:fill="FFFFFF"/>
                <w:lang w:val="en-GB"/>
              </w:rPr>
              <w:t>=</w:t>
            </w:r>
            <w:r w:rsidRPr="00FF21F8">
              <w:rPr>
                <w:rFonts w:ascii="Times New Roman" w:hAnsi="Times New Roman" w:cs="Times New Roman"/>
                <w:lang w:val="en-GB"/>
              </w:rPr>
              <w:t>3</w:t>
            </w:r>
          </w:p>
          <w:p w14:paraId="004F07E4" w14:textId="239B0197" w:rsidR="00D364E1" w:rsidRPr="00FF21F8" w:rsidRDefault="00D364E1" w:rsidP="00586D27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‘yes’ </w:t>
            </w:r>
            <w:r w:rsidR="00B33B81">
              <w:rPr>
                <w:rFonts w:ascii="Times New Roman" w:hAnsi="Times New Roman" w:cs="Times New Roman"/>
                <w:lang w:val="en-GB"/>
              </w:rPr>
              <w:t>n</w:t>
            </w:r>
            <w:r>
              <w:rPr>
                <w:rFonts w:ascii="Times New Roman" w:hAnsi="Times New Roman" w:cs="Times New Roman"/>
                <w:lang w:val="en-GB"/>
              </w:rPr>
              <w:t>=25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2EE7870" w14:textId="77777777" w:rsidR="00D364E1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F21F8">
              <w:rPr>
                <w:rFonts w:ascii="Times New Roman" w:hAnsi="Times New Roman" w:cs="Times New Roman"/>
                <w:lang w:val="en-GB"/>
              </w:rPr>
              <w:t xml:space="preserve">Cut-off value </w:t>
            </w:r>
            <w:r w:rsidRPr="00FF21F8">
              <w:rPr>
                <w:rFonts w:ascii="Times New Roman" w:hAnsi="Times New Roman" w:cs="Times New Roman"/>
                <w:color w:val="222222"/>
                <w:shd w:val="clear" w:color="auto" w:fill="FFFFFF"/>
                <w:lang w:val="en-GB"/>
              </w:rPr>
              <w:t>≥</w:t>
            </w:r>
            <w:r w:rsidRPr="00FF21F8">
              <w:rPr>
                <w:rFonts w:ascii="Times New Roman" w:hAnsi="Times New Roman" w:cs="Times New Roman"/>
                <w:lang w:val="en-GB"/>
              </w:rPr>
              <w:t>1</w:t>
            </w:r>
          </w:p>
          <w:p w14:paraId="418F4CE3" w14:textId="59E04FA7" w:rsidR="00D364E1" w:rsidRPr="00FF21F8" w:rsidRDefault="00D364E1" w:rsidP="00586D27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‘yes’ </w:t>
            </w:r>
            <w:r w:rsidR="00B33B81">
              <w:rPr>
                <w:rFonts w:ascii="Times New Roman" w:hAnsi="Times New Roman" w:cs="Times New Roman"/>
                <w:lang w:val="en-GB"/>
              </w:rPr>
              <w:t>n</w:t>
            </w:r>
            <w:r>
              <w:rPr>
                <w:rFonts w:ascii="Times New Roman" w:hAnsi="Times New Roman" w:cs="Times New Roman"/>
                <w:lang w:val="en-GB"/>
              </w:rPr>
              <w:t>=99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1856D6B" w14:textId="77777777" w:rsidR="00D364E1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F21F8">
              <w:rPr>
                <w:rFonts w:ascii="Times New Roman" w:hAnsi="Times New Roman" w:cs="Times New Roman"/>
                <w:lang w:val="en-GB"/>
              </w:rPr>
              <w:t>Cut-off value=3</w:t>
            </w:r>
          </w:p>
          <w:p w14:paraId="66C36A40" w14:textId="342EECEA" w:rsidR="00D364E1" w:rsidRPr="00FF21F8" w:rsidRDefault="00D364E1" w:rsidP="00586D27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‘yes’ </w:t>
            </w:r>
            <w:r w:rsidR="00B33B81">
              <w:rPr>
                <w:rFonts w:ascii="Times New Roman" w:hAnsi="Times New Roman" w:cs="Times New Roman"/>
                <w:lang w:val="en-GB"/>
              </w:rPr>
              <w:t>n</w:t>
            </w:r>
            <w:r>
              <w:rPr>
                <w:rFonts w:ascii="Times New Roman" w:hAnsi="Times New Roman" w:cs="Times New Roman"/>
                <w:lang w:val="en-GB"/>
              </w:rPr>
              <w:t>=323</w:t>
            </w:r>
          </w:p>
        </w:tc>
      </w:tr>
      <w:tr w:rsidR="00D364E1" w:rsidRPr="00A958BC" w14:paraId="685D5442" w14:textId="77777777" w:rsidTr="00586D27">
        <w:tc>
          <w:tcPr>
            <w:tcW w:w="3828" w:type="dxa"/>
            <w:tcBorders>
              <w:bottom w:val="single" w:sz="4" w:space="0" w:color="auto"/>
            </w:tcBorders>
          </w:tcPr>
          <w:p w14:paraId="5459AC3F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F31D6EA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Multivariable model</w:t>
            </w:r>
          </w:p>
          <w:p w14:paraId="060E8350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OR (95% CI)</w:t>
            </w:r>
          </w:p>
          <w:p w14:paraId="75D03F4B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1191908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Multivariable model</w:t>
            </w:r>
          </w:p>
          <w:p w14:paraId="4AE21A41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OR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F15FAFD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Multivariable model</w:t>
            </w:r>
          </w:p>
          <w:p w14:paraId="694AB1C5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OR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192C80D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Multivariable model</w:t>
            </w:r>
          </w:p>
          <w:p w14:paraId="271193BC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OR (95% CI)</w:t>
            </w:r>
          </w:p>
        </w:tc>
      </w:tr>
      <w:tr w:rsidR="00D364E1" w:rsidRPr="00A958BC" w14:paraId="3DE4ED62" w14:textId="77777777" w:rsidTr="00586D27">
        <w:tc>
          <w:tcPr>
            <w:tcW w:w="3828" w:type="dxa"/>
            <w:tcBorders>
              <w:top w:val="single" w:sz="4" w:space="0" w:color="auto"/>
            </w:tcBorders>
          </w:tcPr>
          <w:p w14:paraId="5F765452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98DC0A7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E24B1F7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0CC2EC4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42AED78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D364E1" w:rsidRPr="00A958BC" w14:paraId="6BCF92E2" w14:textId="77777777" w:rsidTr="00586D27">
        <w:trPr>
          <w:trHeight w:val="369"/>
        </w:trPr>
        <w:tc>
          <w:tcPr>
            <w:tcW w:w="3828" w:type="dxa"/>
          </w:tcPr>
          <w:p w14:paraId="1273ABCF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i/>
                <w:lang w:val="en-GB"/>
              </w:rPr>
              <w:t>Age (per 5 years)</w:t>
            </w:r>
          </w:p>
        </w:tc>
        <w:tc>
          <w:tcPr>
            <w:tcW w:w="2268" w:type="dxa"/>
          </w:tcPr>
          <w:p w14:paraId="7A92EA8E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958BC">
              <w:rPr>
                <w:rFonts w:ascii="Times New Roman" w:hAnsi="Times New Roman" w:cs="Times New Roman"/>
                <w:b/>
                <w:lang w:val="en-GB"/>
              </w:rPr>
              <w:t>1.20 (1.09-1.31)</w:t>
            </w:r>
          </w:p>
        </w:tc>
        <w:tc>
          <w:tcPr>
            <w:tcW w:w="2268" w:type="dxa"/>
          </w:tcPr>
          <w:p w14:paraId="713D38ED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1.12 (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A958BC">
              <w:rPr>
                <w:rFonts w:ascii="Times New Roman" w:hAnsi="Times New Roman" w:cs="Times New Roman"/>
                <w:lang w:val="en-GB"/>
              </w:rPr>
              <w:t>.98-1.28)</w:t>
            </w:r>
          </w:p>
        </w:tc>
        <w:tc>
          <w:tcPr>
            <w:tcW w:w="2268" w:type="dxa"/>
          </w:tcPr>
          <w:p w14:paraId="54BDD94D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1.03 (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A958BC">
              <w:rPr>
                <w:rFonts w:ascii="Times New Roman" w:hAnsi="Times New Roman" w:cs="Times New Roman"/>
                <w:lang w:val="en-GB"/>
              </w:rPr>
              <w:t>.94-1.13)</w:t>
            </w:r>
          </w:p>
          <w:p w14:paraId="12464CE5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2E00B294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1.00 (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A958BC">
              <w:rPr>
                <w:rFonts w:ascii="Times New Roman" w:hAnsi="Times New Roman" w:cs="Times New Roman"/>
                <w:lang w:val="en-GB"/>
              </w:rPr>
              <w:t>.88-1.14)</w:t>
            </w:r>
          </w:p>
        </w:tc>
      </w:tr>
      <w:tr w:rsidR="00D364E1" w:rsidRPr="00A958BC" w14:paraId="1DB4910F" w14:textId="77777777" w:rsidTr="00586D27">
        <w:tc>
          <w:tcPr>
            <w:tcW w:w="3828" w:type="dxa"/>
          </w:tcPr>
          <w:p w14:paraId="1542CE02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A958BC">
              <w:rPr>
                <w:rFonts w:ascii="Times New Roman" w:hAnsi="Times New Roman" w:cs="Times New Roman"/>
                <w:i/>
                <w:lang w:val="en-GB"/>
              </w:rPr>
              <w:t>Sex (female)</w:t>
            </w:r>
          </w:p>
        </w:tc>
        <w:tc>
          <w:tcPr>
            <w:tcW w:w="2268" w:type="dxa"/>
          </w:tcPr>
          <w:p w14:paraId="3EE5D767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1.17 (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A958BC">
              <w:rPr>
                <w:rFonts w:ascii="Times New Roman" w:hAnsi="Times New Roman" w:cs="Times New Roman"/>
                <w:lang w:val="en-GB"/>
              </w:rPr>
              <w:t>.96-1.43)</w:t>
            </w:r>
          </w:p>
        </w:tc>
        <w:tc>
          <w:tcPr>
            <w:tcW w:w="2268" w:type="dxa"/>
          </w:tcPr>
          <w:p w14:paraId="1285587F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958BC">
              <w:rPr>
                <w:rFonts w:ascii="Times New Roman" w:hAnsi="Times New Roman" w:cs="Times New Roman"/>
                <w:b/>
                <w:lang w:val="en-GB"/>
              </w:rPr>
              <w:t>1.72 (1.23-2.41)</w:t>
            </w:r>
          </w:p>
        </w:tc>
        <w:tc>
          <w:tcPr>
            <w:tcW w:w="2268" w:type="dxa"/>
          </w:tcPr>
          <w:p w14:paraId="20A0BDF4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A958BC">
              <w:rPr>
                <w:rFonts w:ascii="Times New Roman" w:hAnsi="Times New Roman" w:cs="Times New Roman"/>
                <w:lang w:val="en-GB"/>
              </w:rPr>
              <w:t>.93 (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A958BC">
              <w:rPr>
                <w:rFonts w:ascii="Times New Roman" w:hAnsi="Times New Roman" w:cs="Times New Roman"/>
                <w:lang w:val="en-GB"/>
              </w:rPr>
              <w:t>.76-1.14)</w:t>
            </w:r>
          </w:p>
        </w:tc>
        <w:tc>
          <w:tcPr>
            <w:tcW w:w="2268" w:type="dxa"/>
          </w:tcPr>
          <w:p w14:paraId="51A40DDC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A958BC">
              <w:rPr>
                <w:rFonts w:ascii="Times New Roman" w:hAnsi="Times New Roman" w:cs="Times New Roman"/>
                <w:lang w:val="en-GB"/>
              </w:rPr>
              <w:t>.82 (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A958BC">
              <w:rPr>
                <w:rFonts w:ascii="Times New Roman" w:hAnsi="Times New Roman" w:cs="Times New Roman"/>
                <w:lang w:val="en-GB"/>
              </w:rPr>
              <w:t>.61-1.09)</w:t>
            </w:r>
          </w:p>
        </w:tc>
      </w:tr>
      <w:tr w:rsidR="00D364E1" w:rsidRPr="00A958BC" w14:paraId="21511244" w14:textId="77777777" w:rsidTr="00586D27">
        <w:tc>
          <w:tcPr>
            <w:tcW w:w="3828" w:type="dxa"/>
          </w:tcPr>
          <w:p w14:paraId="332DA1A6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268" w:type="dxa"/>
          </w:tcPr>
          <w:p w14:paraId="789F35CB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268" w:type="dxa"/>
          </w:tcPr>
          <w:p w14:paraId="0EDF9A72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268" w:type="dxa"/>
          </w:tcPr>
          <w:p w14:paraId="3334B7E5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268" w:type="dxa"/>
          </w:tcPr>
          <w:p w14:paraId="087F93AD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</w:tr>
      <w:tr w:rsidR="00D364E1" w:rsidRPr="00A958BC" w14:paraId="66A4C5E6" w14:textId="77777777" w:rsidTr="00586D27">
        <w:trPr>
          <w:trHeight w:val="639"/>
        </w:trPr>
        <w:tc>
          <w:tcPr>
            <w:tcW w:w="3828" w:type="dxa"/>
          </w:tcPr>
          <w:p w14:paraId="3E3679F1" w14:textId="6C5BDEEA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A958BC">
              <w:rPr>
                <w:rFonts w:ascii="Times New Roman" w:hAnsi="Times New Roman" w:cs="Times New Roman"/>
                <w:i/>
                <w:lang w:val="en-GB"/>
              </w:rPr>
              <w:t>Livi</w:t>
            </w:r>
            <w:r w:rsidR="00B33B81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A958BC">
              <w:rPr>
                <w:rFonts w:ascii="Times New Roman" w:hAnsi="Times New Roman" w:cs="Times New Roman"/>
                <w:i/>
                <w:lang w:val="en-GB"/>
              </w:rPr>
              <w:t>g situatio</w:t>
            </w:r>
            <w:r w:rsidR="00B33B81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A958BC">
              <w:rPr>
                <w:rFonts w:ascii="Times New Roman" w:hAnsi="Times New Roman" w:cs="Times New Roman"/>
                <w:i/>
                <w:lang w:val="en-GB"/>
              </w:rPr>
              <w:t xml:space="preserve"> (without part</w:t>
            </w:r>
            <w:r w:rsidR="00B33B81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A958BC">
              <w:rPr>
                <w:rFonts w:ascii="Times New Roman" w:hAnsi="Times New Roman" w:cs="Times New Roman"/>
                <w:i/>
                <w:lang w:val="en-GB"/>
              </w:rPr>
              <w:t>er)</w:t>
            </w:r>
          </w:p>
        </w:tc>
        <w:tc>
          <w:tcPr>
            <w:tcW w:w="2268" w:type="dxa"/>
          </w:tcPr>
          <w:p w14:paraId="4AF0F814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958BC">
              <w:rPr>
                <w:rFonts w:ascii="Times New Roman" w:hAnsi="Times New Roman" w:cs="Times New Roman"/>
                <w:b/>
                <w:lang w:val="en-GB"/>
              </w:rPr>
              <w:t>2.14 (1.75-2.61)</w:t>
            </w:r>
          </w:p>
        </w:tc>
        <w:tc>
          <w:tcPr>
            <w:tcW w:w="2268" w:type="dxa"/>
          </w:tcPr>
          <w:p w14:paraId="1969F5D4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958BC">
              <w:rPr>
                <w:rFonts w:ascii="Times New Roman" w:hAnsi="Times New Roman" w:cs="Times New Roman"/>
                <w:b/>
                <w:lang w:val="en-GB"/>
              </w:rPr>
              <w:t>1.91 (1.39-2.62)</w:t>
            </w:r>
          </w:p>
        </w:tc>
        <w:tc>
          <w:tcPr>
            <w:tcW w:w="2268" w:type="dxa"/>
          </w:tcPr>
          <w:p w14:paraId="11088256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1.20 (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A958BC">
              <w:rPr>
                <w:rFonts w:ascii="Times New Roman" w:hAnsi="Times New Roman" w:cs="Times New Roman"/>
                <w:lang w:val="en-GB"/>
              </w:rPr>
              <w:t>.98-1.46)</w:t>
            </w:r>
          </w:p>
        </w:tc>
        <w:tc>
          <w:tcPr>
            <w:tcW w:w="2268" w:type="dxa"/>
          </w:tcPr>
          <w:p w14:paraId="0E7CD930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958BC">
              <w:rPr>
                <w:rFonts w:ascii="Times New Roman" w:hAnsi="Times New Roman" w:cs="Times New Roman"/>
                <w:b/>
                <w:lang w:val="en-GB"/>
              </w:rPr>
              <w:t>1.45 (1.09-1.92)</w:t>
            </w:r>
          </w:p>
        </w:tc>
      </w:tr>
      <w:tr w:rsidR="00D364E1" w:rsidRPr="00A958BC" w14:paraId="4DB932A3" w14:textId="77777777" w:rsidTr="00586D27">
        <w:tc>
          <w:tcPr>
            <w:tcW w:w="3828" w:type="dxa"/>
          </w:tcPr>
          <w:p w14:paraId="5A4902FC" w14:textId="265AACE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i/>
                <w:lang w:val="en-GB"/>
              </w:rPr>
              <w:t>Educatio</w:t>
            </w:r>
            <w:r w:rsidR="00B33B81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A958BC">
              <w:rPr>
                <w:rFonts w:ascii="Times New Roman" w:hAnsi="Times New Roman" w:cs="Times New Roman"/>
                <w:i/>
                <w:lang w:val="en-GB"/>
              </w:rPr>
              <w:t>al level</w:t>
            </w:r>
            <w:r w:rsidRPr="00A958BC">
              <w:rPr>
                <w:rFonts w:ascii="Times New Roman" w:hAnsi="Times New Roman" w:cs="Times New Roman"/>
                <w:i/>
                <w:lang w:val="en-GB"/>
              </w:rPr>
              <w:br/>
            </w:r>
            <w:r w:rsidRPr="00A958BC">
              <w:rPr>
                <w:rFonts w:ascii="Times New Roman" w:hAnsi="Times New Roman" w:cs="Times New Roman"/>
                <w:lang w:val="en-GB"/>
              </w:rPr>
              <w:t xml:space="preserve">      Tertiary </w:t>
            </w:r>
          </w:p>
          <w:p w14:paraId="3E04761B" w14:textId="64FDBC29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 xml:space="preserve">      Seco</w:t>
            </w:r>
            <w:r w:rsidR="00B33B81">
              <w:rPr>
                <w:rFonts w:ascii="Times New Roman" w:hAnsi="Times New Roman" w:cs="Times New Roman"/>
                <w:lang w:val="en-GB"/>
              </w:rPr>
              <w:t>n</w:t>
            </w:r>
            <w:r w:rsidRPr="00A958BC">
              <w:rPr>
                <w:rFonts w:ascii="Times New Roman" w:hAnsi="Times New Roman" w:cs="Times New Roman"/>
                <w:lang w:val="en-GB"/>
              </w:rPr>
              <w:t>dary</w:t>
            </w:r>
          </w:p>
          <w:p w14:paraId="4C33CD9D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 xml:space="preserve">      Primary or lower</w:t>
            </w:r>
          </w:p>
          <w:p w14:paraId="7A63D7C6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6359BBAB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b/>
                <w:lang w:val="en-GB"/>
              </w:rPr>
              <w:br/>
            </w:r>
            <w:r w:rsidRPr="00A958BC">
              <w:rPr>
                <w:rFonts w:ascii="Times New Roman" w:hAnsi="Times New Roman" w:cs="Times New Roman"/>
                <w:lang w:val="en-GB"/>
              </w:rPr>
              <w:t>ref.</w:t>
            </w:r>
            <w:r w:rsidRPr="00A958BC">
              <w:rPr>
                <w:rFonts w:ascii="Times New Roman" w:hAnsi="Times New Roman" w:cs="Times New Roman"/>
                <w:lang w:val="en-GB"/>
              </w:rPr>
              <w:br/>
              <w:t>1.28 (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A958BC">
              <w:rPr>
                <w:rFonts w:ascii="Times New Roman" w:hAnsi="Times New Roman" w:cs="Times New Roman"/>
                <w:lang w:val="en-GB"/>
              </w:rPr>
              <w:t>.93-1.77)</w:t>
            </w:r>
            <w:r w:rsidRPr="00A958BC">
              <w:rPr>
                <w:rFonts w:ascii="Times New Roman" w:hAnsi="Times New Roman" w:cs="Times New Roman"/>
                <w:lang w:val="en-GB"/>
              </w:rPr>
              <w:br/>
            </w:r>
            <w:r w:rsidRPr="00A958BC">
              <w:rPr>
                <w:rFonts w:ascii="Times New Roman" w:hAnsi="Times New Roman" w:cs="Times New Roman"/>
                <w:b/>
                <w:lang w:val="en-GB"/>
              </w:rPr>
              <w:t>1.77 (1.24-2.53)</w:t>
            </w:r>
          </w:p>
        </w:tc>
        <w:tc>
          <w:tcPr>
            <w:tcW w:w="2268" w:type="dxa"/>
          </w:tcPr>
          <w:p w14:paraId="048168F7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b/>
                <w:lang w:val="en-GB"/>
              </w:rPr>
              <w:br/>
            </w:r>
            <w:r w:rsidRPr="00A958BC">
              <w:rPr>
                <w:rFonts w:ascii="Times New Roman" w:hAnsi="Times New Roman" w:cs="Times New Roman"/>
                <w:lang w:val="en-GB"/>
              </w:rPr>
              <w:t>ref.</w:t>
            </w:r>
          </w:p>
          <w:p w14:paraId="73A47709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1.00 (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A958BC">
              <w:rPr>
                <w:rFonts w:ascii="Times New Roman" w:hAnsi="Times New Roman" w:cs="Times New Roman"/>
                <w:lang w:val="en-GB"/>
              </w:rPr>
              <w:t>.58-1.73)</w:t>
            </w:r>
            <w:r w:rsidRPr="00A958BC">
              <w:rPr>
                <w:rFonts w:ascii="Times New Roman" w:hAnsi="Times New Roman" w:cs="Times New Roman"/>
                <w:lang w:val="en-GB"/>
              </w:rPr>
              <w:br/>
              <w:t>1.55 (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A958BC">
              <w:rPr>
                <w:rFonts w:ascii="Times New Roman" w:hAnsi="Times New Roman" w:cs="Times New Roman"/>
                <w:lang w:val="en-GB"/>
              </w:rPr>
              <w:t>.88-2.75)</w:t>
            </w:r>
          </w:p>
        </w:tc>
        <w:tc>
          <w:tcPr>
            <w:tcW w:w="2268" w:type="dxa"/>
          </w:tcPr>
          <w:p w14:paraId="07779407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958BC">
              <w:rPr>
                <w:rFonts w:ascii="Times New Roman" w:hAnsi="Times New Roman" w:cs="Times New Roman"/>
                <w:b/>
                <w:lang w:val="en-GB"/>
              </w:rPr>
              <w:br/>
            </w:r>
            <w:r w:rsidRPr="00A958BC">
              <w:rPr>
                <w:rFonts w:ascii="Times New Roman" w:hAnsi="Times New Roman" w:cs="Times New Roman"/>
                <w:lang w:val="en-GB"/>
              </w:rPr>
              <w:t>ref.</w:t>
            </w:r>
            <w:r w:rsidRPr="00A958BC">
              <w:rPr>
                <w:rFonts w:ascii="Times New Roman" w:hAnsi="Times New Roman" w:cs="Times New Roman"/>
                <w:lang w:val="en-GB"/>
              </w:rPr>
              <w:br/>
              <w:t>1.30 (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A958BC">
              <w:rPr>
                <w:rFonts w:ascii="Times New Roman" w:hAnsi="Times New Roman" w:cs="Times New Roman"/>
                <w:lang w:val="en-GB"/>
              </w:rPr>
              <w:t>.93-1.81)</w:t>
            </w:r>
            <w:r w:rsidRPr="00A958BC">
              <w:rPr>
                <w:rFonts w:ascii="Times New Roman" w:hAnsi="Times New Roman" w:cs="Times New Roman"/>
                <w:lang w:val="en-GB"/>
              </w:rPr>
              <w:br/>
              <w:t>1.30 (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A958BC">
              <w:rPr>
                <w:rFonts w:ascii="Times New Roman" w:hAnsi="Times New Roman" w:cs="Times New Roman"/>
                <w:lang w:val="en-GB"/>
              </w:rPr>
              <w:t>.91-1.86)</w:t>
            </w:r>
          </w:p>
        </w:tc>
        <w:tc>
          <w:tcPr>
            <w:tcW w:w="2268" w:type="dxa"/>
          </w:tcPr>
          <w:p w14:paraId="1176787C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b/>
                <w:lang w:val="en-GB"/>
              </w:rPr>
              <w:br/>
            </w:r>
            <w:r w:rsidRPr="00A958BC">
              <w:rPr>
                <w:rFonts w:ascii="Times New Roman" w:hAnsi="Times New Roman" w:cs="Times New Roman"/>
                <w:lang w:val="en-GB"/>
              </w:rPr>
              <w:t>ref.</w:t>
            </w:r>
          </w:p>
          <w:p w14:paraId="08F8D968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1.41 (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A958BC">
              <w:rPr>
                <w:rFonts w:ascii="Times New Roman" w:hAnsi="Times New Roman" w:cs="Times New Roman"/>
                <w:lang w:val="en-GB"/>
              </w:rPr>
              <w:t>.83-2.38)</w:t>
            </w:r>
            <w:r w:rsidRPr="00A958BC">
              <w:rPr>
                <w:rFonts w:ascii="Times New Roman" w:hAnsi="Times New Roman" w:cs="Times New Roman"/>
                <w:lang w:val="en-GB"/>
              </w:rPr>
              <w:br/>
            </w:r>
            <w:r w:rsidRPr="00A958BC">
              <w:rPr>
                <w:rFonts w:ascii="Times New Roman" w:hAnsi="Times New Roman" w:cs="Times New Roman"/>
                <w:b/>
                <w:lang w:val="en-GB"/>
              </w:rPr>
              <w:t>1.98 (1.12-3.52)</w:t>
            </w:r>
          </w:p>
        </w:tc>
      </w:tr>
      <w:tr w:rsidR="00D364E1" w:rsidRPr="00A958BC" w14:paraId="41D2C6B4" w14:textId="77777777" w:rsidTr="00586D27">
        <w:tc>
          <w:tcPr>
            <w:tcW w:w="3828" w:type="dxa"/>
          </w:tcPr>
          <w:p w14:paraId="54D87879" w14:textId="26A41A03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A958BC">
              <w:rPr>
                <w:rFonts w:ascii="Times New Roman" w:hAnsi="Times New Roman" w:cs="Times New Roman"/>
                <w:i/>
                <w:lang w:val="en-GB"/>
              </w:rPr>
              <w:t>Migratio</w:t>
            </w:r>
            <w:r w:rsidR="00B33B81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A958BC">
              <w:rPr>
                <w:rFonts w:ascii="Times New Roman" w:hAnsi="Times New Roman" w:cs="Times New Roman"/>
                <w:i/>
                <w:lang w:val="en-GB"/>
              </w:rPr>
              <w:t xml:space="preserve"> backgrou</w:t>
            </w:r>
            <w:r w:rsidR="00B33B81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A958BC">
              <w:rPr>
                <w:rFonts w:ascii="Times New Roman" w:hAnsi="Times New Roman" w:cs="Times New Roman"/>
                <w:i/>
                <w:lang w:val="en-GB"/>
              </w:rPr>
              <w:t>d (yes)</w:t>
            </w:r>
          </w:p>
        </w:tc>
        <w:tc>
          <w:tcPr>
            <w:tcW w:w="2268" w:type="dxa"/>
          </w:tcPr>
          <w:p w14:paraId="0F928AF5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1.15 (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A958BC">
              <w:rPr>
                <w:rFonts w:ascii="Times New Roman" w:hAnsi="Times New Roman" w:cs="Times New Roman"/>
                <w:lang w:val="en-GB"/>
              </w:rPr>
              <w:t>.83-1.62)</w:t>
            </w:r>
          </w:p>
        </w:tc>
        <w:tc>
          <w:tcPr>
            <w:tcW w:w="2268" w:type="dxa"/>
          </w:tcPr>
          <w:p w14:paraId="03E99A0C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1.32 (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A958BC">
              <w:rPr>
                <w:rFonts w:ascii="Times New Roman" w:hAnsi="Times New Roman" w:cs="Times New Roman"/>
                <w:lang w:val="en-GB"/>
              </w:rPr>
              <w:t>.84-2.09)</w:t>
            </w:r>
          </w:p>
        </w:tc>
        <w:tc>
          <w:tcPr>
            <w:tcW w:w="2268" w:type="dxa"/>
          </w:tcPr>
          <w:p w14:paraId="33C764F3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A958BC">
              <w:rPr>
                <w:rFonts w:ascii="Times New Roman" w:hAnsi="Times New Roman" w:cs="Times New Roman"/>
                <w:lang w:val="en-GB"/>
              </w:rPr>
              <w:t>.90 (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A958BC">
              <w:rPr>
                <w:rFonts w:ascii="Times New Roman" w:hAnsi="Times New Roman" w:cs="Times New Roman"/>
                <w:lang w:val="en-GB"/>
              </w:rPr>
              <w:t>.64-1.27)</w:t>
            </w:r>
          </w:p>
        </w:tc>
        <w:tc>
          <w:tcPr>
            <w:tcW w:w="2268" w:type="dxa"/>
          </w:tcPr>
          <w:p w14:paraId="037886A9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A958BC">
              <w:rPr>
                <w:rFonts w:ascii="Times New Roman" w:hAnsi="Times New Roman" w:cs="Times New Roman"/>
                <w:lang w:val="en-GB"/>
              </w:rPr>
              <w:t>.66 (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A958BC">
              <w:rPr>
                <w:rFonts w:ascii="Times New Roman" w:hAnsi="Times New Roman" w:cs="Times New Roman"/>
                <w:lang w:val="en-GB"/>
              </w:rPr>
              <w:t>.42-1.04)</w:t>
            </w:r>
          </w:p>
        </w:tc>
      </w:tr>
      <w:tr w:rsidR="00D364E1" w:rsidRPr="00A958BC" w14:paraId="658186C8" w14:textId="77777777" w:rsidTr="00586D27">
        <w:tc>
          <w:tcPr>
            <w:tcW w:w="3828" w:type="dxa"/>
            <w:tcBorders>
              <w:bottom w:val="dotted" w:sz="4" w:space="0" w:color="808080" w:themeColor="background1" w:themeShade="80"/>
            </w:tcBorders>
          </w:tcPr>
          <w:p w14:paraId="4E1DC1E7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268" w:type="dxa"/>
            <w:tcBorders>
              <w:bottom w:val="dotted" w:sz="4" w:space="0" w:color="808080" w:themeColor="background1" w:themeShade="80"/>
            </w:tcBorders>
          </w:tcPr>
          <w:p w14:paraId="66A4A4F1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tcBorders>
              <w:bottom w:val="dotted" w:sz="4" w:space="0" w:color="808080" w:themeColor="background1" w:themeShade="80"/>
            </w:tcBorders>
          </w:tcPr>
          <w:p w14:paraId="55588C37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tcBorders>
              <w:bottom w:val="dotted" w:sz="4" w:space="0" w:color="808080" w:themeColor="background1" w:themeShade="80"/>
            </w:tcBorders>
          </w:tcPr>
          <w:p w14:paraId="4107EB94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tcBorders>
              <w:bottom w:val="dotted" w:sz="4" w:space="0" w:color="808080" w:themeColor="background1" w:themeShade="80"/>
            </w:tcBorders>
          </w:tcPr>
          <w:p w14:paraId="67E55F2F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364E1" w:rsidRPr="00A958BC" w14:paraId="27514C42" w14:textId="77777777" w:rsidTr="00586D27">
        <w:trPr>
          <w:trHeight w:val="1510"/>
        </w:trPr>
        <w:tc>
          <w:tcPr>
            <w:tcW w:w="3828" w:type="dxa"/>
            <w:tcBorders>
              <w:top w:val="single" w:sz="4" w:space="0" w:color="FFFFFF"/>
              <w:bottom w:val="single" w:sz="4" w:space="0" w:color="auto"/>
            </w:tcBorders>
          </w:tcPr>
          <w:p w14:paraId="351C9866" w14:textId="2AF9859F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i/>
                <w:lang w:val="en-GB"/>
              </w:rPr>
              <w:t>Cou</w:t>
            </w:r>
            <w:r w:rsidR="00B33B81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A958BC">
              <w:rPr>
                <w:rFonts w:ascii="Times New Roman" w:hAnsi="Times New Roman" w:cs="Times New Roman"/>
                <w:i/>
                <w:lang w:val="en-GB"/>
              </w:rPr>
              <w:t xml:space="preserve">try </w:t>
            </w:r>
            <w:r w:rsidRPr="00A958BC">
              <w:rPr>
                <w:rFonts w:ascii="Times New Roman" w:hAnsi="Times New Roman" w:cs="Times New Roman"/>
                <w:lang w:val="en-GB"/>
              </w:rPr>
              <w:br/>
              <w:t xml:space="preserve">   The UK</w:t>
            </w:r>
            <w:r w:rsidRPr="00A958BC">
              <w:rPr>
                <w:rFonts w:ascii="Times New Roman" w:hAnsi="Times New Roman" w:cs="Times New Roman"/>
                <w:lang w:val="en-GB"/>
              </w:rPr>
              <w:br/>
              <w:t xml:space="preserve">   Greece</w:t>
            </w:r>
            <w:r w:rsidRPr="00A958BC">
              <w:rPr>
                <w:rFonts w:ascii="Times New Roman" w:hAnsi="Times New Roman" w:cs="Times New Roman"/>
                <w:lang w:val="en-GB"/>
              </w:rPr>
              <w:br/>
              <w:t xml:space="preserve">   Croatia</w:t>
            </w:r>
            <w:r w:rsidRPr="00A958BC">
              <w:rPr>
                <w:rFonts w:ascii="Times New Roman" w:hAnsi="Times New Roman" w:cs="Times New Roman"/>
                <w:lang w:val="en-GB"/>
              </w:rPr>
              <w:br/>
              <w:t xml:space="preserve">   The </w:t>
            </w:r>
            <w:r w:rsidR="00D023CE">
              <w:rPr>
                <w:rFonts w:ascii="Times New Roman" w:hAnsi="Times New Roman" w:cs="Times New Roman"/>
                <w:lang w:val="en-GB"/>
              </w:rPr>
              <w:t>N</w:t>
            </w:r>
            <w:r w:rsidR="00D023CE" w:rsidRPr="00A958BC">
              <w:rPr>
                <w:rFonts w:ascii="Times New Roman" w:hAnsi="Times New Roman" w:cs="Times New Roman"/>
                <w:lang w:val="en-GB"/>
              </w:rPr>
              <w:t>etherla</w:t>
            </w:r>
            <w:r w:rsidR="00D023CE">
              <w:rPr>
                <w:rFonts w:ascii="Times New Roman" w:hAnsi="Times New Roman" w:cs="Times New Roman"/>
                <w:lang w:val="en-GB"/>
              </w:rPr>
              <w:t>n</w:t>
            </w:r>
            <w:r w:rsidR="00D023CE" w:rsidRPr="00A958BC">
              <w:rPr>
                <w:rFonts w:ascii="Times New Roman" w:hAnsi="Times New Roman" w:cs="Times New Roman"/>
                <w:lang w:val="en-GB"/>
              </w:rPr>
              <w:t>ds</w:t>
            </w:r>
          </w:p>
          <w:p w14:paraId="250F508E" w14:textId="77DF52ED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 xml:space="preserve">   Spai</w:t>
            </w:r>
            <w:r w:rsidR="00B33B81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2268" w:type="dxa"/>
            <w:tcBorders>
              <w:top w:val="single" w:sz="4" w:space="0" w:color="FFFFFF"/>
              <w:bottom w:val="single" w:sz="4" w:space="0" w:color="auto"/>
            </w:tcBorders>
          </w:tcPr>
          <w:p w14:paraId="579226B6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br/>
              <w:t>ref.</w:t>
            </w:r>
          </w:p>
          <w:p w14:paraId="1CE3E6C4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b/>
                <w:lang w:val="en-GB"/>
              </w:rPr>
              <w:t>4.43 (3.11-6.31)</w:t>
            </w:r>
            <w:r w:rsidRPr="00A958BC">
              <w:rPr>
                <w:rFonts w:ascii="Times New Roman" w:hAnsi="Times New Roman" w:cs="Times New Roman"/>
                <w:b/>
                <w:lang w:val="en-GB"/>
              </w:rPr>
              <w:br/>
              <w:t>2.62 (2.01-3.41)</w:t>
            </w:r>
            <w:r w:rsidRPr="00A958BC">
              <w:rPr>
                <w:rFonts w:ascii="Times New Roman" w:hAnsi="Times New Roman" w:cs="Times New Roman"/>
                <w:b/>
                <w:lang w:val="en-GB"/>
              </w:rPr>
              <w:br/>
            </w:r>
            <w:r>
              <w:rPr>
                <w:rFonts w:ascii="Times New Roman" w:hAnsi="Times New Roman" w:cs="Times New Roman"/>
                <w:b/>
                <w:lang w:val="en-GB"/>
              </w:rPr>
              <w:t>0</w:t>
            </w:r>
            <w:r w:rsidRPr="00A958BC">
              <w:rPr>
                <w:rFonts w:ascii="Times New Roman" w:hAnsi="Times New Roman" w:cs="Times New Roman"/>
                <w:b/>
                <w:lang w:val="en-GB"/>
              </w:rPr>
              <w:t>.75 (</w:t>
            </w:r>
            <w:r>
              <w:rPr>
                <w:rFonts w:ascii="Times New Roman" w:hAnsi="Times New Roman" w:cs="Times New Roman"/>
                <w:b/>
                <w:lang w:val="en-GB"/>
              </w:rPr>
              <w:t>0</w:t>
            </w:r>
            <w:r w:rsidRPr="00A958BC">
              <w:rPr>
                <w:rFonts w:ascii="Times New Roman" w:hAnsi="Times New Roman" w:cs="Times New Roman"/>
                <w:b/>
                <w:lang w:val="en-GB"/>
              </w:rPr>
              <w:t>.56-</w:t>
            </w:r>
            <w:r>
              <w:rPr>
                <w:rFonts w:ascii="Times New Roman" w:hAnsi="Times New Roman" w:cs="Times New Roman"/>
                <w:b/>
                <w:lang w:val="en-GB"/>
              </w:rPr>
              <w:t>0</w:t>
            </w:r>
            <w:r w:rsidRPr="00A958BC">
              <w:rPr>
                <w:rFonts w:ascii="Times New Roman" w:hAnsi="Times New Roman" w:cs="Times New Roman"/>
                <w:b/>
                <w:lang w:val="en-GB"/>
              </w:rPr>
              <w:t>.99)</w:t>
            </w:r>
            <w:r w:rsidRPr="00A958BC">
              <w:rPr>
                <w:rFonts w:ascii="Times New Roman" w:hAnsi="Times New Roman" w:cs="Times New Roman"/>
                <w:lang w:val="en-GB"/>
              </w:rPr>
              <w:br/>
              <w:t>1.15 (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A958BC">
              <w:rPr>
                <w:rFonts w:ascii="Times New Roman" w:hAnsi="Times New Roman" w:cs="Times New Roman"/>
                <w:lang w:val="en-GB"/>
              </w:rPr>
              <w:t>.84-1.58)</w:t>
            </w:r>
          </w:p>
        </w:tc>
        <w:tc>
          <w:tcPr>
            <w:tcW w:w="2268" w:type="dxa"/>
            <w:tcBorders>
              <w:top w:val="single" w:sz="4" w:space="0" w:color="FFFFFF"/>
              <w:bottom w:val="single" w:sz="4" w:space="0" w:color="auto"/>
            </w:tcBorders>
          </w:tcPr>
          <w:p w14:paraId="6E18AE17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  <w:p w14:paraId="43DB8DBC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 xml:space="preserve">ref. </w:t>
            </w:r>
            <w:r w:rsidRPr="00A958BC">
              <w:rPr>
                <w:rFonts w:ascii="Times New Roman" w:hAnsi="Times New Roman" w:cs="Times New Roman"/>
                <w:lang w:val="en-GB"/>
              </w:rPr>
              <w:br/>
            </w:r>
            <w:r w:rsidRPr="00A958BC">
              <w:rPr>
                <w:rFonts w:ascii="Times New Roman" w:hAnsi="Times New Roman" w:cs="Times New Roman"/>
                <w:b/>
                <w:lang w:val="en-GB"/>
              </w:rPr>
              <w:t>4.89 (2.77-8.61)</w:t>
            </w:r>
            <w:r w:rsidRPr="00A958BC">
              <w:rPr>
                <w:rFonts w:ascii="Times New Roman" w:hAnsi="Times New Roman" w:cs="Times New Roman"/>
                <w:b/>
                <w:lang w:val="en-GB"/>
              </w:rPr>
              <w:br/>
              <w:t>3.66 (2.32-5.75)</w:t>
            </w:r>
            <w:r w:rsidRPr="00A958BC">
              <w:rPr>
                <w:rFonts w:ascii="Times New Roman" w:hAnsi="Times New Roman" w:cs="Times New Roman"/>
                <w:lang w:val="en-GB"/>
              </w:rPr>
              <w:br/>
              <w:t>1.70 (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A958BC">
              <w:rPr>
                <w:rFonts w:ascii="Times New Roman" w:hAnsi="Times New Roman" w:cs="Times New Roman"/>
                <w:lang w:val="en-GB"/>
              </w:rPr>
              <w:t>.99-2.91)</w:t>
            </w:r>
            <w:r w:rsidRPr="00A958BC">
              <w:rPr>
                <w:rFonts w:ascii="Times New Roman" w:hAnsi="Times New Roman" w:cs="Times New Roman"/>
                <w:lang w:val="en-GB"/>
              </w:rPr>
              <w:br/>
              <w:t>1.63 (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A958BC">
              <w:rPr>
                <w:rFonts w:ascii="Times New Roman" w:hAnsi="Times New Roman" w:cs="Times New Roman"/>
                <w:lang w:val="en-GB"/>
              </w:rPr>
              <w:t>.91-2.92)</w:t>
            </w:r>
          </w:p>
        </w:tc>
        <w:tc>
          <w:tcPr>
            <w:tcW w:w="2268" w:type="dxa"/>
            <w:tcBorders>
              <w:top w:val="single" w:sz="4" w:space="0" w:color="FFFFFF"/>
              <w:bottom w:val="single" w:sz="4" w:space="0" w:color="auto"/>
            </w:tcBorders>
          </w:tcPr>
          <w:p w14:paraId="58D935FE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br/>
              <w:t xml:space="preserve"> ref.</w:t>
            </w:r>
          </w:p>
          <w:p w14:paraId="1FF9432B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958BC">
              <w:rPr>
                <w:rFonts w:ascii="Times New Roman" w:hAnsi="Times New Roman" w:cs="Times New Roman"/>
                <w:b/>
                <w:lang w:val="en-GB"/>
              </w:rPr>
              <w:t>1.41 (1.00-1.99)</w:t>
            </w:r>
            <w:r w:rsidRPr="00A958BC">
              <w:rPr>
                <w:rFonts w:ascii="Times New Roman" w:hAnsi="Times New Roman" w:cs="Times New Roman"/>
                <w:b/>
                <w:lang w:val="en-GB"/>
              </w:rPr>
              <w:br/>
              <w:t>7.12 (5.40-9.39)</w:t>
            </w:r>
            <w:r w:rsidRPr="00A958BC">
              <w:rPr>
                <w:rFonts w:ascii="Times New Roman" w:hAnsi="Times New Roman" w:cs="Times New Roman"/>
                <w:b/>
                <w:lang w:val="en-GB"/>
              </w:rPr>
              <w:br/>
              <w:t>1.58 (1.19-2.10)</w:t>
            </w:r>
            <w:r w:rsidRPr="00A958BC">
              <w:rPr>
                <w:rFonts w:ascii="Times New Roman" w:hAnsi="Times New Roman" w:cs="Times New Roman"/>
                <w:b/>
                <w:lang w:val="en-GB"/>
              </w:rPr>
              <w:br/>
              <w:t>1.51 (1.10-2.08)</w:t>
            </w:r>
          </w:p>
        </w:tc>
        <w:tc>
          <w:tcPr>
            <w:tcW w:w="2268" w:type="dxa"/>
            <w:tcBorders>
              <w:top w:val="single" w:sz="4" w:space="0" w:color="FFFFFF"/>
              <w:bottom w:val="single" w:sz="4" w:space="0" w:color="auto"/>
            </w:tcBorders>
          </w:tcPr>
          <w:p w14:paraId="38927FB2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br/>
              <w:t>ref.</w:t>
            </w:r>
            <w:r w:rsidRPr="00A958BC">
              <w:rPr>
                <w:rFonts w:ascii="Times New Roman" w:hAnsi="Times New Roman" w:cs="Times New Roman"/>
                <w:lang w:val="en-GB"/>
              </w:rPr>
              <w:br/>
            </w:r>
            <w:r w:rsidRPr="00A958BC">
              <w:rPr>
                <w:rFonts w:ascii="Times New Roman" w:hAnsi="Times New Roman" w:cs="Times New Roman"/>
                <w:b/>
                <w:lang w:val="en-GB"/>
              </w:rPr>
              <w:t>2.30 (1.31-4.03)</w:t>
            </w:r>
            <w:r w:rsidRPr="00A958BC">
              <w:rPr>
                <w:rFonts w:ascii="Times New Roman" w:hAnsi="Times New Roman" w:cs="Times New Roman"/>
                <w:b/>
                <w:lang w:val="en-GB"/>
              </w:rPr>
              <w:br/>
              <w:t>8.65 (5.69-13.17)</w:t>
            </w:r>
          </w:p>
          <w:p w14:paraId="6739968B" w14:textId="77777777" w:rsidR="00D364E1" w:rsidRPr="00A958BC" w:rsidRDefault="00D364E1" w:rsidP="00586D2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b/>
                <w:lang w:val="en-GB"/>
              </w:rPr>
              <w:t>2.58 (1.59-4.19)</w:t>
            </w:r>
            <w:r w:rsidRPr="00A958BC">
              <w:rPr>
                <w:rFonts w:ascii="Times New Roman" w:hAnsi="Times New Roman" w:cs="Times New Roman"/>
                <w:b/>
                <w:lang w:val="en-GB"/>
              </w:rPr>
              <w:br/>
            </w:r>
            <w:r w:rsidRPr="00A958BC">
              <w:rPr>
                <w:rFonts w:ascii="Times New Roman" w:hAnsi="Times New Roman" w:cs="Times New Roman"/>
                <w:lang w:val="en-GB"/>
              </w:rPr>
              <w:t>1.30 (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A958BC">
              <w:rPr>
                <w:rFonts w:ascii="Times New Roman" w:hAnsi="Times New Roman" w:cs="Times New Roman"/>
                <w:lang w:val="en-GB"/>
              </w:rPr>
              <w:t>.74-2.29)</w:t>
            </w:r>
          </w:p>
        </w:tc>
      </w:tr>
    </w:tbl>
    <w:p w14:paraId="74E739D1" w14:textId="2538AC3D" w:rsidR="00D364E1" w:rsidRDefault="00D364E1" w:rsidP="00D364E1">
      <w:pPr>
        <w:suppressLineNumbers/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A958BC">
        <w:rPr>
          <w:rFonts w:ascii="Times New Roman" w:hAnsi="Times New Roman" w:cs="Times New Roman"/>
          <w:lang w:val="en-GB"/>
        </w:rPr>
        <w:br/>
        <w:t>Odds ratios a</w:t>
      </w:r>
      <w:r w:rsidR="00B33B81">
        <w:rPr>
          <w:rFonts w:ascii="Times New Roman" w:hAnsi="Times New Roman" w:cs="Times New Roman"/>
          <w:lang w:val="en-GB"/>
        </w:rPr>
        <w:t>n</w:t>
      </w:r>
      <w:r w:rsidRPr="00A958BC">
        <w:rPr>
          <w:rFonts w:ascii="Times New Roman" w:hAnsi="Times New Roman" w:cs="Times New Roman"/>
          <w:lang w:val="en-GB"/>
        </w:rPr>
        <w:t>d 95% co</w:t>
      </w:r>
      <w:r w:rsidR="00B33B81">
        <w:rPr>
          <w:rFonts w:ascii="Times New Roman" w:hAnsi="Times New Roman" w:cs="Times New Roman"/>
          <w:lang w:val="en-GB"/>
        </w:rPr>
        <w:t>n</w:t>
      </w:r>
      <w:r w:rsidRPr="00A958BC">
        <w:rPr>
          <w:rFonts w:ascii="Times New Roman" w:hAnsi="Times New Roman" w:cs="Times New Roman"/>
          <w:lang w:val="en-GB"/>
        </w:rPr>
        <w:t>fide</w:t>
      </w:r>
      <w:r w:rsidR="00B33B81">
        <w:rPr>
          <w:rFonts w:ascii="Times New Roman" w:hAnsi="Times New Roman" w:cs="Times New Roman"/>
          <w:lang w:val="en-GB"/>
        </w:rPr>
        <w:t>n</w:t>
      </w:r>
      <w:r w:rsidRPr="00A958BC">
        <w:rPr>
          <w:rFonts w:ascii="Times New Roman" w:hAnsi="Times New Roman" w:cs="Times New Roman"/>
          <w:lang w:val="en-GB"/>
        </w:rPr>
        <w:t>ce i</w:t>
      </w:r>
      <w:r w:rsidR="00B33B81">
        <w:rPr>
          <w:rFonts w:ascii="Times New Roman" w:hAnsi="Times New Roman" w:cs="Times New Roman"/>
          <w:lang w:val="en-GB"/>
        </w:rPr>
        <w:t>n</w:t>
      </w:r>
      <w:r w:rsidRPr="00A958BC">
        <w:rPr>
          <w:rFonts w:ascii="Times New Roman" w:hAnsi="Times New Roman" w:cs="Times New Roman"/>
          <w:lang w:val="en-GB"/>
        </w:rPr>
        <w:t>tervals are derived from multivariable logistic regressio</w:t>
      </w:r>
      <w:r w:rsidR="00B33B81">
        <w:rPr>
          <w:rFonts w:ascii="Times New Roman" w:hAnsi="Times New Roman" w:cs="Times New Roman"/>
          <w:lang w:val="en-GB"/>
        </w:rPr>
        <w:t>n</w:t>
      </w:r>
      <w:r w:rsidRPr="00A958BC">
        <w:rPr>
          <w:rFonts w:ascii="Times New Roman" w:hAnsi="Times New Roman" w:cs="Times New Roman"/>
          <w:lang w:val="en-GB"/>
        </w:rPr>
        <w:t xml:space="preserve"> a</w:t>
      </w:r>
      <w:r w:rsidR="00B33B81">
        <w:rPr>
          <w:rFonts w:ascii="Times New Roman" w:hAnsi="Times New Roman" w:cs="Times New Roman"/>
          <w:lang w:val="en-GB"/>
        </w:rPr>
        <w:t>n</w:t>
      </w:r>
      <w:r w:rsidRPr="00A958BC">
        <w:rPr>
          <w:rFonts w:ascii="Times New Roman" w:hAnsi="Times New Roman" w:cs="Times New Roman"/>
          <w:lang w:val="en-GB"/>
        </w:rPr>
        <w:t>alyses for emotio</w:t>
      </w:r>
      <w:r w:rsidR="00B33B81">
        <w:rPr>
          <w:rFonts w:ascii="Times New Roman" w:hAnsi="Times New Roman" w:cs="Times New Roman"/>
          <w:lang w:val="en-GB"/>
        </w:rPr>
        <w:t>n</w:t>
      </w:r>
      <w:r w:rsidRPr="00A958BC">
        <w:rPr>
          <w:rFonts w:ascii="Times New Roman" w:hAnsi="Times New Roman" w:cs="Times New Roman"/>
          <w:lang w:val="en-GB"/>
        </w:rPr>
        <w:t>al a</w:t>
      </w:r>
      <w:r w:rsidR="00B33B81">
        <w:rPr>
          <w:rFonts w:ascii="Times New Roman" w:hAnsi="Times New Roman" w:cs="Times New Roman"/>
          <w:lang w:val="en-GB"/>
        </w:rPr>
        <w:t>n</w:t>
      </w:r>
      <w:r w:rsidRPr="00A958BC">
        <w:rPr>
          <w:rFonts w:ascii="Times New Roman" w:hAnsi="Times New Roman" w:cs="Times New Roman"/>
          <w:lang w:val="en-GB"/>
        </w:rPr>
        <w:t>d social lo</w:t>
      </w:r>
      <w:r w:rsidR="00B33B81">
        <w:rPr>
          <w:rFonts w:ascii="Times New Roman" w:hAnsi="Times New Roman" w:cs="Times New Roman"/>
          <w:lang w:val="en-GB"/>
        </w:rPr>
        <w:t>n</w:t>
      </w:r>
      <w:r w:rsidRPr="00A958BC">
        <w:rPr>
          <w:rFonts w:ascii="Times New Roman" w:hAnsi="Times New Roman" w:cs="Times New Roman"/>
          <w:lang w:val="en-GB"/>
        </w:rPr>
        <w:t>eli</w:t>
      </w:r>
      <w:r w:rsidR="00B33B81">
        <w:rPr>
          <w:rFonts w:ascii="Times New Roman" w:hAnsi="Times New Roman" w:cs="Times New Roman"/>
          <w:lang w:val="en-GB"/>
        </w:rPr>
        <w:t>n</w:t>
      </w:r>
      <w:r w:rsidRPr="00A958BC">
        <w:rPr>
          <w:rFonts w:ascii="Times New Roman" w:hAnsi="Times New Roman" w:cs="Times New Roman"/>
          <w:lang w:val="en-GB"/>
        </w:rPr>
        <w:t>ess (cut-off values Lo</w:t>
      </w:r>
      <w:r w:rsidR="00B33B81">
        <w:rPr>
          <w:rFonts w:ascii="Times New Roman" w:hAnsi="Times New Roman" w:cs="Times New Roman"/>
          <w:lang w:val="en-GB"/>
        </w:rPr>
        <w:t>n</w:t>
      </w:r>
      <w:r w:rsidRPr="00A958BC">
        <w:rPr>
          <w:rFonts w:ascii="Times New Roman" w:hAnsi="Times New Roman" w:cs="Times New Roman"/>
          <w:lang w:val="en-GB"/>
        </w:rPr>
        <w:t>eli</w:t>
      </w:r>
      <w:r w:rsidR="00B33B81">
        <w:rPr>
          <w:rFonts w:ascii="Times New Roman" w:hAnsi="Times New Roman" w:cs="Times New Roman"/>
          <w:lang w:val="en-GB"/>
        </w:rPr>
        <w:t>n</w:t>
      </w:r>
      <w:r w:rsidRPr="00A958BC">
        <w:rPr>
          <w:rFonts w:ascii="Times New Roman" w:hAnsi="Times New Roman" w:cs="Times New Roman"/>
          <w:lang w:val="en-GB"/>
        </w:rPr>
        <w:t xml:space="preserve">ess Scale </w:t>
      </w:r>
      <w:r w:rsidRPr="00A958BC">
        <w:rPr>
          <w:rFonts w:ascii="Times New Roman" w:hAnsi="Times New Roman" w:cs="Times New Roman"/>
          <w:color w:val="222222"/>
          <w:shd w:val="clear" w:color="auto" w:fill="FFFFFF"/>
          <w:lang w:val="en-GB"/>
        </w:rPr>
        <w:t>≥</w:t>
      </w:r>
      <w:r w:rsidRPr="00A958BC">
        <w:rPr>
          <w:rFonts w:ascii="Times New Roman" w:hAnsi="Times New Roman" w:cs="Times New Roman"/>
          <w:lang w:val="en-GB"/>
        </w:rPr>
        <w:t xml:space="preserve"> 1 a</w:t>
      </w:r>
      <w:r w:rsidR="00B33B81">
        <w:rPr>
          <w:rFonts w:ascii="Times New Roman" w:hAnsi="Times New Roman" w:cs="Times New Roman"/>
          <w:lang w:val="en-GB"/>
        </w:rPr>
        <w:t>n</w:t>
      </w:r>
      <w:r w:rsidRPr="00A958BC">
        <w:rPr>
          <w:rFonts w:ascii="Times New Roman" w:hAnsi="Times New Roman" w:cs="Times New Roman"/>
          <w:lang w:val="en-GB"/>
        </w:rPr>
        <w:t>d =3). P-values &lt;.05 i</w:t>
      </w:r>
      <w:r w:rsidR="00B33B81">
        <w:rPr>
          <w:rFonts w:ascii="Times New Roman" w:hAnsi="Times New Roman" w:cs="Times New Roman"/>
          <w:lang w:val="en-GB"/>
        </w:rPr>
        <w:t>n</w:t>
      </w:r>
      <w:r w:rsidRPr="00A958BC">
        <w:rPr>
          <w:rFonts w:ascii="Times New Roman" w:hAnsi="Times New Roman" w:cs="Times New Roman"/>
          <w:lang w:val="en-GB"/>
        </w:rPr>
        <w:t xml:space="preserve"> bold. OR=odds ratio; CI=co</w:t>
      </w:r>
      <w:r w:rsidR="00B33B81">
        <w:rPr>
          <w:rFonts w:ascii="Times New Roman" w:hAnsi="Times New Roman" w:cs="Times New Roman"/>
          <w:lang w:val="en-GB"/>
        </w:rPr>
        <w:t>n</w:t>
      </w:r>
      <w:r w:rsidRPr="00A958BC">
        <w:rPr>
          <w:rFonts w:ascii="Times New Roman" w:hAnsi="Times New Roman" w:cs="Times New Roman"/>
          <w:lang w:val="en-GB"/>
        </w:rPr>
        <w:t>fide</w:t>
      </w:r>
      <w:r w:rsidR="00B33B81">
        <w:rPr>
          <w:rFonts w:ascii="Times New Roman" w:hAnsi="Times New Roman" w:cs="Times New Roman"/>
          <w:lang w:val="en-GB"/>
        </w:rPr>
        <w:t>n</w:t>
      </w:r>
      <w:r w:rsidRPr="00A958BC">
        <w:rPr>
          <w:rFonts w:ascii="Times New Roman" w:hAnsi="Times New Roman" w:cs="Times New Roman"/>
          <w:lang w:val="en-GB"/>
        </w:rPr>
        <w:t>ce i</w:t>
      </w:r>
      <w:r w:rsidR="00B33B81">
        <w:rPr>
          <w:rFonts w:ascii="Times New Roman" w:hAnsi="Times New Roman" w:cs="Times New Roman"/>
          <w:lang w:val="en-GB"/>
        </w:rPr>
        <w:t>n</w:t>
      </w:r>
      <w:r w:rsidRPr="00A958BC">
        <w:rPr>
          <w:rFonts w:ascii="Times New Roman" w:hAnsi="Times New Roman" w:cs="Times New Roman"/>
          <w:lang w:val="en-GB"/>
        </w:rPr>
        <w:t>terval; ref.=refere</w:t>
      </w:r>
      <w:r w:rsidR="00B33B81">
        <w:rPr>
          <w:rFonts w:ascii="Times New Roman" w:hAnsi="Times New Roman" w:cs="Times New Roman"/>
          <w:lang w:val="en-GB"/>
        </w:rPr>
        <w:t>n</w:t>
      </w:r>
      <w:r w:rsidRPr="00A958BC">
        <w:rPr>
          <w:rFonts w:ascii="Times New Roman" w:hAnsi="Times New Roman" w:cs="Times New Roman"/>
          <w:lang w:val="en-GB"/>
        </w:rPr>
        <w:t>ce group.</w:t>
      </w:r>
    </w:p>
    <w:p w14:paraId="2BEA466A" w14:textId="10BA41BC" w:rsidR="00D364E1" w:rsidRDefault="00D364E1" w:rsidP="00D364E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4787821" w14:textId="08D370A9" w:rsidR="00D364E1" w:rsidRDefault="00D364E1" w:rsidP="00D364E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295BF30" w14:textId="176A88FA" w:rsidR="00D364E1" w:rsidRDefault="00D364E1" w:rsidP="00D364E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D159477" w14:textId="648E9028" w:rsidR="00D364E1" w:rsidRDefault="00D364E1" w:rsidP="00D364E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C3D30D6" w14:textId="7EB3F7B0" w:rsidR="00D364E1" w:rsidRDefault="00D364E1" w:rsidP="00D364E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93210A6" w14:textId="66C02DCC" w:rsidR="00D364E1" w:rsidRDefault="00D364E1" w:rsidP="00D364E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5A9D5CE" w14:textId="066358CF" w:rsidR="00D364E1" w:rsidRDefault="00D364E1" w:rsidP="00D364E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C52AA75" w14:textId="05A3B3DE" w:rsidR="00D364E1" w:rsidRDefault="00D364E1" w:rsidP="00D364E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437EC77" w14:textId="77777777" w:rsidR="00D364E1" w:rsidRPr="00FD35C9" w:rsidRDefault="00D364E1" w:rsidP="00D364E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2EE2912" w14:textId="7D5F4A02" w:rsidR="00733EA4" w:rsidRPr="00287EA2" w:rsidRDefault="003D33DE" w:rsidP="00733EA4">
      <w:pPr>
        <w:spacing w:line="360" w:lineRule="auto"/>
        <w:rPr>
          <w:rFonts w:ascii="Times New Roman" w:hAnsi="Times New Roman" w:cs="Times New Roman"/>
          <w:lang w:val="en-GB"/>
        </w:rPr>
      </w:pPr>
      <w:r w:rsidRPr="00287EA2">
        <w:rPr>
          <w:rFonts w:ascii="Times New Roman" w:hAnsi="Times New Roman" w:cs="Times New Roman"/>
          <w:b/>
          <w:lang w:val="en-GB"/>
        </w:rPr>
        <w:t>Additio</w:t>
      </w:r>
      <w:r w:rsidR="00B33B81" w:rsidRPr="00287EA2">
        <w:rPr>
          <w:rFonts w:ascii="Times New Roman" w:hAnsi="Times New Roman" w:cs="Times New Roman"/>
          <w:b/>
          <w:lang w:val="en-GB"/>
        </w:rPr>
        <w:t>n</w:t>
      </w:r>
      <w:r w:rsidRPr="00287EA2">
        <w:rPr>
          <w:rFonts w:ascii="Times New Roman" w:hAnsi="Times New Roman" w:cs="Times New Roman"/>
          <w:b/>
          <w:lang w:val="en-GB"/>
        </w:rPr>
        <w:t xml:space="preserve">al </w:t>
      </w:r>
      <w:r w:rsidR="00D364E1" w:rsidRPr="00287EA2">
        <w:rPr>
          <w:rFonts w:ascii="Times New Roman" w:hAnsi="Times New Roman" w:cs="Times New Roman"/>
          <w:b/>
          <w:lang w:val="en-GB"/>
        </w:rPr>
        <w:t xml:space="preserve">Table </w:t>
      </w:r>
      <w:r w:rsidR="0044157C">
        <w:rPr>
          <w:rFonts w:ascii="Times New Roman" w:hAnsi="Times New Roman" w:cs="Times New Roman"/>
          <w:b/>
          <w:lang w:val="en-GB"/>
        </w:rPr>
        <w:t>4</w:t>
      </w:r>
      <w:r w:rsidR="00D364E1" w:rsidRPr="00287EA2">
        <w:rPr>
          <w:rFonts w:ascii="Times New Roman" w:hAnsi="Times New Roman" w:cs="Times New Roman"/>
          <w:lang w:val="en-GB"/>
        </w:rPr>
        <w:t xml:space="preserve"> </w:t>
      </w:r>
      <w:r w:rsidR="00733EA4" w:rsidRPr="00287EA2">
        <w:rPr>
          <w:rFonts w:ascii="Times New Roman" w:hAnsi="Times New Roman" w:cs="Times New Roman"/>
          <w:lang w:val="en-GB"/>
        </w:rPr>
        <w:t>Socio-demographic characteristics of 2251 participa</w:t>
      </w:r>
      <w:r w:rsidR="00B33B81" w:rsidRPr="00287EA2">
        <w:rPr>
          <w:rFonts w:ascii="Times New Roman" w:hAnsi="Times New Roman" w:cs="Times New Roman"/>
          <w:lang w:val="en-GB"/>
        </w:rPr>
        <w:t>n</w:t>
      </w:r>
      <w:r w:rsidR="00733EA4" w:rsidRPr="00287EA2">
        <w:rPr>
          <w:rFonts w:ascii="Times New Roman" w:hAnsi="Times New Roman" w:cs="Times New Roman"/>
          <w:lang w:val="en-GB"/>
        </w:rPr>
        <w:t xml:space="preserve">ts of the UHCE study; by </w:t>
      </w:r>
      <w:r w:rsidR="00257C70" w:rsidRPr="00287EA2">
        <w:rPr>
          <w:rFonts w:ascii="Times New Roman" w:hAnsi="Times New Roman" w:cs="Times New Roman"/>
          <w:lang w:val="en-GB"/>
        </w:rPr>
        <w:t xml:space="preserve">exclusive </w:t>
      </w:r>
      <w:r w:rsidR="00733EA4" w:rsidRPr="00287EA2">
        <w:rPr>
          <w:rFonts w:ascii="Times New Roman" w:hAnsi="Times New Roman" w:cs="Times New Roman"/>
          <w:lang w:val="en-GB"/>
        </w:rPr>
        <w:t>emotio</w:t>
      </w:r>
      <w:r w:rsidR="00B33B81" w:rsidRPr="00287EA2">
        <w:rPr>
          <w:rFonts w:ascii="Times New Roman" w:hAnsi="Times New Roman" w:cs="Times New Roman"/>
          <w:lang w:val="en-GB"/>
        </w:rPr>
        <w:t>n</w:t>
      </w:r>
      <w:r w:rsidR="00733EA4" w:rsidRPr="00287EA2">
        <w:rPr>
          <w:rFonts w:ascii="Times New Roman" w:hAnsi="Times New Roman" w:cs="Times New Roman"/>
          <w:lang w:val="en-GB"/>
        </w:rPr>
        <w:t>al a</w:t>
      </w:r>
      <w:r w:rsidR="00B33B81" w:rsidRPr="00287EA2">
        <w:rPr>
          <w:rFonts w:ascii="Times New Roman" w:hAnsi="Times New Roman" w:cs="Times New Roman"/>
          <w:lang w:val="en-GB"/>
        </w:rPr>
        <w:t>n</w:t>
      </w:r>
      <w:r w:rsidR="00733EA4" w:rsidRPr="00287EA2">
        <w:rPr>
          <w:rFonts w:ascii="Times New Roman" w:hAnsi="Times New Roman" w:cs="Times New Roman"/>
          <w:lang w:val="en-GB"/>
        </w:rPr>
        <w:t>d social lo</w:t>
      </w:r>
      <w:r w:rsidR="00B33B81" w:rsidRPr="00287EA2">
        <w:rPr>
          <w:rFonts w:ascii="Times New Roman" w:hAnsi="Times New Roman" w:cs="Times New Roman"/>
          <w:lang w:val="en-GB"/>
        </w:rPr>
        <w:t>n</w:t>
      </w:r>
      <w:r w:rsidR="00733EA4" w:rsidRPr="00287EA2">
        <w:rPr>
          <w:rFonts w:ascii="Times New Roman" w:hAnsi="Times New Roman" w:cs="Times New Roman"/>
          <w:lang w:val="en-GB"/>
        </w:rPr>
        <w:t>eli</w:t>
      </w:r>
      <w:r w:rsidR="00B33B81" w:rsidRPr="00287EA2">
        <w:rPr>
          <w:rFonts w:ascii="Times New Roman" w:hAnsi="Times New Roman" w:cs="Times New Roman"/>
          <w:lang w:val="en-GB"/>
        </w:rPr>
        <w:t>n</w:t>
      </w:r>
      <w:r w:rsidR="00733EA4" w:rsidRPr="00287EA2">
        <w:rPr>
          <w:rFonts w:ascii="Times New Roman" w:hAnsi="Times New Roman" w:cs="Times New Roman"/>
          <w:lang w:val="en-GB"/>
        </w:rPr>
        <w:t>ess</w:t>
      </w:r>
      <w:r w:rsidR="00257C70" w:rsidRPr="00287EA2">
        <w:rPr>
          <w:rFonts w:ascii="Times New Roman" w:hAnsi="Times New Roman" w:cs="Times New Roman"/>
          <w:lang w:val="en-GB"/>
        </w:rPr>
        <w:t xml:space="preserve"> a</w:t>
      </w:r>
      <w:r w:rsidR="00B33B81" w:rsidRPr="00287EA2">
        <w:rPr>
          <w:rFonts w:ascii="Times New Roman" w:hAnsi="Times New Roman" w:cs="Times New Roman"/>
          <w:lang w:val="en-GB"/>
        </w:rPr>
        <w:t>n</w:t>
      </w:r>
      <w:r w:rsidR="00257C70" w:rsidRPr="00287EA2">
        <w:rPr>
          <w:rFonts w:ascii="Times New Roman" w:hAnsi="Times New Roman" w:cs="Times New Roman"/>
          <w:lang w:val="en-GB"/>
        </w:rPr>
        <w:t>d simulta</w:t>
      </w:r>
      <w:r w:rsidR="00B33B81" w:rsidRPr="00287EA2">
        <w:rPr>
          <w:rFonts w:ascii="Times New Roman" w:hAnsi="Times New Roman" w:cs="Times New Roman"/>
          <w:lang w:val="en-GB"/>
        </w:rPr>
        <w:t>n</w:t>
      </w:r>
      <w:r w:rsidR="00257C70" w:rsidRPr="00287EA2">
        <w:rPr>
          <w:rFonts w:ascii="Times New Roman" w:hAnsi="Times New Roman" w:cs="Times New Roman"/>
          <w:lang w:val="en-GB"/>
        </w:rPr>
        <w:t>eous emotio</w:t>
      </w:r>
      <w:r w:rsidR="00B33B81" w:rsidRPr="00287EA2">
        <w:rPr>
          <w:rFonts w:ascii="Times New Roman" w:hAnsi="Times New Roman" w:cs="Times New Roman"/>
          <w:lang w:val="en-GB"/>
        </w:rPr>
        <w:t>n</w:t>
      </w:r>
      <w:r w:rsidR="00257C70" w:rsidRPr="00287EA2">
        <w:rPr>
          <w:rFonts w:ascii="Times New Roman" w:hAnsi="Times New Roman" w:cs="Times New Roman"/>
          <w:lang w:val="en-GB"/>
        </w:rPr>
        <w:t>al a</w:t>
      </w:r>
      <w:r w:rsidR="00B33B81" w:rsidRPr="00287EA2">
        <w:rPr>
          <w:rFonts w:ascii="Times New Roman" w:hAnsi="Times New Roman" w:cs="Times New Roman"/>
          <w:lang w:val="en-GB"/>
        </w:rPr>
        <w:t>n</w:t>
      </w:r>
      <w:r w:rsidR="00257C70" w:rsidRPr="00287EA2">
        <w:rPr>
          <w:rFonts w:ascii="Times New Roman" w:hAnsi="Times New Roman" w:cs="Times New Roman"/>
          <w:lang w:val="en-GB"/>
        </w:rPr>
        <w:t>d social lo</w:t>
      </w:r>
      <w:r w:rsidR="00B33B81" w:rsidRPr="00287EA2">
        <w:rPr>
          <w:rFonts w:ascii="Times New Roman" w:hAnsi="Times New Roman" w:cs="Times New Roman"/>
          <w:lang w:val="en-GB"/>
        </w:rPr>
        <w:t>n</w:t>
      </w:r>
      <w:r w:rsidR="00257C70" w:rsidRPr="00287EA2">
        <w:rPr>
          <w:rFonts w:ascii="Times New Roman" w:hAnsi="Times New Roman" w:cs="Times New Roman"/>
          <w:lang w:val="en-GB"/>
        </w:rPr>
        <w:t>eli</w:t>
      </w:r>
      <w:r w:rsidR="00B33B81" w:rsidRPr="00287EA2">
        <w:rPr>
          <w:rFonts w:ascii="Times New Roman" w:hAnsi="Times New Roman" w:cs="Times New Roman"/>
          <w:lang w:val="en-GB"/>
        </w:rPr>
        <w:t>n</w:t>
      </w:r>
      <w:r w:rsidR="00257C70" w:rsidRPr="00287EA2">
        <w:rPr>
          <w:rFonts w:ascii="Times New Roman" w:hAnsi="Times New Roman" w:cs="Times New Roman"/>
          <w:lang w:val="en-GB"/>
        </w:rPr>
        <w:t>ess</w:t>
      </w:r>
      <w:r w:rsidR="00733EA4" w:rsidRPr="00287EA2">
        <w:rPr>
          <w:rFonts w:ascii="Times New Roman" w:hAnsi="Times New Roman" w:cs="Times New Roman"/>
          <w:lang w:val="en-GB"/>
        </w:rPr>
        <w:t>.</w:t>
      </w:r>
    </w:p>
    <w:tbl>
      <w:tblPr>
        <w:tblStyle w:val="Tabelraster"/>
        <w:tblW w:w="13893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701"/>
        <w:gridCol w:w="2410"/>
        <w:gridCol w:w="2410"/>
        <w:gridCol w:w="2126"/>
        <w:gridCol w:w="2127"/>
        <w:gridCol w:w="850"/>
      </w:tblGrid>
      <w:tr w:rsidR="00733EA4" w:rsidRPr="00287EA2" w14:paraId="4C14035B" w14:textId="77777777" w:rsidTr="00FD35C9">
        <w:trPr>
          <w:trHeight w:val="224"/>
        </w:trPr>
        <w:tc>
          <w:tcPr>
            <w:tcW w:w="2269" w:type="dxa"/>
            <w:tcBorders>
              <w:top w:val="single" w:sz="4" w:space="0" w:color="auto"/>
            </w:tcBorders>
          </w:tcPr>
          <w:p w14:paraId="75AA60D1" w14:textId="77777777" w:rsidR="00733EA4" w:rsidRPr="00287EA2" w:rsidRDefault="00733EA4" w:rsidP="003D4C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A942DC4" w14:textId="77777777" w:rsidR="003618D9" w:rsidRPr="00287EA2" w:rsidRDefault="00733EA4" w:rsidP="003D4CB9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87EA2">
              <w:rPr>
                <w:rFonts w:ascii="Times New Roman" w:hAnsi="Times New Roman" w:cs="Times New Roman"/>
                <w:b/>
                <w:lang w:val="en-GB"/>
              </w:rPr>
              <w:t>Total</w:t>
            </w:r>
            <w:r w:rsidR="003618D9" w:rsidRPr="00287EA2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</w:p>
          <w:p w14:paraId="710F53B5" w14:textId="77777777" w:rsidR="003618D9" w:rsidRPr="00287EA2" w:rsidRDefault="003618D9" w:rsidP="003D4CB9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  <w:p w14:paraId="1C909665" w14:textId="77777777" w:rsidR="00965A82" w:rsidRPr="00287EA2" w:rsidRDefault="00965A82" w:rsidP="003618D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  <w:p w14:paraId="7C36CDAE" w14:textId="77777777" w:rsidR="00965A82" w:rsidRPr="00287EA2" w:rsidRDefault="00965A82" w:rsidP="003618D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  <w:p w14:paraId="2451247E" w14:textId="223D401C" w:rsidR="00733EA4" w:rsidRPr="00287EA2" w:rsidRDefault="00B33B81" w:rsidP="003618D9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n</w:t>
            </w:r>
            <w:r w:rsidR="00965A82" w:rsidRPr="00287EA2">
              <w:rPr>
                <w:rFonts w:ascii="Times New Roman" w:hAnsi="Times New Roman" w:cs="Times New Roman"/>
                <w:lang w:val="en-GB"/>
              </w:rPr>
              <w:t>=</w:t>
            </w:r>
            <w:r w:rsidR="003618D9" w:rsidRPr="00287EA2">
              <w:rPr>
                <w:rFonts w:ascii="Times New Roman" w:hAnsi="Times New Roman" w:cs="Times New Roman"/>
                <w:lang w:val="en-GB"/>
              </w:rPr>
              <w:t xml:space="preserve">2251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0B49D2D" w14:textId="39B3C59C" w:rsidR="00965A82" w:rsidRPr="00287EA2" w:rsidRDefault="00733EA4" w:rsidP="0004400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b/>
                <w:lang w:val="en-GB"/>
              </w:rPr>
              <w:t>Emotio</w:t>
            </w:r>
            <w:r w:rsidR="00B33B81" w:rsidRPr="00287EA2">
              <w:rPr>
                <w:rFonts w:ascii="Times New Roman" w:hAnsi="Times New Roman" w:cs="Times New Roman"/>
                <w:b/>
                <w:lang w:val="en-GB"/>
              </w:rPr>
              <w:t>n</w:t>
            </w:r>
            <w:r w:rsidRPr="00287EA2">
              <w:rPr>
                <w:rFonts w:ascii="Times New Roman" w:hAnsi="Times New Roman" w:cs="Times New Roman"/>
                <w:b/>
                <w:lang w:val="en-GB"/>
              </w:rPr>
              <w:t>al lo</w:t>
            </w:r>
            <w:r w:rsidR="00B33B81" w:rsidRPr="00287EA2">
              <w:rPr>
                <w:rFonts w:ascii="Times New Roman" w:hAnsi="Times New Roman" w:cs="Times New Roman"/>
                <w:b/>
                <w:lang w:val="en-GB"/>
              </w:rPr>
              <w:t>n</w:t>
            </w:r>
            <w:r w:rsidRPr="00287EA2">
              <w:rPr>
                <w:rFonts w:ascii="Times New Roman" w:hAnsi="Times New Roman" w:cs="Times New Roman"/>
                <w:b/>
                <w:lang w:val="en-GB"/>
              </w:rPr>
              <w:t>eli</w:t>
            </w:r>
            <w:r w:rsidR="00B33B81" w:rsidRPr="00287EA2">
              <w:rPr>
                <w:rFonts w:ascii="Times New Roman" w:hAnsi="Times New Roman" w:cs="Times New Roman"/>
                <w:b/>
                <w:lang w:val="en-GB"/>
              </w:rPr>
              <w:t>n</w:t>
            </w:r>
            <w:r w:rsidRPr="00287EA2">
              <w:rPr>
                <w:rFonts w:ascii="Times New Roman" w:hAnsi="Times New Roman" w:cs="Times New Roman"/>
                <w:b/>
                <w:lang w:val="en-GB"/>
              </w:rPr>
              <w:t>ess exclusively</w:t>
            </w:r>
            <w:r w:rsidR="00044004" w:rsidRPr="00287EA2">
              <w:rPr>
                <w:rFonts w:ascii="Times New Roman" w:hAnsi="Times New Roman" w:cs="Times New Roman"/>
                <w:b/>
                <w:lang w:val="en-GB"/>
              </w:rPr>
              <w:t xml:space="preserve"> (15.6%)</w:t>
            </w:r>
            <w:r w:rsidR="003618D9" w:rsidRPr="00287EA2">
              <w:rPr>
                <w:rFonts w:ascii="Times New Roman" w:hAnsi="Times New Roman" w:cs="Times New Roman"/>
                <w:b/>
                <w:lang w:val="en-GB"/>
              </w:rPr>
              <w:br/>
            </w:r>
          </w:p>
          <w:p w14:paraId="756DCEAD" w14:textId="77777777" w:rsidR="00965A82" w:rsidRPr="00287EA2" w:rsidRDefault="00965A82" w:rsidP="0004400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  <w:p w14:paraId="57F1C545" w14:textId="5814E26D" w:rsidR="00733EA4" w:rsidRPr="00287EA2" w:rsidRDefault="00B33B81" w:rsidP="0004400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n</w:t>
            </w:r>
            <w:r w:rsidR="00965A82" w:rsidRPr="00287EA2">
              <w:rPr>
                <w:rFonts w:ascii="Times New Roman" w:hAnsi="Times New Roman" w:cs="Times New Roman"/>
                <w:lang w:val="en-GB"/>
              </w:rPr>
              <w:t>=</w:t>
            </w:r>
            <w:r w:rsidR="003618D9" w:rsidRPr="00287EA2">
              <w:rPr>
                <w:rFonts w:ascii="Times New Roman" w:hAnsi="Times New Roman" w:cs="Times New Roman"/>
                <w:lang w:val="en-GB"/>
              </w:rPr>
              <w:t>351</w:t>
            </w:r>
            <w:r w:rsidR="00044004" w:rsidRPr="00287EA2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A8E9979" w14:textId="5297E620" w:rsidR="00965A82" w:rsidRPr="00287EA2" w:rsidRDefault="00733EA4" w:rsidP="0004400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b/>
                <w:lang w:val="en-GB"/>
              </w:rPr>
              <w:t>Social lo</w:t>
            </w:r>
            <w:r w:rsidR="00B33B81" w:rsidRPr="00287EA2">
              <w:rPr>
                <w:rFonts w:ascii="Times New Roman" w:hAnsi="Times New Roman" w:cs="Times New Roman"/>
                <w:b/>
                <w:lang w:val="en-GB"/>
              </w:rPr>
              <w:t>n</w:t>
            </w:r>
            <w:r w:rsidRPr="00287EA2">
              <w:rPr>
                <w:rFonts w:ascii="Times New Roman" w:hAnsi="Times New Roman" w:cs="Times New Roman"/>
                <w:b/>
                <w:lang w:val="en-GB"/>
              </w:rPr>
              <w:t>eli</w:t>
            </w:r>
            <w:r w:rsidR="00B33B81" w:rsidRPr="00287EA2">
              <w:rPr>
                <w:rFonts w:ascii="Times New Roman" w:hAnsi="Times New Roman" w:cs="Times New Roman"/>
                <w:b/>
                <w:lang w:val="en-GB"/>
              </w:rPr>
              <w:t>n</w:t>
            </w:r>
            <w:r w:rsidRPr="00287EA2">
              <w:rPr>
                <w:rFonts w:ascii="Times New Roman" w:hAnsi="Times New Roman" w:cs="Times New Roman"/>
                <w:b/>
                <w:lang w:val="en-GB"/>
              </w:rPr>
              <w:t>ess exclusively</w:t>
            </w:r>
            <w:r w:rsidR="00044004" w:rsidRPr="00287EA2">
              <w:rPr>
                <w:rFonts w:ascii="Times New Roman" w:hAnsi="Times New Roman" w:cs="Times New Roman"/>
                <w:b/>
                <w:lang w:val="en-GB"/>
              </w:rPr>
              <w:t xml:space="preserve"> (13.1%)</w:t>
            </w:r>
            <w:r w:rsidR="003618D9" w:rsidRPr="00287EA2">
              <w:rPr>
                <w:rFonts w:ascii="Times New Roman" w:hAnsi="Times New Roman" w:cs="Times New Roman"/>
                <w:b/>
                <w:lang w:val="en-GB"/>
              </w:rPr>
              <w:br/>
            </w:r>
          </w:p>
          <w:p w14:paraId="44631032" w14:textId="77777777" w:rsidR="00965A82" w:rsidRPr="00287EA2" w:rsidRDefault="00965A82" w:rsidP="0004400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  <w:p w14:paraId="7129DD8D" w14:textId="29A3B08C" w:rsidR="00733EA4" w:rsidRPr="00287EA2" w:rsidRDefault="00B33B81" w:rsidP="0004400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n</w:t>
            </w:r>
            <w:r w:rsidR="00965A82" w:rsidRPr="00287EA2">
              <w:rPr>
                <w:rFonts w:ascii="Times New Roman" w:hAnsi="Times New Roman" w:cs="Times New Roman"/>
                <w:lang w:val="en-GB"/>
              </w:rPr>
              <w:t>=</w:t>
            </w:r>
            <w:r w:rsidR="003618D9" w:rsidRPr="00287EA2">
              <w:rPr>
                <w:rFonts w:ascii="Times New Roman" w:hAnsi="Times New Roman" w:cs="Times New Roman"/>
                <w:lang w:val="en-GB"/>
              </w:rPr>
              <w:t>294</w:t>
            </w:r>
            <w:r w:rsidR="00044004" w:rsidRPr="00287EA2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DE2C3D4" w14:textId="6A535780" w:rsidR="00733EA4" w:rsidRPr="00287EA2" w:rsidRDefault="00733EA4" w:rsidP="003D4CB9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87EA2">
              <w:rPr>
                <w:rFonts w:ascii="Times New Roman" w:hAnsi="Times New Roman" w:cs="Times New Roman"/>
                <w:b/>
                <w:lang w:val="en-GB"/>
              </w:rPr>
              <w:t>Emotio</w:t>
            </w:r>
            <w:r w:rsidR="00B33B81" w:rsidRPr="00287EA2">
              <w:rPr>
                <w:rFonts w:ascii="Times New Roman" w:hAnsi="Times New Roman" w:cs="Times New Roman"/>
                <w:b/>
                <w:lang w:val="en-GB"/>
              </w:rPr>
              <w:t>n</w:t>
            </w:r>
            <w:r w:rsidRPr="00287EA2">
              <w:rPr>
                <w:rFonts w:ascii="Times New Roman" w:hAnsi="Times New Roman" w:cs="Times New Roman"/>
                <w:b/>
                <w:lang w:val="en-GB"/>
              </w:rPr>
              <w:t>al a</w:t>
            </w:r>
            <w:r w:rsidR="00B33B81" w:rsidRPr="00287EA2">
              <w:rPr>
                <w:rFonts w:ascii="Times New Roman" w:hAnsi="Times New Roman" w:cs="Times New Roman"/>
                <w:b/>
                <w:lang w:val="en-GB"/>
              </w:rPr>
              <w:t>n</w:t>
            </w:r>
            <w:r w:rsidRPr="00287EA2">
              <w:rPr>
                <w:rFonts w:ascii="Times New Roman" w:hAnsi="Times New Roman" w:cs="Times New Roman"/>
                <w:b/>
                <w:lang w:val="en-GB"/>
              </w:rPr>
              <w:t>d social lo</w:t>
            </w:r>
            <w:r w:rsidR="00B33B81" w:rsidRPr="00287EA2">
              <w:rPr>
                <w:rFonts w:ascii="Times New Roman" w:hAnsi="Times New Roman" w:cs="Times New Roman"/>
                <w:b/>
                <w:lang w:val="en-GB"/>
              </w:rPr>
              <w:t>n</w:t>
            </w:r>
            <w:r w:rsidRPr="00287EA2">
              <w:rPr>
                <w:rFonts w:ascii="Times New Roman" w:hAnsi="Times New Roman" w:cs="Times New Roman"/>
                <w:b/>
                <w:lang w:val="en-GB"/>
              </w:rPr>
              <w:t>eli</w:t>
            </w:r>
            <w:r w:rsidR="00B33B81" w:rsidRPr="00287EA2">
              <w:rPr>
                <w:rFonts w:ascii="Times New Roman" w:hAnsi="Times New Roman" w:cs="Times New Roman"/>
                <w:b/>
                <w:lang w:val="en-GB"/>
              </w:rPr>
              <w:t>n</w:t>
            </w:r>
            <w:r w:rsidRPr="00287EA2">
              <w:rPr>
                <w:rFonts w:ascii="Times New Roman" w:hAnsi="Times New Roman" w:cs="Times New Roman"/>
                <w:b/>
                <w:lang w:val="en-GB"/>
              </w:rPr>
              <w:t>ess simulta</w:t>
            </w:r>
            <w:r w:rsidR="00B33B81" w:rsidRPr="00287EA2">
              <w:rPr>
                <w:rFonts w:ascii="Times New Roman" w:hAnsi="Times New Roman" w:cs="Times New Roman"/>
                <w:b/>
                <w:lang w:val="en-GB"/>
              </w:rPr>
              <w:t>n</w:t>
            </w:r>
            <w:r w:rsidRPr="00287EA2">
              <w:rPr>
                <w:rFonts w:ascii="Times New Roman" w:hAnsi="Times New Roman" w:cs="Times New Roman"/>
                <w:b/>
                <w:lang w:val="en-GB"/>
              </w:rPr>
              <w:t>eously</w:t>
            </w:r>
            <w:r w:rsidR="00044004" w:rsidRPr="00287EA2">
              <w:rPr>
                <w:rFonts w:ascii="Times New Roman" w:hAnsi="Times New Roman" w:cs="Times New Roman"/>
                <w:b/>
                <w:lang w:val="en-GB"/>
              </w:rPr>
              <w:t xml:space="preserve"> (13.6%)</w:t>
            </w:r>
          </w:p>
          <w:p w14:paraId="2B5CB5C3" w14:textId="24128135" w:rsidR="003618D9" w:rsidRPr="00287EA2" w:rsidRDefault="00B33B81" w:rsidP="00044004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n</w:t>
            </w:r>
            <w:r w:rsidR="00965A82" w:rsidRPr="00287EA2">
              <w:rPr>
                <w:rFonts w:ascii="Times New Roman" w:hAnsi="Times New Roman" w:cs="Times New Roman"/>
                <w:lang w:val="en-GB"/>
              </w:rPr>
              <w:t>=</w:t>
            </w:r>
            <w:r w:rsidR="003618D9" w:rsidRPr="00287EA2">
              <w:rPr>
                <w:rFonts w:ascii="Times New Roman" w:hAnsi="Times New Roman" w:cs="Times New Roman"/>
                <w:lang w:val="en-GB"/>
              </w:rPr>
              <w:t>306</w:t>
            </w:r>
            <w:r w:rsidR="00044004" w:rsidRPr="00287EA2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EB5BFE6" w14:textId="78E87E89" w:rsidR="00733EA4" w:rsidRPr="00287EA2" w:rsidRDefault="00B33B81" w:rsidP="00044004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87EA2">
              <w:rPr>
                <w:rFonts w:ascii="Times New Roman" w:hAnsi="Times New Roman" w:cs="Times New Roman"/>
                <w:b/>
                <w:lang w:val="en-GB"/>
              </w:rPr>
              <w:t>n</w:t>
            </w:r>
            <w:r w:rsidR="00733EA4" w:rsidRPr="00287EA2">
              <w:rPr>
                <w:rFonts w:ascii="Times New Roman" w:hAnsi="Times New Roman" w:cs="Times New Roman"/>
                <w:b/>
                <w:lang w:val="en-GB"/>
              </w:rPr>
              <w:t>o lo</w:t>
            </w:r>
            <w:r w:rsidRPr="00287EA2">
              <w:rPr>
                <w:rFonts w:ascii="Times New Roman" w:hAnsi="Times New Roman" w:cs="Times New Roman"/>
                <w:b/>
                <w:lang w:val="en-GB"/>
              </w:rPr>
              <w:t>n</w:t>
            </w:r>
            <w:r w:rsidR="00733EA4" w:rsidRPr="00287EA2">
              <w:rPr>
                <w:rFonts w:ascii="Times New Roman" w:hAnsi="Times New Roman" w:cs="Times New Roman"/>
                <w:b/>
                <w:lang w:val="en-GB"/>
              </w:rPr>
              <w:t>eli</w:t>
            </w:r>
            <w:r w:rsidRPr="00287EA2">
              <w:rPr>
                <w:rFonts w:ascii="Times New Roman" w:hAnsi="Times New Roman" w:cs="Times New Roman"/>
                <w:b/>
                <w:lang w:val="en-GB"/>
              </w:rPr>
              <w:t>n</w:t>
            </w:r>
            <w:r w:rsidR="00733EA4" w:rsidRPr="00287EA2">
              <w:rPr>
                <w:rFonts w:ascii="Times New Roman" w:hAnsi="Times New Roman" w:cs="Times New Roman"/>
                <w:b/>
                <w:lang w:val="en-GB"/>
              </w:rPr>
              <w:t>ess</w:t>
            </w:r>
            <w:r w:rsidR="00044004" w:rsidRPr="00287EA2">
              <w:rPr>
                <w:rFonts w:ascii="Times New Roman" w:hAnsi="Times New Roman" w:cs="Times New Roman"/>
                <w:b/>
                <w:lang w:val="en-GB"/>
              </w:rPr>
              <w:t xml:space="preserve"> (57.8%)</w:t>
            </w:r>
            <w:r w:rsidR="003618D9" w:rsidRPr="00287EA2">
              <w:rPr>
                <w:rFonts w:ascii="Times New Roman" w:hAnsi="Times New Roman" w:cs="Times New Roman"/>
                <w:b/>
                <w:lang w:val="en-GB"/>
              </w:rPr>
              <w:br/>
            </w:r>
            <w:r w:rsidR="003618D9" w:rsidRPr="00287EA2">
              <w:rPr>
                <w:rFonts w:ascii="Times New Roman" w:hAnsi="Times New Roman" w:cs="Times New Roman"/>
                <w:b/>
                <w:lang w:val="en-GB"/>
              </w:rPr>
              <w:br/>
            </w:r>
            <w:r w:rsidR="003618D9" w:rsidRPr="00287EA2">
              <w:rPr>
                <w:rFonts w:ascii="Times New Roman" w:hAnsi="Times New Roman" w:cs="Times New Roman"/>
                <w:b/>
                <w:lang w:val="en-GB"/>
              </w:rPr>
              <w:br/>
            </w:r>
            <w:r w:rsidRPr="00287EA2">
              <w:rPr>
                <w:rFonts w:ascii="Times New Roman" w:hAnsi="Times New Roman" w:cs="Times New Roman"/>
                <w:lang w:val="en-GB"/>
              </w:rPr>
              <w:t>n</w:t>
            </w:r>
            <w:r w:rsidR="00965A82" w:rsidRPr="00287EA2">
              <w:rPr>
                <w:rFonts w:ascii="Times New Roman" w:hAnsi="Times New Roman" w:cs="Times New Roman"/>
                <w:lang w:val="en-GB"/>
              </w:rPr>
              <w:t>=</w:t>
            </w:r>
            <w:r w:rsidR="003618D9" w:rsidRPr="00287EA2">
              <w:rPr>
                <w:rFonts w:ascii="Times New Roman" w:hAnsi="Times New Roman" w:cs="Times New Roman"/>
                <w:lang w:val="en-GB"/>
              </w:rPr>
              <w:t xml:space="preserve">1300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7D00D33" w14:textId="77777777" w:rsidR="00733EA4" w:rsidRPr="00287EA2" w:rsidRDefault="00733EA4" w:rsidP="003D4C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  <w:p w14:paraId="79FACAF4" w14:textId="77777777" w:rsidR="00044004" w:rsidRPr="00287EA2" w:rsidRDefault="00044004" w:rsidP="003D4C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  <w:p w14:paraId="53750CB9" w14:textId="77777777" w:rsidR="00044004" w:rsidRPr="00287EA2" w:rsidRDefault="00044004" w:rsidP="003D4C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  <w:p w14:paraId="3D8FAE06" w14:textId="4F1911B3" w:rsidR="00044004" w:rsidRPr="00287EA2" w:rsidRDefault="00044004" w:rsidP="003D4C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</w:tr>
      <w:tr w:rsidR="00733EA4" w:rsidRPr="00287EA2" w14:paraId="4FBB99BD" w14:textId="77777777" w:rsidTr="00FD35C9">
        <w:trPr>
          <w:trHeight w:val="555"/>
        </w:trPr>
        <w:tc>
          <w:tcPr>
            <w:tcW w:w="2269" w:type="dxa"/>
            <w:tcBorders>
              <w:bottom w:val="single" w:sz="4" w:space="0" w:color="auto"/>
            </w:tcBorders>
          </w:tcPr>
          <w:p w14:paraId="36D19878" w14:textId="77777777" w:rsidR="00733EA4" w:rsidRPr="00287EA2" w:rsidRDefault="00733EA4" w:rsidP="003D4CB9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Socio-demographic characterist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1D30857" w14:textId="348758C8" w:rsidR="00733EA4" w:rsidRPr="00287EA2" w:rsidRDefault="00733EA4" w:rsidP="003D4C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7F3B5CB" w14:textId="63658D8A" w:rsidR="00733EA4" w:rsidRPr="00287EA2" w:rsidRDefault="00733EA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B91EB77" w14:textId="1128C648" w:rsidR="00733EA4" w:rsidRPr="00287EA2" w:rsidRDefault="00733EA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2B0BA3A" w14:textId="71D42402" w:rsidR="00733EA4" w:rsidRPr="00287EA2" w:rsidRDefault="00733EA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0E52321" w14:textId="3A11A152" w:rsidR="00733EA4" w:rsidRPr="00287EA2" w:rsidRDefault="00733EA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1817D95" w14:textId="6DEF6503" w:rsidR="00733EA4" w:rsidRPr="00287EA2" w:rsidRDefault="00733EA4" w:rsidP="003D4C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33EA4" w:rsidRPr="00287EA2" w14:paraId="4D8D7440" w14:textId="77777777" w:rsidTr="00FD35C9">
        <w:trPr>
          <w:trHeight w:val="460"/>
        </w:trPr>
        <w:tc>
          <w:tcPr>
            <w:tcW w:w="2269" w:type="dxa"/>
            <w:tcBorders>
              <w:top w:val="single" w:sz="4" w:space="0" w:color="auto"/>
            </w:tcBorders>
          </w:tcPr>
          <w:p w14:paraId="6B05D4FA" w14:textId="77777777" w:rsidR="00733EA4" w:rsidRPr="00287EA2" w:rsidRDefault="00733EA4" w:rsidP="003D4CB9">
            <w:pPr>
              <w:spacing w:line="360" w:lineRule="auto"/>
              <w:rPr>
                <w:rFonts w:ascii="Times New Roman" w:hAnsi="Times New Roman" w:cs="Times New Roman"/>
                <w:b/>
                <w:u w:val="single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9C87B8C" w14:textId="5DC961CE" w:rsidR="00733EA4" w:rsidRPr="00287EA2" w:rsidRDefault="00733EA4" w:rsidP="003D4C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Mea</w:t>
            </w:r>
            <w:r w:rsidR="00B33B81" w:rsidRPr="00287EA2">
              <w:rPr>
                <w:rFonts w:ascii="Times New Roman" w:hAnsi="Times New Roman" w:cs="Times New Roman"/>
                <w:lang w:val="en-GB"/>
              </w:rPr>
              <w:t>n</w:t>
            </w:r>
            <w:r w:rsidRPr="00287EA2">
              <w:rPr>
                <w:rFonts w:ascii="Times New Roman" w:hAnsi="Times New Roman" w:cs="Times New Roman"/>
                <w:lang w:val="en-GB"/>
              </w:rPr>
              <w:t xml:space="preserve"> (SD)</w:t>
            </w:r>
          </w:p>
          <w:p w14:paraId="7B388618" w14:textId="07204E04" w:rsidR="00733EA4" w:rsidRPr="00287EA2" w:rsidRDefault="00B33B81" w:rsidP="003D4C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n</w:t>
            </w:r>
            <w:r w:rsidR="00733EA4" w:rsidRPr="00287EA2">
              <w:rPr>
                <w:rFonts w:ascii="Times New Roman" w:hAnsi="Times New Roman" w:cs="Times New Roman"/>
                <w:lang w:val="en-GB"/>
              </w:rPr>
              <w:t xml:space="preserve"> (% of total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27D3790" w14:textId="0D79A80A" w:rsidR="00733EA4" w:rsidRPr="00287EA2" w:rsidRDefault="00733EA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Mea</w:t>
            </w:r>
            <w:r w:rsidR="00B33B81" w:rsidRPr="00287EA2">
              <w:rPr>
                <w:rFonts w:ascii="Times New Roman" w:hAnsi="Times New Roman" w:cs="Times New Roman"/>
                <w:lang w:val="en-GB"/>
              </w:rPr>
              <w:t>n</w:t>
            </w:r>
            <w:r w:rsidRPr="00287EA2">
              <w:rPr>
                <w:rFonts w:ascii="Times New Roman" w:hAnsi="Times New Roman" w:cs="Times New Roman"/>
                <w:lang w:val="en-GB"/>
              </w:rPr>
              <w:t xml:space="preserve"> (SD)</w:t>
            </w:r>
            <w:r w:rsidRPr="00287EA2">
              <w:rPr>
                <w:rFonts w:ascii="Times New Roman" w:hAnsi="Times New Roman" w:cs="Times New Roman"/>
                <w:lang w:val="en-GB"/>
              </w:rPr>
              <w:br/>
            </w:r>
            <w:r w:rsidR="00B33B81" w:rsidRPr="00287EA2">
              <w:rPr>
                <w:rFonts w:ascii="Times New Roman" w:hAnsi="Times New Roman" w:cs="Times New Roman"/>
                <w:lang w:val="en-GB"/>
              </w:rPr>
              <w:t>n</w:t>
            </w:r>
            <w:r w:rsidRPr="00287EA2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8C95811" w14:textId="17DA950D" w:rsidR="00733EA4" w:rsidRPr="00287EA2" w:rsidRDefault="00733EA4" w:rsidP="003D4C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Mea</w:t>
            </w:r>
            <w:r w:rsidR="00B33B81" w:rsidRPr="00287EA2">
              <w:rPr>
                <w:rFonts w:ascii="Times New Roman" w:hAnsi="Times New Roman" w:cs="Times New Roman"/>
                <w:lang w:val="en-GB"/>
              </w:rPr>
              <w:t>n</w:t>
            </w:r>
            <w:r w:rsidRPr="00287EA2">
              <w:rPr>
                <w:rFonts w:ascii="Times New Roman" w:hAnsi="Times New Roman" w:cs="Times New Roman"/>
                <w:lang w:val="en-GB"/>
              </w:rPr>
              <w:t xml:space="preserve"> (SD)</w:t>
            </w:r>
          </w:p>
          <w:p w14:paraId="3F446C54" w14:textId="49F66038" w:rsidR="00733EA4" w:rsidRPr="00287EA2" w:rsidRDefault="00B33B8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n</w:t>
            </w:r>
            <w:r w:rsidR="00733EA4" w:rsidRPr="00287EA2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B705321" w14:textId="5776202F" w:rsidR="00733EA4" w:rsidRPr="00287EA2" w:rsidRDefault="00733EA4" w:rsidP="003D4C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Mea</w:t>
            </w:r>
            <w:r w:rsidR="00B33B81" w:rsidRPr="00287EA2">
              <w:rPr>
                <w:rFonts w:ascii="Times New Roman" w:hAnsi="Times New Roman" w:cs="Times New Roman"/>
                <w:lang w:val="en-GB"/>
              </w:rPr>
              <w:t>n</w:t>
            </w:r>
            <w:r w:rsidRPr="00287EA2">
              <w:rPr>
                <w:rFonts w:ascii="Times New Roman" w:hAnsi="Times New Roman" w:cs="Times New Roman"/>
                <w:lang w:val="en-GB"/>
              </w:rPr>
              <w:t xml:space="preserve"> (SD)</w:t>
            </w:r>
          </w:p>
          <w:p w14:paraId="1F320869" w14:textId="334D6059" w:rsidR="00733EA4" w:rsidRPr="00287EA2" w:rsidRDefault="00B33B8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n</w:t>
            </w:r>
            <w:r w:rsidR="00733EA4" w:rsidRPr="00287EA2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D795B84" w14:textId="0F091410" w:rsidR="00733EA4" w:rsidRPr="00287EA2" w:rsidRDefault="00733EA4" w:rsidP="003D4C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Mea</w:t>
            </w:r>
            <w:r w:rsidR="00B33B81" w:rsidRPr="00287EA2">
              <w:rPr>
                <w:rFonts w:ascii="Times New Roman" w:hAnsi="Times New Roman" w:cs="Times New Roman"/>
                <w:lang w:val="en-GB"/>
              </w:rPr>
              <w:t>n</w:t>
            </w:r>
            <w:r w:rsidRPr="00287EA2">
              <w:rPr>
                <w:rFonts w:ascii="Times New Roman" w:hAnsi="Times New Roman" w:cs="Times New Roman"/>
                <w:lang w:val="en-GB"/>
              </w:rPr>
              <w:t xml:space="preserve"> (SD)</w:t>
            </w:r>
          </w:p>
          <w:p w14:paraId="13B8B9B6" w14:textId="5AF8E074" w:rsidR="00733EA4" w:rsidRPr="00287EA2" w:rsidRDefault="00B33B8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n</w:t>
            </w:r>
            <w:r w:rsidR="00493520" w:rsidRPr="00287EA2">
              <w:rPr>
                <w:rFonts w:ascii="Times New Roman" w:hAnsi="Times New Roman" w:cs="Times New Roman"/>
                <w:lang w:val="en-GB"/>
              </w:rPr>
              <w:t xml:space="preserve"> (%</w:t>
            </w:r>
            <w:r w:rsidR="00733EA4" w:rsidRPr="00287EA2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0B93E08" w14:textId="77777777" w:rsidR="00733EA4" w:rsidRPr="00287EA2" w:rsidRDefault="00733EA4" w:rsidP="003D4CB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81A71" w:rsidRPr="00287EA2" w14:paraId="00AF9EA7" w14:textId="77777777" w:rsidTr="00FD35C9">
        <w:trPr>
          <w:trHeight w:val="402"/>
        </w:trPr>
        <w:tc>
          <w:tcPr>
            <w:tcW w:w="2269" w:type="dxa"/>
          </w:tcPr>
          <w:p w14:paraId="46B18FB2" w14:textId="77A06E4D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87EA2">
              <w:rPr>
                <w:rFonts w:ascii="Times New Roman" w:hAnsi="Times New Roman" w:cs="Times New Roman"/>
                <w:i/>
                <w:lang w:val="en-GB"/>
              </w:rPr>
              <w:t>Age (i</w:t>
            </w:r>
            <w:r w:rsidR="00B33B81" w:rsidRPr="00287EA2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287EA2">
              <w:rPr>
                <w:rFonts w:ascii="Times New Roman" w:hAnsi="Times New Roman" w:cs="Times New Roman"/>
                <w:i/>
                <w:lang w:val="en-GB"/>
              </w:rPr>
              <w:t xml:space="preserve"> years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4E26E57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79.7 (SD=5.6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DAFCECF" w14:textId="292F8A1D" w:rsidR="00681A71" w:rsidRPr="00287EA2" w:rsidRDefault="00043549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79.8 (SD=6.1</w:t>
            </w:r>
            <w:r w:rsidR="00493520" w:rsidRPr="00287EA2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C9D8E72" w14:textId="23E03BCE" w:rsidR="00681A71" w:rsidRPr="00287EA2" w:rsidRDefault="0049352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80.3 (SD=5.0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91F0E1D" w14:textId="265184DF" w:rsidR="00681A71" w:rsidRPr="00287EA2" w:rsidRDefault="00493520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80.7 (</w:t>
            </w:r>
            <w:r w:rsidR="00B33B81" w:rsidRPr="00287EA2">
              <w:rPr>
                <w:rFonts w:ascii="Times New Roman" w:hAnsi="Times New Roman" w:cs="Times New Roman"/>
                <w:lang w:val="en-GB"/>
              </w:rPr>
              <w:t>SD=</w:t>
            </w:r>
            <w:r w:rsidRPr="00287EA2">
              <w:rPr>
                <w:rFonts w:ascii="Times New Roman" w:hAnsi="Times New Roman" w:cs="Times New Roman"/>
                <w:lang w:val="en-GB"/>
              </w:rPr>
              <w:t>5.4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76D1C3F" w14:textId="131122A8" w:rsidR="00681A71" w:rsidRPr="00287EA2" w:rsidRDefault="00E86E6F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79.3</w:t>
            </w:r>
            <w:r w:rsidR="00493520" w:rsidRPr="00287EA2">
              <w:rPr>
                <w:rFonts w:ascii="Times New Roman" w:hAnsi="Times New Roman" w:cs="Times New Roman"/>
                <w:lang w:val="en-GB"/>
              </w:rPr>
              <w:t xml:space="preserve"> (SD=5.7)</w:t>
            </w:r>
          </w:p>
        </w:tc>
        <w:tc>
          <w:tcPr>
            <w:tcW w:w="850" w:type="dxa"/>
          </w:tcPr>
          <w:p w14:paraId="7FE148B7" w14:textId="6356285A" w:rsidR="00681A71" w:rsidRPr="00287EA2" w:rsidRDefault="00493520" w:rsidP="00681A71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87EA2">
              <w:rPr>
                <w:rFonts w:ascii="Times New Roman" w:hAnsi="Times New Roman" w:cs="Times New Roman"/>
                <w:b/>
                <w:lang w:val="en-GB"/>
              </w:rPr>
              <w:t>&lt;.001</w:t>
            </w:r>
          </w:p>
        </w:tc>
      </w:tr>
      <w:tr w:rsidR="00681A71" w:rsidRPr="00287EA2" w14:paraId="5AD557E1" w14:textId="77777777" w:rsidTr="00FD35C9">
        <w:trPr>
          <w:trHeight w:val="219"/>
        </w:trPr>
        <w:tc>
          <w:tcPr>
            <w:tcW w:w="2269" w:type="dxa"/>
          </w:tcPr>
          <w:p w14:paraId="6C661E0B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87EA2">
              <w:rPr>
                <w:rFonts w:ascii="Times New Roman" w:hAnsi="Times New Roman" w:cs="Times New Roman"/>
                <w:i/>
                <w:lang w:val="en-GB"/>
              </w:rPr>
              <w:t>Sex</w:t>
            </w:r>
          </w:p>
        </w:tc>
        <w:tc>
          <w:tcPr>
            <w:tcW w:w="1701" w:type="dxa"/>
          </w:tcPr>
          <w:p w14:paraId="249B80BD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0" w:type="dxa"/>
          </w:tcPr>
          <w:p w14:paraId="7CA69186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0" w:type="dxa"/>
          </w:tcPr>
          <w:p w14:paraId="1D29AABB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066790D9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</w:tcPr>
          <w:p w14:paraId="4E2C9A24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</w:tcPr>
          <w:p w14:paraId="20223198" w14:textId="5B0591FD" w:rsidR="00681A71" w:rsidRPr="00287EA2" w:rsidRDefault="00E86E6F" w:rsidP="00681A71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87EA2">
              <w:rPr>
                <w:rFonts w:ascii="Times New Roman" w:hAnsi="Times New Roman" w:cs="Times New Roman"/>
                <w:b/>
                <w:lang w:val="en-GB"/>
              </w:rPr>
              <w:t>&lt;.001</w:t>
            </w:r>
          </w:p>
        </w:tc>
      </w:tr>
      <w:tr w:rsidR="00681A71" w:rsidRPr="00287EA2" w14:paraId="6F0F64A5" w14:textId="77777777" w:rsidTr="00FD35C9">
        <w:tc>
          <w:tcPr>
            <w:tcW w:w="2269" w:type="dxa"/>
          </w:tcPr>
          <w:p w14:paraId="45992D67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 xml:space="preserve">    Female</w:t>
            </w:r>
          </w:p>
        </w:tc>
        <w:tc>
          <w:tcPr>
            <w:tcW w:w="1701" w:type="dxa"/>
          </w:tcPr>
          <w:p w14:paraId="206F9A04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1360 (60.4%)</w:t>
            </w:r>
          </w:p>
        </w:tc>
        <w:tc>
          <w:tcPr>
            <w:tcW w:w="2410" w:type="dxa"/>
          </w:tcPr>
          <w:p w14:paraId="74745DDF" w14:textId="7A52643C" w:rsidR="00681A71" w:rsidRPr="00287EA2" w:rsidRDefault="00E86E6F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244 (17.9%)</w:t>
            </w:r>
          </w:p>
        </w:tc>
        <w:tc>
          <w:tcPr>
            <w:tcW w:w="2410" w:type="dxa"/>
          </w:tcPr>
          <w:p w14:paraId="2F422CB9" w14:textId="566A744F" w:rsidR="00681A71" w:rsidRPr="00287EA2" w:rsidRDefault="00E86E6F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156 (11.5%)</w:t>
            </w:r>
          </w:p>
        </w:tc>
        <w:tc>
          <w:tcPr>
            <w:tcW w:w="2126" w:type="dxa"/>
          </w:tcPr>
          <w:p w14:paraId="45E6A9DD" w14:textId="16AB7770" w:rsidR="00681A71" w:rsidRPr="00287EA2" w:rsidRDefault="00E86E6F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219 (16.1%)</w:t>
            </w:r>
          </w:p>
        </w:tc>
        <w:tc>
          <w:tcPr>
            <w:tcW w:w="2127" w:type="dxa"/>
          </w:tcPr>
          <w:p w14:paraId="3D0F4E4A" w14:textId="42675975" w:rsidR="00681A71" w:rsidRPr="00287EA2" w:rsidRDefault="00E86E6F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741 (54.5%)</w:t>
            </w:r>
          </w:p>
        </w:tc>
        <w:tc>
          <w:tcPr>
            <w:tcW w:w="850" w:type="dxa"/>
          </w:tcPr>
          <w:p w14:paraId="0F3B3FE8" w14:textId="1F031D4F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81A71" w:rsidRPr="00287EA2" w14:paraId="43CB9E14" w14:textId="77777777" w:rsidTr="00FD35C9">
        <w:trPr>
          <w:trHeight w:val="470"/>
        </w:trPr>
        <w:tc>
          <w:tcPr>
            <w:tcW w:w="2269" w:type="dxa"/>
          </w:tcPr>
          <w:p w14:paraId="3C950514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 xml:space="preserve">    Male</w:t>
            </w:r>
          </w:p>
        </w:tc>
        <w:tc>
          <w:tcPr>
            <w:tcW w:w="1701" w:type="dxa"/>
          </w:tcPr>
          <w:p w14:paraId="3BF0A2E9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891 (39.6%)</w:t>
            </w:r>
          </w:p>
        </w:tc>
        <w:tc>
          <w:tcPr>
            <w:tcW w:w="2410" w:type="dxa"/>
          </w:tcPr>
          <w:p w14:paraId="19A6ABE6" w14:textId="275688CA" w:rsidR="00681A71" w:rsidRPr="00287EA2" w:rsidRDefault="00E86E6F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107 (12.0%)</w:t>
            </w:r>
          </w:p>
        </w:tc>
        <w:tc>
          <w:tcPr>
            <w:tcW w:w="2410" w:type="dxa"/>
          </w:tcPr>
          <w:p w14:paraId="2A1D5592" w14:textId="719BDFFA" w:rsidR="00681A71" w:rsidRPr="00287EA2" w:rsidRDefault="00E86E6F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138 (15.5%)</w:t>
            </w:r>
          </w:p>
        </w:tc>
        <w:tc>
          <w:tcPr>
            <w:tcW w:w="2126" w:type="dxa"/>
          </w:tcPr>
          <w:p w14:paraId="40CF4851" w14:textId="56E4DA0B" w:rsidR="00681A71" w:rsidRPr="00287EA2" w:rsidRDefault="00E86E6F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87 (9.8%)</w:t>
            </w:r>
          </w:p>
        </w:tc>
        <w:tc>
          <w:tcPr>
            <w:tcW w:w="2127" w:type="dxa"/>
          </w:tcPr>
          <w:p w14:paraId="6B162CFB" w14:textId="14F2251C" w:rsidR="00681A71" w:rsidRPr="00287EA2" w:rsidRDefault="00E86E6F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559 (62.7%)</w:t>
            </w:r>
          </w:p>
        </w:tc>
        <w:tc>
          <w:tcPr>
            <w:tcW w:w="850" w:type="dxa"/>
          </w:tcPr>
          <w:p w14:paraId="4CC8860E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681A71" w:rsidRPr="00287EA2" w14:paraId="3217F583" w14:textId="77777777" w:rsidTr="00FD35C9">
        <w:tc>
          <w:tcPr>
            <w:tcW w:w="2269" w:type="dxa"/>
          </w:tcPr>
          <w:p w14:paraId="757C3AAE" w14:textId="1B46F6CB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87EA2">
              <w:rPr>
                <w:rFonts w:ascii="Times New Roman" w:hAnsi="Times New Roman" w:cs="Times New Roman"/>
                <w:i/>
                <w:lang w:val="en-GB"/>
              </w:rPr>
              <w:t>Livi</w:t>
            </w:r>
            <w:r w:rsidR="00B33B81" w:rsidRPr="00287EA2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287EA2">
              <w:rPr>
                <w:rFonts w:ascii="Times New Roman" w:hAnsi="Times New Roman" w:cs="Times New Roman"/>
                <w:i/>
                <w:lang w:val="en-GB"/>
              </w:rPr>
              <w:t>g situatio</w:t>
            </w:r>
            <w:r w:rsidR="00B33B81" w:rsidRPr="00287EA2">
              <w:rPr>
                <w:rFonts w:ascii="Times New Roman" w:hAnsi="Times New Roman" w:cs="Times New Roman"/>
                <w:i/>
                <w:lang w:val="en-GB"/>
              </w:rPr>
              <w:t>n</w:t>
            </w:r>
          </w:p>
        </w:tc>
        <w:tc>
          <w:tcPr>
            <w:tcW w:w="1701" w:type="dxa"/>
          </w:tcPr>
          <w:p w14:paraId="39E4281D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0" w:type="dxa"/>
          </w:tcPr>
          <w:p w14:paraId="00E3A09A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0" w:type="dxa"/>
          </w:tcPr>
          <w:p w14:paraId="3794F309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126" w:type="dxa"/>
          </w:tcPr>
          <w:p w14:paraId="72CF252F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</w:tcPr>
          <w:p w14:paraId="0FD27C5B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850" w:type="dxa"/>
          </w:tcPr>
          <w:p w14:paraId="18F96157" w14:textId="7476A6F8" w:rsidR="00681A71" w:rsidRPr="00287EA2" w:rsidRDefault="00E417E1" w:rsidP="00681A71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87EA2">
              <w:rPr>
                <w:rFonts w:ascii="Times New Roman" w:hAnsi="Times New Roman" w:cs="Times New Roman"/>
                <w:b/>
                <w:lang w:val="en-GB"/>
              </w:rPr>
              <w:t>&lt;.001</w:t>
            </w:r>
          </w:p>
        </w:tc>
      </w:tr>
      <w:tr w:rsidR="00681A71" w:rsidRPr="00287EA2" w14:paraId="50972FEE" w14:textId="77777777" w:rsidTr="00FD35C9">
        <w:tc>
          <w:tcPr>
            <w:tcW w:w="2269" w:type="dxa"/>
          </w:tcPr>
          <w:p w14:paraId="5C327130" w14:textId="3D632F31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i/>
                <w:lang w:val="en-GB"/>
              </w:rPr>
              <w:t xml:space="preserve">   </w:t>
            </w:r>
            <w:r w:rsidRPr="00287EA2">
              <w:rPr>
                <w:rFonts w:ascii="Times New Roman" w:hAnsi="Times New Roman" w:cs="Times New Roman"/>
                <w:lang w:val="en-GB"/>
              </w:rPr>
              <w:t xml:space="preserve"> With part</w:t>
            </w:r>
            <w:r w:rsidR="00B33B81" w:rsidRPr="00287EA2">
              <w:rPr>
                <w:rFonts w:ascii="Times New Roman" w:hAnsi="Times New Roman" w:cs="Times New Roman"/>
                <w:lang w:val="en-GB"/>
              </w:rPr>
              <w:t>n</w:t>
            </w:r>
            <w:r w:rsidRPr="00287EA2">
              <w:rPr>
                <w:rFonts w:ascii="Times New Roman" w:hAnsi="Times New Roman" w:cs="Times New Roman"/>
                <w:lang w:val="en-GB"/>
              </w:rPr>
              <w:t>er</w:t>
            </w:r>
          </w:p>
        </w:tc>
        <w:tc>
          <w:tcPr>
            <w:tcW w:w="1701" w:type="dxa"/>
          </w:tcPr>
          <w:p w14:paraId="162D2D09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1135 (50.4%)</w:t>
            </w:r>
          </w:p>
        </w:tc>
        <w:tc>
          <w:tcPr>
            <w:tcW w:w="2410" w:type="dxa"/>
          </w:tcPr>
          <w:p w14:paraId="5E2569A4" w14:textId="69FC5FA6" w:rsidR="00681A71" w:rsidRPr="00287EA2" w:rsidRDefault="00C3486F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125 (11.0%)</w:t>
            </w:r>
          </w:p>
        </w:tc>
        <w:tc>
          <w:tcPr>
            <w:tcW w:w="2410" w:type="dxa"/>
          </w:tcPr>
          <w:p w14:paraId="5C529B55" w14:textId="20339B78" w:rsidR="00681A71" w:rsidRPr="00287EA2" w:rsidRDefault="00C3486F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157 (13.8%)</w:t>
            </w:r>
          </w:p>
        </w:tc>
        <w:tc>
          <w:tcPr>
            <w:tcW w:w="2126" w:type="dxa"/>
          </w:tcPr>
          <w:p w14:paraId="6052BADF" w14:textId="77C2372E" w:rsidR="00681A71" w:rsidRPr="00287EA2" w:rsidRDefault="00C3486F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113 (10.0%)</w:t>
            </w:r>
          </w:p>
        </w:tc>
        <w:tc>
          <w:tcPr>
            <w:tcW w:w="2127" w:type="dxa"/>
          </w:tcPr>
          <w:p w14:paraId="60D7F7D1" w14:textId="4955D822" w:rsidR="00681A71" w:rsidRPr="00287EA2" w:rsidRDefault="00C3486F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740 (65.2%)</w:t>
            </w:r>
          </w:p>
        </w:tc>
        <w:tc>
          <w:tcPr>
            <w:tcW w:w="850" w:type="dxa"/>
          </w:tcPr>
          <w:p w14:paraId="584B01F6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81A71" w:rsidRPr="00287EA2" w14:paraId="62973274" w14:textId="77777777" w:rsidTr="00FD35C9">
        <w:trPr>
          <w:trHeight w:val="486"/>
        </w:trPr>
        <w:tc>
          <w:tcPr>
            <w:tcW w:w="2269" w:type="dxa"/>
          </w:tcPr>
          <w:p w14:paraId="53169713" w14:textId="6E347AAC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 xml:space="preserve">    Without part</w:t>
            </w:r>
            <w:r w:rsidR="00B33B81" w:rsidRPr="00287EA2">
              <w:rPr>
                <w:rFonts w:ascii="Times New Roman" w:hAnsi="Times New Roman" w:cs="Times New Roman"/>
                <w:lang w:val="en-GB"/>
              </w:rPr>
              <w:t>n</w:t>
            </w:r>
            <w:r w:rsidRPr="00287EA2">
              <w:rPr>
                <w:rFonts w:ascii="Times New Roman" w:hAnsi="Times New Roman" w:cs="Times New Roman"/>
                <w:lang w:val="en-GB"/>
              </w:rPr>
              <w:t>er</w:t>
            </w:r>
          </w:p>
        </w:tc>
        <w:tc>
          <w:tcPr>
            <w:tcW w:w="1701" w:type="dxa"/>
          </w:tcPr>
          <w:p w14:paraId="24AE9709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1116 (49.6%)</w:t>
            </w:r>
          </w:p>
        </w:tc>
        <w:tc>
          <w:tcPr>
            <w:tcW w:w="2410" w:type="dxa"/>
          </w:tcPr>
          <w:p w14:paraId="58E4F3A8" w14:textId="199D86A3" w:rsidR="00681A71" w:rsidRPr="00287EA2" w:rsidRDefault="00C3486F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226 (20.3%)</w:t>
            </w:r>
          </w:p>
        </w:tc>
        <w:tc>
          <w:tcPr>
            <w:tcW w:w="2410" w:type="dxa"/>
          </w:tcPr>
          <w:p w14:paraId="6264677E" w14:textId="322235F6" w:rsidR="00681A71" w:rsidRPr="00287EA2" w:rsidRDefault="00C3486F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137 (12.3%)</w:t>
            </w:r>
          </w:p>
        </w:tc>
        <w:tc>
          <w:tcPr>
            <w:tcW w:w="2126" w:type="dxa"/>
          </w:tcPr>
          <w:p w14:paraId="6A85CA91" w14:textId="3C48DC95" w:rsidR="00681A71" w:rsidRPr="00287EA2" w:rsidRDefault="00C3486F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193 (17.3%)</w:t>
            </w:r>
          </w:p>
        </w:tc>
        <w:tc>
          <w:tcPr>
            <w:tcW w:w="2127" w:type="dxa"/>
          </w:tcPr>
          <w:p w14:paraId="29B91E4E" w14:textId="35C98CA9" w:rsidR="00681A71" w:rsidRPr="00287EA2" w:rsidRDefault="00C3486F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560 (50.2%)</w:t>
            </w:r>
          </w:p>
        </w:tc>
        <w:tc>
          <w:tcPr>
            <w:tcW w:w="850" w:type="dxa"/>
          </w:tcPr>
          <w:p w14:paraId="3DCC52F4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681A71" w:rsidRPr="00287EA2" w14:paraId="2E061F8D" w14:textId="77777777" w:rsidTr="00FD35C9">
        <w:tc>
          <w:tcPr>
            <w:tcW w:w="2269" w:type="dxa"/>
          </w:tcPr>
          <w:p w14:paraId="5D7787D9" w14:textId="002140BA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87EA2">
              <w:rPr>
                <w:rFonts w:ascii="Times New Roman" w:hAnsi="Times New Roman" w:cs="Times New Roman"/>
                <w:i/>
                <w:lang w:val="en-GB"/>
              </w:rPr>
              <w:t>Educatio</w:t>
            </w:r>
            <w:r w:rsidR="00B33B81" w:rsidRPr="00287EA2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287EA2">
              <w:rPr>
                <w:rFonts w:ascii="Times New Roman" w:hAnsi="Times New Roman" w:cs="Times New Roman"/>
                <w:i/>
                <w:lang w:val="en-GB"/>
              </w:rPr>
              <w:t>al level</w:t>
            </w:r>
          </w:p>
        </w:tc>
        <w:tc>
          <w:tcPr>
            <w:tcW w:w="1701" w:type="dxa"/>
          </w:tcPr>
          <w:p w14:paraId="4DA36566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410" w:type="dxa"/>
          </w:tcPr>
          <w:p w14:paraId="1075E488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0" w:type="dxa"/>
          </w:tcPr>
          <w:p w14:paraId="15CCED28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73F1D416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</w:tcPr>
          <w:p w14:paraId="1F6233B9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</w:tcPr>
          <w:p w14:paraId="1567110F" w14:textId="091719F0" w:rsidR="00681A71" w:rsidRPr="00287EA2" w:rsidRDefault="00E417E1" w:rsidP="00681A71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87EA2">
              <w:rPr>
                <w:rFonts w:ascii="Times New Roman" w:hAnsi="Times New Roman" w:cs="Times New Roman"/>
                <w:b/>
                <w:lang w:val="en-GB"/>
              </w:rPr>
              <w:t>&lt;.001</w:t>
            </w:r>
          </w:p>
        </w:tc>
      </w:tr>
      <w:tr w:rsidR="00681A71" w:rsidRPr="00287EA2" w14:paraId="2CB4A52C" w14:textId="77777777" w:rsidTr="00FD35C9">
        <w:tc>
          <w:tcPr>
            <w:tcW w:w="2269" w:type="dxa"/>
          </w:tcPr>
          <w:p w14:paraId="3BF5396B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 xml:space="preserve">   Tertiary </w:t>
            </w:r>
          </w:p>
        </w:tc>
        <w:tc>
          <w:tcPr>
            <w:tcW w:w="1701" w:type="dxa"/>
          </w:tcPr>
          <w:p w14:paraId="49A88581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206 (9.2%)</w:t>
            </w:r>
          </w:p>
        </w:tc>
        <w:tc>
          <w:tcPr>
            <w:tcW w:w="2410" w:type="dxa"/>
          </w:tcPr>
          <w:p w14:paraId="61167237" w14:textId="6200BDCB" w:rsidR="00681A71" w:rsidRPr="00287EA2" w:rsidRDefault="00BF44C8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28 (13.6%)</w:t>
            </w:r>
          </w:p>
        </w:tc>
        <w:tc>
          <w:tcPr>
            <w:tcW w:w="2410" w:type="dxa"/>
          </w:tcPr>
          <w:p w14:paraId="35288558" w14:textId="561FE336" w:rsidR="00681A71" w:rsidRPr="00287EA2" w:rsidRDefault="00BF44C8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26 (12.6%)</w:t>
            </w:r>
          </w:p>
        </w:tc>
        <w:tc>
          <w:tcPr>
            <w:tcW w:w="2126" w:type="dxa"/>
          </w:tcPr>
          <w:p w14:paraId="2F15F59F" w14:textId="04A11DC2" w:rsidR="00681A71" w:rsidRPr="00287EA2" w:rsidRDefault="00BF44C8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15 (7.3%)</w:t>
            </w:r>
          </w:p>
        </w:tc>
        <w:tc>
          <w:tcPr>
            <w:tcW w:w="2127" w:type="dxa"/>
          </w:tcPr>
          <w:p w14:paraId="787C8E3B" w14:textId="0DB5E2EA" w:rsidR="00681A71" w:rsidRPr="00287EA2" w:rsidRDefault="00BF44C8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137 (66.5%)</w:t>
            </w:r>
          </w:p>
        </w:tc>
        <w:tc>
          <w:tcPr>
            <w:tcW w:w="850" w:type="dxa"/>
          </w:tcPr>
          <w:p w14:paraId="5D69537C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681A71" w:rsidRPr="00287EA2" w14:paraId="34723D80" w14:textId="77777777" w:rsidTr="00FD35C9">
        <w:trPr>
          <w:trHeight w:val="802"/>
        </w:trPr>
        <w:tc>
          <w:tcPr>
            <w:tcW w:w="2269" w:type="dxa"/>
          </w:tcPr>
          <w:p w14:paraId="29315CC2" w14:textId="6504C483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 xml:space="preserve">   Seco</w:t>
            </w:r>
            <w:r w:rsidR="00B33B81" w:rsidRPr="00287EA2">
              <w:rPr>
                <w:rFonts w:ascii="Times New Roman" w:hAnsi="Times New Roman" w:cs="Times New Roman"/>
                <w:lang w:val="en-GB"/>
              </w:rPr>
              <w:t>n</w:t>
            </w:r>
            <w:r w:rsidRPr="00287EA2">
              <w:rPr>
                <w:rFonts w:ascii="Times New Roman" w:hAnsi="Times New Roman" w:cs="Times New Roman"/>
                <w:lang w:val="en-GB"/>
              </w:rPr>
              <w:t>dary</w:t>
            </w:r>
            <w:r w:rsidRPr="00287EA2">
              <w:rPr>
                <w:rFonts w:ascii="Times New Roman" w:hAnsi="Times New Roman" w:cs="Times New Roman"/>
                <w:lang w:val="en-GB"/>
              </w:rPr>
              <w:br/>
              <w:t xml:space="preserve">   Primary or less</w:t>
            </w:r>
          </w:p>
        </w:tc>
        <w:tc>
          <w:tcPr>
            <w:tcW w:w="1701" w:type="dxa"/>
          </w:tcPr>
          <w:p w14:paraId="65C034CC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1426 (63.3%)</w:t>
            </w:r>
            <w:r w:rsidRPr="00287EA2">
              <w:rPr>
                <w:rFonts w:ascii="Times New Roman" w:hAnsi="Times New Roman" w:cs="Times New Roman"/>
                <w:lang w:val="en-GB"/>
              </w:rPr>
              <w:br/>
              <w:t>619 (27.5%)</w:t>
            </w:r>
          </w:p>
        </w:tc>
        <w:tc>
          <w:tcPr>
            <w:tcW w:w="2410" w:type="dxa"/>
          </w:tcPr>
          <w:p w14:paraId="19B66A67" w14:textId="52E6F1D1" w:rsidR="00681A71" w:rsidRPr="00287EA2" w:rsidRDefault="00BF44C8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193 (13.5%)</w:t>
            </w:r>
            <w:r w:rsidR="009A100E" w:rsidRPr="00287EA2">
              <w:rPr>
                <w:rFonts w:ascii="Times New Roman" w:hAnsi="Times New Roman" w:cs="Times New Roman"/>
                <w:lang w:val="en-GB"/>
              </w:rPr>
              <w:br/>
              <w:t>130 (21.0%)</w:t>
            </w:r>
          </w:p>
        </w:tc>
        <w:tc>
          <w:tcPr>
            <w:tcW w:w="2410" w:type="dxa"/>
          </w:tcPr>
          <w:p w14:paraId="061CA14D" w14:textId="3027EA8C" w:rsidR="00681A71" w:rsidRPr="00287EA2" w:rsidRDefault="00BF44C8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206 (14.4%)</w:t>
            </w:r>
            <w:r w:rsidR="009A100E" w:rsidRPr="00287EA2">
              <w:rPr>
                <w:rFonts w:ascii="Times New Roman" w:hAnsi="Times New Roman" w:cs="Times New Roman"/>
                <w:lang w:val="en-GB"/>
              </w:rPr>
              <w:br/>
              <w:t>62 (10.0%)</w:t>
            </w:r>
          </w:p>
        </w:tc>
        <w:tc>
          <w:tcPr>
            <w:tcW w:w="2126" w:type="dxa"/>
          </w:tcPr>
          <w:p w14:paraId="1AB63AED" w14:textId="57520AAD" w:rsidR="00681A71" w:rsidRPr="00287EA2" w:rsidRDefault="00BF44C8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204 (14.3%)</w:t>
            </w:r>
            <w:r w:rsidR="009A100E" w:rsidRPr="00287EA2">
              <w:rPr>
                <w:rFonts w:ascii="Times New Roman" w:hAnsi="Times New Roman" w:cs="Times New Roman"/>
                <w:lang w:val="en-GB"/>
              </w:rPr>
              <w:br/>
              <w:t>87 (14.1%)</w:t>
            </w:r>
          </w:p>
        </w:tc>
        <w:tc>
          <w:tcPr>
            <w:tcW w:w="2127" w:type="dxa"/>
          </w:tcPr>
          <w:p w14:paraId="172AA1E0" w14:textId="77777777" w:rsidR="00681A71" w:rsidRPr="00287EA2" w:rsidRDefault="009A100E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823 (57.7%)</w:t>
            </w:r>
          </w:p>
          <w:p w14:paraId="5BFF5257" w14:textId="05E9C8A0" w:rsidR="009A100E" w:rsidRPr="00287EA2" w:rsidRDefault="009A100E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340 (54.9%)</w:t>
            </w:r>
          </w:p>
        </w:tc>
        <w:tc>
          <w:tcPr>
            <w:tcW w:w="850" w:type="dxa"/>
          </w:tcPr>
          <w:p w14:paraId="6D06AEF1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681A71" w:rsidRPr="00287EA2" w14:paraId="25706451" w14:textId="77777777" w:rsidTr="00FD35C9">
        <w:tc>
          <w:tcPr>
            <w:tcW w:w="2269" w:type="dxa"/>
          </w:tcPr>
          <w:p w14:paraId="1DAE2B59" w14:textId="28E3F719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87EA2">
              <w:rPr>
                <w:rFonts w:ascii="Times New Roman" w:hAnsi="Times New Roman" w:cs="Times New Roman"/>
                <w:i/>
                <w:lang w:val="en-GB"/>
              </w:rPr>
              <w:t>Migratio</w:t>
            </w:r>
            <w:r w:rsidR="00B33B81" w:rsidRPr="00287EA2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287EA2">
              <w:rPr>
                <w:rFonts w:ascii="Times New Roman" w:hAnsi="Times New Roman" w:cs="Times New Roman"/>
                <w:i/>
                <w:lang w:val="en-GB"/>
              </w:rPr>
              <w:t xml:space="preserve"> backgrou</w:t>
            </w:r>
            <w:r w:rsidR="00B33B81" w:rsidRPr="00287EA2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287EA2">
              <w:rPr>
                <w:rFonts w:ascii="Times New Roman" w:hAnsi="Times New Roman" w:cs="Times New Roman"/>
                <w:i/>
                <w:lang w:val="en-GB"/>
              </w:rPr>
              <w:t>d</w:t>
            </w:r>
          </w:p>
        </w:tc>
        <w:tc>
          <w:tcPr>
            <w:tcW w:w="1701" w:type="dxa"/>
          </w:tcPr>
          <w:p w14:paraId="3DC1B2A0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410" w:type="dxa"/>
          </w:tcPr>
          <w:p w14:paraId="4AEE6DEE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410" w:type="dxa"/>
          </w:tcPr>
          <w:p w14:paraId="37FC1A14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126" w:type="dxa"/>
          </w:tcPr>
          <w:p w14:paraId="44089E08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</w:tcPr>
          <w:p w14:paraId="19A37D63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850" w:type="dxa"/>
          </w:tcPr>
          <w:p w14:paraId="300E08B2" w14:textId="75014BF9" w:rsidR="00681A71" w:rsidRPr="00287EA2" w:rsidRDefault="009A100E" w:rsidP="00681A71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87EA2">
              <w:rPr>
                <w:rFonts w:ascii="Times New Roman" w:hAnsi="Times New Roman" w:cs="Times New Roman"/>
                <w:b/>
                <w:lang w:val="en-GB"/>
              </w:rPr>
              <w:t>.020</w:t>
            </w:r>
          </w:p>
        </w:tc>
      </w:tr>
      <w:tr w:rsidR="00681A71" w:rsidRPr="00287EA2" w14:paraId="72708AC4" w14:textId="77777777" w:rsidTr="00FD35C9">
        <w:tc>
          <w:tcPr>
            <w:tcW w:w="2269" w:type="dxa"/>
          </w:tcPr>
          <w:p w14:paraId="63C52E1F" w14:textId="6DDA33FE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="00B33B81" w:rsidRPr="00287EA2">
              <w:rPr>
                <w:rFonts w:ascii="Times New Roman" w:hAnsi="Times New Roman" w:cs="Times New Roman"/>
                <w:lang w:val="en-GB"/>
              </w:rPr>
              <w:t>N</w:t>
            </w:r>
            <w:r w:rsidRPr="00287EA2">
              <w:rPr>
                <w:rFonts w:ascii="Times New Roman" w:hAnsi="Times New Roman" w:cs="Times New Roman"/>
                <w:lang w:val="en-GB"/>
              </w:rPr>
              <w:t xml:space="preserve">o </w:t>
            </w:r>
          </w:p>
        </w:tc>
        <w:tc>
          <w:tcPr>
            <w:tcW w:w="1701" w:type="dxa"/>
          </w:tcPr>
          <w:p w14:paraId="1E874C08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2066 (91.8%)</w:t>
            </w:r>
          </w:p>
        </w:tc>
        <w:tc>
          <w:tcPr>
            <w:tcW w:w="2410" w:type="dxa"/>
          </w:tcPr>
          <w:p w14:paraId="477C908B" w14:textId="38A7F31B" w:rsidR="009A100E" w:rsidRPr="00287EA2" w:rsidRDefault="009A100E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325 (15.7%)</w:t>
            </w:r>
          </w:p>
        </w:tc>
        <w:tc>
          <w:tcPr>
            <w:tcW w:w="2410" w:type="dxa"/>
          </w:tcPr>
          <w:p w14:paraId="10C202D6" w14:textId="2445A56C" w:rsidR="00681A71" w:rsidRPr="00287EA2" w:rsidRDefault="009A100E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259 (12.5%)</w:t>
            </w:r>
          </w:p>
        </w:tc>
        <w:tc>
          <w:tcPr>
            <w:tcW w:w="2126" w:type="dxa"/>
          </w:tcPr>
          <w:p w14:paraId="7F958DD5" w14:textId="70B79039" w:rsidR="00681A71" w:rsidRPr="00287EA2" w:rsidRDefault="009A100E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274 (13.3%)</w:t>
            </w:r>
          </w:p>
        </w:tc>
        <w:tc>
          <w:tcPr>
            <w:tcW w:w="2127" w:type="dxa"/>
          </w:tcPr>
          <w:p w14:paraId="276F2F86" w14:textId="60E1C121" w:rsidR="00681A71" w:rsidRPr="00287EA2" w:rsidRDefault="009A100E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1208 (58.5%)</w:t>
            </w:r>
          </w:p>
        </w:tc>
        <w:tc>
          <w:tcPr>
            <w:tcW w:w="850" w:type="dxa"/>
          </w:tcPr>
          <w:p w14:paraId="6F7EE6FE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81A71" w:rsidRPr="00287EA2" w14:paraId="5112FCC1" w14:textId="77777777" w:rsidTr="00FD35C9">
        <w:tc>
          <w:tcPr>
            <w:tcW w:w="2269" w:type="dxa"/>
          </w:tcPr>
          <w:p w14:paraId="62888201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 xml:space="preserve">   Yes</w:t>
            </w:r>
          </w:p>
          <w:p w14:paraId="29F0437F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015A1E88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185 (8.2%)</w:t>
            </w:r>
          </w:p>
        </w:tc>
        <w:tc>
          <w:tcPr>
            <w:tcW w:w="2410" w:type="dxa"/>
          </w:tcPr>
          <w:p w14:paraId="7951EE24" w14:textId="2552D79C" w:rsidR="00681A71" w:rsidRPr="00287EA2" w:rsidRDefault="009A100E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26 (14.1%)</w:t>
            </w:r>
          </w:p>
        </w:tc>
        <w:tc>
          <w:tcPr>
            <w:tcW w:w="2410" w:type="dxa"/>
          </w:tcPr>
          <w:p w14:paraId="5729D7C2" w14:textId="1838ED5B" w:rsidR="00681A71" w:rsidRPr="00287EA2" w:rsidRDefault="009A100E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35 (18.9%)</w:t>
            </w:r>
          </w:p>
        </w:tc>
        <w:tc>
          <w:tcPr>
            <w:tcW w:w="2126" w:type="dxa"/>
          </w:tcPr>
          <w:p w14:paraId="721B1BA0" w14:textId="02C0485A" w:rsidR="00681A71" w:rsidRPr="00287EA2" w:rsidRDefault="009A100E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32 (17.3%)</w:t>
            </w:r>
          </w:p>
        </w:tc>
        <w:tc>
          <w:tcPr>
            <w:tcW w:w="2127" w:type="dxa"/>
          </w:tcPr>
          <w:p w14:paraId="14FFBDA4" w14:textId="10382DDB" w:rsidR="00681A71" w:rsidRPr="00287EA2" w:rsidRDefault="009A100E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92 (4</w:t>
            </w:r>
            <w:r w:rsidR="004556C5" w:rsidRPr="00287EA2">
              <w:rPr>
                <w:rFonts w:ascii="Times New Roman" w:hAnsi="Times New Roman" w:cs="Times New Roman"/>
                <w:lang w:val="en-GB"/>
              </w:rPr>
              <w:t>9.7%)</w:t>
            </w:r>
          </w:p>
        </w:tc>
        <w:tc>
          <w:tcPr>
            <w:tcW w:w="850" w:type="dxa"/>
          </w:tcPr>
          <w:p w14:paraId="321B0170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81A71" w:rsidRPr="00287EA2" w14:paraId="7A10561F" w14:textId="77777777" w:rsidTr="00FD35C9">
        <w:tc>
          <w:tcPr>
            <w:tcW w:w="2269" w:type="dxa"/>
          </w:tcPr>
          <w:p w14:paraId="60775480" w14:textId="6638EFC3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87EA2">
              <w:rPr>
                <w:rFonts w:ascii="Times New Roman" w:hAnsi="Times New Roman" w:cs="Times New Roman"/>
                <w:i/>
                <w:lang w:val="en-GB"/>
              </w:rPr>
              <w:t>Cou</w:t>
            </w:r>
            <w:r w:rsidR="00B33B81" w:rsidRPr="00287EA2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287EA2">
              <w:rPr>
                <w:rFonts w:ascii="Times New Roman" w:hAnsi="Times New Roman" w:cs="Times New Roman"/>
                <w:i/>
                <w:lang w:val="en-GB"/>
              </w:rPr>
              <w:t>try</w:t>
            </w:r>
          </w:p>
          <w:p w14:paraId="5CF18AEA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 xml:space="preserve">   The UK</w:t>
            </w:r>
          </w:p>
        </w:tc>
        <w:tc>
          <w:tcPr>
            <w:tcW w:w="1701" w:type="dxa"/>
          </w:tcPr>
          <w:p w14:paraId="396B19BC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br/>
              <w:t>548 (24.3%)</w:t>
            </w:r>
          </w:p>
        </w:tc>
        <w:tc>
          <w:tcPr>
            <w:tcW w:w="2410" w:type="dxa"/>
          </w:tcPr>
          <w:p w14:paraId="6A9D4000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  <w:p w14:paraId="5CC71C42" w14:textId="39256ACC" w:rsidR="00DB22AC" w:rsidRPr="00287EA2" w:rsidRDefault="00DB22AC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74 (13.5%)</w:t>
            </w:r>
          </w:p>
        </w:tc>
        <w:tc>
          <w:tcPr>
            <w:tcW w:w="2410" w:type="dxa"/>
          </w:tcPr>
          <w:p w14:paraId="33D914E3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  <w:p w14:paraId="5D93FD72" w14:textId="7F008927" w:rsidR="00DB22AC" w:rsidRPr="00287EA2" w:rsidRDefault="00DB22AC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48 (8.8%)</w:t>
            </w:r>
          </w:p>
        </w:tc>
        <w:tc>
          <w:tcPr>
            <w:tcW w:w="2126" w:type="dxa"/>
          </w:tcPr>
          <w:p w14:paraId="17C88099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  <w:p w14:paraId="1C1929CF" w14:textId="15FA617B" w:rsidR="00DB22AC" w:rsidRPr="00287EA2" w:rsidRDefault="00DB22AC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27 (4.9%)</w:t>
            </w:r>
          </w:p>
        </w:tc>
        <w:tc>
          <w:tcPr>
            <w:tcW w:w="2127" w:type="dxa"/>
          </w:tcPr>
          <w:p w14:paraId="48CBCD52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  <w:p w14:paraId="0C65B402" w14:textId="1BC80AE1" w:rsidR="00DB22AC" w:rsidRPr="00287EA2" w:rsidRDefault="00DB22AC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399 (72.8%)</w:t>
            </w:r>
          </w:p>
        </w:tc>
        <w:tc>
          <w:tcPr>
            <w:tcW w:w="850" w:type="dxa"/>
          </w:tcPr>
          <w:p w14:paraId="34B760FB" w14:textId="519A9606" w:rsidR="00681A71" w:rsidRPr="00287EA2" w:rsidRDefault="00DB22AC" w:rsidP="00681A71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87EA2">
              <w:rPr>
                <w:rFonts w:ascii="Times New Roman" w:hAnsi="Times New Roman" w:cs="Times New Roman"/>
                <w:b/>
                <w:lang w:val="en-GB"/>
              </w:rPr>
              <w:t>&lt;.001</w:t>
            </w:r>
          </w:p>
        </w:tc>
      </w:tr>
      <w:tr w:rsidR="00681A71" w:rsidRPr="00287EA2" w14:paraId="3B5826D3" w14:textId="77777777" w:rsidTr="00FD35C9">
        <w:tc>
          <w:tcPr>
            <w:tcW w:w="2269" w:type="dxa"/>
          </w:tcPr>
          <w:p w14:paraId="5FC4D467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 xml:space="preserve">   Greece</w:t>
            </w:r>
          </w:p>
        </w:tc>
        <w:tc>
          <w:tcPr>
            <w:tcW w:w="1701" w:type="dxa"/>
          </w:tcPr>
          <w:p w14:paraId="1D15580D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345 (15.3%)</w:t>
            </w:r>
          </w:p>
        </w:tc>
        <w:tc>
          <w:tcPr>
            <w:tcW w:w="2410" w:type="dxa"/>
          </w:tcPr>
          <w:p w14:paraId="56DF9C06" w14:textId="0D96431D" w:rsidR="00681A71" w:rsidRPr="00287EA2" w:rsidRDefault="00DB22AC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97 (28.1%)</w:t>
            </w:r>
          </w:p>
        </w:tc>
        <w:tc>
          <w:tcPr>
            <w:tcW w:w="2410" w:type="dxa"/>
          </w:tcPr>
          <w:p w14:paraId="5B717FF3" w14:textId="1F0464E5" w:rsidR="00681A71" w:rsidRPr="00287EA2" w:rsidRDefault="00DB22AC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28 (8.1%)</w:t>
            </w:r>
          </w:p>
        </w:tc>
        <w:tc>
          <w:tcPr>
            <w:tcW w:w="2126" w:type="dxa"/>
          </w:tcPr>
          <w:p w14:paraId="248714B8" w14:textId="3DA2E799" w:rsidR="00681A71" w:rsidRPr="00287EA2" w:rsidRDefault="00DB22AC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49 (14.2%)</w:t>
            </w:r>
          </w:p>
        </w:tc>
        <w:tc>
          <w:tcPr>
            <w:tcW w:w="2127" w:type="dxa"/>
          </w:tcPr>
          <w:p w14:paraId="6D3295A2" w14:textId="267064F4" w:rsidR="00681A71" w:rsidRPr="00287EA2" w:rsidRDefault="00DB22AC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171 (49.6%)</w:t>
            </w:r>
          </w:p>
        </w:tc>
        <w:tc>
          <w:tcPr>
            <w:tcW w:w="850" w:type="dxa"/>
          </w:tcPr>
          <w:p w14:paraId="48A349EF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81A71" w:rsidRPr="00287EA2" w14:paraId="22F84A96" w14:textId="77777777" w:rsidTr="00FD35C9">
        <w:tc>
          <w:tcPr>
            <w:tcW w:w="2269" w:type="dxa"/>
          </w:tcPr>
          <w:p w14:paraId="3FD62DB1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 xml:space="preserve">   Croatia</w:t>
            </w:r>
          </w:p>
        </w:tc>
        <w:tc>
          <w:tcPr>
            <w:tcW w:w="1701" w:type="dxa"/>
          </w:tcPr>
          <w:p w14:paraId="16A3AC41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495 (22.0%)</w:t>
            </w:r>
          </w:p>
        </w:tc>
        <w:tc>
          <w:tcPr>
            <w:tcW w:w="2410" w:type="dxa"/>
          </w:tcPr>
          <w:p w14:paraId="201401FF" w14:textId="44B02D36" w:rsidR="00681A71" w:rsidRPr="00287EA2" w:rsidRDefault="00DB22AC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60 (12.1%)</w:t>
            </w:r>
          </w:p>
        </w:tc>
        <w:tc>
          <w:tcPr>
            <w:tcW w:w="2410" w:type="dxa"/>
          </w:tcPr>
          <w:p w14:paraId="3A9D58F2" w14:textId="52C62ECD" w:rsidR="00681A71" w:rsidRPr="00287EA2" w:rsidRDefault="00DB22AC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136 (27.5%)</w:t>
            </w:r>
          </w:p>
        </w:tc>
        <w:tc>
          <w:tcPr>
            <w:tcW w:w="2126" w:type="dxa"/>
          </w:tcPr>
          <w:p w14:paraId="1DEB3DA0" w14:textId="71005FD6" w:rsidR="00681A71" w:rsidRPr="00287EA2" w:rsidRDefault="00DB22AC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142 (28.7%)</w:t>
            </w:r>
          </w:p>
        </w:tc>
        <w:tc>
          <w:tcPr>
            <w:tcW w:w="2127" w:type="dxa"/>
          </w:tcPr>
          <w:p w14:paraId="64A7D76C" w14:textId="32AFB393" w:rsidR="00681A71" w:rsidRPr="00287EA2" w:rsidRDefault="00DB22AC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157 (31.7%)</w:t>
            </w:r>
          </w:p>
        </w:tc>
        <w:tc>
          <w:tcPr>
            <w:tcW w:w="850" w:type="dxa"/>
          </w:tcPr>
          <w:p w14:paraId="16004233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81A71" w:rsidRPr="00287EA2" w14:paraId="13D9E41A" w14:textId="77777777" w:rsidTr="00FD35C9">
        <w:trPr>
          <w:trHeight w:val="237"/>
        </w:trPr>
        <w:tc>
          <w:tcPr>
            <w:tcW w:w="2269" w:type="dxa"/>
          </w:tcPr>
          <w:p w14:paraId="2A522ED7" w14:textId="4AE17776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 xml:space="preserve">   The </w:t>
            </w:r>
            <w:r w:rsidR="00B33B81" w:rsidRPr="00287EA2">
              <w:rPr>
                <w:rFonts w:ascii="Times New Roman" w:hAnsi="Times New Roman" w:cs="Times New Roman"/>
                <w:lang w:val="en-GB"/>
              </w:rPr>
              <w:t>N</w:t>
            </w:r>
            <w:r w:rsidRPr="00287EA2">
              <w:rPr>
                <w:rFonts w:ascii="Times New Roman" w:hAnsi="Times New Roman" w:cs="Times New Roman"/>
                <w:lang w:val="en-GB"/>
              </w:rPr>
              <w:t>etherla</w:t>
            </w:r>
            <w:r w:rsidR="00B33B81" w:rsidRPr="00287EA2">
              <w:rPr>
                <w:rFonts w:ascii="Times New Roman" w:hAnsi="Times New Roman" w:cs="Times New Roman"/>
                <w:lang w:val="en-GB"/>
              </w:rPr>
              <w:t>n</w:t>
            </w:r>
            <w:r w:rsidRPr="00287EA2">
              <w:rPr>
                <w:rFonts w:ascii="Times New Roman" w:hAnsi="Times New Roman" w:cs="Times New Roman"/>
                <w:lang w:val="en-GB"/>
              </w:rPr>
              <w:t>ds</w:t>
            </w:r>
          </w:p>
        </w:tc>
        <w:tc>
          <w:tcPr>
            <w:tcW w:w="1701" w:type="dxa"/>
          </w:tcPr>
          <w:p w14:paraId="2DDBB97C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369 (16.4%)</w:t>
            </w:r>
          </w:p>
        </w:tc>
        <w:tc>
          <w:tcPr>
            <w:tcW w:w="2410" w:type="dxa"/>
          </w:tcPr>
          <w:p w14:paraId="6167998B" w14:textId="563648A3" w:rsidR="00681A71" w:rsidRPr="00287EA2" w:rsidRDefault="008B49D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51 (13.8%)</w:t>
            </w:r>
          </w:p>
        </w:tc>
        <w:tc>
          <w:tcPr>
            <w:tcW w:w="2410" w:type="dxa"/>
          </w:tcPr>
          <w:p w14:paraId="5E7A5EFB" w14:textId="16693602" w:rsidR="00681A71" w:rsidRPr="00287EA2" w:rsidRDefault="008B49D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35 (9.5%)</w:t>
            </w:r>
          </w:p>
        </w:tc>
        <w:tc>
          <w:tcPr>
            <w:tcW w:w="2126" w:type="dxa"/>
          </w:tcPr>
          <w:p w14:paraId="26328B0E" w14:textId="43BF059B" w:rsidR="00681A71" w:rsidRPr="00287EA2" w:rsidRDefault="008B49D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44 (11.9%)</w:t>
            </w:r>
          </w:p>
        </w:tc>
        <w:tc>
          <w:tcPr>
            <w:tcW w:w="2127" w:type="dxa"/>
          </w:tcPr>
          <w:p w14:paraId="7C0D5719" w14:textId="1138F759" w:rsidR="00681A71" w:rsidRPr="00287EA2" w:rsidRDefault="008B49D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239 (64.8%)</w:t>
            </w:r>
          </w:p>
        </w:tc>
        <w:tc>
          <w:tcPr>
            <w:tcW w:w="850" w:type="dxa"/>
          </w:tcPr>
          <w:p w14:paraId="26D35112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81A71" w:rsidRPr="00287EA2" w14:paraId="6353B164" w14:textId="77777777" w:rsidTr="00FD35C9">
        <w:tc>
          <w:tcPr>
            <w:tcW w:w="2269" w:type="dxa"/>
            <w:tcBorders>
              <w:bottom w:val="single" w:sz="4" w:space="0" w:color="auto"/>
            </w:tcBorders>
          </w:tcPr>
          <w:p w14:paraId="291074A4" w14:textId="19359EAB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 xml:space="preserve">   Spai</w:t>
            </w:r>
            <w:r w:rsidR="00B33B81" w:rsidRPr="00287EA2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7577E15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494 (21.9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28CE8E8" w14:textId="526391C3" w:rsidR="00681A71" w:rsidRPr="00287EA2" w:rsidRDefault="008B49D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69 (14.0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2D00119" w14:textId="719F502F" w:rsidR="00681A71" w:rsidRPr="00287EA2" w:rsidRDefault="008B49D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47 (9.5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71DE6BA" w14:textId="0940ABA8" w:rsidR="00681A71" w:rsidRPr="00287EA2" w:rsidRDefault="008B49D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44 (8.9%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1292518" w14:textId="6CF0B49E" w:rsidR="00681A71" w:rsidRPr="00287EA2" w:rsidRDefault="008B49D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87EA2">
              <w:rPr>
                <w:rFonts w:ascii="Times New Roman" w:hAnsi="Times New Roman" w:cs="Times New Roman"/>
                <w:lang w:val="en-GB"/>
              </w:rPr>
              <w:t>334 (67.6%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280D40C" w14:textId="77777777" w:rsidR="00681A71" w:rsidRPr="00287EA2" w:rsidRDefault="00681A71" w:rsidP="00681A7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1CC92BC9" w14:textId="1235CEF7" w:rsidR="00733EA4" w:rsidRPr="00287EA2" w:rsidRDefault="00733EA4" w:rsidP="00733EA4">
      <w:pPr>
        <w:spacing w:line="360" w:lineRule="auto"/>
        <w:rPr>
          <w:rFonts w:ascii="Times New Roman" w:hAnsi="Times New Roman" w:cs="Times New Roman"/>
          <w:lang w:val="en-GB"/>
        </w:rPr>
      </w:pPr>
      <w:r w:rsidRPr="00287EA2">
        <w:rPr>
          <w:rFonts w:ascii="Times New Roman" w:hAnsi="Times New Roman" w:cs="Times New Roman"/>
          <w:lang w:val="en-GB"/>
        </w:rPr>
        <w:t>P-values &lt;.05 i</w:t>
      </w:r>
      <w:r w:rsidR="00B33B81" w:rsidRPr="00287EA2">
        <w:rPr>
          <w:rFonts w:ascii="Times New Roman" w:hAnsi="Times New Roman" w:cs="Times New Roman"/>
          <w:lang w:val="en-GB"/>
        </w:rPr>
        <w:t>n</w:t>
      </w:r>
      <w:r w:rsidRPr="00287EA2">
        <w:rPr>
          <w:rFonts w:ascii="Times New Roman" w:hAnsi="Times New Roman" w:cs="Times New Roman"/>
          <w:lang w:val="en-GB"/>
        </w:rPr>
        <w:t xml:space="preserve"> bold. P-values for co</w:t>
      </w:r>
      <w:r w:rsidR="00B33B81" w:rsidRPr="00287EA2">
        <w:rPr>
          <w:rFonts w:ascii="Times New Roman" w:hAnsi="Times New Roman" w:cs="Times New Roman"/>
          <w:lang w:val="en-GB"/>
        </w:rPr>
        <w:t>n</w:t>
      </w:r>
      <w:r w:rsidRPr="00287EA2">
        <w:rPr>
          <w:rFonts w:ascii="Times New Roman" w:hAnsi="Times New Roman" w:cs="Times New Roman"/>
          <w:lang w:val="en-GB"/>
        </w:rPr>
        <w:t>ti</w:t>
      </w:r>
      <w:r w:rsidR="00B33B81" w:rsidRPr="00287EA2">
        <w:rPr>
          <w:rFonts w:ascii="Times New Roman" w:hAnsi="Times New Roman" w:cs="Times New Roman"/>
          <w:lang w:val="en-GB"/>
        </w:rPr>
        <w:t>n</w:t>
      </w:r>
      <w:r w:rsidRPr="00287EA2">
        <w:rPr>
          <w:rFonts w:ascii="Times New Roman" w:hAnsi="Times New Roman" w:cs="Times New Roman"/>
          <w:lang w:val="en-GB"/>
        </w:rPr>
        <w:t>uous variables were calculated with A</w:t>
      </w:r>
      <w:r w:rsidR="002C420E" w:rsidRPr="00287EA2">
        <w:rPr>
          <w:rFonts w:ascii="Times New Roman" w:hAnsi="Times New Roman" w:cs="Times New Roman"/>
          <w:lang w:val="en-GB"/>
        </w:rPr>
        <w:t>N</w:t>
      </w:r>
      <w:r w:rsidRPr="00287EA2">
        <w:rPr>
          <w:rFonts w:ascii="Times New Roman" w:hAnsi="Times New Roman" w:cs="Times New Roman"/>
          <w:lang w:val="en-GB"/>
        </w:rPr>
        <w:t>OVA a</w:t>
      </w:r>
      <w:r w:rsidR="00B33B81" w:rsidRPr="00287EA2">
        <w:rPr>
          <w:rFonts w:ascii="Times New Roman" w:hAnsi="Times New Roman" w:cs="Times New Roman"/>
          <w:lang w:val="en-GB"/>
        </w:rPr>
        <w:t>n</w:t>
      </w:r>
      <w:r w:rsidRPr="00287EA2">
        <w:rPr>
          <w:rFonts w:ascii="Times New Roman" w:hAnsi="Times New Roman" w:cs="Times New Roman"/>
          <w:lang w:val="en-GB"/>
        </w:rPr>
        <w:t>d P-values for categorical variables were calculated with Chi-squared tests. SD=sta</w:t>
      </w:r>
      <w:r w:rsidR="00B33B81" w:rsidRPr="00287EA2">
        <w:rPr>
          <w:rFonts w:ascii="Times New Roman" w:hAnsi="Times New Roman" w:cs="Times New Roman"/>
          <w:lang w:val="en-GB"/>
        </w:rPr>
        <w:t>n</w:t>
      </w:r>
      <w:r w:rsidRPr="00287EA2">
        <w:rPr>
          <w:rFonts w:ascii="Times New Roman" w:hAnsi="Times New Roman" w:cs="Times New Roman"/>
          <w:lang w:val="en-GB"/>
        </w:rPr>
        <w:t>dard deviatio</w:t>
      </w:r>
      <w:r w:rsidR="00B33B81" w:rsidRPr="00287EA2">
        <w:rPr>
          <w:rFonts w:ascii="Times New Roman" w:hAnsi="Times New Roman" w:cs="Times New Roman"/>
          <w:lang w:val="en-GB"/>
        </w:rPr>
        <w:t>n</w:t>
      </w:r>
      <w:r w:rsidRPr="00287EA2">
        <w:rPr>
          <w:rFonts w:ascii="Times New Roman" w:hAnsi="Times New Roman" w:cs="Times New Roman"/>
          <w:lang w:val="en-GB"/>
        </w:rPr>
        <w:t>.</w:t>
      </w:r>
    </w:p>
    <w:p w14:paraId="066DA7F3" w14:textId="77777777" w:rsidR="00733EA4" w:rsidRPr="00287EA2" w:rsidRDefault="00733EA4" w:rsidP="00095707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41135780" w14:textId="1106AE91" w:rsidR="00733EA4" w:rsidRPr="00287EA2" w:rsidRDefault="00733EA4" w:rsidP="00095707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4863B5E9" w14:textId="7036764C" w:rsidR="00E723B6" w:rsidRDefault="00E723B6" w:rsidP="00095707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7465342C" w14:textId="272F541C" w:rsidR="00E723B6" w:rsidRDefault="00E723B6" w:rsidP="00095707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5DBA8A3D" w14:textId="03203BDC" w:rsidR="00E723B6" w:rsidRDefault="00E723B6" w:rsidP="00095707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06A5268A" w14:textId="29888587" w:rsidR="00E723B6" w:rsidRDefault="00E723B6" w:rsidP="00095707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757760C9" w14:textId="270883E4" w:rsidR="00C90F3A" w:rsidRDefault="00C90F3A" w:rsidP="00095707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62227B6D" w14:textId="77777777" w:rsidR="00FD35C9" w:rsidRDefault="00FD35C9" w:rsidP="00FD35C9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7DD34BD8" w14:textId="0670FC15" w:rsidR="00B82281" w:rsidRPr="00FD35C9" w:rsidRDefault="00095707" w:rsidP="00FD35C9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Additio</w:t>
      </w:r>
      <w:r w:rsidR="00B33B81">
        <w:rPr>
          <w:rFonts w:ascii="Times New Roman" w:hAnsi="Times New Roman" w:cs="Times New Roman"/>
          <w:b/>
          <w:lang w:val="en-GB"/>
        </w:rPr>
        <w:t>n</w:t>
      </w:r>
      <w:r>
        <w:rPr>
          <w:rFonts w:ascii="Times New Roman" w:hAnsi="Times New Roman" w:cs="Times New Roman"/>
          <w:b/>
          <w:lang w:val="en-GB"/>
        </w:rPr>
        <w:t xml:space="preserve">al </w:t>
      </w:r>
      <w:r w:rsidRPr="00A958BC">
        <w:rPr>
          <w:rFonts w:ascii="Times New Roman" w:hAnsi="Times New Roman" w:cs="Times New Roman"/>
          <w:b/>
          <w:lang w:val="en-GB"/>
        </w:rPr>
        <w:t>T</w:t>
      </w:r>
      <w:bookmarkStart w:id="0" w:name="_GoBack"/>
      <w:bookmarkEnd w:id="0"/>
      <w:r w:rsidRPr="00A958BC">
        <w:rPr>
          <w:rFonts w:ascii="Times New Roman" w:hAnsi="Times New Roman" w:cs="Times New Roman"/>
          <w:b/>
          <w:lang w:val="en-GB"/>
        </w:rPr>
        <w:t xml:space="preserve">able </w:t>
      </w:r>
      <w:r w:rsidR="0044157C">
        <w:rPr>
          <w:rFonts w:ascii="Times New Roman" w:hAnsi="Times New Roman" w:cs="Times New Roman"/>
          <w:b/>
          <w:lang w:val="en-GB"/>
        </w:rPr>
        <w:t>5</w:t>
      </w:r>
      <w:r w:rsidR="00C90F3A">
        <w:rPr>
          <w:rFonts w:ascii="Times New Roman" w:hAnsi="Times New Roman" w:cs="Times New Roman"/>
          <w:b/>
          <w:lang w:val="en-GB"/>
        </w:rPr>
        <w:t xml:space="preserve"> </w:t>
      </w:r>
      <w:r w:rsidR="0089123C" w:rsidRPr="00A958BC">
        <w:rPr>
          <w:rFonts w:ascii="Times New Roman" w:hAnsi="Times New Roman" w:cs="Times New Roman"/>
          <w:lang w:val="en-GB"/>
        </w:rPr>
        <w:t>Multivariable logistic regressio</w:t>
      </w:r>
      <w:r w:rsidR="00B33B81">
        <w:rPr>
          <w:rFonts w:ascii="Times New Roman" w:hAnsi="Times New Roman" w:cs="Times New Roman"/>
          <w:lang w:val="en-GB"/>
        </w:rPr>
        <w:t>n</w:t>
      </w:r>
      <w:r w:rsidR="0089123C" w:rsidRPr="00A958BC">
        <w:rPr>
          <w:rFonts w:ascii="Times New Roman" w:hAnsi="Times New Roman" w:cs="Times New Roman"/>
          <w:lang w:val="en-GB"/>
        </w:rPr>
        <w:t xml:space="preserve"> models o</w:t>
      </w:r>
      <w:r w:rsidR="00B33B81">
        <w:rPr>
          <w:rFonts w:ascii="Times New Roman" w:hAnsi="Times New Roman" w:cs="Times New Roman"/>
          <w:lang w:val="en-GB"/>
        </w:rPr>
        <w:t>n</w:t>
      </w:r>
      <w:r w:rsidR="0089123C" w:rsidRPr="00A958BC">
        <w:rPr>
          <w:rFonts w:ascii="Times New Roman" w:hAnsi="Times New Roman" w:cs="Times New Roman"/>
          <w:lang w:val="en-GB"/>
        </w:rPr>
        <w:t xml:space="preserve"> associatio</w:t>
      </w:r>
      <w:r w:rsidR="00B33B81">
        <w:rPr>
          <w:rFonts w:ascii="Times New Roman" w:hAnsi="Times New Roman" w:cs="Times New Roman"/>
          <w:lang w:val="en-GB"/>
        </w:rPr>
        <w:t>n</w:t>
      </w:r>
      <w:r w:rsidR="0089123C" w:rsidRPr="00A958BC">
        <w:rPr>
          <w:rFonts w:ascii="Times New Roman" w:hAnsi="Times New Roman" w:cs="Times New Roman"/>
          <w:lang w:val="en-GB"/>
        </w:rPr>
        <w:t>s betwee</w:t>
      </w:r>
      <w:r w:rsidR="00B33B81">
        <w:rPr>
          <w:rFonts w:ascii="Times New Roman" w:hAnsi="Times New Roman" w:cs="Times New Roman"/>
          <w:lang w:val="en-GB"/>
        </w:rPr>
        <w:t>n</w:t>
      </w:r>
      <w:r w:rsidR="0089123C" w:rsidRPr="00A958BC">
        <w:rPr>
          <w:rFonts w:ascii="Times New Roman" w:hAnsi="Times New Roman" w:cs="Times New Roman"/>
          <w:lang w:val="en-GB"/>
        </w:rPr>
        <w:t xml:space="preserve"> socio-demographic characteristics a</w:t>
      </w:r>
      <w:r w:rsidR="00B33B81">
        <w:rPr>
          <w:rFonts w:ascii="Times New Roman" w:hAnsi="Times New Roman" w:cs="Times New Roman"/>
          <w:lang w:val="en-GB"/>
        </w:rPr>
        <w:t>n</w:t>
      </w:r>
      <w:r w:rsidR="0089123C" w:rsidRPr="00A958BC">
        <w:rPr>
          <w:rFonts w:ascii="Times New Roman" w:hAnsi="Times New Roman" w:cs="Times New Roman"/>
          <w:lang w:val="en-GB"/>
        </w:rPr>
        <w:t xml:space="preserve">d </w:t>
      </w:r>
      <w:r w:rsidR="00A349CA">
        <w:rPr>
          <w:rFonts w:ascii="Times New Roman" w:hAnsi="Times New Roman" w:cs="Times New Roman"/>
          <w:lang w:val="en-GB"/>
        </w:rPr>
        <w:t xml:space="preserve">exclusive </w:t>
      </w:r>
      <w:r w:rsidR="0089123C" w:rsidRPr="00A958BC">
        <w:rPr>
          <w:rFonts w:ascii="Times New Roman" w:hAnsi="Times New Roman" w:cs="Times New Roman"/>
          <w:lang w:val="en-GB"/>
        </w:rPr>
        <w:t>emotio</w:t>
      </w:r>
      <w:r w:rsidR="00B33B81">
        <w:rPr>
          <w:rFonts w:ascii="Times New Roman" w:hAnsi="Times New Roman" w:cs="Times New Roman"/>
          <w:lang w:val="en-GB"/>
        </w:rPr>
        <w:t>n</w:t>
      </w:r>
      <w:r w:rsidR="0089123C" w:rsidRPr="00A958BC">
        <w:rPr>
          <w:rFonts w:ascii="Times New Roman" w:hAnsi="Times New Roman" w:cs="Times New Roman"/>
          <w:lang w:val="en-GB"/>
        </w:rPr>
        <w:t xml:space="preserve">al </w:t>
      </w:r>
      <w:r w:rsidR="000E27D2">
        <w:rPr>
          <w:rFonts w:ascii="Times New Roman" w:hAnsi="Times New Roman" w:cs="Times New Roman"/>
          <w:lang w:val="en-GB"/>
        </w:rPr>
        <w:t>lo</w:t>
      </w:r>
      <w:r w:rsidR="00B33B81">
        <w:rPr>
          <w:rFonts w:ascii="Times New Roman" w:hAnsi="Times New Roman" w:cs="Times New Roman"/>
          <w:lang w:val="en-GB"/>
        </w:rPr>
        <w:t>n</w:t>
      </w:r>
      <w:r w:rsidR="000E27D2">
        <w:rPr>
          <w:rFonts w:ascii="Times New Roman" w:hAnsi="Times New Roman" w:cs="Times New Roman"/>
          <w:lang w:val="en-GB"/>
        </w:rPr>
        <w:t>eli</w:t>
      </w:r>
      <w:r w:rsidR="00B33B81">
        <w:rPr>
          <w:rFonts w:ascii="Times New Roman" w:hAnsi="Times New Roman" w:cs="Times New Roman"/>
          <w:lang w:val="en-GB"/>
        </w:rPr>
        <w:t>n</w:t>
      </w:r>
      <w:r w:rsidR="000E27D2">
        <w:rPr>
          <w:rFonts w:ascii="Times New Roman" w:hAnsi="Times New Roman" w:cs="Times New Roman"/>
          <w:lang w:val="en-GB"/>
        </w:rPr>
        <w:t xml:space="preserve">ess; </w:t>
      </w:r>
      <w:r w:rsidR="00A349CA">
        <w:rPr>
          <w:rFonts w:ascii="Times New Roman" w:hAnsi="Times New Roman" w:cs="Times New Roman"/>
          <w:lang w:val="en-GB"/>
        </w:rPr>
        <w:t>exclusive</w:t>
      </w:r>
      <w:r w:rsidR="00C90F3A">
        <w:rPr>
          <w:rFonts w:ascii="Times New Roman" w:hAnsi="Times New Roman" w:cs="Times New Roman"/>
          <w:lang w:val="en-GB"/>
        </w:rPr>
        <w:t xml:space="preserve"> social lo</w:t>
      </w:r>
      <w:r w:rsidR="00B33B81">
        <w:rPr>
          <w:rFonts w:ascii="Times New Roman" w:hAnsi="Times New Roman" w:cs="Times New Roman"/>
          <w:lang w:val="en-GB"/>
        </w:rPr>
        <w:t>n</w:t>
      </w:r>
      <w:r w:rsidR="00C90F3A">
        <w:rPr>
          <w:rFonts w:ascii="Times New Roman" w:hAnsi="Times New Roman" w:cs="Times New Roman"/>
          <w:lang w:val="en-GB"/>
        </w:rPr>
        <w:t>eli</w:t>
      </w:r>
      <w:r w:rsidR="00B33B81">
        <w:rPr>
          <w:rFonts w:ascii="Times New Roman" w:hAnsi="Times New Roman" w:cs="Times New Roman"/>
          <w:lang w:val="en-GB"/>
        </w:rPr>
        <w:t>n</w:t>
      </w:r>
      <w:r w:rsidR="00C90F3A">
        <w:rPr>
          <w:rFonts w:ascii="Times New Roman" w:hAnsi="Times New Roman" w:cs="Times New Roman"/>
          <w:lang w:val="en-GB"/>
        </w:rPr>
        <w:t>ess</w:t>
      </w:r>
      <w:r w:rsidR="000E27D2">
        <w:rPr>
          <w:rFonts w:ascii="Times New Roman" w:hAnsi="Times New Roman" w:cs="Times New Roman"/>
          <w:lang w:val="en-GB"/>
        </w:rPr>
        <w:t>;</w:t>
      </w:r>
      <w:r w:rsidR="00A349CA">
        <w:rPr>
          <w:rFonts w:ascii="Times New Roman" w:hAnsi="Times New Roman" w:cs="Times New Roman"/>
          <w:lang w:val="en-GB"/>
        </w:rPr>
        <w:t xml:space="preserve"> simulta</w:t>
      </w:r>
      <w:r w:rsidR="00B33B81">
        <w:rPr>
          <w:rFonts w:ascii="Times New Roman" w:hAnsi="Times New Roman" w:cs="Times New Roman"/>
          <w:lang w:val="en-GB"/>
        </w:rPr>
        <w:t>n</w:t>
      </w:r>
      <w:r w:rsidR="00A349CA">
        <w:rPr>
          <w:rFonts w:ascii="Times New Roman" w:hAnsi="Times New Roman" w:cs="Times New Roman"/>
          <w:lang w:val="en-GB"/>
        </w:rPr>
        <w:t>eous emotio</w:t>
      </w:r>
      <w:r w:rsidR="00B33B81">
        <w:rPr>
          <w:rFonts w:ascii="Times New Roman" w:hAnsi="Times New Roman" w:cs="Times New Roman"/>
          <w:lang w:val="en-GB"/>
        </w:rPr>
        <w:t>n</w:t>
      </w:r>
      <w:r w:rsidR="00A349CA">
        <w:rPr>
          <w:rFonts w:ascii="Times New Roman" w:hAnsi="Times New Roman" w:cs="Times New Roman"/>
          <w:lang w:val="en-GB"/>
        </w:rPr>
        <w:t>al a</w:t>
      </w:r>
      <w:r w:rsidR="00B33B81">
        <w:rPr>
          <w:rFonts w:ascii="Times New Roman" w:hAnsi="Times New Roman" w:cs="Times New Roman"/>
          <w:lang w:val="en-GB"/>
        </w:rPr>
        <w:t>n</w:t>
      </w:r>
      <w:r w:rsidR="00A349CA">
        <w:rPr>
          <w:rFonts w:ascii="Times New Roman" w:hAnsi="Times New Roman" w:cs="Times New Roman"/>
          <w:lang w:val="en-GB"/>
        </w:rPr>
        <w:t>d social lo</w:t>
      </w:r>
      <w:r w:rsidR="00B33B81">
        <w:rPr>
          <w:rFonts w:ascii="Times New Roman" w:hAnsi="Times New Roman" w:cs="Times New Roman"/>
          <w:lang w:val="en-GB"/>
        </w:rPr>
        <w:t>n</w:t>
      </w:r>
      <w:r w:rsidR="00A349CA">
        <w:rPr>
          <w:rFonts w:ascii="Times New Roman" w:hAnsi="Times New Roman" w:cs="Times New Roman"/>
          <w:lang w:val="en-GB"/>
        </w:rPr>
        <w:t>eli</w:t>
      </w:r>
      <w:r w:rsidR="00B33B81">
        <w:rPr>
          <w:rFonts w:ascii="Times New Roman" w:hAnsi="Times New Roman" w:cs="Times New Roman"/>
          <w:lang w:val="en-GB"/>
        </w:rPr>
        <w:t>n</w:t>
      </w:r>
      <w:r w:rsidR="00A349CA">
        <w:rPr>
          <w:rFonts w:ascii="Times New Roman" w:hAnsi="Times New Roman" w:cs="Times New Roman"/>
          <w:lang w:val="en-GB"/>
        </w:rPr>
        <w:t>ess amo</w:t>
      </w:r>
      <w:r w:rsidR="00B33B81">
        <w:rPr>
          <w:rFonts w:ascii="Times New Roman" w:hAnsi="Times New Roman" w:cs="Times New Roman"/>
          <w:lang w:val="en-GB"/>
        </w:rPr>
        <w:t>n</w:t>
      </w:r>
      <w:r w:rsidR="00A349CA">
        <w:rPr>
          <w:rFonts w:ascii="Times New Roman" w:hAnsi="Times New Roman" w:cs="Times New Roman"/>
          <w:lang w:val="en-GB"/>
        </w:rPr>
        <w:t>g</w:t>
      </w:r>
      <w:r w:rsidR="0089123C" w:rsidRPr="00A958BC">
        <w:rPr>
          <w:rFonts w:ascii="Times New Roman" w:hAnsi="Times New Roman" w:cs="Times New Roman"/>
          <w:lang w:val="en-GB"/>
        </w:rPr>
        <w:t xml:space="preserve"> participa</w:t>
      </w:r>
      <w:r w:rsidR="00B33B81">
        <w:rPr>
          <w:rFonts w:ascii="Times New Roman" w:hAnsi="Times New Roman" w:cs="Times New Roman"/>
          <w:lang w:val="en-GB"/>
        </w:rPr>
        <w:t>n</w:t>
      </w:r>
      <w:r w:rsidR="0089123C" w:rsidRPr="00A958BC">
        <w:rPr>
          <w:rFonts w:ascii="Times New Roman" w:hAnsi="Times New Roman" w:cs="Times New Roman"/>
          <w:lang w:val="en-GB"/>
        </w:rPr>
        <w:t>ts of the UHCE study.</w:t>
      </w:r>
    </w:p>
    <w:tbl>
      <w:tblPr>
        <w:tblStyle w:val="Tabelraster"/>
        <w:tblpPr w:leftFromText="180" w:rightFromText="180" w:vertAnchor="text" w:horzAnchor="margin" w:tblpXSpec="center" w:tblpY="301"/>
        <w:tblW w:w="133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6"/>
        <w:gridCol w:w="3470"/>
        <w:gridCol w:w="3260"/>
        <w:gridCol w:w="3119"/>
      </w:tblGrid>
      <w:tr w:rsidR="00727736" w:rsidRPr="00A958BC" w14:paraId="478AC3C5" w14:textId="77777777" w:rsidTr="00FD35C9">
        <w:trPr>
          <w:trHeight w:val="278"/>
        </w:trPr>
        <w:tc>
          <w:tcPr>
            <w:tcW w:w="3476" w:type="dxa"/>
            <w:tcBorders>
              <w:top w:val="single" w:sz="4" w:space="0" w:color="auto"/>
            </w:tcBorders>
          </w:tcPr>
          <w:p w14:paraId="12C1FA47" w14:textId="77777777" w:rsidR="0089123C" w:rsidRPr="00A958BC" w:rsidRDefault="0089123C" w:rsidP="007C73A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70" w:type="dxa"/>
            <w:tcBorders>
              <w:top w:val="single" w:sz="4" w:space="0" w:color="auto"/>
              <w:bottom w:val="single" w:sz="4" w:space="0" w:color="auto"/>
            </w:tcBorders>
          </w:tcPr>
          <w:p w14:paraId="36AB376E" w14:textId="449087C1" w:rsidR="0089123C" w:rsidRDefault="00727736" w:rsidP="007C73A0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E</w:t>
            </w:r>
            <w:r w:rsidR="0089123C" w:rsidRPr="00A958BC">
              <w:rPr>
                <w:rFonts w:ascii="Times New Roman" w:hAnsi="Times New Roman" w:cs="Times New Roman"/>
                <w:b/>
                <w:lang w:val="en-GB"/>
              </w:rPr>
              <w:t>motio</w:t>
            </w:r>
            <w:r w:rsidR="00B33B81">
              <w:rPr>
                <w:rFonts w:ascii="Times New Roman" w:hAnsi="Times New Roman" w:cs="Times New Roman"/>
                <w:b/>
                <w:lang w:val="en-GB"/>
              </w:rPr>
              <w:t>n</w:t>
            </w:r>
            <w:r w:rsidR="0089123C" w:rsidRPr="00A958BC">
              <w:rPr>
                <w:rFonts w:ascii="Times New Roman" w:hAnsi="Times New Roman" w:cs="Times New Roman"/>
                <w:b/>
                <w:lang w:val="en-GB"/>
              </w:rPr>
              <w:t>al lo</w:t>
            </w:r>
            <w:r w:rsidR="00B33B81">
              <w:rPr>
                <w:rFonts w:ascii="Times New Roman" w:hAnsi="Times New Roman" w:cs="Times New Roman"/>
                <w:b/>
                <w:lang w:val="en-GB"/>
              </w:rPr>
              <w:t>n</w:t>
            </w:r>
            <w:r w:rsidR="0089123C" w:rsidRPr="00A958BC">
              <w:rPr>
                <w:rFonts w:ascii="Times New Roman" w:hAnsi="Times New Roman" w:cs="Times New Roman"/>
                <w:b/>
                <w:lang w:val="en-GB"/>
              </w:rPr>
              <w:t>eli</w:t>
            </w:r>
            <w:r w:rsidR="00B33B81">
              <w:rPr>
                <w:rFonts w:ascii="Times New Roman" w:hAnsi="Times New Roman" w:cs="Times New Roman"/>
                <w:b/>
                <w:lang w:val="en-GB"/>
              </w:rPr>
              <w:t>n</w:t>
            </w:r>
            <w:r w:rsidR="0089123C" w:rsidRPr="00A958BC">
              <w:rPr>
                <w:rFonts w:ascii="Times New Roman" w:hAnsi="Times New Roman" w:cs="Times New Roman"/>
                <w:b/>
                <w:lang w:val="en-GB"/>
              </w:rPr>
              <w:t>ess</w:t>
            </w:r>
            <w:r w:rsidR="0089123C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GB"/>
              </w:rPr>
              <w:t>exclusively</w:t>
            </w:r>
          </w:p>
          <w:p w14:paraId="38389511" w14:textId="6EDAD125" w:rsidR="002D4AAB" w:rsidRPr="00FD35C9" w:rsidRDefault="00B33B81" w:rsidP="007C73A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</w:t>
            </w:r>
            <w:r w:rsidR="00965A82">
              <w:rPr>
                <w:rFonts w:ascii="Times New Roman" w:hAnsi="Times New Roman" w:cs="Times New Roman"/>
                <w:lang w:val="en-GB"/>
              </w:rPr>
              <w:t>=</w:t>
            </w:r>
            <w:r w:rsidR="002D4AAB" w:rsidRPr="00FD35C9">
              <w:rPr>
                <w:rFonts w:ascii="Times New Roman" w:hAnsi="Times New Roman" w:cs="Times New Roman"/>
                <w:lang w:val="en-GB"/>
              </w:rPr>
              <w:t>1652</w:t>
            </w:r>
          </w:p>
          <w:p w14:paraId="4CE437E0" w14:textId="72B23DAE" w:rsidR="002D4AAB" w:rsidRDefault="002D4AAB" w:rsidP="007C73A0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  <w:p w14:paraId="3AF520D7" w14:textId="77777777" w:rsidR="00043549" w:rsidRDefault="00043549" w:rsidP="007C73A0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  <w:p w14:paraId="4F4DFB13" w14:textId="2F3609C0" w:rsidR="002D4AAB" w:rsidRDefault="002E5F95" w:rsidP="00E7739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‘yes’ </w:t>
            </w:r>
            <w:r w:rsidR="00B33B81">
              <w:rPr>
                <w:rFonts w:ascii="Times New Roman" w:hAnsi="Times New Roman" w:cs="Times New Roman"/>
                <w:lang w:val="en-GB"/>
              </w:rPr>
              <w:t>n</w:t>
            </w:r>
            <w:r w:rsidR="00965A82">
              <w:rPr>
                <w:rFonts w:ascii="Times New Roman" w:hAnsi="Times New Roman" w:cs="Times New Roman"/>
                <w:lang w:val="en-GB"/>
              </w:rPr>
              <w:t>=</w:t>
            </w:r>
            <w:r>
              <w:rPr>
                <w:rFonts w:ascii="Times New Roman" w:hAnsi="Times New Roman" w:cs="Times New Roman"/>
                <w:lang w:val="en-GB"/>
              </w:rPr>
              <w:t>351</w:t>
            </w:r>
            <w:r w:rsidR="002D4AAB">
              <w:rPr>
                <w:rFonts w:ascii="Times New Roman" w:hAnsi="Times New Roman" w:cs="Times New Roman"/>
                <w:lang w:val="en-GB"/>
              </w:rPr>
              <w:t xml:space="preserve"> vs.</w:t>
            </w:r>
            <w:r>
              <w:rPr>
                <w:rFonts w:ascii="Times New Roman" w:hAnsi="Times New Roman" w:cs="Times New Roman"/>
                <w:lang w:val="en-GB"/>
              </w:rPr>
              <w:t xml:space="preserve"> ‘</w:t>
            </w:r>
            <w:r w:rsidR="00B33B81">
              <w:rPr>
                <w:rFonts w:ascii="Times New Roman" w:hAnsi="Times New Roman" w:cs="Times New Roman"/>
                <w:lang w:val="en-GB"/>
              </w:rPr>
              <w:t>n</w:t>
            </w:r>
            <w:r>
              <w:rPr>
                <w:rFonts w:ascii="Times New Roman" w:hAnsi="Times New Roman" w:cs="Times New Roman"/>
                <w:lang w:val="en-GB"/>
              </w:rPr>
              <w:t xml:space="preserve">o </w:t>
            </w:r>
            <w:r w:rsidR="00E7739B">
              <w:rPr>
                <w:rFonts w:ascii="Times New Roman" w:hAnsi="Times New Roman" w:cs="Times New Roman"/>
                <w:lang w:val="en-GB"/>
              </w:rPr>
              <w:t>emotio</w:t>
            </w:r>
            <w:r w:rsidR="00B33B81">
              <w:rPr>
                <w:rFonts w:ascii="Times New Roman" w:hAnsi="Times New Roman" w:cs="Times New Roman"/>
                <w:lang w:val="en-GB"/>
              </w:rPr>
              <w:t>n</w:t>
            </w:r>
            <w:r w:rsidR="00E7739B">
              <w:rPr>
                <w:rFonts w:ascii="Times New Roman" w:hAnsi="Times New Roman" w:cs="Times New Roman"/>
                <w:lang w:val="en-GB"/>
              </w:rPr>
              <w:t xml:space="preserve">al or social </w:t>
            </w:r>
            <w:r>
              <w:rPr>
                <w:rFonts w:ascii="Times New Roman" w:hAnsi="Times New Roman" w:cs="Times New Roman"/>
                <w:lang w:val="en-GB"/>
              </w:rPr>
              <w:t>lo</w:t>
            </w:r>
            <w:r w:rsidR="00B33B81">
              <w:rPr>
                <w:rFonts w:ascii="Times New Roman" w:hAnsi="Times New Roman" w:cs="Times New Roman"/>
                <w:lang w:val="en-GB"/>
              </w:rPr>
              <w:t>n</w:t>
            </w:r>
            <w:r>
              <w:rPr>
                <w:rFonts w:ascii="Times New Roman" w:hAnsi="Times New Roman" w:cs="Times New Roman"/>
                <w:lang w:val="en-GB"/>
              </w:rPr>
              <w:t>eli</w:t>
            </w:r>
            <w:r w:rsidR="00B33B81">
              <w:rPr>
                <w:rFonts w:ascii="Times New Roman" w:hAnsi="Times New Roman" w:cs="Times New Roman"/>
                <w:lang w:val="en-GB"/>
              </w:rPr>
              <w:t>n</w:t>
            </w:r>
            <w:r>
              <w:rPr>
                <w:rFonts w:ascii="Times New Roman" w:hAnsi="Times New Roman" w:cs="Times New Roman"/>
                <w:lang w:val="en-GB"/>
              </w:rPr>
              <w:t xml:space="preserve">ess’ </w:t>
            </w:r>
            <w:r w:rsidR="00B33B81">
              <w:rPr>
                <w:rFonts w:ascii="Times New Roman" w:hAnsi="Times New Roman" w:cs="Times New Roman"/>
                <w:lang w:val="en-GB"/>
              </w:rPr>
              <w:t>n</w:t>
            </w:r>
            <w:r w:rsidR="00965A82">
              <w:rPr>
                <w:rFonts w:ascii="Times New Roman" w:hAnsi="Times New Roman" w:cs="Times New Roman"/>
                <w:lang w:val="en-GB"/>
              </w:rPr>
              <w:t>=</w:t>
            </w:r>
            <w:r>
              <w:rPr>
                <w:rFonts w:ascii="Times New Roman" w:hAnsi="Times New Roman" w:cs="Times New Roman"/>
                <w:lang w:val="en-GB"/>
              </w:rPr>
              <w:t>1300</w:t>
            </w:r>
          </w:p>
          <w:p w14:paraId="617A554B" w14:textId="7EF9C6D6" w:rsidR="00971085" w:rsidRPr="00522FFE" w:rsidRDefault="00971085" w:rsidP="00E7739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1106E1D0" w14:textId="7BEFC1A1" w:rsidR="0089123C" w:rsidRPr="00FD35C9" w:rsidRDefault="00727736" w:rsidP="00E7739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S</w:t>
            </w:r>
            <w:r w:rsidR="0089123C" w:rsidRPr="00A958BC">
              <w:rPr>
                <w:rFonts w:ascii="Times New Roman" w:hAnsi="Times New Roman" w:cs="Times New Roman"/>
                <w:b/>
                <w:lang w:val="en-GB"/>
              </w:rPr>
              <w:t>ocial lo</w:t>
            </w:r>
            <w:r w:rsidR="00B33B81">
              <w:rPr>
                <w:rFonts w:ascii="Times New Roman" w:hAnsi="Times New Roman" w:cs="Times New Roman"/>
                <w:b/>
                <w:lang w:val="en-GB"/>
              </w:rPr>
              <w:t>n</w:t>
            </w:r>
            <w:r w:rsidR="0089123C" w:rsidRPr="00A958BC">
              <w:rPr>
                <w:rFonts w:ascii="Times New Roman" w:hAnsi="Times New Roman" w:cs="Times New Roman"/>
                <w:b/>
                <w:lang w:val="en-GB"/>
              </w:rPr>
              <w:t>eli</w:t>
            </w:r>
            <w:r w:rsidR="00B33B81">
              <w:rPr>
                <w:rFonts w:ascii="Times New Roman" w:hAnsi="Times New Roman" w:cs="Times New Roman"/>
                <w:b/>
                <w:lang w:val="en-GB"/>
              </w:rPr>
              <w:t>n</w:t>
            </w:r>
            <w:r w:rsidR="0089123C" w:rsidRPr="00A958BC">
              <w:rPr>
                <w:rFonts w:ascii="Times New Roman" w:hAnsi="Times New Roman" w:cs="Times New Roman"/>
                <w:b/>
                <w:lang w:val="en-GB"/>
              </w:rPr>
              <w:t xml:space="preserve">ess </w:t>
            </w:r>
            <w:r>
              <w:rPr>
                <w:rFonts w:ascii="Times New Roman" w:hAnsi="Times New Roman" w:cs="Times New Roman"/>
                <w:b/>
                <w:lang w:val="en-GB"/>
              </w:rPr>
              <w:t>exclusively</w:t>
            </w:r>
            <w:r w:rsidR="0089123C">
              <w:rPr>
                <w:rFonts w:ascii="Times New Roman" w:hAnsi="Times New Roman" w:cs="Times New Roman"/>
                <w:b/>
                <w:lang w:val="en-GB"/>
              </w:rPr>
              <w:br/>
            </w:r>
            <w:r w:rsidR="00B33B81">
              <w:rPr>
                <w:rFonts w:ascii="Times New Roman" w:hAnsi="Times New Roman" w:cs="Times New Roman"/>
                <w:lang w:val="en-GB"/>
              </w:rPr>
              <w:t>n</w:t>
            </w:r>
            <w:r w:rsidR="00965A82">
              <w:rPr>
                <w:rFonts w:ascii="Times New Roman" w:hAnsi="Times New Roman" w:cs="Times New Roman"/>
                <w:lang w:val="en-GB"/>
              </w:rPr>
              <w:t>=</w:t>
            </w:r>
            <w:r w:rsidR="00971085" w:rsidRPr="00FD35C9">
              <w:rPr>
                <w:rFonts w:ascii="Times New Roman" w:hAnsi="Times New Roman" w:cs="Times New Roman"/>
                <w:lang w:val="en-GB"/>
              </w:rPr>
              <w:t>1603</w:t>
            </w:r>
          </w:p>
          <w:p w14:paraId="5F990B56" w14:textId="68487BBA" w:rsidR="00B82281" w:rsidRDefault="00B82281" w:rsidP="00C15F07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  <w:p w14:paraId="3FBF7DEA" w14:textId="77777777" w:rsidR="00043549" w:rsidRDefault="00043549" w:rsidP="00C15F07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  <w:p w14:paraId="2D271263" w14:textId="67C09B70" w:rsidR="00B82281" w:rsidRPr="00A958BC" w:rsidRDefault="00B82281" w:rsidP="00C15F07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‘yes’ </w:t>
            </w:r>
            <w:r w:rsidR="00B33B81">
              <w:rPr>
                <w:rFonts w:ascii="Times New Roman" w:hAnsi="Times New Roman" w:cs="Times New Roman"/>
                <w:lang w:val="en-GB"/>
              </w:rPr>
              <w:t>n</w:t>
            </w:r>
            <w:r w:rsidR="00965A82">
              <w:rPr>
                <w:rFonts w:ascii="Times New Roman" w:hAnsi="Times New Roman" w:cs="Times New Roman"/>
                <w:lang w:val="en-GB"/>
              </w:rPr>
              <w:t>=</w:t>
            </w:r>
            <w:r>
              <w:rPr>
                <w:rFonts w:ascii="Times New Roman" w:hAnsi="Times New Roman" w:cs="Times New Roman"/>
                <w:lang w:val="en-GB"/>
              </w:rPr>
              <w:t>303 vs. ‘</w:t>
            </w:r>
            <w:r w:rsidR="00B33B81">
              <w:rPr>
                <w:rFonts w:ascii="Times New Roman" w:hAnsi="Times New Roman" w:cs="Times New Roman"/>
                <w:lang w:val="en-GB"/>
              </w:rPr>
              <w:t>n</w:t>
            </w:r>
            <w:r>
              <w:rPr>
                <w:rFonts w:ascii="Times New Roman" w:hAnsi="Times New Roman" w:cs="Times New Roman"/>
                <w:lang w:val="en-GB"/>
              </w:rPr>
              <w:t>o</w:t>
            </w:r>
            <w:r w:rsidR="00E7739B">
              <w:rPr>
                <w:rFonts w:ascii="Times New Roman" w:hAnsi="Times New Roman" w:cs="Times New Roman"/>
                <w:lang w:val="en-GB"/>
              </w:rPr>
              <w:t xml:space="preserve"> emotio</w:t>
            </w:r>
            <w:r w:rsidR="00B33B81">
              <w:rPr>
                <w:rFonts w:ascii="Times New Roman" w:hAnsi="Times New Roman" w:cs="Times New Roman"/>
                <w:lang w:val="en-GB"/>
              </w:rPr>
              <w:t>n</w:t>
            </w:r>
            <w:r w:rsidR="00E7739B">
              <w:rPr>
                <w:rFonts w:ascii="Times New Roman" w:hAnsi="Times New Roman" w:cs="Times New Roman"/>
                <w:lang w:val="en-GB"/>
              </w:rPr>
              <w:t>al or social</w:t>
            </w:r>
            <w:r>
              <w:rPr>
                <w:rFonts w:ascii="Times New Roman" w:hAnsi="Times New Roman" w:cs="Times New Roman"/>
                <w:lang w:val="en-GB"/>
              </w:rPr>
              <w:t xml:space="preserve"> lo</w:t>
            </w:r>
            <w:r w:rsidR="00B33B81">
              <w:rPr>
                <w:rFonts w:ascii="Times New Roman" w:hAnsi="Times New Roman" w:cs="Times New Roman"/>
                <w:lang w:val="en-GB"/>
              </w:rPr>
              <w:t>n</w:t>
            </w:r>
            <w:r>
              <w:rPr>
                <w:rFonts w:ascii="Times New Roman" w:hAnsi="Times New Roman" w:cs="Times New Roman"/>
                <w:lang w:val="en-GB"/>
              </w:rPr>
              <w:t>eli</w:t>
            </w:r>
            <w:r w:rsidR="00B33B81">
              <w:rPr>
                <w:rFonts w:ascii="Times New Roman" w:hAnsi="Times New Roman" w:cs="Times New Roman"/>
                <w:lang w:val="en-GB"/>
              </w:rPr>
              <w:t>n</w:t>
            </w:r>
            <w:r>
              <w:rPr>
                <w:rFonts w:ascii="Times New Roman" w:hAnsi="Times New Roman" w:cs="Times New Roman"/>
                <w:lang w:val="en-GB"/>
              </w:rPr>
              <w:t xml:space="preserve">ess’ </w:t>
            </w:r>
            <w:r w:rsidR="00B33B81">
              <w:rPr>
                <w:rFonts w:ascii="Times New Roman" w:hAnsi="Times New Roman" w:cs="Times New Roman"/>
                <w:lang w:val="en-GB"/>
              </w:rPr>
              <w:t>n</w:t>
            </w:r>
            <w:r w:rsidR="00965A82">
              <w:rPr>
                <w:rFonts w:ascii="Times New Roman" w:hAnsi="Times New Roman" w:cs="Times New Roman"/>
                <w:lang w:val="en-GB"/>
              </w:rPr>
              <w:t>=</w:t>
            </w:r>
            <w:r>
              <w:rPr>
                <w:rFonts w:ascii="Times New Roman" w:hAnsi="Times New Roman" w:cs="Times New Roman"/>
                <w:lang w:val="en-GB"/>
              </w:rPr>
              <w:t>1300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549ED4E" w14:textId="575B7A9B" w:rsidR="00D238AE" w:rsidRDefault="0089123C" w:rsidP="00C15F0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Emotio</w:t>
            </w:r>
            <w:r w:rsidR="00B33B81">
              <w:rPr>
                <w:rFonts w:ascii="Times New Roman" w:hAnsi="Times New Roman" w:cs="Times New Roman"/>
                <w:b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lang w:val="en-GB"/>
              </w:rPr>
              <w:t>al a</w:t>
            </w:r>
            <w:r w:rsidR="00B33B81">
              <w:rPr>
                <w:rFonts w:ascii="Times New Roman" w:hAnsi="Times New Roman" w:cs="Times New Roman"/>
                <w:b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lang w:val="en-GB"/>
              </w:rPr>
              <w:t>d social lo</w:t>
            </w:r>
            <w:r w:rsidR="00B33B81">
              <w:rPr>
                <w:rFonts w:ascii="Times New Roman" w:hAnsi="Times New Roman" w:cs="Times New Roman"/>
                <w:b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lang w:val="en-GB"/>
              </w:rPr>
              <w:t>eli</w:t>
            </w:r>
            <w:r w:rsidR="00B33B81">
              <w:rPr>
                <w:rFonts w:ascii="Times New Roman" w:hAnsi="Times New Roman" w:cs="Times New Roman"/>
                <w:b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lang w:val="en-GB"/>
              </w:rPr>
              <w:t>ess</w:t>
            </w:r>
            <w:r w:rsidR="00727736">
              <w:rPr>
                <w:rFonts w:ascii="Times New Roman" w:hAnsi="Times New Roman" w:cs="Times New Roman"/>
                <w:b/>
                <w:lang w:val="en-GB"/>
              </w:rPr>
              <w:t xml:space="preserve"> simulta</w:t>
            </w:r>
            <w:r w:rsidR="00B33B81">
              <w:rPr>
                <w:rFonts w:ascii="Times New Roman" w:hAnsi="Times New Roman" w:cs="Times New Roman"/>
                <w:b/>
                <w:lang w:val="en-GB"/>
              </w:rPr>
              <w:t>n</w:t>
            </w:r>
            <w:r w:rsidR="00727736">
              <w:rPr>
                <w:rFonts w:ascii="Times New Roman" w:hAnsi="Times New Roman" w:cs="Times New Roman"/>
                <w:b/>
                <w:lang w:val="en-GB"/>
              </w:rPr>
              <w:t>eously</w:t>
            </w:r>
            <w:r w:rsidR="00971085">
              <w:rPr>
                <w:rFonts w:ascii="Times New Roman" w:hAnsi="Times New Roman" w:cs="Times New Roman"/>
                <w:b/>
                <w:lang w:val="en-GB"/>
              </w:rPr>
              <w:br/>
            </w:r>
            <w:r w:rsidR="00B33B81">
              <w:rPr>
                <w:rFonts w:ascii="Times New Roman" w:hAnsi="Times New Roman" w:cs="Times New Roman"/>
                <w:lang w:val="en-GB"/>
              </w:rPr>
              <w:t>n</w:t>
            </w:r>
            <w:r w:rsidR="00965A82">
              <w:rPr>
                <w:rFonts w:ascii="Times New Roman" w:hAnsi="Times New Roman" w:cs="Times New Roman"/>
                <w:lang w:val="en-GB"/>
              </w:rPr>
              <w:t>=</w:t>
            </w:r>
            <w:r w:rsidR="00971085" w:rsidRPr="00FD35C9">
              <w:rPr>
                <w:rFonts w:ascii="Times New Roman" w:hAnsi="Times New Roman" w:cs="Times New Roman"/>
                <w:lang w:val="en-GB"/>
              </w:rPr>
              <w:t>1606</w:t>
            </w:r>
            <w:r>
              <w:rPr>
                <w:rFonts w:ascii="Times New Roman" w:hAnsi="Times New Roman" w:cs="Times New Roman"/>
                <w:b/>
                <w:lang w:val="en-GB"/>
              </w:rPr>
              <w:br/>
            </w:r>
          </w:p>
          <w:p w14:paraId="4EF92845" w14:textId="3DE87C2E" w:rsidR="0089123C" w:rsidRPr="00A958BC" w:rsidRDefault="00993192" w:rsidP="00C15F07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876CC5">
              <w:rPr>
                <w:rFonts w:ascii="Times New Roman" w:hAnsi="Times New Roman" w:cs="Times New Roman"/>
                <w:lang w:val="en-GB"/>
              </w:rPr>
              <w:t xml:space="preserve">‘yes’ </w:t>
            </w:r>
            <w:r w:rsidR="00B33B81">
              <w:rPr>
                <w:rFonts w:ascii="Times New Roman" w:hAnsi="Times New Roman" w:cs="Times New Roman"/>
                <w:lang w:val="en-GB"/>
              </w:rPr>
              <w:t>n</w:t>
            </w:r>
            <w:r w:rsidR="00965A82">
              <w:rPr>
                <w:rFonts w:ascii="Times New Roman" w:hAnsi="Times New Roman" w:cs="Times New Roman"/>
                <w:lang w:val="en-GB"/>
              </w:rPr>
              <w:t>=</w:t>
            </w:r>
            <w:r w:rsidRPr="00876CC5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306</w:t>
            </w:r>
            <w:r w:rsidR="00D238AE">
              <w:rPr>
                <w:rFonts w:ascii="Times New Roman" w:hAnsi="Times New Roman" w:cs="Times New Roman"/>
                <w:lang w:val="en-GB"/>
              </w:rPr>
              <w:t xml:space="preserve"> vs. ‘</w:t>
            </w:r>
            <w:r w:rsidR="00B33B81">
              <w:rPr>
                <w:rFonts w:ascii="Times New Roman" w:hAnsi="Times New Roman" w:cs="Times New Roman"/>
                <w:lang w:val="en-GB"/>
              </w:rPr>
              <w:t>n</w:t>
            </w:r>
            <w:r w:rsidR="00D238AE">
              <w:rPr>
                <w:rFonts w:ascii="Times New Roman" w:hAnsi="Times New Roman" w:cs="Times New Roman"/>
                <w:lang w:val="en-GB"/>
              </w:rPr>
              <w:t>o</w:t>
            </w:r>
            <w:r w:rsidR="00C15F07">
              <w:rPr>
                <w:rFonts w:ascii="Times New Roman" w:hAnsi="Times New Roman" w:cs="Times New Roman"/>
                <w:lang w:val="en-GB"/>
              </w:rPr>
              <w:t xml:space="preserve"> emotio</w:t>
            </w:r>
            <w:r w:rsidR="00B33B81">
              <w:rPr>
                <w:rFonts w:ascii="Times New Roman" w:hAnsi="Times New Roman" w:cs="Times New Roman"/>
                <w:lang w:val="en-GB"/>
              </w:rPr>
              <w:t>n</w:t>
            </w:r>
            <w:r w:rsidR="00C15F07">
              <w:rPr>
                <w:rFonts w:ascii="Times New Roman" w:hAnsi="Times New Roman" w:cs="Times New Roman"/>
                <w:lang w:val="en-GB"/>
              </w:rPr>
              <w:t>al or social</w:t>
            </w:r>
            <w:r w:rsidR="00D238AE">
              <w:rPr>
                <w:rFonts w:ascii="Times New Roman" w:hAnsi="Times New Roman" w:cs="Times New Roman"/>
                <w:lang w:val="en-GB"/>
              </w:rPr>
              <w:t xml:space="preserve"> lo</w:t>
            </w:r>
            <w:r w:rsidR="00B33B81">
              <w:rPr>
                <w:rFonts w:ascii="Times New Roman" w:hAnsi="Times New Roman" w:cs="Times New Roman"/>
                <w:lang w:val="en-GB"/>
              </w:rPr>
              <w:t>n</w:t>
            </w:r>
            <w:r w:rsidR="00D238AE">
              <w:rPr>
                <w:rFonts w:ascii="Times New Roman" w:hAnsi="Times New Roman" w:cs="Times New Roman"/>
                <w:lang w:val="en-GB"/>
              </w:rPr>
              <w:t>eli</w:t>
            </w:r>
            <w:r w:rsidR="00B33B81">
              <w:rPr>
                <w:rFonts w:ascii="Times New Roman" w:hAnsi="Times New Roman" w:cs="Times New Roman"/>
                <w:lang w:val="en-GB"/>
              </w:rPr>
              <w:t>n</w:t>
            </w:r>
            <w:r w:rsidR="00D238AE">
              <w:rPr>
                <w:rFonts w:ascii="Times New Roman" w:hAnsi="Times New Roman" w:cs="Times New Roman"/>
                <w:lang w:val="en-GB"/>
              </w:rPr>
              <w:t xml:space="preserve">ess’ </w:t>
            </w:r>
            <w:r w:rsidR="00B33B81">
              <w:rPr>
                <w:rFonts w:ascii="Times New Roman" w:hAnsi="Times New Roman" w:cs="Times New Roman"/>
                <w:lang w:val="en-GB"/>
              </w:rPr>
              <w:t>n</w:t>
            </w:r>
            <w:r w:rsidR="00965A82">
              <w:rPr>
                <w:rFonts w:ascii="Times New Roman" w:hAnsi="Times New Roman" w:cs="Times New Roman"/>
                <w:lang w:val="en-GB"/>
              </w:rPr>
              <w:t>=</w:t>
            </w:r>
            <w:r w:rsidR="00D238AE">
              <w:rPr>
                <w:rFonts w:ascii="Times New Roman" w:hAnsi="Times New Roman" w:cs="Times New Roman"/>
                <w:lang w:val="en-GB"/>
              </w:rPr>
              <w:t>1300</w:t>
            </w:r>
          </w:p>
        </w:tc>
      </w:tr>
      <w:tr w:rsidR="00727736" w:rsidRPr="00A958BC" w14:paraId="13D960E9" w14:textId="77777777" w:rsidTr="00FD35C9">
        <w:trPr>
          <w:trHeight w:val="693"/>
        </w:trPr>
        <w:tc>
          <w:tcPr>
            <w:tcW w:w="3476" w:type="dxa"/>
            <w:tcBorders>
              <w:bottom w:val="single" w:sz="4" w:space="0" w:color="auto"/>
            </w:tcBorders>
          </w:tcPr>
          <w:p w14:paraId="31853B34" w14:textId="77777777" w:rsidR="0089123C" w:rsidRPr="00A958BC" w:rsidRDefault="0089123C" w:rsidP="007C73A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70" w:type="dxa"/>
            <w:tcBorders>
              <w:top w:val="single" w:sz="4" w:space="0" w:color="auto"/>
              <w:bottom w:val="single" w:sz="4" w:space="0" w:color="auto"/>
            </w:tcBorders>
          </w:tcPr>
          <w:p w14:paraId="5F3CFD2D" w14:textId="77777777" w:rsidR="0089123C" w:rsidRPr="00A958BC" w:rsidRDefault="0089123C" w:rsidP="007C73A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Multivariable model</w:t>
            </w:r>
          </w:p>
          <w:p w14:paraId="41C98588" w14:textId="77777777" w:rsidR="0089123C" w:rsidRPr="00A958BC" w:rsidRDefault="0089123C" w:rsidP="007C73A0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OR (95% CI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6B14989B" w14:textId="77777777" w:rsidR="0089123C" w:rsidRPr="00A958BC" w:rsidRDefault="0089123C" w:rsidP="007C73A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Multivariable model</w:t>
            </w:r>
          </w:p>
          <w:p w14:paraId="102F6939" w14:textId="77777777" w:rsidR="0089123C" w:rsidRPr="00A958BC" w:rsidRDefault="0089123C" w:rsidP="007C73A0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OR (95% CI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5E46D60" w14:textId="77777777" w:rsidR="0089123C" w:rsidRPr="00A958BC" w:rsidRDefault="0089123C" w:rsidP="007C73A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Multivariable model</w:t>
            </w:r>
          </w:p>
          <w:p w14:paraId="2744C229" w14:textId="77777777" w:rsidR="0089123C" w:rsidRPr="00A958BC" w:rsidRDefault="0089123C" w:rsidP="007C73A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OR (95% CI)</w:t>
            </w:r>
          </w:p>
        </w:tc>
      </w:tr>
      <w:tr w:rsidR="00727736" w:rsidRPr="00A958BC" w14:paraId="61A4DF19" w14:textId="77777777" w:rsidTr="00FD35C9">
        <w:trPr>
          <w:trHeight w:val="369"/>
        </w:trPr>
        <w:tc>
          <w:tcPr>
            <w:tcW w:w="3476" w:type="dxa"/>
            <w:tcBorders>
              <w:top w:val="single" w:sz="4" w:space="0" w:color="auto"/>
            </w:tcBorders>
          </w:tcPr>
          <w:p w14:paraId="3E839B41" w14:textId="6B851233" w:rsidR="0089123C" w:rsidRPr="00A958BC" w:rsidRDefault="0089123C" w:rsidP="007C73A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i/>
                <w:lang w:val="en-GB"/>
              </w:rPr>
              <w:t>Age (per 5 years)</w:t>
            </w:r>
          </w:p>
        </w:tc>
        <w:tc>
          <w:tcPr>
            <w:tcW w:w="3470" w:type="dxa"/>
            <w:tcBorders>
              <w:top w:val="single" w:sz="4" w:space="0" w:color="auto"/>
            </w:tcBorders>
          </w:tcPr>
          <w:p w14:paraId="2E27FCD8" w14:textId="46EEA54C" w:rsidR="0089123C" w:rsidRPr="00A958BC" w:rsidRDefault="004B74CD" w:rsidP="007C73A0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1.15 (</w:t>
            </w:r>
            <w:r w:rsidR="0043484A">
              <w:rPr>
                <w:rFonts w:ascii="Times New Roman" w:hAnsi="Times New Roman" w:cs="Times New Roman"/>
                <w:b/>
                <w:lang w:val="en-GB"/>
              </w:rPr>
              <w:t>1.01</w:t>
            </w:r>
            <w:r>
              <w:rPr>
                <w:rFonts w:ascii="Times New Roman" w:hAnsi="Times New Roman" w:cs="Times New Roman"/>
                <w:b/>
                <w:lang w:val="en-GB"/>
              </w:rPr>
              <w:t>-</w:t>
            </w:r>
            <w:r w:rsidR="0043484A">
              <w:rPr>
                <w:rFonts w:ascii="Times New Roman" w:hAnsi="Times New Roman" w:cs="Times New Roman"/>
                <w:b/>
                <w:lang w:val="en-GB"/>
              </w:rPr>
              <w:t>1.29</w:t>
            </w:r>
            <w:r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740DE17C" w14:textId="2A3C76FF" w:rsidR="0089123C" w:rsidRPr="00A958BC" w:rsidRDefault="00971085" w:rsidP="007C73A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2 (0.97-</w:t>
            </w:r>
            <w:r w:rsidR="009D44CC" w:rsidRPr="009D44CC">
              <w:rPr>
                <w:rFonts w:ascii="Times New Roman" w:hAnsi="Times New Roman" w:cs="Times New Roman"/>
                <w:lang w:val="en-GB"/>
              </w:rPr>
              <w:t>1.29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53904B48" w14:textId="5059E0FF" w:rsidR="0089123C" w:rsidRPr="00FD35C9" w:rsidRDefault="00971085" w:rsidP="007C73A0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1.22 (1.06-</w:t>
            </w:r>
            <w:r w:rsidR="0069686B" w:rsidRPr="0069686B">
              <w:rPr>
                <w:rFonts w:ascii="Times New Roman" w:hAnsi="Times New Roman" w:cs="Times New Roman"/>
                <w:b/>
                <w:lang w:val="en-GB"/>
              </w:rPr>
              <w:t>1.40</w:t>
            </w:r>
            <w:r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</w:tr>
      <w:tr w:rsidR="00727736" w:rsidRPr="00A958BC" w14:paraId="2D41C805" w14:textId="77777777" w:rsidTr="00FD35C9">
        <w:trPr>
          <w:trHeight w:val="204"/>
        </w:trPr>
        <w:tc>
          <w:tcPr>
            <w:tcW w:w="3476" w:type="dxa"/>
          </w:tcPr>
          <w:p w14:paraId="0D0FA909" w14:textId="77777777" w:rsidR="0089123C" w:rsidRPr="00A958BC" w:rsidRDefault="0089123C" w:rsidP="007C73A0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470" w:type="dxa"/>
          </w:tcPr>
          <w:p w14:paraId="2CD487C7" w14:textId="77777777" w:rsidR="0089123C" w:rsidRPr="00A958BC" w:rsidRDefault="0089123C" w:rsidP="007C73A0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260" w:type="dxa"/>
          </w:tcPr>
          <w:p w14:paraId="70699809" w14:textId="77777777" w:rsidR="0089123C" w:rsidRPr="00A958BC" w:rsidRDefault="0089123C" w:rsidP="007C73A0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119" w:type="dxa"/>
          </w:tcPr>
          <w:p w14:paraId="1DFA7AB2" w14:textId="77777777" w:rsidR="0089123C" w:rsidRPr="00A958BC" w:rsidRDefault="0089123C" w:rsidP="007C73A0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727736" w:rsidRPr="00A958BC" w14:paraId="4F1CA103" w14:textId="77777777" w:rsidTr="00FD35C9">
        <w:tc>
          <w:tcPr>
            <w:tcW w:w="3476" w:type="dxa"/>
          </w:tcPr>
          <w:p w14:paraId="4FA33AFC" w14:textId="77777777" w:rsidR="0089123C" w:rsidRPr="00A958BC" w:rsidRDefault="0089123C" w:rsidP="007C73A0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A958BC">
              <w:rPr>
                <w:rFonts w:ascii="Times New Roman" w:hAnsi="Times New Roman" w:cs="Times New Roman"/>
                <w:i/>
                <w:lang w:val="en-GB"/>
              </w:rPr>
              <w:t>Sex (female)</w:t>
            </w:r>
          </w:p>
        </w:tc>
        <w:tc>
          <w:tcPr>
            <w:tcW w:w="3470" w:type="dxa"/>
          </w:tcPr>
          <w:p w14:paraId="441AC737" w14:textId="1FA22DB9" w:rsidR="0089123C" w:rsidRPr="00FD35C9" w:rsidRDefault="004B74CD" w:rsidP="007C73A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D35C9">
              <w:rPr>
                <w:rFonts w:ascii="Times New Roman" w:hAnsi="Times New Roman" w:cs="Times New Roman"/>
                <w:lang w:val="en-GB"/>
              </w:rPr>
              <w:t>1.22 (0.91-</w:t>
            </w:r>
            <w:r w:rsidR="0043484A" w:rsidRPr="00FD35C9">
              <w:rPr>
                <w:rFonts w:ascii="Times New Roman" w:hAnsi="Times New Roman" w:cs="Times New Roman"/>
                <w:lang w:val="en-GB"/>
              </w:rPr>
              <w:t>1.65</w:t>
            </w:r>
            <w:r w:rsidRPr="00FD35C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260" w:type="dxa"/>
          </w:tcPr>
          <w:p w14:paraId="52595183" w14:textId="5E8CAB99" w:rsidR="0089123C" w:rsidRPr="00FD35C9" w:rsidRDefault="00971085" w:rsidP="007C73A0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D35C9">
              <w:rPr>
                <w:rFonts w:ascii="Times New Roman" w:hAnsi="Times New Roman" w:cs="Times New Roman"/>
                <w:b/>
                <w:lang w:val="en-GB"/>
              </w:rPr>
              <w:t>0.68 (0.50-0</w:t>
            </w:r>
            <w:r w:rsidR="009D44CC" w:rsidRPr="00FD35C9">
              <w:rPr>
                <w:rFonts w:ascii="Times New Roman" w:hAnsi="Times New Roman" w:cs="Times New Roman"/>
                <w:b/>
                <w:lang w:val="en-GB"/>
              </w:rPr>
              <w:t>.93</w:t>
            </w:r>
            <w:r w:rsidRPr="00FD35C9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3119" w:type="dxa"/>
          </w:tcPr>
          <w:p w14:paraId="4798E1D6" w14:textId="690B8274" w:rsidR="0089123C" w:rsidRPr="00A958BC" w:rsidRDefault="00971085" w:rsidP="007C73A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8 (0.85-</w:t>
            </w:r>
            <w:r w:rsidR="0069686B" w:rsidRPr="0069686B">
              <w:rPr>
                <w:rFonts w:ascii="Times New Roman" w:hAnsi="Times New Roman" w:cs="Times New Roman"/>
                <w:lang w:val="en-GB"/>
              </w:rPr>
              <w:t>1.64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727736" w:rsidRPr="00A958BC" w14:paraId="009F0D66" w14:textId="77777777" w:rsidTr="00FD35C9">
        <w:tc>
          <w:tcPr>
            <w:tcW w:w="3476" w:type="dxa"/>
          </w:tcPr>
          <w:p w14:paraId="1859DADE" w14:textId="77777777" w:rsidR="0089123C" w:rsidRPr="00A958BC" w:rsidRDefault="0089123C" w:rsidP="007C73A0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470" w:type="dxa"/>
          </w:tcPr>
          <w:p w14:paraId="4A2E23E8" w14:textId="77777777" w:rsidR="0089123C" w:rsidRPr="00A958BC" w:rsidRDefault="0089123C" w:rsidP="007C73A0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260" w:type="dxa"/>
          </w:tcPr>
          <w:p w14:paraId="67244A07" w14:textId="77777777" w:rsidR="0089123C" w:rsidRPr="00A958BC" w:rsidRDefault="0089123C" w:rsidP="007C73A0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119" w:type="dxa"/>
          </w:tcPr>
          <w:p w14:paraId="7638EB12" w14:textId="77777777" w:rsidR="0089123C" w:rsidRPr="00A958BC" w:rsidRDefault="0089123C" w:rsidP="007C73A0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</w:tr>
      <w:tr w:rsidR="00727736" w:rsidRPr="00A958BC" w14:paraId="7B171CF9" w14:textId="77777777" w:rsidTr="00FD35C9">
        <w:trPr>
          <w:trHeight w:val="415"/>
        </w:trPr>
        <w:tc>
          <w:tcPr>
            <w:tcW w:w="3476" w:type="dxa"/>
          </w:tcPr>
          <w:p w14:paraId="5637155C" w14:textId="226D91FC" w:rsidR="0089123C" w:rsidRDefault="0089123C" w:rsidP="007C73A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i/>
                <w:lang w:val="en-GB"/>
              </w:rPr>
              <w:t>Livi</w:t>
            </w:r>
            <w:r w:rsidR="00B33B81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A958BC">
              <w:rPr>
                <w:rFonts w:ascii="Times New Roman" w:hAnsi="Times New Roman" w:cs="Times New Roman"/>
                <w:i/>
                <w:lang w:val="en-GB"/>
              </w:rPr>
              <w:t>g situatio</w:t>
            </w:r>
            <w:r w:rsidR="00B33B81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A958BC">
              <w:rPr>
                <w:rFonts w:ascii="Times New Roman" w:hAnsi="Times New Roman" w:cs="Times New Roman"/>
                <w:i/>
                <w:lang w:val="en-GB"/>
              </w:rPr>
              <w:t xml:space="preserve"> (without part</w:t>
            </w:r>
            <w:r w:rsidR="00B33B81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A958BC">
              <w:rPr>
                <w:rFonts w:ascii="Times New Roman" w:hAnsi="Times New Roman" w:cs="Times New Roman"/>
                <w:i/>
                <w:lang w:val="en-GB"/>
              </w:rPr>
              <w:t>er)</w:t>
            </w:r>
          </w:p>
          <w:p w14:paraId="39A3A345" w14:textId="6498D52D" w:rsidR="00AD6094" w:rsidRPr="00FD35C9" w:rsidRDefault="00AD6094" w:rsidP="007C73A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70" w:type="dxa"/>
          </w:tcPr>
          <w:p w14:paraId="55BB4DFB" w14:textId="3DE8A216" w:rsidR="0089123C" w:rsidRPr="00A958BC" w:rsidRDefault="0043484A" w:rsidP="00E7739B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2.55</w:t>
            </w:r>
            <w:r w:rsidR="004B74CD">
              <w:rPr>
                <w:rFonts w:ascii="Times New Roman" w:hAnsi="Times New Roman" w:cs="Times New Roman"/>
                <w:b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lang w:val="en-GB"/>
              </w:rPr>
              <w:t>1.90</w:t>
            </w:r>
            <w:r w:rsidR="004B74CD">
              <w:rPr>
                <w:rFonts w:ascii="Times New Roman" w:hAnsi="Times New Roman" w:cs="Times New Roman"/>
                <w:b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lang w:val="en-GB"/>
              </w:rPr>
              <w:t>3.43</w:t>
            </w:r>
            <w:r w:rsidR="004B74CD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3260" w:type="dxa"/>
          </w:tcPr>
          <w:p w14:paraId="0DAB6DB4" w14:textId="5AC03406" w:rsidR="0089123C" w:rsidRPr="00A958BC" w:rsidRDefault="00971085" w:rsidP="007C73A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6 (0.77-</w:t>
            </w:r>
            <w:r w:rsidR="009D44CC" w:rsidRPr="009D44CC">
              <w:rPr>
                <w:rFonts w:ascii="Times New Roman" w:hAnsi="Times New Roman" w:cs="Times New Roman"/>
                <w:lang w:val="en-GB"/>
              </w:rPr>
              <w:t>1.45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119" w:type="dxa"/>
          </w:tcPr>
          <w:p w14:paraId="049C4BDD" w14:textId="6B772B99" w:rsidR="0089123C" w:rsidRPr="00FD35C9" w:rsidRDefault="00971085" w:rsidP="007C73A0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D35C9">
              <w:rPr>
                <w:rFonts w:ascii="Times New Roman" w:hAnsi="Times New Roman" w:cs="Times New Roman"/>
                <w:b/>
                <w:lang w:val="en-GB"/>
              </w:rPr>
              <w:t>1.95 (1.43-</w:t>
            </w:r>
            <w:r w:rsidR="0069686B" w:rsidRPr="00FD35C9">
              <w:rPr>
                <w:rFonts w:ascii="Times New Roman" w:hAnsi="Times New Roman" w:cs="Times New Roman"/>
                <w:b/>
                <w:lang w:val="en-GB"/>
              </w:rPr>
              <w:t>2.67</w:t>
            </w:r>
            <w:r w:rsidRPr="00FD35C9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</w:tr>
      <w:tr w:rsidR="00727736" w:rsidRPr="00A958BC" w14:paraId="3CB6E843" w14:textId="77777777" w:rsidTr="00FD35C9">
        <w:tc>
          <w:tcPr>
            <w:tcW w:w="3476" w:type="dxa"/>
          </w:tcPr>
          <w:p w14:paraId="40BF656F" w14:textId="171AB518" w:rsidR="0089123C" w:rsidRPr="00A958BC" w:rsidRDefault="0089123C" w:rsidP="007C73A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i/>
                <w:lang w:val="en-GB"/>
              </w:rPr>
              <w:t>Educatio</w:t>
            </w:r>
            <w:r w:rsidR="00B33B81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A958BC">
              <w:rPr>
                <w:rFonts w:ascii="Times New Roman" w:hAnsi="Times New Roman" w:cs="Times New Roman"/>
                <w:i/>
                <w:lang w:val="en-GB"/>
              </w:rPr>
              <w:t>al level</w:t>
            </w:r>
            <w:r w:rsidRPr="00A958BC">
              <w:rPr>
                <w:rFonts w:ascii="Times New Roman" w:hAnsi="Times New Roman" w:cs="Times New Roman"/>
                <w:i/>
                <w:lang w:val="en-GB"/>
              </w:rPr>
              <w:br/>
            </w:r>
            <w:r w:rsidRPr="00A958BC">
              <w:rPr>
                <w:rFonts w:ascii="Times New Roman" w:hAnsi="Times New Roman" w:cs="Times New Roman"/>
                <w:lang w:val="en-GB"/>
              </w:rPr>
              <w:t xml:space="preserve">      Tertiary </w:t>
            </w:r>
          </w:p>
          <w:p w14:paraId="09A3193C" w14:textId="4259C368" w:rsidR="0089123C" w:rsidRPr="00A958BC" w:rsidRDefault="0089123C" w:rsidP="007C73A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 xml:space="preserve">      Seco</w:t>
            </w:r>
            <w:r w:rsidR="00B33B81">
              <w:rPr>
                <w:rFonts w:ascii="Times New Roman" w:hAnsi="Times New Roman" w:cs="Times New Roman"/>
                <w:lang w:val="en-GB"/>
              </w:rPr>
              <w:t>n</w:t>
            </w:r>
            <w:r w:rsidRPr="00A958BC">
              <w:rPr>
                <w:rFonts w:ascii="Times New Roman" w:hAnsi="Times New Roman" w:cs="Times New Roman"/>
                <w:lang w:val="en-GB"/>
              </w:rPr>
              <w:t>dary</w:t>
            </w:r>
          </w:p>
          <w:p w14:paraId="510BD854" w14:textId="77777777" w:rsidR="0089123C" w:rsidRPr="00A958BC" w:rsidRDefault="0089123C" w:rsidP="007C73A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 xml:space="preserve">      Primary or lower</w:t>
            </w:r>
          </w:p>
          <w:p w14:paraId="4E76FDEF" w14:textId="77777777" w:rsidR="0089123C" w:rsidRPr="00A958BC" w:rsidRDefault="0089123C" w:rsidP="007C73A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70" w:type="dxa"/>
          </w:tcPr>
          <w:p w14:paraId="13BA6D11" w14:textId="77777777" w:rsidR="004D2141" w:rsidRDefault="0089123C" w:rsidP="00E7739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b/>
                <w:lang w:val="en-GB"/>
              </w:rPr>
              <w:br/>
            </w:r>
            <w:r w:rsidRPr="00A958BC">
              <w:rPr>
                <w:rFonts w:ascii="Times New Roman" w:hAnsi="Times New Roman" w:cs="Times New Roman"/>
                <w:lang w:val="en-GB"/>
              </w:rPr>
              <w:t>ref.</w:t>
            </w:r>
          </w:p>
          <w:p w14:paraId="663ADFBE" w14:textId="2557EA59" w:rsidR="004D2141" w:rsidRDefault="004B74CD" w:rsidP="00E7739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4 (</w:t>
            </w:r>
            <w:r w:rsidR="0043484A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.65-</w:t>
            </w:r>
            <w:r w:rsidR="004D2141" w:rsidRPr="004D2141">
              <w:rPr>
                <w:rFonts w:ascii="Times New Roman" w:hAnsi="Times New Roman" w:cs="Times New Roman"/>
                <w:lang w:val="en-GB"/>
              </w:rPr>
              <w:t>1.67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45F8977C" w14:textId="3D6D3EE6" w:rsidR="0089123C" w:rsidRPr="00971085" w:rsidRDefault="0043484A" w:rsidP="00E7739B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D35C9">
              <w:rPr>
                <w:rFonts w:ascii="Times New Roman" w:hAnsi="Times New Roman" w:cs="Times New Roman"/>
                <w:b/>
                <w:lang w:val="en-GB"/>
              </w:rPr>
              <w:t>1.68</w:t>
            </w:r>
            <w:r w:rsidR="004B74CD" w:rsidRPr="00FD35C9">
              <w:rPr>
                <w:rFonts w:ascii="Times New Roman" w:hAnsi="Times New Roman" w:cs="Times New Roman"/>
                <w:b/>
                <w:lang w:val="en-GB"/>
              </w:rPr>
              <w:t xml:space="preserve"> (1.03-</w:t>
            </w:r>
            <w:r w:rsidRPr="00FD35C9">
              <w:rPr>
                <w:rFonts w:ascii="Times New Roman" w:hAnsi="Times New Roman" w:cs="Times New Roman"/>
                <w:b/>
                <w:lang w:val="en-GB"/>
              </w:rPr>
              <w:t>2.76</w:t>
            </w:r>
            <w:r w:rsidR="004B74CD" w:rsidRPr="00FD35C9">
              <w:rPr>
                <w:rFonts w:ascii="Times New Roman" w:hAnsi="Times New Roman" w:cs="Times New Roman"/>
                <w:b/>
                <w:lang w:val="en-GB"/>
              </w:rPr>
              <w:t>)</w:t>
            </w:r>
            <w:r w:rsidR="0089123C" w:rsidRPr="00FD35C9">
              <w:rPr>
                <w:rFonts w:ascii="Times New Roman" w:hAnsi="Times New Roman" w:cs="Times New Roman"/>
                <w:b/>
                <w:lang w:val="en-GB"/>
              </w:rPr>
              <w:br/>
            </w:r>
          </w:p>
        </w:tc>
        <w:tc>
          <w:tcPr>
            <w:tcW w:w="3260" w:type="dxa"/>
          </w:tcPr>
          <w:p w14:paraId="7B79B77C" w14:textId="4305180F" w:rsidR="009D44CC" w:rsidRDefault="0089123C" w:rsidP="00E7739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b/>
                <w:lang w:val="en-GB"/>
              </w:rPr>
              <w:br/>
            </w:r>
            <w:r w:rsidR="00AD6094">
              <w:rPr>
                <w:rFonts w:ascii="Times New Roman" w:hAnsi="Times New Roman" w:cs="Times New Roman"/>
                <w:lang w:val="en-GB"/>
              </w:rPr>
              <w:t>ref.</w:t>
            </w:r>
            <w:r w:rsidR="00AD6094">
              <w:rPr>
                <w:rFonts w:ascii="Times New Roman" w:hAnsi="Times New Roman" w:cs="Times New Roman"/>
                <w:lang w:val="en-GB"/>
              </w:rPr>
              <w:br/>
            </w:r>
            <w:r w:rsidR="00971085">
              <w:rPr>
                <w:rFonts w:ascii="Times New Roman" w:hAnsi="Times New Roman" w:cs="Times New Roman"/>
                <w:lang w:val="en-GB"/>
              </w:rPr>
              <w:t>1.13 (0.69-</w:t>
            </w:r>
            <w:r w:rsidR="009D44CC" w:rsidRPr="009D44CC">
              <w:rPr>
                <w:rFonts w:ascii="Times New Roman" w:hAnsi="Times New Roman" w:cs="Times New Roman"/>
                <w:lang w:val="en-GB"/>
              </w:rPr>
              <w:t>1.84</w:t>
            </w:r>
            <w:r w:rsidR="00971085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6CD84BD5" w14:textId="7DF48818" w:rsidR="000A7198" w:rsidRPr="00A958BC" w:rsidRDefault="00971085" w:rsidP="00C15F07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44 (0.82-</w:t>
            </w:r>
            <w:r w:rsidR="009D44CC" w:rsidRPr="009D44CC">
              <w:rPr>
                <w:rFonts w:ascii="Times New Roman" w:hAnsi="Times New Roman" w:cs="Times New Roman"/>
                <w:lang w:val="en-GB"/>
              </w:rPr>
              <w:t>2.51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119" w:type="dxa"/>
          </w:tcPr>
          <w:p w14:paraId="4DB4DC26" w14:textId="77777777" w:rsidR="0089123C" w:rsidRDefault="0089123C" w:rsidP="007C73A0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  <w:p w14:paraId="2D8C05BE" w14:textId="39AA91E6" w:rsidR="00993192" w:rsidRPr="00FD35C9" w:rsidRDefault="00993192" w:rsidP="007C73A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D35C9">
              <w:rPr>
                <w:rFonts w:ascii="Times New Roman" w:hAnsi="Times New Roman" w:cs="Times New Roman"/>
                <w:lang w:val="en-GB"/>
              </w:rPr>
              <w:t>ref.</w:t>
            </w:r>
          </w:p>
          <w:p w14:paraId="40E217C6" w14:textId="7AC23466" w:rsidR="00727736" w:rsidRPr="00A958BC" w:rsidRDefault="00971085" w:rsidP="007C73A0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66 (0.90-</w:t>
            </w:r>
            <w:r w:rsidR="0069686B" w:rsidRPr="0069686B">
              <w:rPr>
                <w:rFonts w:ascii="Times New Roman" w:hAnsi="Times New Roman" w:cs="Times New Roman"/>
                <w:lang w:val="en-GB"/>
              </w:rPr>
              <w:t>3.06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  <w:r w:rsidR="00727736">
              <w:rPr>
                <w:rFonts w:ascii="Times New Roman" w:hAnsi="Times New Roman" w:cs="Times New Roman"/>
                <w:b/>
                <w:lang w:val="en-GB"/>
              </w:rPr>
              <w:br/>
            </w:r>
            <w:r>
              <w:rPr>
                <w:rFonts w:ascii="Times New Roman" w:hAnsi="Times New Roman" w:cs="Times New Roman"/>
                <w:b/>
                <w:lang w:val="en-GB"/>
              </w:rPr>
              <w:t>2.73 (1.42-</w:t>
            </w:r>
            <w:r w:rsidR="0069686B" w:rsidRPr="0069686B">
              <w:rPr>
                <w:rFonts w:ascii="Times New Roman" w:hAnsi="Times New Roman" w:cs="Times New Roman"/>
                <w:b/>
                <w:lang w:val="en-GB"/>
              </w:rPr>
              <w:t>5.24</w:t>
            </w:r>
            <w:r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</w:tr>
      <w:tr w:rsidR="000A7198" w:rsidRPr="00A958BC" w14:paraId="3B8A4EA4" w14:textId="77777777" w:rsidTr="00FD35C9">
        <w:tc>
          <w:tcPr>
            <w:tcW w:w="3476" w:type="dxa"/>
          </w:tcPr>
          <w:p w14:paraId="68B20E87" w14:textId="3DD5DE5D" w:rsidR="000A7198" w:rsidRPr="00A958BC" w:rsidRDefault="000A7198" w:rsidP="000A7198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A958BC">
              <w:rPr>
                <w:rFonts w:ascii="Times New Roman" w:hAnsi="Times New Roman" w:cs="Times New Roman"/>
                <w:i/>
                <w:lang w:val="en-GB"/>
              </w:rPr>
              <w:t>Migratio</w:t>
            </w:r>
            <w:r w:rsidR="00B33B81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A958BC">
              <w:rPr>
                <w:rFonts w:ascii="Times New Roman" w:hAnsi="Times New Roman" w:cs="Times New Roman"/>
                <w:i/>
                <w:lang w:val="en-GB"/>
              </w:rPr>
              <w:t xml:space="preserve"> backgrou</w:t>
            </w:r>
            <w:r w:rsidR="00B33B81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A958BC">
              <w:rPr>
                <w:rFonts w:ascii="Times New Roman" w:hAnsi="Times New Roman" w:cs="Times New Roman"/>
                <w:i/>
                <w:lang w:val="en-GB"/>
              </w:rPr>
              <w:t>d (yes)</w:t>
            </w:r>
          </w:p>
        </w:tc>
        <w:tc>
          <w:tcPr>
            <w:tcW w:w="3470" w:type="dxa"/>
          </w:tcPr>
          <w:p w14:paraId="11E4414A" w14:textId="35F50B80" w:rsidR="000A7198" w:rsidRPr="00FD35C9" w:rsidRDefault="0043484A" w:rsidP="000A719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D35C9">
              <w:rPr>
                <w:rFonts w:ascii="Times New Roman" w:hAnsi="Times New Roman" w:cs="Times New Roman"/>
                <w:lang w:val="en-GB"/>
              </w:rPr>
              <w:t>0</w:t>
            </w:r>
            <w:r w:rsidR="004B74CD" w:rsidRPr="00FD35C9">
              <w:rPr>
                <w:rFonts w:ascii="Times New Roman" w:hAnsi="Times New Roman" w:cs="Times New Roman"/>
                <w:lang w:val="en-GB"/>
              </w:rPr>
              <w:t>.98 (</w:t>
            </w:r>
            <w:r w:rsidRPr="00FD35C9">
              <w:rPr>
                <w:rFonts w:ascii="Times New Roman" w:hAnsi="Times New Roman" w:cs="Times New Roman"/>
                <w:lang w:val="en-GB"/>
              </w:rPr>
              <w:t>0</w:t>
            </w:r>
            <w:r w:rsidR="004B74CD" w:rsidRPr="00FD35C9">
              <w:rPr>
                <w:rFonts w:ascii="Times New Roman" w:hAnsi="Times New Roman" w:cs="Times New Roman"/>
                <w:lang w:val="en-GB"/>
              </w:rPr>
              <w:t>.60-</w:t>
            </w:r>
            <w:r w:rsidRPr="00FD35C9">
              <w:rPr>
                <w:rFonts w:ascii="Times New Roman" w:hAnsi="Times New Roman" w:cs="Times New Roman"/>
                <w:lang w:val="en-GB"/>
              </w:rPr>
              <w:t>1.60</w:t>
            </w:r>
            <w:r w:rsidR="004B74CD" w:rsidRPr="00FD35C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260" w:type="dxa"/>
          </w:tcPr>
          <w:p w14:paraId="7CA96B1A" w14:textId="23552360" w:rsidR="000A7198" w:rsidRPr="00FD35C9" w:rsidRDefault="00971085" w:rsidP="00E7739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0 (0.69-</w:t>
            </w:r>
            <w:r w:rsidR="009D44CC" w:rsidRPr="009D44CC">
              <w:rPr>
                <w:rFonts w:ascii="Times New Roman" w:hAnsi="Times New Roman" w:cs="Times New Roman"/>
                <w:lang w:val="en-GB"/>
              </w:rPr>
              <w:t>1.75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119" w:type="dxa"/>
          </w:tcPr>
          <w:p w14:paraId="0A7EBFA2" w14:textId="6E50EB15" w:rsidR="000A7198" w:rsidRDefault="000A7198" w:rsidP="000A7198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8 (0.64-</w:t>
            </w:r>
            <w:r w:rsidRPr="00380E71">
              <w:rPr>
                <w:rFonts w:ascii="Times New Roman" w:hAnsi="Times New Roman" w:cs="Times New Roman"/>
                <w:lang w:val="en-GB"/>
              </w:rPr>
              <w:t>1.5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8852B2" w:rsidRPr="00A958BC" w14:paraId="1F412168" w14:textId="77777777" w:rsidTr="00FD35C9">
        <w:tc>
          <w:tcPr>
            <w:tcW w:w="3476" w:type="dxa"/>
            <w:tcBorders>
              <w:bottom w:val="single" w:sz="4" w:space="0" w:color="auto"/>
            </w:tcBorders>
          </w:tcPr>
          <w:p w14:paraId="72BAEBA1" w14:textId="04241003" w:rsidR="008852B2" w:rsidRPr="00A958BC" w:rsidRDefault="008852B2" w:rsidP="007C73A0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A958BC">
              <w:rPr>
                <w:rFonts w:ascii="Times New Roman" w:hAnsi="Times New Roman" w:cs="Times New Roman"/>
                <w:i/>
                <w:lang w:val="en-GB"/>
              </w:rPr>
              <w:t>Cou</w:t>
            </w:r>
            <w:r w:rsidR="00B33B81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A958BC">
              <w:rPr>
                <w:rFonts w:ascii="Times New Roman" w:hAnsi="Times New Roman" w:cs="Times New Roman"/>
                <w:i/>
                <w:lang w:val="en-GB"/>
              </w:rPr>
              <w:t xml:space="preserve">try </w:t>
            </w:r>
            <w:r w:rsidRPr="00A958BC">
              <w:rPr>
                <w:rFonts w:ascii="Times New Roman" w:hAnsi="Times New Roman" w:cs="Times New Roman"/>
                <w:lang w:val="en-GB"/>
              </w:rPr>
              <w:br/>
              <w:t xml:space="preserve">   The UK</w:t>
            </w:r>
            <w:r w:rsidRPr="00A958BC">
              <w:rPr>
                <w:rFonts w:ascii="Times New Roman" w:hAnsi="Times New Roman" w:cs="Times New Roman"/>
                <w:lang w:val="en-GB"/>
              </w:rPr>
              <w:br/>
              <w:t xml:space="preserve">   Greece</w:t>
            </w:r>
            <w:r w:rsidRPr="00A958BC">
              <w:rPr>
                <w:rFonts w:ascii="Times New Roman" w:hAnsi="Times New Roman" w:cs="Times New Roman"/>
                <w:lang w:val="en-GB"/>
              </w:rPr>
              <w:br/>
              <w:t xml:space="preserve">   Croatia</w:t>
            </w:r>
            <w:r w:rsidRPr="00A958BC">
              <w:rPr>
                <w:rFonts w:ascii="Times New Roman" w:hAnsi="Times New Roman" w:cs="Times New Roman"/>
                <w:lang w:val="en-GB"/>
              </w:rPr>
              <w:br/>
              <w:t xml:space="preserve">   The </w:t>
            </w:r>
            <w:r w:rsidR="002C420E">
              <w:rPr>
                <w:rFonts w:ascii="Times New Roman" w:hAnsi="Times New Roman" w:cs="Times New Roman"/>
                <w:lang w:val="en-GB"/>
              </w:rPr>
              <w:t>N</w:t>
            </w:r>
            <w:r w:rsidRPr="00A958BC">
              <w:rPr>
                <w:rFonts w:ascii="Times New Roman" w:hAnsi="Times New Roman" w:cs="Times New Roman"/>
                <w:lang w:val="en-GB"/>
              </w:rPr>
              <w:t>etherla</w:t>
            </w:r>
            <w:r w:rsidR="00B33B81">
              <w:rPr>
                <w:rFonts w:ascii="Times New Roman" w:hAnsi="Times New Roman" w:cs="Times New Roman"/>
                <w:lang w:val="en-GB"/>
              </w:rPr>
              <w:t>n</w:t>
            </w:r>
            <w:r w:rsidRPr="00A958BC">
              <w:rPr>
                <w:rFonts w:ascii="Times New Roman" w:hAnsi="Times New Roman" w:cs="Times New Roman"/>
                <w:lang w:val="en-GB"/>
              </w:rPr>
              <w:t>ds</w:t>
            </w:r>
            <w:r w:rsidRPr="00A958BC">
              <w:rPr>
                <w:rFonts w:ascii="Times New Roman" w:hAnsi="Times New Roman" w:cs="Times New Roman"/>
                <w:lang w:val="en-GB"/>
              </w:rPr>
              <w:br/>
              <w:t xml:space="preserve">   Spai</w:t>
            </w:r>
            <w:r w:rsidR="00B33B81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3470" w:type="dxa"/>
            <w:tcBorders>
              <w:bottom w:val="single" w:sz="4" w:space="0" w:color="auto"/>
            </w:tcBorders>
          </w:tcPr>
          <w:p w14:paraId="3AEB12D4" w14:textId="77777777" w:rsidR="008852B2" w:rsidRDefault="008852B2" w:rsidP="00AD6094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  <w:p w14:paraId="7911315B" w14:textId="7CF298DB" w:rsidR="008852B2" w:rsidRDefault="008852B2" w:rsidP="00AD609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D35C9">
              <w:rPr>
                <w:rFonts w:ascii="Times New Roman" w:hAnsi="Times New Roman" w:cs="Times New Roman"/>
                <w:lang w:val="en-GB"/>
              </w:rPr>
              <w:t>ref.</w:t>
            </w:r>
            <w:r w:rsidR="004D2141">
              <w:rPr>
                <w:rFonts w:ascii="Times New Roman" w:hAnsi="Times New Roman" w:cs="Times New Roman"/>
                <w:lang w:val="en-GB"/>
              </w:rPr>
              <w:br/>
            </w:r>
            <w:r w:rsidR="0043484A" w:rsidRPr="00FD35C9">
              <w:rPr>
                <w:rFonts w:ascii="Times New Roman" w:hAnsi="Times New Roman" w:cs="Times New Roman"/>
                <w:b/>
                <w:lang w:val="en-GB"/>
              </w:rPr>
              <w:t>4.12</w:t>
            </w:r>
            <w:r w:rsidR="004B74CD" w:rsidRPr="00FD35C9">
              <w:rPr>
                <w:rFonts w:ascii="Times New Roman" w:hAnsi="Times New Roman" w:cs="Times New Roman"/>
                <w:b/>
                <w:lang w:val="en-GB"/>
              </w:rPr>
              <w:t xml:space="preserve"> (</w:t>
            </w:r>
            <w:r w:rsidR="0043484A" w:rsidRPr="00FD35C9">
              <w:rPr>
                <w:rFonts w:ascii="Times New Roman" w:hAnsi="Times New Roman" w:cs="Times New Roman"/>
                <w:b/>
                <w:lang w:val="en-GB"/>
              </w:rPr>
              <w:t>2.62</w:t>
            </w:r>
            <w:r w:rsidR="004B74CD" w:rsidRPr="00FD35C9">
              <w:rPr>
                <w:rFonts w:ascii="Times New Roman" w:hAnsi="Times New Roman" w:cs="Times New Roman"/>
                <w:b/>
                <w:lang w:val="en-GB"/>
              </w:rPr>
              <w:t>-</w:t>
            </w:r>
            <w:r w:rsidR="0043484A" w:rsidRPr="00FD35C9">
              <w:rPr>
                <w:rFonts w:ascii="Times New Roman" w:hAnsi="Times New Roman" w:cs="Times New Roman"/>
                <w:b/>
                <w:lang w:val="en-GB"/>
              </w:rPr>
              <w:t>6.47</w:t>
            </w:r>
            <w:r w:rsidR="004B74CD" w:rsidRPr="00FD35C9">
              <w:rPr>
                <w:rFonts w:ascii="Times New Roman" w:hAnsi="Times New Roman" w:cs="Times New Roman"/>
                <w:b/>
                <w:lang w:val="en-GB"/>
              </w:rPr>
              <w:t>)</w:t>
            </w:r>
            <w:r w:rsidR="004D2141" w:rsidRPr="00FD35C9">
              <w:rPr>
                <w:rFonts w:ascii="Times New Roman" w:hAnsi="Times New Roman" w:cs="Times New Roman"/>
                <w:b/>
                <w:lang w:val="en-GB"/>
              </w:rPr>
              <w:br/>
            </w:r>
            <w:r w:rsidR="0043484A" w:rsidRPr="00FD35C9">
              <w:rPr>
                <w:rFonts w:ascii="Times New Roman" w:hAnsi="Times New Roman" w:cs="Times New Roman"/>
                <w:b/>
                <w:lang w:val="en-GB"/>
              </w:rPr>
              <w:t>2.15</w:t>
            </w:r>
            <w:r w:rsidR="004B74CD" w:rsidRPr="00FD35C9">
              <w:rPr>
                <w:rFonts w:ascii="Times New Roman" w:hAnsi="Times New Roman" w:cs="Times New Roman"/>
                <w:b/>
                <w:lang w:val="en-GB"/>
              </w:rPr>
              <w:t xml:space="preserve"> (</w:t>
            </w:r>
            <w:r w:rsidR="0043484A" w:rsidRPr="00FD35C9">
              <w:rPr>
                <w:rFonts w:ascii="Times New Roman" w:hAnsi="Times New Roman" w:cs="Times New Roman"/>
                <w:b/>
                <w:lang w:val="en-GB"/>
              </w:rPr>
              <w:t>1.44</w:t>
            </w:r>
            <w:r w:rsidR="004B74CD" w:rsidRPr="00FD35C9">
              <w:rPr>
                <w:rFonts w:ascii="Times New Roman" w:hAnsi="Times New Roman" w:cs="Times New Roman"/>
                <w:b/>
                <w:lang w:val="en-GB"/>
              </w:rPr>
              <w:t>-</w:t>
            </w:r>
            <w:r w:rsidR="0043484A" w:rsidRPr="00FD35C9">
              <w:rPr>
                <w:rFonts w:ascii="Times New Roman" w:hAnsi="Times New Roman" w:cs="Times New Roman"/>
                <w:b/>
                <w:lang w:val="en-GB"/>
              </w:rPr>
              <w:t>3.21</w:t>
            </w:r>
            <w:r w:rsidR="004B74CD" w:rsidRPr="00FD35C9">
              <w:rPr>
                <w:rFonts w:ascii="Times New Roman" w:hAnsi="Times New Roman" w:cs="Times New Roman"/>
                <w:b/>
                <w:lang w:val="en-GB"/>
              </w:rPr>
              <w:t>)</w:t>
            </w:r>
            <w:r w:rsidR="004D2141">
              <w:rPr>
                <w:rFonts w:ascii="Times New Roman" w:hAnsi="Times New Roman" w:cs="Times New Roman"/>
                <w:lang w:val="en-GB"/>
              </w:rPr>
              <w:br/>
            </w:r>
            <w:r w:rsidR="0043484A">
              <w:rPr>
                <w:rFonts w:ascii="Times New Roman" w:hAnsi="Times New Roman" w:cs="Times New Roman"/>
                <w:lang w:val="en-GB"/>
              </w:rPr>
              <w:t>1.14</w:t>
            </w:r>
            <w:r w:rsidR="004B74CD">
              <w:rPr>
                <w:rFonts w:ascii="Times New Roman" w:hAnsi="Times New Roman" w:cs="Times New Roman"/>
                <w:lang w:val="en-GB"/>
              </w:rPr>
              <w:t xml:space="preserve"> (0</w:t>
            </w:r>
            <w:r w:rsidR="0043484A">
              <w:rPr>
                <w:rFonts w:ascii="Times New Roman" w:hAnsi="Times New Roman" w:cs="Times New Roman"/>
                <w:lang w:val="en-GB"/>
              </w:rPr>
              <w:t>.75</w:t>
            </w:r>
            <w:r w:rsidR="004B74CD">
              <w:rPr>
                <w:rFonts w:ascii="Times New Roman" w:hAnsi="Times New Roman" w:cs="Times New Roman"/>
                <w:lang w:val="en-GB"/>
              </w:rPr>
              <w:t>-</w:t>
            </w:r>
            <w:r w:rsidR="0043484A">
              <w:rPr>
                <w:rFonts w:ascii="Times New Roman" w:hAnsi="Times New Roman" w:cs="Times New Roman"/>
                <w:lang w:val="en-GB"/>
              </w:rPr>
              <w:t>1.73</w:t>
            </w:r>
            <w:r w:rsidR="004B74CD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07EE7BCC" w14:textId="1DDD91D9" w:rsidR="004D2141" w:rsidRPr="00FD35C9" w:rsidRDefault="004B74CD" w:rsidP="00AD609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3 (</w:t>
            </w:r>
            <w:r w:rsidR="0043484A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.65-</w:t>
            </w:r>
            <w:r w:rsidR="004D2141" w:rsidRPr="004D2141">
              <w:rPr>
                <w:rFonts w:ascii="Times New Roman" w:hAnsi="Times New Roman" w:cs="Times New Roman"/>
                <w:lang w:val="en-GB"/>
              </w:rPr>
              <w:t>1.6</w:t>
            </w:r>
            <w:r w:rsidR="0043484A">
              <w:rPr>
                <w:rFonts w:ascii="Times New Roman" w:hAnsi="Times New Roman" w:cs="Times New Roman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4F933704" w14:textId="77777777" w:rsidR="008852B2" w:rsidRDefault="008852B2" w:rsidP="00AD6094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  <w:p w14:paraId="25019F55" w14:textId="77777777" w:rsidR="008852B2" w:rsidRDefault="008852B2" w:rsidP="00AD609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D35C9">
              <w:rPr>
                <w:rFonts w:ascii="Times New Roman" w:hAnsi="Times New Roman" w:cs="Times New Roman"/>
                <w:lang w:val="en-GB"/>
              </w:rPr>
              <w:t>ref.</w:t>
            </w:r>
          </w:p>
          <w:p w14:paraId="7A9E6474" w14:textId="52FBF864" w:rsidR="000A7198" w:rsidRDefault="00971085" w:rsidP="00E7739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42 (0.80-</w:t>
            </w:r>
            <w:r w:rsidR="009D44CC" w:rsidRPr="009D44CC">
              <w:rPr>
                <w:rFonts w:ascii="Times New Roman" w:hAnsi="Times New Roman" w:cs="Times New Roman"/>
                <w:lang w:val="en-GB"/>
              </w:rPr>
              <w:t>2.53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73761F34" w14:textId="47682183" w:rsidR="009D44CC" w:rsidRPr="00FD35C9" w:rsidRDefault="00971085" w:rsidP="00E7739B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D35C9">
              <w:rPr>
                <w:rFonts w:ascii="Times New Roman" w:hAnsi="Times New Roman" w:cs="Times New Roman"/>
                <w:b/>
                <w:lang w:val="en-GB"/>
              </w:rPr>
              <w:t>7.68 (5.22-</w:t>
            </w:r>
            <w:r w:rsidR="009D44CC" w:rsidRPr="00FD35C9">
              <w:rPr>
                <w:rFonts w:ascii="Times New Roman" w:hAnsi="Times New Roman" w:cs="Times New Roman"/>
                <w:b/>
                <w:lang w:val="en-GB"/>
              </w:rPr>
              <w:t>11.28</w:t>
            </w:r>
            <w:r w:rsidRPr="00FD35C9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  <w:p w14:paraId="02909B2C" w14:textId="6E32661A" w:rsidR="009D44CC" w:rsidRDefault="00971085" w:rsidP="00E7739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0 (0.74-</w:t>
            </w:r>
            <w:r w:rsidR="009D44CC" w:rsidRPr="009D44CC">
              <w:rPr>
                <w:rFonts w:ascii="Times New Roman" w:hAnsi="Times New Roman" w:cs="Times New Roman"/>
                <w:lang w:val="en-GB"/>
              </w:rPr>
              <w:t>1.93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631001C5" w14:textId="7DD8705E" w:rsidR="009D44CC" w:rsidRPr="00FD35C9" w:rsidRDefault="00971085" w:rsidP="00E7739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6 (0.68-</w:t>
            </w:r>
            <w:r w:rsidR="009D44CC" w:rsidRPr="009D44CC">
              <w:rPr>
                <w:rFonts w:ascii="Times New Roman" w:hAnsi="Times New Roman" w:cs="Times New Roman"/>
                <w:lang w:val="en-GB"/>
              </w:rPr>
              <w:t>1.95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21F76D94" w14:textId="3A776B6A" w:rsidR="008852B2" w:rsidRDefault="008852B2" w:rsidP="008852B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  <w:p w14:paraId="0E2E3B8C" w14:textId="643FBE7F" w:rsidR="0069686B" w:rsidRPr="00FD35C9" w:rsidRDefault="00A74248" w:rsidP="008852B2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f.</w:t>
            </w:r>
            <w:r>
              <w:rPr>
                <w:rFonts w:ascii="Times New Roman" w:hAnsi="Times New Roman" w:cs="Times New Roman"/>
                <w:lang w:val="en-GB"/>
              </w:rPr>
              <w:br/>
            </w:r>
            <w:r w:rsidR="00971085" w:rsidRPr="00FD35C9">
              <w:rPr>
                <w:rFonts w:ascii="Times New Roman" w:hAnsi="Times New Roman" w:cs="Times New Roman"/>
                <w:b/>
                <w:lang w:val="en-GB"/>
              </w:rPr>
              <w:t>5.65 (3.09-</w:t>
            </w:r>
            <w:r w:rsidR="0069686B" w:rsidRPr="00FD35C9">
              <w:rPr>
                <w:rFonts w:ascii="Times New Roman" w:hAnsi="Times New Roman" w:cs="Times New Roman"/>
                <w:b/>
                <w:lang w:val="en-GB"/>
              </w:rPr>
              <w:t>10.31</w:t>
            </w:r>
            <w:r w:rsidR="00971085" w:rsidRPr="00FD35C9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  <w:p w14:paraId="34BE645D" w14:textId="30EDF7E1" w:rsidR="0069686B" w:rsidRPr="00FD35C9" w:rsidRDefault="00786176" w:rsidP="008852B2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13.80 (8.69-</w:t>
            </w:r>
            <w:r w:rsidR="0069686B" w:rsidRPr="00FD35C9">
              <w:rPr>
                <w:rFonts w:ascii="Times New Roman" w:hAnsi="Times New Roman" w:cs="Times New Roman"/>
                <w:b/>
                <w:lang w:val="en-GB"/>
              </w:rPr>
              <w:t>21.91</w:t>
            </w:r>
            <w:r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  <w:p w14:paraId="660C90FF" w14:textId="7E3C1225" w:rsidR="0069686B" w:rsidRPr="00FD35C9" w:rsidRDefault="00786176" w:rsidP="008852B2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2.67 (1.58-</w:t>
            </w:r>
            <w:r w:rsidR="0069686B" w:rsidRPr="00FD35C9">
              <w:rPr>
                <w:rFonts w:ascii="Times New Roman" w:hAnsi="Times New Roman" w:cs="Times New Roman"/>
                <w:b/>
                <w:lang w:val="en-GB"/>
              </w:rPr>
              <w:t>4.52</w:t>
            </w:r>
            <w:r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  <w:p w14:paraId="7820D966" w14:textId="6843FE29" w:rsidR="008852B2" w:rsidRDefault="00786176" w:rsidP="008852B2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1.83 (1.01-</w:t>
            </w:r>
            <w:r w:rsidR="0069686B" w:rsidRPr="00FD35C9">
              <w:rPr>
                <w:rFonts w:ascii="Times New Roman" w:hAnsi="Times New Roman" w:cs="Times New Roman"/>
                <w:b/>
                <w:lang w:val="en-GB"/>
              </w:rPr>
              <w:t>3.33</w:t>
            </w:r>
            <w:r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</w:tr>
    </w:tbl>
    <w:p w14:paraId="79B04ECA" w14:textId="77777777" w:rsidR="008852B2" w:rsidRDefault="008852B2" w:rsidP="00171F38">
      <w:pPr>
        <w:spacing w:line="360" w:lineRule="auto"/>
        <w:jc w:val="both"/>
        <w:rPr>
          <w:rFonts w:ascii="Times New Roman" w:hAnsi="Times New Roman" w:cs="Times New Roman"/>
        </w:rPr>
      </w:pPr>
    </w:p>
    <w:p w14:paraId="4C893911" w14:textId="3512E018" w:rsidR="00095707" w:rsidRDefault="0089123C" w:rsidP="00171F38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A958BC">
        <w:rPr>
          <w:rFonts w:ascii="Times New Roman" w:hAnsi="Times New Roman" w:cs="Times New Roman"/>
          <w:lang w:val="en-GB"/>
        </w:rPr>
        <w:t>Odds ratios a</w:t>
      </w:r>
      <w:r w:rsidR="00B33B81">
        <w:rPr>
          <w:rFonts w:ascii="Times New Roman" w:hAnsi="Times New Roman" w:cs="Times New Roman"/>
          <w:lang w:val="en-GB"/>
        </w:rPr>
        <w:t>n</w:t>
      </w:r>
      <w:r w:rsidRPr="00A958BC">
        <w:rPr>
          <w:rFonts w:ascii="Times New Roman" w:hAnsi="Times New Roman" w:cs="Times New Roman"/>
          <w:lang w:val="en-GB"/>
        </w:rPr>
        <w:t>d 95% co</w:t>
      </w:r>
      <w:r w:rsidR="00B33B81">
        <w:rPr>
          <w:rFonts w:ascii="Times New Roman" w:hAnsi="Times New Roman" w:cs="Times New Roman"/>
          <w:lang w:val="en-GB"/>
        </w:rPr>
        <w:t>n</w:t>
      </w:r>
      <w:r w:rsidRPr="00A958BC">
        <w:rPr>
          <w:rFonts w:ascii="Times New Roman" w:hAnsi="Times New Roman" w:cs="Times New Roman"/>
          <w:lang w:val="en-GB"/>
        </w:rPr>
        <w:t>fide</w:t>
      </w:r>
      <w:r w:rsidR="00B33B81">
        <w:rPr>
          <w:rFonts w:ascii="Times New Roman" w:hAnsi="Times New Roman" w:cs="Times New Roman"/>
          <w:lang w:val="en-GB"/>
        </w:rPr>
        <w:t>n</w:t>
      </w:r>
      <w:r w:rsidRPr="00A958BC">
        <w:rPr>
          <w:rFonts w:ascii="Times New Roman" w:hAnsi="Times New Roman" w:cs="Times New Roman"/>
          <w:lang w:val="en-GB"/>
        </w:rPr>
        <w:t>ce i</w:t>
      </w:r>
      <w:r w:rsidR="00B33B81">
        <w:rPr>
          <w:rFonts w:ascii="Times New Roman" w:hAnsi="Times New Roman" w:cs="Times New Roman"/>
          <w:lang w:val="en-GB"/>
        </w:rPr>
        <w:t>n</w:t>
      </w:r>
      <w:r w:rsidRPr="00A958BC">
        <w:rPr>
          <w:rFonts w:ascii="Times New Roman" w:hAnsi="Times New Roman" w:cs="Times New Roman"/>
          <w:lang w:val="en-GB"/>
        </w:rPr>
        <w:t>tervals are derived from multivariable logistic regressio</w:t>
      </w:r>
      <w:r w:rsidR="00B33B81">
        <w:rPr>
          <w:rFonts w:ascii="Times New Roman" w:hAnsi="Times New Roman" w:cs="Times New Roman"/>
          <w:lang w:val="en-GB"/>
        </w:rPr>
        <w:t>n</w:t>
      </w:r>
      <w:r w:rsidRPr="00A958BC">
        <w:rPr>
          <w:rFonts w:ascii="Times New Roman" w:hAnsi="Times New Roman" w:cs="Times New Roman"/>
          <w:lang w:val="en-GB"/>
        </w:rPr>
        <w:t xml:space="preserve"> a</w:t>
      </w:r>
      <w:r w:rsidR="00B33B81">
        <w:rPr>
          <w:rFonts w:ascii="Times New Roman" w:hAnsi="Times New Roman" w:cs="Times New Roman"/>
          <w:lang w:val="en-GB"/>
        </w:rPr>
        <w:t>n</w:t>
      </w:r>
      <w:r w:rsidRPr="00A958BC">
        <w:rPr>
          <w:rFonts w:ascii="Times New Roman" w:hAnsi="Times New Roman" w:cs="Times New Roman"/>
          <w:lang w:val="en-GB"/>
        </w:rPr>
        <w:t>alyses for emotio</w:t>
      </w:r>
      <w:r w:rsidR="00B33B81">
        <w:rPr>
          <w:rFonts w:ascii="Times New Roman" w:hAnsi="Times New Roman" w:cs="Times New Roman"/>
          <w:lang w:val="en-GB"/>
        </w:rPr>
        <w:t>n</w:t>
      </w:r>
      <w:r w:rsidRPr="00A958BC">
        <w:rPr>
          <w:rFonts w:ascii="Times New Roman" w:hAnsi="Times New Roman" w:cs="Times New Roman"/>
          <w:lang w:val="en-GB"/>
        </w:rPr>
        <w:t>al a</w:t>
      </w:r>
      <w:r w:rsidR="00B33B81">
        <w:rPr>
          <w:rFonts w:ascii="Times New Roman" w:hAnsi="Times New Roman" w:cs="Times New Roman"/>
          <w:lang w:val="en-GB"/>
        </w:rPr>
        <w:t>n</w:t>
      </w:r>
      <w:r w:rsidRPr="00A958BC">
        <w:rPr>
          <w:rFonts w:ascii="Times New Roman" w:hAnsi="Times New Roman" w:cs="Times New Roman"/>
          <w:lang w:val="en-GB"/>
        </w:rPr>
        <w:t>d social lo</w:t>
      </w:r>
      <w:r w:rsidR="00B33B81">
        <w:rPr>
          <w:rFonts w:ascii="Times New Roman" w:hAnsi="Times New Roman" w:cs="Times New Roman"/>
          <w:lang w:val="en-GB"/>
        </w:rPr>
        <w:t>n</w:t>
      </w:r>
      <w:r w:rsidRPr="00A958BC">
        <w:rPr>
          <w:rFonts w:ascii="Times New Roman" w:hAnsi="Times New Roman" w:cs="Times New Roman"/>
          <w:lang w:val="en-GB"/>
        </w:rPr>
        <w:t>eli</w:t>
      </w:r>
      <w:r w:rsidR="00B33B81">
        <w:rPr>
          <w:rFonts w:ascii="Times New Roman" w:hAnsi="Times New Roman" w:cs="Times New Roman"/>
          <w:lang w:val="en-GB"/>
        </w:rPr>
        <w:t>n</w:t>
      </w:r>
      <w:r w:rsidR="00043549">
        <w:rPr>
          <w:rFonts w:ascii="Times New Roman" w:hAnsi="Times New Roman" w:cs="Times New Roman"/>
          <w:lang w:val="en-GB"/>
        </w:rPr>
        <w:t>ess (cut-off value Lo</w:t>
      </w:r>
      <w:r w:rsidR="00B33B81">
        <w:rPr>
          <w:rFonts w:ascii="Times New Roman" w:hAnsi="Times New Roman" w:cs="Times New Roman"/>
          <w:lang w:val="en-GB"/>
        </w:rPr>
        <w:t>n</w:t>
      </w:r>
      <w:r w:rsidR="00043549">
        <w:rPr>
          <w:rFonts w:ascii="Times New Roman" w:hAnsi="Times New Roman" w:cs="Times New Roman"/>
          <w:lang w:val="en-GB"/>
        </w:rPr>
        <w:t>eli</w:t>
      </w:r>
      <w:r w:rsidR="00B33B81">
        <w:rPr>
          <w:rFonts w:ascii="Times New Roman" w:hAnsi="Times New Roman" w:cs="Times New Roman"/>
          <w:lang w:val="en-GB"/>
        </w:rPr>
        <w:t>n</w:t>
      </w:r>
      <w:r w:rsidR="00043549">
        <w:rPr>
          <w:rFonts w:ascii="Times New Roman" w:hAnsi="Times New Roman" w:cs="Times New Roman"/>
          <w:lang w:val="en-GB"/>
        </w:rPr>
        <w:t>ess sub s</w:t>
      </w:r>
      <w:r w:rsidRPr="00A958BC">
        <w:rPr>
          <w:rFonts w:ascii="Times New Roman" w:hAnsi="Times New Roman" w:cs="Times New Roman"/>
          <w:lang w:val="en-GB"/>
        </w:rPr>
        <w:t>cale</w:t>
      </w:r>
      <w:r w:rsidR="00043549">
        <w:rPr>
          <w:rFonts w:ascii="Times New Roman" w:hAnsi="Times New Roman" w:cs="Times New Roman"/>
          <w:lang w:val="en-GB"/>
        </w:rPr>
        <w:t>s</w:t>
      </w:r>
      <w:r w:rsidRPr="00A958BC">
        <w:rPr>
          <w:rFonts w:ascii="Times New Roman" w:hAnsi="Times New Roman" w:cs="Times New Roman"/>
          <w:lang w:val="en-GB"/>
        </w:rPr>
        <w:t xml:space="preserve"> </w:t>
      </w:r>
      <w:r w:rsidRPr="00A958BC">
        <w:rPr>
          <w:rFonts w:ascii="Times New Roman" w:hAnsi="Times New Roman" w:cs="Times New Roman"/>
          <w:color w:val="222222"/>
          <w:shd w:val="clear" w:color="auto" w:fill="FFFFFF"/>
          <w:lang w:val="en-GB"/>
        </w:rPr>
        <w:t>≥</w:t>
      </w:r>
      <w:r w:rsidRPr="00A958BC">
        <w:rPr>
          <w:rFonts w:ascii="Times New Roman" w:hAnsi="Times New Roman" w:cs="Times New Roman"/>
          <w:lang w:val="en-GB"/>
        </w:rPr>
        <w:t xml:space="preserve"> 2). P-values &lt;.05 i</w:t>
      </w:r>
      <w:r w:rsidR="00B33B81">
        <w:rPr>
          <w:rFonts w:ascii="Times New Roman" w:hAnsi="Times New Roman" w:cs="Times New Roman"/>
          <w:lang w:val="en-GB"/>
        </w:rPr>
        <w:t>n</w:t>
      </w:r>
      <w:r w:rsidRPr="00A958BC">
        <w:rPr>
          <w:rFonts w:ascii="Times New Roman" w:hAnsi="Times New Roman" w:cs="Times New Roman"/>
          <w:lang w:val="en-GB"/>
        </w:rPr>
        <w:t xml:space="preserve"> bold. OR=odds ratio; CI=co</w:t>
      </w:r>
      <w:r w:rsidR="00B33B81">
        <w:rPr>
          <w:rFonts w:ascii="Times New Roman" w:hAnsi="Times New Roman" w:cs="Times New Roman"/>
          <w:lang w:val="en-GB"/>
        </w:rPr>
        <w:t>n</w:t>
      </w:r>
      <w:r w:rsidRPr="00A958BC">
        <w:rPr>
          <w:rFonts w:ascii="Times New Roman" w:hAnsi="Times New Roman" w:cs="Times New Roman"/>
          <w:lang w:val="en-GB"/>
        </w:rPr>
        <w:t>fide</w:t>
      </w:r>
      <w:r w:rsidR="00B33B81">
        <w:rPr>
          <w:rFonts w:ascii="Times New Roman" w:hAnsi="Times New Roman" w:cs="Times New Roman"/>
          <w:lang w:val="en-GB"/>
        </w:rPr>
        <w:t>n</w:t>
      </w:r>
      <w:r w:rsidRPr="00A958BC">
        <w:rPr>
          <w:rFonts w:ascii="Times New Roman" w:hAnsi="Times New Roman" w:cs="Times New Roman"/>
          <w:lang w:val="en-GB"/>
        </w:rPr>
        <w:t>ce i</w:t>
      </w:r>
      <w:r w:rsidR="00B33B81">
        <w:rPr>
          <w:rFonts w:ascii="Times New Roman" w:hAnsi="Times New Roman" w:cs="Times New Roman"/>
          <w:lang w:val="en-GB"/>
        </w:rPr>
        <w:t>n</w:t>
      </w:r>
      <w:r w:rsidRPr="00A958BC">
        <w:rPr>
          <w:rFonts w:ascii="Times New Roman" w:hAnsi="Times New Roman" w:cs="Times New Roman"/>
          <w:lang w:val="en-GB"/>
        </w:rPr>
        <w:t>terval; ref.=refere</w:t>
      </w:r>
      <w:r w:rsidR="00B33B81">
        <w:rPr>
          <w:rFonts w:ascii="Times New Roman" w:hAnsi="Times New Roman" w:cs="Times New Roman"/>
          <w:lang w:val="en-GB"/>
        </w:rPr>
        <w:t>n</w:t>
      </w:r>
      <w:r w:rsidRPr="00A958BC">
        <w:rPr>
          <w:rFonts w:ascii="Times New Roman" w:hAnsi="Times New Roman" w:cs="Times New Roman"/>
          <w:lang w:val="en-GB"/>
        </w:rPr>
        <w:t xml:space="preserve">ce group. </w:t>
      </w:r>
      <w:r w:rsidRPr="00A958BC">
        <w:rPr>
          <w:rFonts w:ascii="Times New Roman" w:hAnsi="Times New Roman" w:cs="Times New Roman"/>
          <w:lang w:val="en-GB"/>
        </w:rPr>
        <w:tab/>
      </w:r>
      <w:r w:rsidRPr="00A958BC">
        <w:rPr>
          <w:rFonts w:ascii="Times New Roman" w:hAnsi="Times New Roman" w:cs="Times New Roman"/>
          <w:lang w:val="en-GB"/>
        </w:rPr>
        <w:tab/>
      </w:r>
    </w:p>
    <w:p w14:paraId="149B8458" w14:textId="77777777" w:rsidR="00043549" w:rsidRDefault="00043549" w:rsidP="00CF5850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3122154B" w14:textId="77777777" w:rsidR="00043549" w:rsidRDefault="00043549" w:rsidP="00CF5850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06D78B52" w14:textId="77777777" w:rsidR="00043549" w:rsidRDefault="00043549" w:rsidP="00CF5850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2979253D" w14:textId="77777777" w:rsidR="00043549" w:rsidRDefault="00043549" w:rsidP="00CF5850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64D61D8B" w14:textId="77777777" w:rsidR="00043549" w:rsidRDefault="00043549" w:rsidP="00CF5850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4FB36C64" w14:textId="77777777" w:rsidR="00043549" w:rsidRDefault="00043549" w:rsidP="00CF5850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302927B7" w14:textId="77777777" w:rsidR="00043549" w:rsidRDefault="00043549" w:rsidP="00CF5850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037276E3" w14:textId="77777777" w:rsidR="00043549" w:rsidRDefault="00043549" w:rsidP="00CF5850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6C13DB1C" w14:textId="6E0671DE" w:rsidR="000F22E9" w:rsidRDefault="000F22E9" w:rsidP="00E424B5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084B3994" w14:textId="77777777" w:rsidR="00FD35C9" w:rsidRDefault="00FD35C9" w:rsidP="00E424B5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25C0E566" w14:textId="01A1F0B7" w:rsidR="00CE3B11" w:rsidRPr="00FD35C9" w:rsidRDefault="00A82820" w:rsidP="00E424B5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Additio</w:t>
      </w:r>
      <w:r w:rsidR="00B33B81">
        <w:rPr>
          <w:rFonts w:ascii="Times New Roman" w:hAnsi="Times New Roman" w:cs="Times New Roman"/>
          <w:b/>
          <w:lang w:val="en-GB"/>
        </w:rPr>
        <w:t>n</w:t>
      </w:r>
      <w:r>
        <w:rPr>
          <w:rFonts w:ascii="Times New Roman" w:hAnsi="Times New Roman" w:cs="Times New Roman"/>
          <w:b/>
          <w:lang w:val="en-GB"/>
        </w:rPr>
        <w:t>al T</w:t>
      </w:r>
      <w:r w:rsidR="003B33CA">
        <w:rPr>
          <w:rFonts w:ascii="Times New Roman" w:hAnsi="Times New Roman" w:cs="Times New Roman"/>
          <w:b/>
          <w:lang w:val="en-GB"/>
        </w:rPr>
        <w:t xml:space="preserve">able </w:t>
      </w:r>
      <w:r w:rsidR="0044157C">
        <w:rPr>
          <w:rFonts w:ascii="Times New Roman" w:hAnsi="Times New Roman" w:cs="Times New Roman"/>
          <w:b/>
          <w:lang w:val="en-GB"/>
        </w:rPr>
        <w:t>6</w:t>
      </w:r>
      <w:r w:rsidR="00043549">
        <w:rPr>
          <w:rFonts w:ascii="Times New Roman" w:hAnsi="Times New Roman" w:cs="Times New Roman"/>
          <w:b/>
          <w:lang w:val="en-GB"/>
        </w:rPr>
        <w:t xml:space="preserve"> </w:t>
      </w:r>
      <w:r w:rsidR="00043549" w:rsidRPr="00A958BC">
        <w:rPr>
          <w:rFonts w:ascii="Times New Roman" w:hAnsi="Times New Roman" w:cs="Times New Roman"/>
          <w:lang w:val="en-GB"/>
        </w:rPr>
        <w:t>Participa</w:t>
      </w:r>
      <w:r w:rsidR="00B33B81">
        <w:rPr>
          <w:rFonts w:ascii="Times New Roman" w:hAnsi="Times New Roman" w:cs="Times New Roman"/>
          <w:lang w:val="en-GB"/>
        </w:rPr>
        <w:t>n</w:t>
      </w:r>
      <w:r w:rsidR="00043549" w:rsidRPr="00A958BC">
        <w:rPr>
          <w:rFonts w:ascii="Times New Roman" w:hAnsi="Times New Roman" w:cs="Times New Roman"/>
          <w:lang w:val="en-GB"/>
        </w:rPr>
        <w:t>ts i</w:t>
      </w:r>
      <w:r w:rsidR="00B33B81">
        <w:rPr>
          <w:rFonts w:ascii="Times New Roman" w:hAnsi="Times New Roman" w:cs="Times New Roman"/>
          <w:lang w:val="en-GB"/>
        </w:rPr>
        <w:t>n</w:t>
      </w:r>
      <w:r w:rsidR="00043549" w:rsidRPr="00A958BC">
        <w:rPr>
          <w:rFonts w:ascii="Times New Roman" w:hAnsi="Times New Roman" w:cs="Times New Roman"/>
          <w:lang w:val="en-GB"/>
        </w:rPr>
        <w:t xml:space="preserve"> the UHCE study (</w:t>
      </w:r>
      <w:r w:rsidR="00B33B81">
        <w:rPr>
          <w:rFonts w:ascii="Times New Roman" w:hAnsi="Times New Roman" w:cs="Times New Roman"/>
          <w:lang w:val="en-GB"/>
        </w:rPr>
        <w:t>n</w:t>
      </w:r>
      <w:r w:rsidR="00043549">
        <w:rPr>
          <w:rFonts w:ascii="Times New Roman" w:hAnsi="Times New Roman" w:cs="Times New Roman"/>
          <w:lang w:val="en-GB"/>
        </w:rPr>
        <w:t>=</w:t>
      </w:r>
      <w:r w:rsidR="00043549" w:rsidRPr="00A958BC">
        <w:rPr>
          <w:rFonts w:ascii="Times New Roman" w:hAnsi="Times New Roman" w:cs="Times New Roman"/>
          <w:lang w:val="en-GB"/>
        </w:rPr>
        <w:t>2251) reporti</w:t>
      </w:r>
      <w:r w:rsidR="00B33B81">
        <w:rPr>
          <w:rFonts w:ascii="Times New Roman" w:hAnsi="Times New Roman" w:cs="Times New Roman"/>
          <w:lang w:val="en-GB"/>
        </w:rPr>
        <w:t>n</w:t>
      </w:r>
      <w:r w:rsidR="00043549" w:rsidRPr="00A958BC">
        <w:rPr>
          <w:rFonts w:ascii="Times New Roman" w:hAnsi="Times New Roman" w:cs="Times New Roman"/>
          <w:lang w:val="en-GB"/>
        </w:rPr>
        <w:t>g emotio</w:t>
      </w:r>
      <w:r w:rsidR="00B33B81">
        <w:rPr>
          <w:rFonts w:ascii="Times New Roman" w:hAnsi="Times New Roman" w:cs="Times New Roman"/>
          <w:lang w:val="en-GB"/>
        </w:rPr>
        <w:t>n</w:t>
      </w:r>
      <w:r w:rsidR="00043549" w:rsidRPr="00A958BC">
        <w:rPr>
          <w:rFonts w:ascii="Times New Roman" w:hAnsi="Times New Roman" w:cs="Times New Roman"/>
          <w:lang w:val="en-GB"/>
        </w:rPr>
        <w:t>al lo</w:t>
      </w:r>
      <w:r w:rsidR="00B33B81">
        <w:rPr>
          <w:rFonts w:ascii="Times New Roman" w:hAnsi="Times New Roman" w:cs="Times New Roman"/>
          <w:lang w:val="en-GB"/>
        </w:rPr>
        <w:t>n</w:t>
      </w:r>
      <w:r w:rsidR="00043549" w:rsidRPr="00A958BC">
        <w:rPr>
          <w:rFonts w:ascii="Times New Roman" w:hAnsi="Times New Roman" w:cs="Times New Roman"/>
          <w:lang w:val="en-GB"/>
        </w:rPr>
        <w:t>eli</w:t>
      </w:r>
      <w:r w:rsidR="00B33B81">
        <w:rPr>
          <w:rFonts w:ascii="Times New Roman" w:hAnsi="Times New Roman" w:cs="Times New Roman"/>
          <w:lang w:val="en-GB"/>
        </w:rPr>
        <w:t>n</w:t>
      </w:r>
      <w:r w:rsidR="00043549" w:rsidRPr="00A958BC">
        <w:rPr>
          <w:rFonts w:ascii="Times New Roman" w:hAnsi="Times New Roman" w:cs="Times New Roman"/>
          <w:lang w:val="en-GB"/>
        </w:rPr>
        <w:t>ess; by cou</w:t>
      </w:r>
      <w:r w:rsidR="00B33B81">
        <w:rPr>
          <w:rFonts w:ascii="Times New Roman" w:hAnsi="Times New Roman" w:cs="Times New Roman"/>
          <w:lang w:val="en-GB"/>
        </w:rPr>
        <w:t>n</w:t>
      </w:r>
      <w:r w:rsidR="00043549" w:rsidRPr="00A958BC">
        <w:rPr>
          <w:rFonts w:ascii="Times New Roman" w:hAnsi="Times New Roman" w:cs="Times New Roman"/>
          <w:lang w:val="en-GB"/>
        </w:rPr>
        <w:t>try a</w:t>
      </w:r>
      <w:r w:rsidR="00B33B81">
        <w:rPr>
          <w:rFonts w:ascii="Times New Roman" w:hAnsi="Times New Roman" w:cs="Times New Roman"/>
          <w:lang w:val="en-GB"/>
        </w:rPr>
        <w:t>n</w:t>
      </w:r>
      <w:r w:rsidR="00043549" w:rsidRPr="00A958BC">
        <w:rPr>
          <w:rFonts w:ascii="Times New Roman" w:hAnsi="Times New Roman" w:cs="Times New Roman"/>
          <w:lang w:val="en-GB"/>
        </w:rPr>
        <w:t>d livi</w:t>
      </w:r>
      <w:r w:rsidR="00B33B81">
        <w:rPr>
          <w:rFonts w:ascii="Times New Roman" w:hAnsi="Times New Roman" w:cs="Times New Roman"/>
          <w:lang w:val="en-GB"/>
        </w:rPr>
        <w:t>n</w:t>
      </w:r>
      <w:r w:rsidR="00043549" w:rsidRPr="00A958BC">
        <w:rPr>
          <w:rFonts w:ascii="Times New Roman" w:hAnsi="Times New Roman" w:cs="Times New Roman"/>
          <w:lang w:val="en-GB"/>
        </w:rPr>
        <w:t>g situatio</w:t>
      </w:r>
      <w:r w:rsidR="00B33B81">
        <w:rPr>
          <w:rFonts w:ascii="Times New Roman" w:hAnsi="Times New Roman" w:cs="Times New Roman"/>
          <w:lang w:val="en-GB"/>
        </w:rPr>
        <w:t>n</w:t>
      </w:r>
      <w:r w:rsidR="00043549" w:rsidRPr="00A958BC">
        <w:rPr>
          <w:rFonts w:ascii="Times New Roman" w:hAnsi="Times New Roman" w:cs="Times New Roman"/>
          <w:lang w:val="en-GB"/>
        </w:rPr>
        <w:t>.</w:t>
      </w:r>
    </w:p>
    <w:tbl>
      <w:tblPr>
        <w:tblStyle w:val="Tabelraster"/>
        <w:tblpPr w:leftFromText="180" w:rightFromText="180" w:vertAnchor="text" w:horzAnchor="margin" w:tblpXSpec="center" w:tblpY="820"/>
        <w:tblW w:w="155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275"/>
        <w:gridCol w:w="1418"/>
        <w:gridCol w:w="1276"/>
        <w:gridCol w:w="1417"/>
        <w:gridCol w:w="1276"/>
        <w:gridCol w:w="1417"/>
        <w:gridCol w:w="1276"/>
        <w:gridCol w:w="1418"/>
        <w:gridCol w:w="1275"/>
        <w:gridCol w:w="1418"/>
      </w:tblGrid>
      <w:tr w:rsidR="00AD52AD" w:rsidRPr="00A958BC" w14:paraId="33A0E55B" w14:textId="77777777" w:rsidTr="008B0593">
        <w:trPr>
          <w:trHeight w:val="270"/>
        </w:trPr>
        <w:tc>
          <w:tcPr>
            <w:tcW w:w="15593" w:type="dxa"/>
            <w:gridSpan w:val="11"/>
            <w:tcBorders>
              <w:top w:val="single" w:sz="4" w:space="0" w:color="auto"/>
            </w:tcBorders>
          </w:tcPr>
          <w:p w14:paraId="67689ECC" w14:textId="04EF9BCE" w:rsidR="00AD52AD" w:rsidRPr="00A958BC" w:rsidRDefault="00AD52AD" w:rsidP="008B0593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A958BC">
              <w:rPr>
                <w:rFonts w:ascii="Times New Roman" w:hAnsi="Times New Roman" w:cs="Times New Roman"/>
                <w:b/>
                <w:lang w:val="en-GB"/>
              </w:rPr>
              <w:t>Emotio</w:t>
            </w:r>
            <w:r w:rsidR="00B33B81">
              <w:rPr>
                <w:rFonts w:ascii="Times New Roman" w:hAnsi="Times New Roman" w:cs="Times New Roman"/>
                <w:b/>
                <w:lang w:val="en-GB"/>
              </w:rPr>
              <w:t>n</w:t>
            </w:r>
            <w:r w:rsidRPr="00A958BC">
              <w:rPr>
                <w:rFonts w:ascii="Times New Roman" w:hAnsi="Times New Roman" w:cs="Times New Roman"/>
                <w:b/>
                <w:lang w:val="en-GB"/>
              </w:rPr>
              <w:t>al lo</w:t>
            </w:r>
            <w:r w:rsidR="00B33B81">
              <w:rPr>
                <w:rFonts w:ascii="Times New Roman" w:hAnsi="Times New Roman" w:cs="Times New Roman"/>
                <w:b/>
                <w:lang w:val="en-GB"/>
              </w:rPr>
              <w:t>n</w:t>
            </w:r>
            <w:r w:rsidRPr="00A958BC">
              <w:rPr>
                <w:rFonts w:ascii="Times New Roman" w:hAnsi="Times New Roman" w:cs="Times New Roman"/>
                <w:b/>
                <w:lang w:val="en-GB"/>
              </w:rPr>
              <w:t>eli</w:t>
            </w:r>
            <w:r w:rsidR="00B33B81">
              <w:rPr>
                <w:rFonts w:ascii="Times New Roman" w:hAnsi="Times New Roman" w:cs="Times New Roman"/>
                <w:b/>
                <w:lang w:val="en-GB"/>
              </w:rPr>
              <w:t>n</w:t>
            </w:r>
            <w:r w:rsidRPr="00A958BC">
              <w:rPr>
                <w:rFonts w:ascii="Times New Roman" w:hAnsi="Times New Roman" w:cs="Times New Roman"/>
                <w:b/>
                <w:lang w:val="en-GB"/>
              </w:rPr>
              <w:t>ess</w:t>
            </w:r>
          </w:p>
        </w:tc>
      </w:tr>
      <w:tr w:rsidR="00AD52AD" w:rsidRPr="00A958BC" w14:paraId="27CB53E3" w14:textId="77777777" w:rsidTr="008B0593">
        <w:trPr>
          <w:trHeight w:val="557"/>
        </w:trPr>
        <w:tc>
          <w:tcPr>
            <w:tcW w:w="2127" w:type="dxa"/>
          </w:tcPr>
          <w:p w14:paraId="3E8BA774" w14:textId="77777777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right w:val="single" w:sz="4" w:space="0" w:color="FFFFFF"/>
            </w:tcBorders>
          </w:tcPr>
          <w:p w14:paraId="0EA3ED5A" w14:textId="6CD957A7" w:rsidR="00AD52AD" w:rsidRPr="00A958BC" w:rsidRDefault="00AD52AD" w:rsidP="008B059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The U</w:t>
            </w:r>
            <w:r w:rsidR="00B33B81">
              <w:rPr>
                <w:rFonts w:ascii="Times New Roman" w:hAnsi="Times New Roman" w:cs="Times New Roman"/>
                <w:lang w:val="en-GB"/>
              </w:rPr>
              <w:t>n</w:t>
            </w:r>
            <w:r w:rsidRPr="00A958BC">
              <w:rPr>
                <w:rFonts w:ascii="Times New Roman" w:hAnsi="Times New Roman" w:cs="Times New Roman"/>
                <w:lang w:val="en-GB"/>
              </w:rPr>
              <w:t>ited Ki</w:t>
            </w:r>
            <w:r w:rsidR="00B33B81">
              <w:rPr>
                <w:rFonts w:ascii="Times New Roman" w:hAnsi="Times New Roman" w:cs="Times New Roman"/>
                <w:lang w:val="en-GB"/>
              </w:rPr>
              <w:t>n</w:t>
            </w:r>
            <w:r w:rsidRPr="00A958BC">
              <w:rPr>
                <w:rFonts w:ascii="Times New Roman" w:hAnsi="Times New Roman" w:cs="Times New Roman"/>
                <w:lang w:val="en-GB"/>
              </w:rPr>
              <w:t>gdom</w:t>
            </w:r>
          </w:p>
          <w:p w14:paraId="41D551DD" w14:textId="71330039" w:rsidR="00AD52AD" w:rsidRPr="00A958BC" w:rsidRDefault="00B33B81" w:rsidP="008B059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</w:t>
            </w:r>
            <w:r w:rsidR="00965A82">
              <w:rPr>
                <w:rFonts w:ascii="Times New Roman" w:hAnsi="Times New Roman" w:cs="Times New Roman"/>
                <w:lang w:val="en-GB"/>
              </w:rPr>
              <w:t>=</w:t>
            </w:r>
            <w:r w:rsidR="00AD52AD" w:rsidRPr="00A958BC">
              <w:rPr>
                <w:rFonts w:ascii="Times New Roman" w:hAnsi="Times New Roman" w:cs="Times New Roman"/>
                <w:lang w:val="en-GB"/>
              </w:rPr>
              <w:t>548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</w:tcPr>
          <w:p w14:paraId="2FB25FA8" w14:textId="29E65CB6" w:rsidR="00AD52AD" w:rsidRPr="00A958BC" w:rsidRDefault="00AD52AD" w:rsidP="008B059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Greece</w:t>
            </w:r>
            <w:r w:rsidRPr="00A958BC">
              <w:rPr>
                <w:rFonts w:ascii="Times New Roman" w:hAnsi="Times New Roman" w:cs="Times New Roman"/>
                <w:lang w:val="en-GB"/>
              </w:rPr>
              <w:br/>
            </w:r>
            <w:r w:rsidR="00B33B81">
              <w:rPr>
                <w:rFonts w:ascii="Times New Roman" w:hAnsi="Times New Roman" w:cs="Times New Roman"/>
                <w:lang w:val="en-GB"/>
              </w:rPr>
              <w:t>n</w:t>
            </w:r>
            <w:r w:rsidR="00965A82">
              <w:rPr>
                <w:rFonts w:ascii="Times New Roman" w:hAnsi="Times New Roman" w:cs="Times New Roman"/>
                <w:lang w:val="en-GB"/>
              </w:rPr>
              <w:t>=</w:t>
            </w:r>
            <w:r w:rsidRPr="00A958BC">
              <w:rPr>
                <w:rFonts w:ascii="Times New Roman" w:hAnsi="Times New Roman" w:cs="Times New Roman"/>
                <w:lang w:val="en-GB"/>
              </w:rPr>
              <w:t>345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</w:tcPr>
          <w:p w14:paraId="690C77BC" w14:textId="04BF5A81" w:rsidR="00AD52AD" w:rsidRPr="00A958BC" w:rsidRDefault="00AD52AD" w:rsidP="008B059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Croatia</w:t>
            </w:r>
            <w:r w:rsidRPr="00A958BC">
              <w:rPr>
                <w:rFonts w:ascii="Times New Roman" w:hAnsi="Times New Roman" w:cs="Times New Roman"/>
                <w:lang w:val="en-GB"/>
              </w:rPr>
              <w:br/>
            </w:r>
            <w:r w:rsidR="00B33B81">
              <w:rPr>
                <w:rFonts w:ascii="Times New Roman" w:hAnsi="Times New Roman" w:cs="Times New Roman"/>
                <w:lang w:val="en-GB"/>
              </w:rPr>
              <w:t>n</w:t>
            </w:r>
            <w:r w:rsidR="00965A82">
              <w:rPr>
                <w:rFonts w:ascii="Times New Roman" w:hAnsi="Times New Roman" w:cs="Times New Roman"/>
                <w:lang w:val="en-GB"/>
              </w:rPr>
              <w:t>=</w:t>
            </w:r>
            <w:r w:rsidRPr="00A958BC">
              <w:rPr>
                <w:rFonts w:ascii="Times New Roman" w:hAnsi="Times New Roman" w:cs="Times New Roman"/>
                <w:lang w:val="en-GB"/>
              </w:rPr>
              <w:t>495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</w:tcPr>
          <w:p w14:paraId="1E5A60FC" w14:textId="7109AE87" w:rsidR="00AD52AD" w:rsidRPr="00A958BC" w:rsidRDefault="00AD52AD" w:rsidP="008B059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 xml:space="preserve">The </w:t>
            </w:r>
            <w:r w:rsidR="00D023CE">
              <w:rPr>
                <w:rFonts w:ascii="Times New Roman" w:hAnsi="Times New Roman" w:cs="Times New Roman"/>
                <w:lang w:val="en-GB"/>
              </w:rPr>
              <w:t>N</w:t>
            </w:r>
            <w:r w:rsidR="00D023CE" w:rsidRPr="00A958BC">
              <w:rPr>
                <w:rFonts w:ascii="Times New Roman" w:hAnsi="Times New Roman" w:cs="Times New Roman"/>
                <w:lang w:val="en-GB"/>
              </w:rPr>
              <w:t>etherla</w:t>
            </w:r>
            <w:r w:rsidR="00D023CE">
              <w:rPr>
                <w:rFonts w:ascii="Times New Roman" w:hAnsi="Times New Roman" w:cs="Times New Roman"/>
                <w:lang w:val="en-GB"/>
              </w:rPr>
              <w:t>n</w:t>
            </w:r>
            <w:r w:rsidR="00D023CE" w:rsidRPr="00A958BC">
              <w:rPr>
                <w:rFonts w:ascii="Times New Roman" w:hAnsi="Times New Roman" w:cs="Times New Roman"/>
                <w:lang w:val="en-GB"/>
              </w:rPr>
              <w:t>ds</w:t>
            </w:r>
            <w:r w:rsidRPr="00A958BC">
              <w:rPr>
                <w:rFonts w:ascii="Times New Roman" w:hAnsi="Times New Roman" w:cs="Times New Roman"/>
                <w:lang w:val="en-GB"/>
              </w:rPr>
              <w:br/>
            </w:r>
            <w:r w:rsidR="00B33B81">
              <w:rPr>
                <w:rFonts w:ascii="Times New Roman" w:hAnsi="Times New Roman" w:cs="Times New Roman"/>
                <w:lang w:val="en-GB"/>
              </w:rPr>
              <w:t>n</w:t>
            </w:r>
            <w:r w:rsidR="00965A82">
              <w:rPr>
                <w:rFonts w:ascii="Times New Roman" w:hAnsi="Times New Roman" w:cs="Times New Roman"/>
                <w:lang w:val="en-GB"/>
              </w:rPr>
              <w:t>=</w:t>
            </w:r>
            <w:r w:rsidRPr="00A958BC">
              <w:rPr>
                <w:rFonts w:ascii="Times New Roman" w:hAnsi="Times New Roman" w:cs="Times New Roman"/>
                <w:lang w:val="en-GB"/>
              </w:rPr>
              <w:t>369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FFFFFF"/>
            </w:tcBorders>
          </w:tcPr>
          <w:p w14:paraId="0C47566D" w14:textId="27C6B6F2" w:rsidR="00AD52AD" w:rsidRPr="00A958BC" w:rsidRDefault="00AD52AD" w:rsidP="008B059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Spai</w:t>
            </w:r>
            <w:r w:rsidR="00B33B81">
              <w:rPr>
                <w:rFonts w:ascii="Times New Roman" w:hAnsi="Times New Roman" w:cs="Times New Roman"/>
                <w:lang w:val="en-GB"/>
              </w:rPr>
              <w:t>n</w:t>
            </w:r>
            <w:r w:rsidRPr="00A958BC">
              <w:rPr>
                <w:rFonts w:ascii="Times New Roman" w:hAnsi="Times New Roman" w:cs="Times New Roman"/>
                <w:lang w:val="en-GB"/>
              </w:rPr>
              <w:br/>
            </w:r>
            <w:r w:rsidR="00B33B81">
              <w:rPr>
                <w:rFonts w:ascii="Times New Roman" w:hAnsi="Times New Roman" w:cs="Times New Roman"/>
                <w:lang w:val="en-GB"/>
              </w:rPr>
              <w:t>n</w:t>
            </w:r>
            <w:r w:rsidR="00965A82">
              <w:rPr>
                <w:rFonts w:ascii="Times New Roman" w:hAnsi="Times New Roman" w:cs="Times New Roman"/>
                <w:lang w:val="en-GB"/>
              </w:rPr>
              <w:t>=</w:t>
            </w:r>
            <w:r w:rsidRPr="00A958BC">
              <w:rPr>
                <w:rFonts w:ascii="Times New Roman" w:hAnsi="Times New Roman" w:cs="Times New Roman"/>
                <w:lang w:val="en-GB"/>
              </w:rPr>
              <w:t>494</w:t>
            </w:r>
          </w:p>
        </w:tc>
      </w:tr>
      <w:tr w:rsidR="00AD52AD" w:rsidRPr="00A958BC" w14:paraId="2A2C05F5" w14:textId="77777777" w:rsidTr="008B0593">
        <w:tc>
          <w:tcPr>
            <w:tcW w:w="2127" w:type="dxa"/>
            <w:tcBorders>
              <w:bottom w:val="single" w:sz="4" w:space="0" w:color="auto"/>
            </w:tcBorders>
          </w:tcPr>
          <w:p w14:paraId="3E5DFF76" w14:textId="77777777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71E1D19" w14:textId="7F4AB170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Lo</w:t>
            </w:r>
            <w:r w:rsidR="00B33B81">
              <w:rPr>
                <w:rFonts w:ascii="Times New Roman" w:hAnsi="Times New Roman" w:cs="Times New Roman"/>
                <w:lang w:val="en-GB"/>
              </w:rPr>
              <w:t>n</w:t>
            </w:r>
            <w:r w:rsidRPr="00A958BC">
              <w:rPr>
                <w:rFonts w:ascii="Times New Roman" w:hAnsi="Times New Roman" w:cs="Times New Roman"/>
                <w:lang w:val="en-GB"/>
              </w:rPr>
              <w:t xml:space="preserve">ely </w:t>
            </w:r>
          </w:p>
          <w:p w14:paraId="194F09A6" w14:textId="052DE726" w:rsidR="00AD52AD" w:rsidRPr="00A958BC" w:rsidRDefault="00B33B81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</w:t>
            </w:r>
            <w:r w:rsidR="00965A82">
              <w:rPr>
                <w:rFonts w:ascii="Times New Roman" w:hAnsi="Times New Roman" w:cs="Times New Roman"/>
                <w:lang w:val="en-GB"/>
              </w:rPr>
              <w:t>=</w:t>
            </w:r>
            <w:r w:rsidR="00AD52AD" w:rsidRPr="00A958BC">
              <w:rPr>
                <w:rFonts w:ascii="Times New Roman" w:hAnsi="Times New Roman" w:cs="Times New Roman"/>
                <w:lang w:val="en-GB"/>
              </w:rPr>
              <w:t>101</w:t>
            </w:r>
          </w:p>
          <w:p w14:paraId="0831D650" w14:textId="77777777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  <w:p w14:paraId="7AF76698" w14:textId="53E65B70" w:rsidR="00AD52AD" w:rsidRPr="00A958BC" w:rsidRDefault="00B33B81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</w:t>
            </w:r>
            <w:r w:rsidR="00AD52AD" w:rsidRPr="00A958BC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FFFFFF"/>
            </w:tcBorders>
          </w:tcPr>
          <w:p w14:paraId="0027C384" w14:textId="30EC1A7E" w:rsidR="00AD52AD" w:rsidRPr="00A958BC" w:rsidRDefault="00B33B81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</w:t>
            </w:r>
            <w:r w:rsidR="00AD52AD" w:rsidRPr="00A958BC">
              <w:rPr>
                <w:rFonts w:ascii="Times New Roman" w:hAnsi="Times New Roman" w:cs="Times New Roman"/>
                <w:lang w:val="en-GB"/>
              </w:rPr>
              <w:t>ot lo</w:t>
            </w:r>
            <w:r>
              <w:rPr>
                <w:rFonts w:ascii="Times New Roman" w:hAnsi="Times New Roman" w:cs="Times New Roman"/>
                <w:lang w:val="en-GB"/>
              </w:rPr>
              <w:t>n</w:t>
            </w:r>
            <w:r w:rsidR="00AD52AD" w:rsidRPr="00A958BC">
              <w:rPr>
                <w:rFonts w:ascii="Times New Roman" w:hAnsi="Times New Roman" w:cs="Times New Roman"/>
                <w:lang w:val="en-GB"/>
              </w:rPr>
              <w:t>ely</w:t>
            </w:r>
          </w:p>
          <w:p w14:paraId="108460D1" w14:textId="487387B2" w:rsidR="00AD52AD" w:rsidRPr="00A958BC" w:rsidRDefault="00B33B81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</w:t>
            </w:r>
            <w:r w:rsidR="00965A82">
              <w:rPr>
                <w:rFonts w:ascii="Times New Roman" w:hAnsi="Times New Roman" w:cs="Times New Roman"/>
                <w:lang w:val="en-GB"/>
              </w:rPr>
              <w:t>=</w:t>
            </w:r>
            <w:r w:rsidR="00AD52AD" w:rsidRPr="00A958BC">
              <w:rPr>
                <w:rFonts w:ascii="Times New Roman" w:hAnsi="Times New Roman" w:cs="Times New Roman"/>
                <w:lang w:val="en-GB"/>
              </w:rPr>
              <w:t>447</w:t>
            </w:r>
          </w:p>
          <w:p w14:paraId="4182FECE" w14:textId="77777777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  <w:p w14:paraId="5975F49D" w14:textId="47E34A05" w:rsidR="00AD52AD" w:rsidRPr="00A958BC" w:rsidRDefault="00B33B81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</w:t>
            </w:r>
            <w:r w:rsidR="00AD52AD" w:rsidRPr="00A958BC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</w:tcBorders>
          </w:tcPr>
          <w:p w14:paraId="1D361DE7" w14:textId="559CE2B3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Lo</w:t>
            </w:r>
            <w:r w:rsidR="00B33B81">
              <w:rPr>
                <w:rFonts w:ascii="Times New Roman" w:hAnsi="Times New Roman" w:cs="Times New Roman"/>
                <w:lang w:val="en-GB"/>
              </w:rPr>
              <w:t>n</w:t>
            </w:r>
            <w:r w:rsidRPr="00A958BC">
              <w:rPr>
                <w:rFonts w:ascii="Times New Roman" w:hAnsi="Times New Roman" w:cs="Times New Roman"/>
                <w:lang w:val="en-GB"/>
              </w:rPr>
              <w:t>ely</w:t>
            </w:r>
            <w:r w:rsidRPr="00A958BC">
              <w:rPr>
                <w:rFonts w:ascii="Times New Roman" w:hAnsi="Times New Roman" w:cs="Times New Roman"/>
                <w:lang w:val="en-GB"/>
              </w:rPr>
              <w:br/>
            </w:r>
            <w:r w:rsidR="00B33B81">
              <w:rPr>
                <w:rFonts w:ascii="Times New Roman" w:hAnsi="Times New Roman" w:cs="Times New Roman"/>
                <w:lang w:val="en-GB"/>
              </w:rPr>
              <w:t>n</w:t>
            </w:r>
            <w:r w:rsidR="00965A82">
              <w:rPr>
                <w:rFonts w:ascii="Times New Roman" w:hAnsi="Times New Roman" w:cs="Times New Roman"/>
                <w:lang w:val="en-GB"/>
              </w:rPr>
              <w:t>=</w:t>
            </w:r>
            <w:r w:rsidRPr="00A958BC">
              <w:rPr>
                <w:rFonts w:ascii="Times New Roman" w:hAnsi="Times New Roman" w:cs="Times New Roman"/>
                <w:lang w:val="en-GB"/>
              </w:rPr>
              <w:t>146</w:t>
            </w:r>
            <w:r w:rsidRPr="00A958BC">
              <w:rPr>
                <w:rFonts w:ascii="Times New Roman" w:hAnsi="Times New Roman" w:cs="Times New Roman"/>
                <w:lang w:val="en-GB"/>
              </w:rPr>
              <w:br/>
            </w:r>
          </w:p>
          <w:p w14:paraId="4025EBDA" w14:textId="69F7A149" w:rsidR="00AD52AD" w:rsidRPr="00A958BC" w:rsidRDefault="00B33B81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</w:t>
            </w:r>
            <w:r w:rsidR="00AD52AD" w:rsidRPr="00A958BC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FFFFFF"/>
            </w:tcBorders>
          </w:tcPr>
          <w:p w14:paraId="09D5E83C" w14:textId="22EDB917" w:rsidR="00AD52AD" w:rsidRPr="00A958BC" w:rsidRDefault="00B33B81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</w:t>
            </w:r>
            <w:r w:rsidR="00AD52AD" w:rsidRPr="00A958BC">
              <w:rPr>
                <w:rFonts w:ascii="Times New Roman" w:hAnsi="Times New Roman" w:cs="Times New Roman"/>
                <w:lang w:val="en-GB"/>
              </w:rPr>
              <w:t>ot lo</w:t>
            </w:r>
            <w:r>
              <w:rPr>
                <w:rFonts w:ascii="Times New Roman" w:hAnsi="Times New Roman" w:cs="Times New Roman"/>
                <w:lang w:val="en-GB"/>
              </w:rPr>
              <w:t>n</w:t>
            </w:r>
            <w:r w:rsidR="00AD52AD" w:rsidRPr="00A958BC">
              <w:rPr>
                <w:rFonts w:ascii="Times New Roman" w:hAnsi="Times New Roman" w:cs="Times New Roman"/>
                <w:lang w:val="en-GB"/>
              </w:rPr>
              <w:t>ely</w:t>
            </w:r>
            <w:r w:rsidR="00AD52AD" w:rsidRPr="00A958BC">
              <w:rPr>
                <w:rFonts w:ascii="Times New Roman" w:hAnsi="Times New Roman" w:cs="Times New Roman"/>
                <w:lang w:val="en-GB"/>
              </w:rPr>
              <w:br/>
            </w:r>
            <w:r>
              <w:rPr>
                <w:rFonts w:ascii="Times New Roman" w:hAnsi="Times New Roman" w:cs="Times New Roman"/>
                <w:lang w:val="en-GB"/>
              </w:rPr>
              <w:t>n</w:t>
            </w:r>
            <w:r w:rsidR="00965A82">
              <w:rPr>
                <w:rFonts w:ascii="Times New Roman" w:hAnsi="Times New Roman" w:cs="Times New Roman"/>
                <w:lang w:val="en-GB"/>
              </w:rPr>
              <w:t>=</w:t>
            </w:r>
            <w:r w:rsidR="00AD52AD" w:rsidRPr="00A958BC">
              <w:rPr>
                <w:rFonts w:ascii="Times New Roman" w:hAnsi="Times New Roman" w:cs="Times New Roman"/>
                <w:lang w:val="en-GB"/>
              </w:rPr>
              <w:t>199</w:t>
            </w:r>
          </w:p>
          <w:p w14:paraId="6E3AF7B2" w14:textId="77777777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  <w:p w14:paraId="673D66D1" w14:textId="4E3E86F6" w:rsidR="00AD52AD" w:rsidRPr="00A958BC" w:rsidRDefault="00B33B81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</w:t>
            </w:r>
            <w:r w:rsidR="00AD52AD" w:rsidRPr="00A958BC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</w:tcBorders>
          </w:tcPr>
          <w:p w14:paraId="399E4335" w14:textId="357C327C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Lo</w:t>
            </w:r>
            <w:r w:rsidR="00B33B81">
              <w:rPr>
                <w:rFonts w:ascii="Times New Roman" w:hAnsi="Times New Roman" w:cs="Times New Roman"/>
                <w:lang w:val="en-GB"/>
              </w:rPr>
              <w:t>n</w:t>
            </w:r>
            <w:r w:rsidRPr="00A958BC">
              <w:rPr>
                <w:rFonts w:ascii="Times New Roman" w:hAnsi="Times New Roman" w:cs="Times New Roman"/>
                <w:lang w:val="en-GB"/>
              </w:rPr>
              <w:t>ely</w:t>
            </w:r>
            <w:r w:rsidRPr="00A958BC">
              <w:rPr>
                <w:rFonts w:ascii="Times New Roman" w:hAnsi="Times New Roman" w:cs="Times New Roman"/>
                <w:lang w:val="en-GB"/>
              </w:rPr>
              <w:br/>
            </w:r>
            <w:r w:rsidR="00B33B81">
              <w:rPr>
                <w:rFonts w:ascii="Times New Roman" w:hAnsi="Times New Roman" w:cs="Times New Roman"/>
                <w:lang w:val="en-GB"/>
              </w:rPr>
              <w:t>n</w:t>
            </w:r>
            <w:r w:rsidR="00965A82">
              <w:rPr>
                <w:rFonts w:ascii="Times New Roman" w:hAnsi="Times New Roman" w:cs="Times New Roman"/>
                <w:lang w:val="en-GB"/>
              </w:rPr>
              <w:t>=</w:t>
            </w:r>
            <w:r w:rsidRPr="00A958BC">
              <w:rPr>
                <w:rFonts w:ascii="Times New Roman" w:hAnsi="Times New Roman" w:cs="Times New Roman"/>
                <w:lang w:val="en-GB"/>
              </w:rPr>
              <w:t>202</w:t>
            </w:r>
          </w:p>
          <w:p w14:paraId="07851595" w14:textId="77777777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  <w:p w14:paraId="1799B9FE" w14:textId="6D87889E" w:rsidR="00AD52AD" w:rsidRPr="00A958BC" w:rsidRDefault="00B33B81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</w:t>
            </w:r>
            <w:r w:rsidR="00AD52AD" w:rsidRPr="00A958BC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FFFFFF"/>
            </w:tcBorders>
          </w:tcPr>
          <w:p w14:paraId="7F80F5F9" w14:textId="6B397D44" w:rsidR="00AD52AD" w:rsidRPr="00A958BC" w:rsidRDefault="00B33B81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</w:t>
            </w:r>
            <w:r w:rsidR="00AD52AD" w:rsidRPr="00A958BC">
              <w:rPr>
                <w:rFonts w:ascii="Times New Roman" w:hAnsi="Times New Roman" w:cs="Times New Roman"/>
                <w:lang w:val="en-GB"/>
              </w:rPr>
              <w:t>ot lo</w:t>
            </w:r>
            <w:r>
              <w:rPr>
                <w:rFonts w:ascii="Times New Roman" w:hAnsi="Times New Roman" w:cs="Times New Roman"/>
                <w:lang w:val="en-GB"/>
              </w:rPr>
              <w:t>n</w:t>
            </w:r>
            <w:r w:rsidR="00AD52AD" w:rsidRPr="00A958BC">
              <w:rPr>
                <w:rFonts w:ascii="Times New Roman" w:hAnsi="Times New Roman" w:cs="Times New Roman"/>
                <w:lang w:val="en-GB"/>
              </w:rPr>
              <w:t>ely</w:t>
            </w:r>
            <w:r w:rsidR="00AD52AD" w:rsidRPr="00A958BC">
              <w:rPr>
                <w:rFonts w:ascii="Times New Roman" w:hAnsi="Times New Roman" w:cs="Times New Roman"/>
                <w:lang w:val="en-GB"/>
              </w:rPr>
              <w:br/>
            </w:r>
            <w:r>
              <w:rPr>
                <w:rFonts w:ascii="Times New Roman" w:hAnsi="Times New Roman" w:cs="Times New Roman"/>
                <w:lang w:val="en-GB"/>
              </w:rPr>
              <w:t>n</w:t>
            </w:r>
            <w:r w:rsidR="00965A82">
              <w:rPr>
                <w:rFonts w:ascii="Times New Roman" w:hAnsi="Times New Roman" w:cs="Times New Roman"/>
                <w:lang w:val="en-GB"/>
              </w:rPr>
              <w:t>=</w:t>
            </w:r>
            <w:r w:rsidR="00AD52AD" w:rsidRPr="00A958BC">
              <w:rPr>
                <w:rFonts w:ascii="Times New Roman" w:hAnsi="Times New Roman" w:cs="Times New Roman"/>
                <w:lang w:val="en-GB"/>
              </w:rPr>
              <w:t>293</w:t>
            </w:r>
          </w:p>
          <w:p w14:paraId="11695436" w14:textId="77777777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  <w:p w14:paraId="10D04DBF" w14:textId="454B2BEE" w:rsidR="00AD52AD" w:rsidRPr="00A958BC" w:rsidRDefault="00B33B81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</w:t>
            </w:r>
            <w:r w:rsidR="00AD52AD" w:rsidRPr="00A958BC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</w:tcBorders>
          </w:tcPr>
          <w:p w14:paraId="22435FB8" w14:textId="4FC846BE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Lo</w:t>
            </w:r>
            <w:r w:rsidR="00B33B81">
              <w:rPr>
                <w:rFonts w:ascii="Times New Roman" w:hAnsi="Times New Roman" w:cs="Times New Roman"/>
                <w:lang w:val="en-GB"/>
              </w:rPr>
              <w:t>n</w:t>
            </w:r>
            <w:r w:rsidRPr="00A958BC">
              <w:rPr>
                <w:rFonts w:ascii="Times New Roman" w:hAnsi="Times New Roman" w:cs="Times New Roman"/>
                <w:lang w:val="en-GB"/>
              </w:rPr>
              <w:t>ely</w:t>
            </w:r>
            <w:r w:rsidRPr="00A958BC">
              <w:rPr>
                <w:rFonts w:ascii="Times New Roman" w:hAnsi="Times New Roman" w:cs="Times New Roman"/>
                <w:lang w:val="en-GB"/>
              </w:rPr>
              <w:br/>
            </w:r>
            <w:r w:rsidR="00B33B81">
              <w:rPr>
                <w:rFonts w:ascii="Times New Roman" w:hAnsi="Times New Roman" w:cs="Times New Roman"/>
                <w:lang w:val="en-GB"/>
              </w:rPr>
              <w:t>n</w:t>
            </w:r>
            <w:r w:rsidR="00965A82">
              <w:rPr>
                <w:rFonts w:ascii="Times New Roman" w:hAnsi="Times New Roman" w:cs="Times New Roman"/>
                <w:lang w:val="en-GB"/>
              </w:rPr>
              <w:t>=</w:t>
            </w:r>
            <w:r w:rsidRPr="00A958BC">
              <w:rPr>
                <w:rFonts w:ascii="Times New Roman" w:hAnsi="Times New Roman" w:cs="Times New Roman"/>
                <w:lang w:val="en-GB"/>
              </w:rPr>
              <w:t>95</w:t>
            </w:r>
          </w:p>
          <w:p w14:paraId="0DBBECB0" w14:textId="77777777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  <w:p w14:paraId="7D73E36A" w14:textId="2D44996D" w:rsidR="00AD52AD" w:rsidRPr="00A958BC" w:rsidRDefault="00B33B81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</w:t>
            </w:r>
            <w:r w:rsidR="00AD52AD" w:rsidRPr="00A958BC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FFFFFF"/>
            </w:tcBorders>
          </w:tcPr>
          <w:p w14:paraId="61E864A6" w14:textId="20C20B84" w:rsidR="00AD52AD" w:rsidRPr="00A958BC" w:rsidRDefault="00B33B81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</w:t>
            </w:r>
            <w:r w:rsidR="00AD52AD" w:rsidRPr="00A958BC">
              <w:rPr>
                <w:rFonts w:ascii="Times New Roman" w:hAnsi="Times New Roman" w:cs="Times New Roman"/>
                <w:lang w:val="en-GB"/>
              </w:rPr>
              <w:t>ot lo</w:t>
            </w:r>
            <w:r>
              <w:rPr>
                <w:rFonts w:ascii="Times New Roman" w:hAnsi="Times New Roman" w:cs="Times New Roman"/>
                <w:lang w:val="en-GB"/>
              </w:rPr>
              <w:t>n</w:t>
            </w:r>
            <w:r w:rsidR="00AD52AD" w:rsidRPr="00A958BC">
              <w:rPr>
                <w:rFonts w:ascii="Times New Roman" w:hAnsi="Times New Roman" w:cs="Times New Roman"/>
                <w:lang w:val="en-GB"/>
              </w:rPr>
              <w:t>ely</w:t>
            </w:r>
            <w:r w:rsidR="00AD52AD" w:rsidRPr="00A958BC">
              <w:rPr>
                <w:rFonts w:ascii="Times New Roman" w:hAnsi="Times New Roman" w:cs="Times New Roman"/>
                <w:lang w:val="en-GB"/>
              </w:rPr>
              <w:br/>
            </w:r>
            <w:r>
              <w:rPr>
                <w:rFonts w:ascii="Times New Roman" w:hAnsi="Times New Roman" w:cs="Times New Roman"/>
                <w:lang w:val="en-GB"/>
              </w:rPr>
              <w:t>n</w:t>
            </w:r>
            <w:r w:rsidR="00965A82">
              <w:rPr>
                <w:rFonts w:ascii="Times New Roman" w:hAnsi="Times New Roman" w:cs="Times New Roman"/>
                <w:lang w:val="en-GB"/>
              </w:rPr>
              <w:t>=</w:t>
            </w:r>
            <w:r w:rsidR="00AD52AD" w:rsidRPr="00A958BC">
              <w:rPr>
                <w:rFonts w:ascii="Times New Roman" w:hAnsi="Times New Roman" w:cs="Times New Roman"/>
                <w:lang w:val="en-GB"/>
              </w:rPr>
              <w:t>274</w:t>
            </w:r>
          </w:p>
          <w:p w14:paraId="2B6A19FC" w14:textId="77777777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  <w:p w14:paraId="20739EAF" w14:textId="7B3D763F" w:rsidR="00AD52AD" w:rsidRPr="00A958BC" w:rsidRDefault="00B33B81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</w:t>
            </w:r>
            <w:r w:rsidR="00AD52AD" w:rsidRPr="00A958BC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E9B53A7" w14:textId="15E88467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Lo</w:t>
            </w:r>
            <w:r w:rsidR="00B33B81">
              <w:rPr>
                <w:rFonts w:ascii="Times New Roman" w:hAnsi="Times New Roman" w:cs="Times New Roman"/>
                <w:lang w:val="en-GB"/>
              </w:rPr>
              <w:t>n</w:t>
            </w:r>
            <w:r w:rsidRPr="00A958BC">
              <w:rPr>
                <w:rFonts w:ascii="Times New Roman" w:hAnsi="Times New Roman" w:cs="Times New Roman"/>
                <w:lang w:val="en-GB"/>
              </w:rPr>
              <w:t>ely</w:t>
            </w:r>
            <w:r w:rsidRPr="00A958BC">
              <w:rPr>
                <w:rFonts w:ascii="Times New Roman" w:hAnsi="Times New Roman" w:cs="Times New Roman"/>
                <w:lang w:val="en-GB"/>
              </w:rPr>
              <w:br/>
            </w:r>
            <w:r w:rsidR="00B33B81">
              <w:rPr>
                <w:rFonts w:ascii="Times New Roman" w:hAnsi="Times New Roman" w:cs="Times New Roman"/>
                <w:lang w:val="en-GB"/>
              </w:rPr>
              <w:t>n</w:t>
            </w:r>
            <w:r w:rsidR="00965A82">
              <w:rPr>
                <w:rFonts w:ascii="Times New Roman" w:hAnsi="Times New Roman" w:cs="Times New Roman"/>
                <w:lang w:val="en-GB"/>
              </w:rPr>
              <w:t>=</w:t>
            </w:r>
            <w:r w:rsidRPr="00A958BC">
              <w:rPr>
                <w:rFonts w:ascii="Times New Roman" w:hAnsi="Times New Roman" w:cs="Times New Roman"/>
                <w:lang w:val="en-GB"/>
              </w:rPr>
              <w:t>113</w:t>
            </w:r>
          </w:p>
          <w:p w14:paraId="77E4EA5B" w14:textId="77777777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  <w:p w14:paraId="23FFAA35" w14:textId="7223D0B5" w:rsidR="00AD52AD" w:rsidRPr="00A958BC" w:rsidRDefault="00B33B81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</w:t>
            </w:r>
            <w:r w:rsidR="00AD52AD" w:rsidRPr="00A958BC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</w:tcBorders>
          </w:tcPr>
          <w:p w14:paraId="2231848E" w14:textId="28D700BD" w:rsidR="00AD52AD" w:rsidRPr="00A958BC" w:rsidRDefault="00B33B81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</w:t>
            </w:r>
            <w:r w:rsidR="00AD52AD" w:rsidRPr="00A958BC">
              <w:rPr>
                <w:rFonts w:ascii="Times New Roman" w:hAnsi="Times New Roman" w:cs="Times New Roman"/>
                <w:lang w:val="en-GB"/>
              </w:rPr>
              <w:t>ot lo</w:t>
            </w:r>
            <w:r>
              <w:rPr>
                <w:rFonts w:ascii="Times New Roman" w:hAnsi="Times New Roman" w:cs="Times New Roman"/>
                <w:lang w:val="en-GB"/>
              </w:rPr>
              <w:t>n</w:t>
            </w:r>
            <w:r w:rsidR="00AD52AD" w:rsidRPr="00A958BC">
              <w:rPr>
                <w:rFonts w:ascii="Times New Roman" w:hAnsi="Times New Roman" w:cs="Times New Roman"/>
                <w:lang w:val="en-GB"/>
              </w:rPr>
              <w:t>ely</w:t>
            </w:r>
            <w:r w:rsidR="00AD52AD" w:rsidRPr="00A958BC">
              <w:rPr>
                <w:rFonts w:ascii="Times New Roman" w:hAnsi="Times New Roman" w:cs="Times New Roman"/>
                <w:lang w:val="en-GB"/>
              </w:rPr>
              <w:br/>
            </w:r>
            <w:r>
              <w:rPr>
                <w:rFonts w:ascii="Times New Roman" w:hAnsi="Times New Roman" w:cs="Times New Roman"/>
                <w:lang w:val="en-GB"/>
              </w:rPr>
              <w:t>n</w:t>
            </w:r>
            <w:r w:rsidR="00965A82">
              <w:rPr>
                <w:rFonts w:ascii="Times New Roman" w:hAnsi="Times New Roman" w:cs="Times New Roman"/>
                <w:lang w:val="en-GB"/>
              </w:rPr>
              <w:t>=</w:t>
            </w:r>
            <w:r w:rsidR="00AD52AD" w:rsidRPr="00A958BC">
              <w:rPr>
                <w:rFonts w:ascii="Times New Roman" w:hAnsi="Times New Roman" w:cs="Times New Roman"/>
                <w:lang w:val="en-GB"/>
              </w:rPr>
              <w:t>381</w:t>
            </w:r>
          </w:p>
          <w:p w14:paraId="60B6F222" w14:textId="77777777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  <w:p w14:paraId="6573E52E" w14:textId="60CDE348" w:rsidR="00AD52AD" w:rsidRPr="00A958BC" w:rsidRDefault="00B33B81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</w:t>
            </w:r>
            <w:r w:rsidR="00AD52AD" w:rsidRPr="00A958BC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</w:tr>
      <w:tr w:rsidR="00AD52AD" w:rsidRPr="00A958BC" w14:paraId="55D468C5" w14:textId="77777777" w:rsidTr="008B0593">
        <w:tc>
          <w:tcPr>
            <w:tcW w:w="2127" w:type="dxa"/>
            <w:tcBorders>
              <w:top w:val="single" w:sz="4" w:space="0" w:color="auto"/>
            </w:tcBorders>
          </w:tcPr>
          <w:p w14:paraId="75ED3F39" w14:textId="5D5F3D75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With part</w:t>
            </w:r>
            <w:r w:rsidR="00B33B81">
              <w:rPr>
                <w:rFonts w:ascii="Times New Roman" w:hAnsi="Times New Roman" w:cs="Times New Roman"/>
                <w:lang w:val="en-GB"/>
              </w:rPr>
              <w:t>n</w:t>
            </w:r>
            <w:r w:rsidRPr="00A958BC">
              <w:rPr>
                <w:rFonts w:ascii="Times New Roman" w:hAnsi="Times New Roman" w:cs="Times New Roman"/>
                <w:lang w:val="en-GB"/>
              </w:rPr>
              <w:t xml:space="preserve">er </w:t>
            </w:r>
            <w:r w:rsidRPr="00A958BC">
              <w:rPr>
                <w:rFonts w:ascii="Times New Roman" w:hAnsi="Times New Roman" w:cs="Times New Roman"/>
                <w:lang w:val="en-GB"/>
              </w:rPr>
              <w:br/>
            </w:r>
            <w:r w:rsidR="00B33B81">
              <w:rPr>
                <w:rFonts w:ascii="Times New Roman" w:hAnsi="Times New Roman" w:cs="Times New Roman"/>
                <w:lang w:val="en-GB"/>
              </w:rPr>
              <w:t>n</w:t>
            </w:r>
            <w:r w:rsidR="00965A82">
              <w:rPr>
                <w:rFonts w:ascii="Times New Roman" w:hAnsi="Times New Roman" w:cs="Times New Roman"/>
                <w:lang w:val="en-GB"/>
              </w:rPr>
              <w:t>=</w:t>
            </w:r>
            <w:r w:rsidRPr="00A958BC">
              <w:rPr>
                <w:rFonts w:ascii="Times New Roman" w:hAnsi="Times New Roman" w:cs="Times New Roman"/>
                <w:lang w:val="en-GB"/>
              </w:rPr>
              <w:t>96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99F68E4" w14:textId="77777777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17 (8.0%)</w:t>
            </w:r>
          </w:p>
          <w:p w14:paraId="6387BDFB" w14:textId="77777777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FFFFFF"/>
            </w:tcBorders>
          </w:tcPr>
          <w:p w14:paraId="69902723" w14:textId="77777777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195 (92.0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/>
            </w:tcBorders>
          </w:tcPr>
          <w:p w14:paraId="5A3A6B90" w14:textId="77777777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61 (34.9%)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FFFFFF"/>
            </w:tcBorders>
          </w:tcPr>
          <w:p w14:paraId="0E3D6B33" w14:textId="77777777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114 (65.1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/>
            </w:tcBorders>
          </w:tcPr>
          <w:p w14:paraId="65464EFA" w14:textId="77777777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61 (40.7%)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FFFFFF"/>
            </w:tcBorders>
          </w:tcPr>
          <w:p w14:paraId="5550C9A6" w14:textId="77777777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89 (59.3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/>
            </w:tcBorders>
          </w:tcPr>
          <w:p w14:paraId="1754D6AD" w14:textId="77777777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19 (10.2%)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FFFFFF"/>
            </w:tcBorders>
          </w:tcPr>
          <w:p w14:paraId="2CBC5782" w14:textId="77777777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168 (89.8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</w:tcPr>
          <w:p w14:paraId="5075D398" w14:textId="77777777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41 (17.4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/>
            </w:tcBorders>
          </w:tcPr>
          <w:p w14:paraId="53433EFE" w14:textId="77777777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195 (82.6%)</w:t>
            </w:r>
          </w:p>
        </w:tc>
      </w:tr>
      <w:tr w:rsidR="00AD52AD" w:rsidRPr="00A958BC" w14:paraId="0AB0313E" w14:textId="77777777" w:rsidTr="008B0593">
        <w:trPr>
          <w:trHeight w:val="818"/>
        </w:trPr>
        <w:tc>
          <w:tcPr>
            <w:tcW w:w="2127" w:type="dxa"/>
          </w:tcPr>
          <w:p w14:paraId="50C426E1" w14:textId="23EB412A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With part</w:t>
            </w:r>
            <w:r w:rsidR="00B33B81">
              <w:rPr>
                <w:rFonts w:ascii="Times New Roman" w:hAnsi="Times New Roman" w:cs="Times New Roman"/>
                <w:lang w:val="en-GB"/>
              </w:rPr>
              <w:t>n</w:t>
            </w:r>
            <w:r w:rsidRPr="00A958BC">
              <w:rPr>
                <w:rFonts w:ascii="Times New Roman" w:hAnsi="Times New Roman" w:cs="Times New Roman"/>
                <w:lang w:val="en-GB"/>
              </w:rPr>
              <w:t>er a</w:t>
            </w:r>
            <w:r w:rsidR="00B33B81">
              <w:rPr>
                <w:rFonts w:ascii="Times New Roman" w:hAnsi="Times New Roman" w:cs="Times New Roman"/>
                <w:lang w:val="en-GB"/>
              </w:rPr>
              <w:t>n</w:t>
            </w:r>
            <w:r w:rsidRPr="00A958BC">
              <w:rPr>
                <w:rFonts w:ascii="Times New Roman" w:hAnsi="Times New Roman" w:cs="Times New Roman"/>
                <w:lang w:val="en-GB"/>
              </w:rPr>
              <w:t>d childre</w:t>
            </w:r>
            <w:r w:rsidR="00B33B81">
              <w:rPr>
                <w:rFonts w:ascii="Times New Roman" w:hAnsi="Times New Roman" w:cs="Times New Roman"/>
                <w:lang w:val="en-GB"/>
              </w:rPr>
              <w:t>n</w:t>
            </w:r>
            <w:r w:rsidRPr="00A958B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958BC">
              <w:rPr>
                <w:rFonts w:ascii="Times New Roman" w:hAnsi="Times New Roman" w:cs="Times New Roman"/>
                <w:lang w:val="en-GB"/>
              </w:rPr>
              <w:br/>
            </w:r>
            <w:r w:rsidR="00B33B81">
              <w:rPr>
                <w:rFonts w:ascii="Times New Roman" w:hAnsi="Times New Roman" w:cs="Times New Roman"/>
                <w:lang w:val="en-GB"/>
              </w:rPr>
              <w:t>n</w:t>
            </w:r>
            <w:r w:rsidR="00965A82">
              <w:rPr>
                <w:rFonts w:ascii="Times New Roman" w:hAnsi="Times New Roman" w:cs="Times New Roman"/>
                <w:lang w:val="en-GB"/>
              </w:rPr>
              <w:t>=</w:t>
            </w:r>
            <w:r w:rsidRPr="00A958BC">
              <w:rPr>
                <w:rFonts w:ascii="Times New Roman" w:hAnsi="Times New Roman" w:cs="Times New Roman"/>
                <w:lang w:val="en-GB"/>
              </w:rPr>
              <w:t>175</w:t>
            </w:r>
          </w:p>
        </w:tc>
        <w:tc>
          <w:tcPr>
            <w:tcW w:w="1275" w:type="dxa"/>
          </w:tcPr>
          <w:p w14:paraId="1014735D" w14:textId="77777777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2 (11.8%)</w:t>
            </w:r>
          </w:p>
        </w:tc>
        <w:tc>
          <w:tcPr>
            <w:tcW w:w="1418" w:type="dxa"/>
            <w:tcBorders>
              <w:right w:val="single" w:sz="4" w:space="0" w:color="FFFFFF"/>
            </w:tcBorders>
          </w:tcPr>
          <w:p w14:paraId="7B9A604B" w14:textId="77777777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15 (88.2%)</w:t>
            </w:r>
          </w:p>
        </w:tc>
        <w:tc>
          <w:tcPr>
            <w:tcW w:w="1276" w:type="dxa"/>
            <w:tcBorders>
              <w:left w:val="single" w:sz="4" w:space="0" w:color="FFFFFF"/>
            </w:tcBorders>
          </w:tcPr>
          <w:p w14:paraId="6C6D0F36" w14:textId="77777777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20 (31.7%)</w:t>
            </w:r>
          </w:p>
        </w:tc>
        <w:tc>
          <w:tcPr>
            <w:tcW w:w="1417" w:type="dxa"/>
            <w:tcBorders>
              <w:right w:val="single" w:sz="4" w:space="0" w:color="FFFFFF"/>
            </w:tcBorders>
          </w:tcPr>
          <w:p w14:paraId="2EED6F19" w14:textId="77777777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43 (68.3%)</w:t>
            </w:r>
          </w:p>
        </w:tc>
        <w:tc>
          <w:tcPr>
            <w:tcW w:w="1276" w:type="dxa"/>
            <w:tcBorders>
              <w:left w:val="single" w:sz="4" w:space="0" w:color="FFFFFF"/>
            </w:tcBorders>
          </w:tcPr>
          <w:p w14:paraId="65CBDBE2" w14:textId="77777777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14 (25.5%)</w:t>
            </w:r>
          </w:p>
        </w:tc>
        <w:tc>
          <w:tcPr>
            <w:tcW w:w="1417" w:type="dxa"/>
            <w:tcBorders>
              <w:right w:val="single" w:sz="4" w:space="0" w:color="FFFFFF"/>
            </w:tcBorders>
          </w:tcPr>
          <w:p w14:paraId="58BF6A15" w14:textId="77777777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41 (74.5%)</w:t>
            </w:r>
          </w:p>
        </w:tc>
        <w:tc>
          <w:tcPr>
            <w:tcW w:w="1276" w:type="dxa"/>
            <w:tcBorders>
              <w:left w:val="single" w:sz="4" w:space="0" w:color="FFFFFF"/>
            </w:tcBorders>
          </w:tcPr>
          <w:p w14:paraId="42558092" w14:textId="77777777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0 (0.0%)</w:t>
            </w:r>
          </w:p>
        </w:tc>
        <w:tc>
          <w:tcPr>
            <w:tcW w:w="1418" w:type="dxa"/>
            <w:tcBorders>
              <w:right w:val="single" w:sz="4" w:space="0" w:color="FFFFFF"/>
            </w:tcBorders>
          </w:tcPr>
          <w:p w14:paraId="65322BD1" w14:textId="77777777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3 (100.0%)</w:t>
            </w:r>
          </w:p>
        </w:tc>
        <w:tc>
          <w:tcPr>
            <w:tcW w:w="1275" w:type="dxa"/>
            <w:tcBorders>
              <w:left w:val="single" w:sz="4" w:space="0" w:color="FFFFFF"/>
              <w:right w:val="single" w:sz="4" w:space="0" w:color="FFFFFF"/>
            </w:tcBorders>
          </w:tcPr>
          <w:p w14:paraId="50C7D567" w14:textId="77777777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3 (8.1%)</w:t>
            </w:r>
          </w:p>
        </w:tc>
        <w:tc>
          <w:tcPr>
            <w:tcW w:w="1418" w:type="dxa"/>
            <w:tcBorders>
              <w:left w:val="single" w:sz="4" w:space="0" w:color="FFFFFF"/>
            </w:tcBorders>
          </w:tcPr>
          <w:p w14:paraId="1D52C083" w14:textId="77777777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34 (91.9%)</w:t>
            </w:r>
          </w:p>
        </w:tc>
      </w:tr>
      <w:tr w:rsidR="00AD52AD" w:rsidRPr="00A958BC" w14:paraId="19A192FF" w14:textId="77777777" w:rsidTr="008B0593">
        <w:tc>
          <w:tcPr>
            <w:tcW w:w="2127" w:type="dxa"/>
          </w:tcPr>
          <w:p w14:paraId="245DCE39" w14:textId="45CCBBD9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With childre</w:t>
            </w:r>
            <w:r w:rsidR="00B33B81">
              <w:rPr>
                <w:rFonts w:ascii="Times New Roman" w:hAnsi="Times New Roman" w:cs="Times New Roman"/>
                <w:lang w:val="en-GB"/>
              </w:rPr>
              <w:t>n</w:t>
            </w:r>
            <w:r w:rsidRPr="00A958BC">
              <w:rPr>
                <w:rFonts w:ascii="Times New Roman" w:hAnsi="Times New Roman" w:cs="Times New Roman"/>
                <w:lang w:val="en-GB"/>
              </w:rPr>
              <w:t xml:space="preserve">/ others </w:t>
            </w:r>
            <w:r w:rsidRPr="00A958BC">
              <w:rPr>
                <w:rFonts w:ascii="Times New Roman" w:hAnsi="Times New Roman" w:cs="Times New Roman"/>
                <w:lang w:val="en-GB"/>
              </w:rPr>
              <w:br/>
            </w:r>
            <w:r w:rsidR="00B33B81">
              <w:rPr>
                <w:rFonts w:ascii="Times New Roman" w:hAnsi="Times New Roman" w:cs="Times New Roman"/>
                <w:lang w:val="en-GB"/>
              </w:rPr>
              <w:t>n</w:t>
            </w:r>
            <w:r w:rsidR="00965A82">
              <w:rPr>
                <w:rFonts w:ascii="Times New Roman" w:hAnsi="Times New Roman" w:cs="Times New Roman"/>
                <w:lang w:val="en-GB"/>
              </w:rPr>
              <w:t>=</w:t>
            </w:r>
            <w:r w:rsidRPr="00A958BC">
              <w:rPr>
                <w:rFonts w:ascii="Times New Roman" w:hAnsi="Times New Roman" w:cs="Times New Roman"/>
                <w:lang w:val="en-GB"/>
              </w:rPr>
              <w:t>246</w:t>
            </w:r>
          </w:p>
        </w:tc>
        <w:tc>
          <w:tcPr>
            <w:tcW w:w="1275" w:type="dxa"/>
          </w:tcPr>
          <w:p w14:paraId="3DBD2B1C" w14:textId="77777777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8 (19.5%)</w:t>
            </w:r>
          </w:p>
        </w:tc>
        <w:tc>
          <w:tcPr>
            <w:tcW w:w="1418" w:type="dxa"/>
            <w:tcBorders>
              <w:right w:val="single" w:sz="4" w:space="0" w:color="FFFFFF"/>
            </w:tcBorders>
          </w:tcPr>
          <w:p w14:paraId="1D2BB92D" w14:textId="77777777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33 (80.5%)</w:t>
            </w:r>
          </w:p>
        </w:tc>
        <w:tc>
          <w:tcPr>
            <w:tcW w:w="1276" w:type="dxa"/>
            <w:tcBorders>
              <w:left w:val="single" w:sz="4" w:space="0" w:color="FFFFFF"/>
            </w:tcBorders>
          </w:tcPr>
          <w:p w14:paraId="316BAB52" w14:textId="77777777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22 (59.5%)</w:t>
            </w:r>
          </w:p>
        </w:tc>
        <w:tc>
          <w:tcPr>
            <w:tcW w:w="1417" w:type="dxa"/>
            <w:tcBorders>
              <w:right w:val="single" w:sz="4" w:space="0" w:color="FFFFFF"/>
            </w:tcBorders>
          </w:tcPr>
          <w:p w14:paraId="0A983691" w14:textId="77777777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15 (40.5%)</w:t>
            </w:r>
          </w:p>
        </w:tc>
        <w:tc>
          <w:tcPr>
            <w:tcW w:w="1276" w:type="dxa"/>
            <w:tcBorders>
              <w:left w:val="single" w:sz="4" w:space="0" w:color="FFFFFF"/>
            </w:tcBorders>
          </w:tcPr>
          <w:p w14:paraId="0C7220FC" w14:textId="77777777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37 (42.0%)</w:t>
            </w:r>
          </w:p>
        </w:tc>
        <w:tc>
          <w:tcPr>
            <w:tcW w:w="1417" w:type="dxa"/>
            <w:tcBorders>
              <w:right w:val="single" w:sz="4" w:space="0" w:color="FFFFFF"/>
            </w:tcBorders>
          </w:tcPr>
          <w:p w14:paraId="116821E4" w14:textId="77777777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51 (58.0%)</w:t>
            </w:r>
          </w:p>
        </w:tc>
        <w:tc>
          <w:tcPr>
            <w:tcW w:w="1276" w:type="dxa"/>
            <w:tcBorders>
              <w:left w:val="single" w:sz="4" w:space="0" w:color="FFFFFF"/>
            </w:tcBorders>
          </w:tcPr>
          <w:p w14:paraId="62E8E019" w14:textId="77777777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2 (40.0%)</w:t>
            </w:r>
          </w:p>
        </w:tc>
        <w:tc>
          <w:tcPr>
            <w:tcW w:w="1418" w:type="dxa"/>
            <w:tcBorders>
              <w:right w:val="single" w:sz="4" w:space="0" w:color="FFFFFF"/>
            </w:tcBorders>
          </w:tcPr>
          <w:p w14:paraId="1AEA08BC" w14:textId="77777777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3 (60.0%)</w:t>
            </w:r>
          </w:p>
        </w:tc>
        <w:tc>
          <w:tcPr>
            <w:tcW w:w="1275" w:type="dxa"/>
            <w:tcBorders>
              <w:left w:val="single" w:sz="4" w:space="0" w:color="FFFFFF"/>
              <w:right w:val="single" w:sz="4" w:space="0" w:color="FFFFFF"/>
            </w:tcBorders>
          </w:tcPr>
          <w:p w14:paraId="1F5DCC1F" w14:textId="77777777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16 (21.3%)</w:t>
            </w:r>
          </w:p>
        </w:tc>
        <w:tc>
          <w:tcPr>
            <w:tcW w:w="1418" w:type="dxa"/>
            <w:tcBorders>
              <w:left w:val="single" w:sz="4" w:space="0" w:color="FFFFFF"/>
            </w:tcBorders>
          </w:tcPr>
          <w:p w14:paraId="6C6C8119" w14:textId="77777777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59 (78.7%)</w:t>
            </w:r>
          </w:p>
        </w:tc>
      </w:tr>
      <w:tr w:rsidR="00AD52AD" w:rsidRPr="00A958BC" w14:paraId="35F62B94" w14:textId="77777777" w:rsidTr="008B0593">
        <w:trPr>
          <w:trHeight w:val="632"/>
        </w:trPr>
        <w:tc>
          <w:tcPr>
            <w:tcW w:w="2127" w:type="dxa"/>
            <w:tcBorders>
              <w:bottom w:val="single" w:sz="4" w:space="0" w:color="auto"/>
            </w:tcBorders>
          </w:tcPr>
          <w:p w14:paraId="6690FE4D" w14:textId="67030BBD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Alo</w:t>
            </w:r>
            <w:r w:rsidR="00B33B81">
              <w:rPr>
                <w:rFonts w:ascii="Times New Roman" w:hAnsi="Times New Roman" w:cs="Times New Roman"/>
                <w:lang w:val="en-GB"/>
              </w:rPr>
              <w:t>n</w:t>
            </w:r>
            <w:r w:rsidRPr="00A958BC">
              <w:rPr>
                <w:rFonts w:ascii="Times New Roman" w:hAnsi="Times New Roman" w:cs="Times New Roman"/>
                <w:lang w:val="en-GB"/>
              </w:rPr>
              <w:t xml:space="preserve">e </w:t>
            </w:r>
            <w:r w:rsidRPr="00A958BC">
              <w:rPr>
                <w:rFonts w:ascii="Times New Roman" w:hAnsi="Times New Roman" w:cs="Times New Roman"/>
                <w:lang w:val="en-GB"/>
              </w:rPr>
              <w:br/>
            </w:r>
            <w:r w:rsidR="00B33B81">
              <w:rPr>
                <w:rFonts w:ascii="Times New Roman" w:hAnsi="Times New Roman" w:cs="Times New Roman"/>
                <w:lang w:val="en-GB"/>
              </w:rPr>
              <w:t>n</w:t>
            </w:r>
            <w:r w:rsidR="00965A82">
              <w:rPr>
                <w:rFonts w:ascii="Times New Roman" w:hAnsi="Times New Roman" w:cs="Times New Roman"/>
                <w:lang w:val="en-GB"/>
              </w:rPr>
              <w:t>=</w:t>
            </w:r>
            <w:r w:rsidRPr="00A958BC">
              <w:rPr>
                <w:rFonts w:ascii="Times New Roman" w:hAnsi="Times New Roman" w:cs="Times New Roman"/>
                <w:lang w:val="en-GB"/>
              </w:rPr>
              <w:t>87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378BC9E" w14:textId="77777777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74 (26.6%)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FFFFFF"/>
            </w:tcBorders>
          </w:tcPr>
          <w:p w14:paraId="29E8E1C6" w14:textId="77777777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204 (73.4%)</w:t>
            </w:r>
          </w:p>
        </w:tc>
        <w:tc>
          <w:tcPr>
            <w:tcW w:w="1276" w:type="dxa"/>
            <w:tcBorders>
              <w:left w:val="single" w:sz="4" w:space="0" w:color="FFFFFF"/>
              <w:bottom w:val="single" w:sz="4" w:space="0" w:color="auto"/>
            </w:tcBorders>
          </w:tcPr>
          <w:p w14:paraId="662A43BE" w14:textId="77777777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43 (61.4%)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FFFFFF"/>
            </w:tcBorders>
          </w:tcPr>
          <w:p w14:paraId="7E75AF8E" w14:textId="77777777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27 (38.6%)</w:t>
            </w:r>
          </w:p>
        </w:tc>
        <w:tc>
          <w:tcPr>
            <w:tcW w:w="1276" w:type="dxa"/>
            <w:tcBorders>
              <w:left w:val="single" w:sz="4" w:space="0" w:color="FFFFFF"/>
              <w:bottom w:val="single" w:sz="4" w:space="0" w:color="auto"/>
            </w:tcBorders>
          </w:tcPr>
          <w:p w14:paraId="03DCCB22" w14:textId="77777777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90 (44.6%)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FFFFFF"/>
            </w:tcBorders>
          </w:tcPr>
          <w:p w14:paraId="4869843C" w14:textId="77777777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112 (55.4%)</w:t>
            </w:r>
          </w:p>
        </w:tc>
        <w:tc>
          <w:tcPr>
            <w:tcW w:w="1276" w:type="dxa"/>
            <w:tcBorders>
              <w:left w:val="single" w:sz="4" w:space="0" w:color="FFFFFF"/>
              <w:bottom w:val="single" w:sz="4" w:space="0" w:color="auto"/>
            </w:tcBorders>
          </w:tcPr>
          <w:p w14:paraId="1302C412" w14:textId="77777777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74 (42.5%)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FFFFFF"/>
            </w:tcBorders>
          </w:tcPr>
          <w:p w14:paraId="6C28AAF2" w14:textId="77777777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100 (57.5%)</w:t>
            </w:r>
          </w:p>
        </w:tc>
        <w:tc>
          <w:tcPr>
            <w:tcW w:w="1275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F32FFE5" w14:textId="77777777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53 (36.3%)</w:t>
            </w:r>
          </w:p>
        </w:tc>
        <w:tc>
          <w:tcPr>
            <w:tcW w:w="1418" w:type="dxa"/>
            <w:tcBorders>
              <w:left w:val="single" w:sz="4" w:space="0" w:color="FFFFFF"/>
              <w:bottom w:val="single" w:sz="4" w:space="0" w:color="auto"/>
            </w:tcBorders>
          </w:tcPr>
          <w:p w14:paraId="128FE94F" w14:textId="77777777" w:rsidR="00AD52AD" w:rsidRPr="00A958BC" w:rsidRDefault="00AD52AD" w:rsidP="008B059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958BC">
              <w:rPr>
                <w:rFonts w:ascii="Times New Roman" w:hAnsi="Times New Roman" w:cs="Times New Roman"/>
                <w:lang w:val="en-GB"/>
              </w:rPr>
              <w:t>93 (63.7%)</w:t>
            </w:r>
          </w:p>
        </w:tc>
      </w:tr>
    </w:tbl>
    <w:p w14:paraId="5B52F574" w14:textId="77777777" w:rsidR="00AD52AD" w:rsidRDefault="00AD52AD" w:rsidP="00AD52AD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27196DD9" w14:textId="79C29E3C" w:rsidR="00A02EED" w:rsidRDefault="00A02EED" w:rsidP="00E424B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73F59A06" w14:textId="420864E7" w:rsidR="00A02EED" w:rsidRPr="00A02EED" w:rsidRDefault="00A02EED" w:rsidP="00D364E1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sectPr w:rsidR="00A02EED" w:rsidRPr="00A02EED" w:rsidSect="00062CAE"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EADD67" w14:textId="77777777" w:rsidR="00586D27" w:rsidRDefault="00586D27">
      <w:pPr>
        <w:spacing w:after="0" w:line="240" w:lineRule="auto"/>
      </w:pPr>
      <w:r>
        <w:separator/>
      </w:r>
    </w:p>
  </w:endnote>
  <w:endnote w:type="continuationSeparator" w:id="0">
    <w:p w14:paraId="61FA062B" w14:textId="77777777" w:rsidR="00586D27" w:rsidRDefault="00586D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50524302"/>
      <w:docPartObj>
        <w:docPartGallery w:val="Page Numbers (Bottom of Page)"/>
        <w:docPartUnique/>
      </w:docPartObj>
    </w:sdtPr>
    <w:sdtEndPr/>
    <w:sdtContent>
      <w:p w14:paraId="16A5BCBB" w14:textId="2836A16C" w:rsidR="00586D27" w:rsidRDefault="00586D27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E1428" w:rsidRPr="00BE1428">
          <w:rPr>
            <w:noProof/>
            <w:lang w:val="nl-NL"/>
          </w:rPr>
          <w:t>9</w:t>
        </w:r>
        <w:r>
          <w:fldChar w:fldCharType="end"/>
        </w:r>
      </w:p>
    </w:sdtContent>
  </w:sdt>
  <w:p w14:paraId="6F461B23" w14:textId="77777777" w:rsidR="00586D27" w:rsidRDefault="00586D27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D5BE07" w14:textId="77777777" w:rsidR="00586D27" w:rsidRDefault="00586D27">
      <w:pPr>
        <w:spacing w:after="0" w:line="240" w:lineRule="auto"/>
      </w:pPr>
      <w:r>
        <w:separator/>
      </w:r>
    </w:p>
  </w:footnote>
  <w:footnote w:type="continuationSeparator" w:id="0">
    <w:p w14:paraId="4F610662" w14:textId="77777777" w:rsidR="00586D27" w:rsidRDefault="00586D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795725"/>
    <w:multiLevelType w:val="hybridMultilevel"/>
    <w:tmpl w:val="D6D2E6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193A19"/>
    <w:multiLevelType w:val="hybridMultilevel"/>
    <w:tmpl w:val="34089F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437AAE"/>
    <w:multiLevelType w:val="multilevel"/>
    <w:tmpl w:val="700E6A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5043869"/>
    <w:multiLevelType w:val="multilevel"/>
    <w:tmpl w:val="96360D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C166F48"/>
    <w:multiLevelType w:val="hybridMultilevel"/>
    <w:tmpl w:val="4B00A78A"/>
    <w:lvl w:ilvl="0" w:tplc="75DA9BB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3A1736D"/>
    <w:multiLevelType w:val="hybridMultilevel"/>
    <w:tmpl w:val="8E62B2EE"/>
    <w:lvl w:ilvl="0" w:tplc="BAF6234C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98486C"/>
    <w:multiLevelType w:val="hybridMultilevel"/>
    <w:tmpl w:val="8EBA06C2"/>
    <w:lvl w:ilvl="0" w:tplc="DD7208B0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1E0A84"/>
    <w:multiLevelType w:val="multilevel"/>
    <w:tmpl w:val="553092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9B350F8"/>
    <w:multiLevelType w:val="multilevel"/>
    <w:tmpl w:val="DD4083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4"/>
  </w:num>
  <w:num w:numId="2">
    <w:abstractNumId w:val="2"/>
  </w:num>
  <w:num w:numId="3">
    <w:abstractNumId w:val="6"/>
  </w:num>
  <w:num w:numId="4">
    <w:abstractNumId w:val="5"/>
  </w:num>
  <w:num w:numId="5">
    <w:abstractNumId w:val="0"/>
  </w:num>
  <w:num w:numId="6">
    <w:abstractNumId w:val="1"/>
  </w:num>
  <w:num w:numId="7">
    <w:abstractNumId w:val="8"/>
  </w:num>
  <w:num w:numId="8">
    <w:abstractNumId w:val="7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l-NL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/>
  <w:defaultTabStop w:val="720"/>
  <w:characterSpacingControl w:val="doNotCompress"/>
  <w:hdrShapeDefaults>
    <o:shapedefaults v:ext="edit" spidmax="1228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wrs22tlr5x9re9zfmvad5cs05tzw9ede9x&quot;&gt;My EndNote Library PhD thesis&lt;record-ids&gt;&lt;item&gt;49&lt;/item&gt;&lt;item&gt;57&lt;/item&gt;&lt;item&gt;59&lt;/item&gt;&lt;item&gt;71&lt;/item&gt;&lt;item&gt;72&lt;/item&gt;&lt;item&gt;81&lt;/item&gt;&lt;item&gt;121&lt;/item&gt;&lt;item&gt;123&lt;/item&gt;&lt;item&gt;140&lt;/item&gt;&lt;item&gt;178&lt;/item&gt;&lt;item&gt;179&lt;/item&gt;&lt;item&gt;180&lt;/item&gt;&lt;item&gt;181&lt;/item&gt;&lt;item&gt;182&lt;/item&gt;&lt;item&gt;183&lt;/item&gt;&lt;item&gt;188&lt;/item&gt;&lt;item&gt;189&lt;/item&gt;&lt;item&gt;190&lt;/item&gt;&lt;item&gt;191&lt;/item&gt;&lt;item&gt;192&lt;/item&gt;&lt;item&gt;195&lt;/item&gt;&lt;item&gt;203&lt;/item&gt;&lt;item&gt;204&lt;/item&gt;&lt;item&gt;208&lt;/item&gt;&lt;item&gt;209&lt;/item&gt;&lt;item&gt;211&lt;/item&gt;&lt;item&gt;212&lt;/item&gt;&lt;item&gt;214&lt;/item&gt;&lt;item&gt;215&lt;/item&gt;&lt;item&gt;219&lt;/item&gt;&lt;item&gt;220&lt;/item&gt;&lt;item&gt;221&lt;/item&gt;&lt;item&gt;222&lt;/item&gt;&lt;item&gt;223&lt;/item&gt;&lt;item&gt;224&lt;/item&gt;&lt;item&gt;225&lt;/item&gt;&lt;/record-ids&gt;&lt;/item&gt;&lt;/Libraries&gt;"/>
  </w:docVars>
  <w:rsids>
    <w:rsidRoot w:val="00C900B4"/>
    <w:rsid w:val="000023B2"/>
    <w:rsid w:val="000026EB"/>
    <w:rsid w:val="00003ACB"/>
    <w:rsid w:val="00003B59"/>
    <w:rsid w:val="00004814"/>
    <w:rsid w:val="00004E0C"/>
    <w:rsid w:val="00004F15"/>
    <w:rsid w:val="00005196"/>
    <w:rsid w:val="000053F2"/>
    <w:rsid w:val="00005E16"/>
    <w:rsid w:val="00006236"/>
    <w:rsid w:val="0000630D"/>
    <w:rsid w:val="00006AC7"/>
    <w:rsid w:val="00006AE4"/>
    <w:rsid w:val="000075C4"/>
    <w:rsid w:val="0000787E"/>
    <w:rsid w:val="00012108"/>
    <w:rsid w:val="00012AED"/>
    <w:rsid w:val="00015061"/>
    <w:rsid w:val="000154BE"/>
    <w:rsid w:val="00016389"/>
    <w:rsid w:val="0001654A"/>
    <w:rsid w:val="000174B4"/>
    <w:rsid w:val="00021919"/>
    <w:rsid w:val="0002193B"/>
    <w:rsid w:val="0002349E"/>
    <w:rsid w:val="00023F15"/>
    <w:rsid w:val="0002413E"/>
    <w:rsid w:val="00024154"/>
    <w:rsid w:val="000252E8"/>
    <w:rsid w:val="000263C9"/>
    <w:rsid w:val="0002740D"/>
    <w:rsid w:val="00027ADF"/>
    <w:rsid w:val="00031893"/>
    <w:rsid w:val="000321F3"/>
    <w:rsid w:val="00035090"/>
    <w:rsid w:val="00036C2A"/>
    <w:rsid w:val="00037530"/>
    <w:rsid w:val="000403AA"/>
    <w:rsid w:val="0004075A"/>
    <w:rsid w:val="00040F89"/>
    <w:rsid w:val="00041367"/>
    <w:rsid w:val="00042B6E"/>
    <w:rsid w:val="00042F70"/>
    <w:rsid w:val="00043549"/>
    <w:rsid w:val="00043D8C"/>
    <w:rsid w:val="00044004"/>
    <w:rsid w:val="00044046"/>
    <w:rsid w:val="00044965"/>
    <w:rsid w:val="000449B1"/>
    <w:rsid w:val="00045031"/>
    <w:rsid w:val="000452DA"/>
    <w:rsid w:val="00045851"/>
    <w:rsid w:val="0004699E"/>
    <w:rsid w:val="00047396"/>
    <w:rsid w:val="0004798A"/>
    <w:rsid w:val="0005069A"/>
    <w:rsid w:val="00050905"/>
    <w:rsid w:val="00050E26"/>
    <w:rsid w:val="00051193"/>
    <w:rsid w:val="000513D6"/>
    <w:rsid w:val="00051B13"/>
    <w:rsid w:val="00051B6E"/>
    <w:rsid w:val="000526F4"/>
    <w:rsid w:val="00053AD7"/>
    <w:rsid w:val="00053FBF"/>
    <w:rsid w:val="0005470F"/>
    <w:rsid w:val="00054C45"/>
    <w:rsid w:val="00055C5F"/>
    <w:rsid w:val="00056AE0"/>
    <w:rsid w:val="000577DE"/>
    <w:rsid w:val="000579E5"/>
    <w:rsid w:val="000617F8"/>
    <w:rsid w:val="0006199E"/>
    <w:rsid w:val="00062CAE"/>
    <w:rsid w:val="0006325A"/>
    <w:rsid w:val="00063636"/>
    <w:rsid w:val="00063684"/>
    <w:rsid w:val="00064B57"/>
    <w:rsid w:val="00064B9D"/>
    <w:rsid w:val="00067C3A"/>
    <w:rsid w:val="00070197"/>
    <w:rsid w:val="00070D51"/>
    <w:rsid w:val="000714DD"/>
    <w:rsid w:val="00071510"/>
    <w:rsid w:val="000717D5"/>
    <w:rsid w:val="00071BC5"/>
    <w:rsid w:val="00072467"/>
    <w:rsid w:val="00073FDB"/>
    <w:rsid w:val="00074103"/>
    <w:rsid w:val="00074413"/>
    <w:rsid w:val="00074448"/>
    <w:rsid w:val="00074F06"/>
    <w:rsid w:val="000763E5"/>
    <w:rsid w:val="00084248"/>
    <w:rsid w:val="00084552"/>
    <w:rsid w:val="00084A60"/>
    <w:rsid w:val="00085BAE"/>
    <w:rsid w:val="000869A0"/>
    <w:rsid w:val="00090747"/>
    <w:rsid w:val="00090DCB"/>
    <w:rsid w:val="00090FFD"/>
    <w:rsid w:val="0009111C"/>
    <w:rsid w:val="000914F2"/>
    <w:rsid w:val="00091A6A"/>
    <w:rsid w:val="00091D5B"/>
    <w:rsid w:val="00091E8E"/>
    <w:rsid w:val="00091EA8"/>
    <w:rsid w:val="00093932"/>
    <w:rsid w:val="00093B24"/>
    <w:rsid w:val="00093F83"/>
    <w:rsid w:val="000943EB"/>
    <w:rsid w:val="00095707"/>
    <w:rsid w:val="00095776"/>
    <w:rsid w:val="00096E68"/>
    <w:rsid w:val="00096FF1"/>
    <w:rsid w:val="000971F8"/>
    <w:rsid w:val="00097C4A"/>
    <w:rsid w:val="00097F9D"/>
    <w:rsid w:val="000A00BE"/>
    <w:rsid w:val="000A087F"/>
    <w:rsid w:val="000A18FE"/>
    <w:rsid w:val="000A1E12"/>
    <w:rsid w:val="000A1FB2"/>
    <w:rsid w:val="000A23E8"/>
    <w:rsid w:val="000A271F"/>
    <w:rsid w:val="000A2B52"/>
    <w:rsid w:val="000A3877"/>
    <w:rsid w:val="000A40E7"/>
    <w:rsid w:val="000A48E5"/>
    <w:rsid w:val="000A4DDC"/>
    <w:rsid w:val="000A5DF8"/>
    <w:rsid w:val="000A5E56"/>
    <w:rsid w:val="000A626B"/>
    <w:rsid w:val="000A6A7B"/>
    <w:rsid w:val="000A6B10"/>
    <w:rsid w:val="000A7198"/>
    <w:rsid w:val="000A79D3"/>
    <w:rsid w:val="000B0A12"/>
    <w:rsid w:val="000B2F1B"/>
    <w:rsid w:val="000B31B5"/>
    <w:rsid w:val="000B49A5"/>
    <w:rsid w:val="000B4B5E"/>
    <w:rsid w:val="000B5706"/>
    <w:rsid w:val="000C0BDA"/>
    <w:rsid w:val="000C1DC7"/>
    <w:rsid w:val="000C1E41"/>
    <w:rsid w:val="000C1FDA"/>
    <w:rsid w:val="000C2E99"/>
    <w:rsid w:val="000C362E"/>
    <w:rsid w:val="000C3F0F"/>
    <w:rsid w:val="000C5C06"/>
    <w:rsid w:val="000C67ED"/>
    <w:rsid w:val="000C7C94"/>
    <w:rsid w:val="000D0B91"/>
    <w:rsid w:val="000D0EDE"/>
    <w:rsid w:val="000D10E4"/>
    <w:rsid w:val="000D2236"/>
    <w:rsid w:val="000D3A0A"/>
    <w:rsid w:val="000D3CFE"/>
    <w:rsid w:val="000D3F5E"/>
    <w:rsid w:val="000D4FE1"/>
    <w:rsid w:val="000D6F91"/>
    <w:rsid w:val="000D7A58"/>
    <w:rsid w:val="000D7B83"/>
    <w:rsid w:val="000E0653"/>
    <w:rsid w:val="000E247B"/>
    <w:rsid w:val="000E257B"/>
    <w:rsid w:val="000E27D2"/>
    <w:rsid w:val="000E2ADD"/>
    <w:rsid w:val="000E2CEF"/>
    <w:rsid w:val="000E3182"/>
    <w:rsid w:val="000E32BF"/>
    <w:rsid w:val="000E3E67"/>
    <w:rsid w:val="000E4E63"/>
    <w:rsid w:val="000E5988"/>
    <w:rsid w:val="000E5B54"/>
    <w:rsid w:val="000E5C96"/>
    <w:rsid w:val="000E7118"/>
    <w:rsid w:val="000E7F5C"/>
    <w:rsid w:val="000F0B1F"/>
    <w:rsid w:val="000F19CE"/>
    <w:rsid w:val="000F1BD2"/>
    <w:rsid w:val="000F1FD7"/>
    <w:rsid w:val="000F22E9"/>
    <w:rsid w:val="000F2625"/>
    <w:rsid w:val="000F3222"/>
    <w:rsid w:val="000F37E3"/>
    <w:rsid w:val="000F45DF"/>
    <w:rsid w:val="000F4AAC"/>
    <w:rsid w:val="000F51E5"/>
    <w:rsid w:val="000F5D40"/>
    <w:rsid w:val="000F7552"/>
    <w:rsid w:val="00100118"/>
    <w:rsid w:val="0010020E"/>
    <w:rsid w:val="001005DC"/>
    <w:rsid w:val="00100909"/>
    <w:rsid w:val="00100E9C"/>
    <w:rsid w:val="0010199E"/>
    <w:rsid w:val="00101B2D"/>
    <w:rsid w:val="00101E52"/>
    <w:rsid w:val="0010267E"/>
    <w:rsid w:val="001035D1"/>
    <w:rsid w:val="00103BEB"/>
    <w:rsid w:val="001040D1"/>
    <w:rsid w:val="00104305"/>
    <w:rsid w:val="001047FD"/>
    <w:rsid w:val="00104ADB"/>
    <w:rsid w:val="00104AEE"/>
    <w:rsid w:val="0010593F"/>
    <w:rsid w:val="0010620D"/>
    <w:rsid w:val="001068CC"/>
    <w:rsid w:val="00106B3F"/>
    <w:rsid w:val="00106FBE"/>
    <w:rsid w:val="001075A7"/>
    <w:rsid w:val="001077BB"/>
    <w:rsid w:val="00107EFA"/>
    <w:rsid w:val="00110D24"/>
    <w:rsid w:val="0011125F"/>
    <w:rsid w:val="00111C9C"/>
    <w:rsid w:val="0011233E"/>
    <w:rsid w:val="001125BF"/>
    <w:rsid w:val="0011267C"/>
    <w:rsid w:val="00113943"/>
    <w:rsid w:val="00115017"/>
    <w:rsid w:val="001171D5"/>
    <w:rsid w:val="00117337"/>
    <w:rsid w:val="001179EF"/>
    <w:rsid w:val="00117A57"/>
    <w:rsid w:val="00117EAE"/>
    <w:rsid w:val="001200DF"/>
    <w:rsid w:val="0012021D"/>
    <w:rsid w:val="00120BB9"/>
    <w:rsid w:val="00120C3F"/>
    <w:rsid w:val="001225F5"/>
    <w:rsid w:val="00122946"/>
    <w:rsid w:val="00122E89"/>
    <w:rsid w:val="00123018"/>
    <w:rsid w:val="001247A5"/>
    <w:rsid w:val="00124B1B"/>
    <w:rsid w:val="00124C1F"/>
    <w:rsid w:val="001263DD"/>
    <w:rsid w:val="0012649C"/>
    <w:rsid w:val="00127003"/>
    <w:rsid w:val="0012743B"/>
    <w:rsid w:val="0013083B"/>
    <w:rsid w:val="00131744"/>
    <w:rsid w:val="00132674"/>
    <w:rsid w:val="001340F9"/>
    <w:rsid w:val="001341A3"/>
    <w:rsid w:val="0013426C"/>
    <w:rsid w:val="001347B8"/>
    <w:rsid w:val="0013501F"/>
    <w:rsid w:val="001354D4"/>
    <w:rsid w:val="00136062"/>
    <w:rsid w:val="001364B3"/>
    <w:rsid w:val="0013667B"/>
    <w:rsid w:val="00137164"/>
    <w:rsid w:val="0013737B"/>
    <w:rsid w:val="00137581"/>
    <w:rsid w:val="0013785E"/>
    <w:rsid w:val="00140707"/>
    <w:rsid w:val="001409C8"/>
    <w:rsid w:val="001426B6"/>
    <w:rsid w:val="00144A84"/>
    <w:rsid w:val="00145AD9"/>
    <w:rsid w:val="00147C4B"/>
    <w:rsid w:val="00147E1F"/>
    <w:rsid w:val="00147EAA"/>
    <w:rsid w:val="00147EBC"/>
    <w:rsid w:val="001512DD"/>
    <w:rsid w:val="00151570"/>
    <w:rsid w:val="001516C4"/>
    <w:rsid w:val="0015187A"/>
    <w:rsid w:val="00151DF6"/>
    <w:rsid w:val="001529D6"/>
    <w:rsid w:val="00152A92"/>
    <w:rsid w:val="00153557"/>
    <w:rsid w:val="001538D2"/>
    <w:rsid w:val="00153E50"/>
    <w:rsid w:val="001549A0"/>
    <w:rsid w:val="00154C29"/>
    <w:rsid w:val="0015516F"/>
    <w:rsid w:val="001559BE"/>
    <w:rsid w:val="001568D5"/>
    <w:rsid w:val="001569A6"/>
    <w:rsid w:val="00156C52"/>
    <w:rsid w:val="001578EC"/>
    <w:rsid w:val="00160323"/>
    <w:rsid w:val="00160602"/>
    <w:rsid w:val="00161797"/>
    <w:rsid w:val="00161D55"/>
    <w:rsid w:val="0016290D"/>
    <w:rsid w:val="001630DA"/>
    <w:rsid w:val="00163539"/>
    <w:rsid w:val="00165674"/>
    <w:rsid w:val="00165968"/>
    <w:rsid w:val="00166C4D"/>
    <w:rsid w:val="0016774F"/>
    <w:rsid w:val="00167AB1"/>
    <w:rsid w:val="0017183C"/>
    <w:rsid w:val="00171F38"/>
    <w:rsid w:val="001723E2"/>
    <w:rsid w:val="00172DF4"/>
    <w:rsid w:val="00173001"/>
    <w:rsid w:val="001735C5"/>
    <w:rsid w:val="00173F77"/>
    <w:rsid w:val="001741F3"/>
    <w:rsid w:val="001746BE"/>
    <w:rsid w:val="001748AF"/>
    <w:rsid w:val="00174A82"/>
    <w:rsid w:val="00174B7D"/>
    <w:rsid w:val="00175030"/>
    <w:rsid w:val="0017615E"/>
    <w:rsid w:val="001764D0"/>
    <w:rsid w:val="00176856"/>
    <w:rsid w:val="00177647"/>
    <w:rsid w:val="00177F20"/>
    <w:rsid w:val="0018156D"/>
    <w:rsid w:val="001815FB"/>
    <w:rsid w:val="00181A54"/>
    <w:rsid w:val="00181D63"/>
    <w:rsid w:val="0018236C"/>
    <w:rsid w:val="00182F23"/>
    <w:rsid w:val="0018339F"/>
    <w:rsid w:val="00184FF8"/>
    <w:rsid w:val="001858B4"/>
    <w:rsid w:val="00185C27"/>
    <w:rsid w:val="00186143"/>
    <w:rsid w:val="001869F4"/>
    <w:rsid w:val="00186C59"/>
    <w:rsid w:val="001879F6"/>
    <w:rsid w:val="00187E54"/>
    <w:rsid w:val="00190406"/>
    <w:rsid w:val="0019177B"/>
    <w:rsid w:val="00192634"/>
    <w:rsid w:val="001929C1"/>
    <w:rsid w:val="001937CA"/>
    <w:rsid w:val="001937FA"/>
    <w:rsid w:val="00194956"/>
    <w:rsid w:val="00195166"/>
    <w:rsid w:val="001953C8"/>
    <w:rsid w:val="00195563"/>
    <w:rsid w:val="00195BF7"/>
    <w:rsid w:val="00195C68"/>
    <w:rsid w:val="00195CA4"/>
    <w:rsid w:val="00196187"/>
    <w:rsid w:val="00196397"/>
    <w:rsid w:val="001964A9"/>
    <w:rsid w:val="00196528"/>
    <w:rsid w:val="00196B42"/>
    <w:rsid w:val="001A07CF"/>
    <w:rsid w:val="001A3B80"/>
    <w:rsid w:val="001A3F82"/>
    <w:rsid w:val="001A441E"/>
    <w:rsid w:val="001A4F6E"/>
    <w:rsid w:val="001A51AD"/>
    <w:rsid w:val="001A5962"/>
    <w:rsid w:val="001A6F2E"/>
    <w:rsid w:val="001A7866"/>
    <w:rsid w:val="001B0606"/>
    <w:rsid w:val="001B0E51"/>
    <w:rsid w:val="001B17D3"/>
    <w:rsid w:val="001B23E3"/>
    <w:rsid w:val="001B28F1"/>
    <w:rsid w:val="001B3352"/>
    <w:rsid w:val="001B342D"/>
    <w:rsid w:val="001B34A0"/>
    <w:rsid w:val="001B61AB"/>
    <w:rsid w:val="001B7A90"/>
    <w:rsid w:val="001C0380"/>
    <w:rsid w:val="001C0969"/>
    <w:rsid w:val="001C1C91"/>
    <w:rsid w:val="001C24F6"/>
    <w:rsid w:val="001C255A"/>
    <w:rsid w:val="001C2DC7"/>
    <w:rsid w:val="001C4A0C"/>
    <w:rsid w:val="001C4B2F"/>
    <w:rsid w:val="001C5B3C"/>
    <w:rsid w:val="001C64AD"/>
    <w:rsid w:val="001C7A0E"/>
    <w:rsid w:val="001D1DDB"/>
    <w:rsid w:val="001D1E01"/>
    <w:rsid w:val="001D2668"/>
    <w:rsid w:val="001D277D"/>
    <w:rsid w:val="001D2C7B"/>
    <w:rsid w:val="001D3003"/>
    <w:rsid w:val="001D30C8"/>
    <w:rsid w:val="001D35F3"/>
    <w:rsid w:val="001D38BC"/>
    <w:rsid w:val="001D39DF"/>
    <w:rsid w:val="001D3DB4"/>
    <w:rsid w:val="001D4ED4"/>
    <w:rsid w:val="001D57F8"/>
    <w:rsid w:val="001D592D"/>
    <w:rsid w:val="001D5A97"/>
    <w:rsid w:val="001D7A5D"/>
    <w:rsid w:val="001D7F6A"/>
    <w:rsid w:val="001E0006"/>
    <w:rsid w:val="001E08E0"/>
    <w:rsid w:val="001E0C98"/>
    <w:rsid w:val="001E24AA"/>
    <w:rsid w:val="001E2743"/>
    <w:rsid w:val="001E3237"/>
    <w:rsid w:val="001E3663"/>
    <w:rsid w:val="001E49FE"/>
    <w:rsid w:val="001E4F37"/>
    <w:rsid w:val="001E55EC"/>
    <w:rsid w:val="001E56C6"/>
    <w:rsid w:val="001E5844"/>
    <w:rsid w:val="001E6770"/>
    <w:rsid w:val="001E6B3C"/>
    <w:rsid w:val="001E6C13"/>
    <w:rsid w:val="001E718F"/>
    <w:rsid w:val="001E7E07"/>
    <w:rsid w:val="001F005A"/>
    <w:rsid w:val="001F0571"/>
    <w:rsid w:val="001F0B93"/>
    <w:rsid w:val="001F2586"/>
    <w:rsid w:val="001F473A"/>
    <w:rsid w:val="001F5045"/>
    <w:rsid w:val="001F53A9"/>
    <w:rsid w:val="001F6341"/>
    <w:rsid w:val="001F6352"/>
    <w:rsid w:val="001F6405"/>
    <w:rsid w:val="001F740C"/>
    <w:rsid w:val="001F7FC1"/>
    <w:rsid w:val="00200EA6"/>
    <w:rsid w:val="002012B2"/>
    <w:rsid w:val="00201376"/>
    <w:rsid w:val="0020196E"/>
    <w:rsid w:val="00201D45"/>
    <w:rsid w:val="002020C0"/>
    <w:rsid w:val="002034F0"/>
    <w:rsid w:val="002038D3"/>
    <w:rsid w:val="00204A63"/>
    <w:rsid w:val="00204B64"/>
    <w:rsid w:val="00206C6F"/>
    <w:rsid w:val="00207082"/>
    <w:rsid w:val="00210946"/>
    <w:rsid w:val="00211916"/>
    <w:rsid w:val="00211931"/>
    <w:rsid w:val="0021296D"/>
    <w:rsid w:val="00212D7E"/>
    <w:rsid w:val="00213016"/>
    <w:rsid w:val="00214070"/>
    <w:rsid w:val="00214B26"/>
    <w:rsid w:val="00216F4F"/>
    <w:rsid w:val="0021731D"/>
    <w:rsid w:val="00220590"/>
    <w:rsid w:val="00220E26"/>
    <w:rsid w:val="00221558"/>
    <w:rsid w:val="002221A7"/>
    <w:rsid w:val="002223D5"/>
    <w:rsid w:val="00223EC0"/>
    <w:rsid w:val="00225FC3"/>
    <w:rsid w:val="002260B0"/>
    <w:rsid w:val="0022610E"/>
    <w:rsid w:val="00227451"/>
    <w:rsid w:val="00230AED"/>
    <w:rsid w:val="00230B70"/>
    <w:rsid w:val="00231091"/>
    <w:rsid w:val="00233079"/>
    <w:rsid w:val="002341C0"/>
    <w:rsid w:val="002343CF"/>
    <w:rsid w:val="00235C44"/>
    <w:rsid w:val="00236287"/>
    <w:rsid w:val="00236D13"/>
    <w:rsid w:val="00241BC3"/>
    <w:rsid w:val="002445A5"/>
    <w:rsid w:val="00245FEC"/>
    <w:rsid w:val="00247A22"/>
    <w:rsid w:val="002510B4"/>
    <w:rsid w:val="00251795"/>
    <w:rsid w:val="00251905"/>
    <w:rsid w:val="00253E28"/>
    <w:rsid w:val="00254C89"/>
    <w:rsid w:val="00255CE4"/>
    <w:rsid w:val="002568A9"/>
    <w:rsid w:val="00256D8D"/>
    <w:rsid w:val="00257595"/>
    <w:rsid w:val="00257C70"/>
    <w:rsid w:val="00261D41"/>
    <w:rsid w:val="00262A41"/>
    <w:rsid w:val="002630A1"/>
    <w:rsid w:val="0026321A"/>
    <w:rsid w:val="00264319"/>
    <w:rsid w:val="00264B2E"/>
    <w:rsid w:val="00264ECE"/>
    <w:rsid w:val="00265159"/>
    <w:rsid w:val="002655DC"/>
    <w:rsid w:val="00265FED"/>
    <w:rsid w:val="00266A62"/>
    <w:rsid w:val="002674E9"/>
    <w:rsid w:val="00267B5B"/>
    <w:rsid w:val="0027270F"/>
    <w:rsid w:val="00272EA6"/>
    <w:rsid w:val="00273198"/>
    <w:rsid w:val="00273394"/>
    <w:rsid w:val="00274131"/>
    <w:rsid w:val="002754A8"/>
    <w:rsid w:val="00276752"/>
    <w:rsid w:val="00276888"/>
    <w:rsid w:val="00276EB7"/>
    <w:rsid w:val="00277031"/>
    <w:rsid w:val="002776B7"/>
    <w:rsid w:val="00280A6C"/>
    <w:rsid w:val="00281599"/>
    <w:rsid w:val="00281756"/>
    <w:rsid w:val="00281D9A"/>
    <w:rsid w:val="00282F7B"/>
    <w:rsid w:val="0028305D"/>
    <w:rsid w:val="00283737"/>
    <w:rsid w:val="00284249"/>
    <w:rsid w:val="0028496F"/>
    <w:rsid w:val="0028566F"/>
    <w:rsid w:val="002860DD"/>
    <w:rsid w:val="00287C0B"/>
    <w:rsid w:val="00287EA2"/>
    <w:rsid w:val="00290A09"/>
    <w:rsid w:val="00290BB4"/>
    <w:rsid w:val="00292FC3"/>
    <w:rsid w:val="002930E4"/>
    <w:rsid w:val="00293276"/>
    <w:rsid w:val="002932FC"/>
    <w:rsid w:val="00293B16"/>
    <w:rsid w:val="0029404F"/>
    <w:rsid w:val="00294114"/>
    <w:rsid w:val="00294FF1"/>
    <w:rsid w:val="00295A91"/>
    <w:rsid w:val="00295BE6"/>
    <w:rsid w:val="00297566"/>
    <w:rsid w:val="00297BA5"/>
    <w:rsid w:val="002A05CA"/>
    <w:rsid w:val="002A41B5"/>
    <w:rsid w:val="002A5FE0"/>
    <w:rsid w:val="002A6646"/>
    <w:rsid w:val="002A68A5"/>
    <w:rsid w:val="002B0433"/>
    <w:rsid w:val="002B08CF"/>
    <w:rsid w:val="002B0D25"/>
    <w:rsid w:val="002B1A18"/>
    <w:rsid w:val="002B2086"/>
    <w:rsid w:val="002B2260"/>
    <w:rsid w:val="002B27EE"/>
    <w:rsid w:val="002B3A3D"/>
    <w:rsid w:val="002B3F6A"/>
    <w:rsid w:val="002B480A"/>
    <w:rsid w:val="002B5492"/>
    <w:rsid w:val="002B62E5"/>
    <w:rsid w:val="002C0337"/>
    <w:rsid w:val="002C035D"/>
    <w:rsid w:val="002C1DB9"/>
    <w:rsid w:val="002C22A5"/>
    <w:rsid w:val="002C2647"/>
    <w:rsid w:val="002C287C"/>
    <w:rsid w:val="002C2A2D"/>
    <w:rsid w:val="002C2AFA"/>
    <w:rsid w:val="002C2EF2"/>
    <w:rsid w:val="002C37F7"/>
    <w:rsid w:val="002C3806"/>
    <w:rsid w:val="002C420E"/>
    <w:rsid w:val="002C52B3"/>
    <w:rsid w:val="002C553E"/>
    <w:rsid w:val="002C6285"/>
    <w:rsid w:val="002C65EB"/>
    <w:rsid w:val="002C71F9"/>
    <w:rsid w:val="002C72B3"/>
    <w:rsid w:val="002C7458"/>
    <w:rsid w:val="002D06AA"/>
    <w:rsid w:val="002D1992"/>
    <w:rsid w:val="002D1E20"/>
    <w:rsid w:val="002D317A"/>
    <w:rsid w:val="002D3FEB"/>
    <w:rsid w:val="002D4AAB"/>
    <w:rsid w:val="002D4E71"/>
    <w:rsid w:val="002D5393"/>
    <w:rsid w:val="002D5CE0"/>
    <w:rsid w:val="002D610C"/>
    <w:rsid w:val="002D620B"/>
    <w:rsid w:val="002D628A"/>
    <w:rsid w:val="002D6515"/>
    <w:rsid w:val="002D6D91"/>
    <w:rsid w:val="002D731E"/>
    <w:rsid w:val="002D7EDB"/>
    <w:rsid w:val="002E0911"/>
    <w:rsid w:val="002E0C6D"/>
    <w:rsid w:val="002E2BF3"/>
    <w:rsid w:val="002E373B"/>
    <w:rsid w:val="002E3B76"/>
    <w:rsid w:val="002E3D3C"/>
    <w:rsid w:val="002E53E7"/>
    <w:rsid w:val="002E5473"/>
    <w:rsid w:val="002E576A"/>
    <w:rsid w:val="002E5F95"/>
    <w:rsid w:val="002E6128"/>
    <w:rsid w:val="002E6EB2"/>
    <w:rsid w:val="002E6FD4"/>
    <w:rsid w:val="002E7C15"/>
    <w:rsid w:val="002F2692"/>
    <w:rsid w:val="002F29FB"/>
    <w:rsid w:val="002F31BA"/>
    <w:rsid w:val="002F3827"/>
    <w:rsid w:val="002F5679"/>
    <w:rsid w:val="002F5D94"/>
    <w:rsid w:val="002F7405"/>
    <w:rsid w:val="002F7C08"/>
    <w:rsid w:val="00300A1C"/>
    <w:rsid w:val="00300B90"/>
    <w:rsid w:val="0030109E"/>
    <w:rsid w:val="00305DBB"/>
    <w:rsid w:val="003064B5"/>
    <w:rsid w:val="00307C01"/>
    <w:rsid w:val="003107A1"/>
    <w:rsid w:val="00310874"/>
    <w:rsid w:val="00310D96"/>
    <w:rsid w:val="00312EEF"/>
    <w:rsid w:val="00313AA2"/>
    <w:rsid w:val="00313D49"/>
    <w:rsid w:val="003144D3"/>
    <w:rsid w:val="00315489"/>
    <w:rsid w:val="00315CA7"/>
    <w:rsid w:val="0031677C"/>
    <w:rsid w:val="00316F84"/>
    <w:rsid w:val="0032043A"/>
    <w:rsid w:val="0032051C"/>
    <w:rsid w:val="00320881"/>
    <w:rsid w:val="003222F0"/>
    <w:rsid w:val="00323067"/>
    <w:rsid w:val="00323479"/>
    <w:rsid w:val="00324939"/>
    <w:rsid w:val="0032527C"/>
    <w:rsid w:val="00325F69"/>
    <w:rsid w:val="00326320"/>
    <w:rsid w:val="00326901"/>
    <w:rsid w:val="00326ADF"/>
    <w:rsid w:val="00327228"/>
    <w:rsid w:val="003327E8"/>
    <w:rsid w:val="00332CF6"/>
    <w:rsid w:val="003333EC"/>
    <w:rsid w:val="00333906"/>
    <w:rsid w:val="00333CAA"/>
    <w:rsid w:val="00334289"/>
    <w:rsid w:val="00335921"/>
    <w:rsid w:val="00335E3C"/>
    <w:rsid w:val="003360AF"/>
    <w:rsid w:val="0033636D"/>
    <w:rsid w:val="00337411"/>
    <w:rsid w:val="003378F6"/>
    <w:rsid w:val="0034126F"/>
    <w:rsid w:val="0034154B"/>
    <w:rsid w:val="00341591"/>
    <w:rsid w:val="0034257C"/>
    <w:rsid w:val="003431CD"/>
    <w:rsid w:val="00343C42"/>
    <w:rsid w:val="00344791"/>
    <w:rsid w:val="00344C56"/>
    <w:rsid w:val="003450EE"/>
    <w:rsid w:val="003468C2"/>
    <w:rsid w:val="00346D82"/>
    <w:rsid w:val="003475CC"/>
    <w:rsid w:val="00347DFA"/>
    <w:rsid w:val="0035038E"/>
    <w:rsid w:val="0035196F"/>
    <w:rsid w:val="00353A09"/>
    <w:rsid w:val="00353F38"/>
    <w:rsid w:val="00354343"/>
    <w:rsid w:val="00355BF7"/>
    <w:rsid w:val="0035649E"/>
    <w:rsid w:val="00361221"/>
    <w:rsid w:val="003618D9"/>
    <w:rsid w:val="0036195F"/>
    <w:rsid w:val="00361FD9"/>
    <w:rsid w:val="00362BC6"/>
    <w:rsid w:val="003647BA"/>
    <w:rsid w:val="003655BC"/>
    <w:rsid w:val="00365885"/>
    <w:rsid w:val="00365FAD"/>
    <w:rsid w:val="003660AB"/>
    <w:rsid w:val="003673FC"/>
    <w:rsid w:val="00367646"/>
    <w:rsid w:val="00370BF1"/>
    <w:rsid w:val="00370D9C"/>
    <w:rsid w:val="003746C3"/>
    <w:rsid w:val="00375898"/>
    <w:rsid w:val="00376568"/>
    <w:rsid w:val="00376652"/>
    <w:rsid w:val="00376DD8"/>
    <w:rsid w:val="00377B5C"/>
    <w:rsid w:val="00377F14"/>
    <w:rsid w:val="00380431"/>
    <w:rsid w:val="00380A7A"/>
    <w:rsid w:val="0038194A"/>
    <w:rsid w:val="00382E45"/>
    <w:rsid w:val="0038338F"/>
    <w:rsid w:val="00383C37"/>
    <w:rsid w:val="00383DC1"/>
    <w:rsid w:val="00384A51"/>
    <w:rsid w:val="00385267"/>
    <w:rsid w:val="0038555D"/>
    <w:rsid w:val="003855C4"/>
    <w:rsid w:val="00386537"/>
    <w:rsid w:val="00386CEF"/>
    <w:rsid w:val="003872F9"/>
    <w:rsid w:val="00387FC6"/>
    <w:rsid w:val="0039006B"/>
    <w:rsid w:val="00390DBC"/>
    <w:rsid w:val="003916F3"/>
    <w:rsid w:val="00392699"/>
    <w:rsid w:val="003935DB"/>
    <w:rsid w:val="00393A3D"/>
    <w:rsid w:val="0039438E"/>
    <w:rsid w:val="0039483C"/>
    <w:rsid w:val="00394FAA"/>
    <w:rsid w:val="0039517B"/>
    <w:rsid w:val="003951B3"/>
    <w:rsid w:val="00396297"/>
    <w:rsid w:val="00396F0B"/>
    <w:rsid w:val="00397454"/>
    <w:rsid w:val="00397761"/>
    <w:rsid w:val="003A0017"/>
    <w:rsid w:val="003A1FB6"/>
    <w:rsid w:val="003A226B"/>
    <w:rsid w:val="003A2BDC"/>
    <w:rsid w:val="003A2CC9"/>
    <w:rsid w:val="003A398F"/>
    <w:rsid w:val="003A4276"/>
    <w:rsid w:val="003A6953"/>
    <w:rsid w:val="003A7679"/>
    <w:rsid w:val="003B018D"/>
    <w:rsid w:val="003B33CA"/>
    <w:rsid w:val="003B3790"/>
    <w:rsid w:val="003B3F91"/>
    <w:rsid w:val="003B4547"/>
    <w:rsid w:val="003B654B"/>
    <w:rsid w:val="003B6C7E"/>
    <w:rsid w:val="003B70F1"/>
    <w:rsid w:val="003B7FAD"/>
    <w:rsid w:val="003C122E"/>
    <w:rsid w:val="003C2009"/>
    <w:rsid w:val="003C2784"/>
    <w:rsid w:val="003C4F76"/>
    <w:rsid w:val="003C5B6D"/>
    <w:rsid w:val="003C61E4"/>
    <w:rsid w:val="003C7DF1"/>
    <w:rsid w:val="003D02A0"/>
    <w:rsid w:val="003D08C3"/>
    <w:rsid w:val="003D19B8"/>
    <w:rsid w:val="003D19E9"/>
    <w:rsid w:val="003D33DE"/>
    <w:rsid w:val="003D340B"/>
    <w:rsid w:val="003D368E"/>
    <w:rsid w:val="003D4CB9"/>
    <w:rsid w:val="003D4DA4"/>
    <w:rsid w:val="003D604F"/>
    <w:rsid w:val="003D6205"/>
    <w:rsid w:val="003D6BB9"/>
    <w:rsid w:val="003E0A31"/>
    <w:rsid w:val="003E1218"/>
    <w:rsid w:val="003E27BC"/>
    <w:rsid w:val="003E2C9B"/>
    <w:rsid w:val="003E3CBA"/>
    <w:rsid w:val="003E3FE0"/>
    <w:rsid w:val="003E4CE8"/>
    <w:rsid w:val="003E5304"/>
    <w:rsid w:val="003E5E24"/>
    <w:rsid w:val="003E6018"/>
    <w:rsid w:val="003E67DA"/>
    <w:rsid w:val="003E76C8"/>
    <w:rsid w:val="003F09FF"/>
    <w:rsid w:val="003F3F6F"/>
    <w:rsid w:val="003F42F3"/>
    <w:rsid w:val="003F449A"/>
    <w:rsid w:val="003F497B"/>
    <w:rsid w:val="003F500A"/>
    <w:rsid w:val="003F660A"/>
    <w:rsid w:val="003F6C3E"/>
    <w:rsid w:val="003F7609"/>
    <w:rsid w:val="003F7EA4"/>
    <w:rsid w:val="004005AD"/>
    <w:rsid w:val="00400F31"/>
    <w:rsid w:val="0040192A"/>
    <w:rsid w:val="004024FB"/>
    <w:rsid w:val="00402AEA"/>
    <w:rsid w:val="00402D8C"/>
    <w:rsid w:val="004030CD"/>
    <w:rsid w:val="0040406A"/>
    <w:rsid w:val="0040444A"/>
    <w:rsid w:val="00405009"/>
    <w:rsid w:val="00405A2A"/>
    <w:rsid w:val="00405DE4"/>
    <w:rsid w:val="004072BA"/>
    <w:rsid w:val="0040778E"/>
    <w:rsid w:val="00407B60"/>
    <w:rsid w:val="0041077F"/>
    <w:rsid w:val="00411587"/>
    <w:rsid w:val="004126D0"/>
    <w:rsid w:val="004128F2"/>
    <w:rsid w:val="0041466F"/>
    <w:rsid w:val="00414E62"/>
    <w:rsid w:val="00415E6B"/>
    <w:rsid w:val="004161D8"/>
    <w:rsid w:val="00416AA6"/>
    <w:rsid w:val="00416C1D"/>
    <w:rsid w:val="004172CB"/>
    <w:rsid w:val="00422423"/>
    <w:rsid w:val="004257FB"/>
    <w:rsid w:val="00425A40"/>
    <w:rsid w:val="00425FEB"/>
    <w:rsid w:val="00426224"/>
    <w:rsid w:val="00426E3D"/>
    <w:rsid w:val="00427A11"/>
    <w:rsid w:val="00427EF3"/>
    <w:rsid w:val="00430AD8"/>
    <w:rsid w:val="0043143E"/>
    <w:rsid w:val="00432C2F"/>
    <w:rsid w:val="00433663"/>
    <w:rsid w:val="0043384B"/>
    <w:rsid w:val="0043484A"/>
    <w:rsid w:val="00435462"/>
    <w:rsid w:val="004366DE"/>
    <w:rsid w:val="00436983"/>
    <w:rsid w:val="00437D72"/>
    <w:rsid w:val="0044157C"/>
    <w:rsid w:val="0044164C"/>
    <w:rsid w:val="00443DB1"/>
    <w:rsid w:val="00444653"/>
    <w:rsid w:val="00444FCF"/>
    <w:rsid w:val="004460A1"/>
    <w:rsid w:val="00446F78"/>
    <w:rsid w:val="00447C57"/>
    <w:rsid w:val="00447D1B"/>
    <w:rsid w:val="00450C54"/>
    <w:rsid w:val="00450F01"/>
    <w:rsid w:val="004511EF"/>
    <w:rsid w:val="00451465"/>
    <w:rsid w:val="004520D4"/>
    <w:rsid w:val="0045241C"/>
    <w:rsid w:val="004528FB"/>
    <w:rsid w:val="00453356"/>
    <w:rsid w:val="00454DC0"/>
    <w:rsid w:val="00454F20"/>
    <w:rsid w:val="00454FD3"/>
    <w:rsid w:val="0045551B"/>
    <w:rsid w:val="004556C5"/>
    <w:rsid w:val="00455876"/>
    <w:rsid w:val="00456428"/>
    <w:rsid w:val="0045722F"/>
    <w:rsid w:val="004573CF"/>
    <w:rsid w:val="00457D0C"/>
    <w:rsid w:val="00457FD2"/>
    <w:rsid w:val="0046184E"/>
    <w:rsid w:val="004657B2"/>
    <w:rsid w:val="00466D70"/>
    <w:rsid w:val="0047124D"/>
    <w:rsid w:val="00472277"/>
    <w:rsid w:val="00472603"/>
    <w:rsid w:val="004726FB"/>
    <w:rsid w:val="00474109"/>
    <w:rsid w:val="00474A02"/>
    <w:rsid w:val="00474A33"/>
    <w:rsid w:val="00474C56"/>
    <w:rsid w:val="004757C2"/>
    <w:rsid w:val="004762B8"/>
    <w:rsid w:val="00476D0E"/>
    <w:rsid w:val="00480A4F"/>
    <w:rsid w:val="00480A50"/>
    <w:rsid w:val="00480DB2"/>
    <w:rsid w:val="0048392A"/>
    <w:rsid w:val="004841BA"/>
    <w:rsid w:val="0048447D"/>
    <w:rsid w:val="004847BE"/>
    <w:rsid w:val="00485CA0"/>
    <w:rsid w:val="0048662A"/>
    <w:rsid w:val="004866F4"/>
    <w:rsid w:val="00487B55"/>
    <w:rsid w:val="00491C0A"/>
    <w:rsid w:val="00492084"/>
    <w:rsid w:val="004922EA"/>
    <w:rsid w:val="00492948"/>
    <w:rsid w:val="00492C83"/>
    <w:rsid w:val="00493520"/>
    <w:rsid w:val="004945FC"/>
    <w:rsid w:val="00495125"/>
    <w:rsid w:val="0049618A"/>
    <w:rsid w:val="00496563"/>
    <w:rsid w:val="00496747"/>
    <w:rsid w:val="004A0339"/>
    <w:rsid w:val="004A0962"/>
    <w:rsid w:val="004A138F"/>
    <w:rsid w:val="004A1EE1"/>
    <w:rsid w:val="004A22B4"/>
    <w:rsid w:val="004A241F"/>
    <w:rsid w:val="004A2948"/>
    <w:rsid w:val="004A328A"/>
    <w:rsid w:val="004A335D"/>
    <w:rsid w:val="004A443E"/>
    <w:rsid w:val="004A479E"/>
    <w:rsid w:val="004A4D9A"/>
    <w:rsid w:val="004A4E05"/>
    <w:rsid w:val="004A54B2"/>
    <w:rsid w:val="004A585C"/>
    <w:rsid w:val="004A5C38"/>
    <w:rsid w:val="004A5F8F"/>
    <w:rsid w:val="004A78BC"/>
    <w:rsid w:val="004A792E"/>
    <w:rsid w:val="004B1A09"/>
    <w:rsid w:val="004B1C13"/>
    <w:rsid w:val="004B292D"/>
    <w:rsid w:val="004B3030"/>
    <w:rsid w:val="004B3350"/>
    <w:rsid w:val="004B44CD"/>
    <w:rsid w:val="004B49EF"/>
    <w:rsid w:val="004B5116"/>
    <w:rsid w:val="004B7126"/>
    <w:rsid w:val="004B74CD"/>
    <w:rsid w:val="004C22CB"/>
    <w:rsid w:val="004C2734"/>
    <w:rsid w:val="004C2CE6"/>
    <w:rsid w:val="004C31B5"/>
    <w:rsid w:val="004C31E0"/>
    <w:rsid w:val="004C329C"/>
    <w:rsid w:val="004C3977"/>
    <w:rsid w:val="004C4465"/>
    <w:rsid w:val="004C49FB"/>
    <w:rsid w:val="004C6595"/>
    <w:rsid w:val="004C6737"/>
    <w:rsid w:val="004C6EE6"/>
    <w:rsid w:val="004C6F66"/>
    <w:rsid w:val="004C754E"/>
    <w:rsid w:val="004D04D6"/>
    <w:rsid w:val="004D1A89"/>
    <w:rsid w:val="004D1B97"/>
    <w:rsid w:val="004D1EF4"/>
    <w:rsid w:val="004D2141"/>
    <w:rsid w:val="004D45B9"/>
    <w:rsid w:val="004D78AD"/>
    <w:rsid w:val="004D7B6C"/>
    <w:rsid w:val="004D7F95"/>
    <w:rsid w:val="004E00D6"/>
    <w:rsid w:val="004E11B0"/>
    <w:rsid w:val="004E15FE"/>
    <w:rsid w:val="004E1793"/>
    <w:rsid w:val="004E1C5D"/>
    <w:rsid w:val="004E29C8"/>
    <w:rsid w:val="004E2FF7"/>
    <w:rsid w:val="004E4F75"/>
    <w:rsid w:val="004E6225"/>
    <w:rsid w:val="004E7397"/>
    <w:rsid w:val="004E743E"/>
    <w:rsid w:val="004F0B0F"/>
    <w:rsid w:val="004F1F9C"/>
    <w:rsid w:val="004F263B"/>
    <w:rsid w:val="004F29E3"/>
    <w:rsid w:val="004F40F2"/>
    <w:rsid w:val="004F584E"/>
    <w:rsid w:val="004F6535"/>
    <w:rsid w:val="004F7103"/>
    <w:rsid w:val="004F7301"/>
    <w:rsid w:val="004F7BA5"/>
    <w:rsid w:val="005005DF"/>
    <w:rsid w:val="00501236"/>
    <w:rsid w:val="005023BC"/>
    <w:rsid w:val="005029C2"/>
    <w:rsid w:val="00503F9F"/>
    <w:rsid w:val="00504AF5"/>
    <w:rsid w:val="00504EE0"/>
    <w:rsid w:val="00505506"/>
    <w:rsid w:val="00505D79"/>
    <w:rsid w:val="00505DD3"/>
    <w:rsid w:val="0050637A"/>
    <w:rsid w:val="005068C9"/>
    <w:rsid w:val="00507692"/>
    <w:rsid w:val="00507851"/>
    <w:rsid w:val="00507BEA"/>
    <w:rsid w:val="00507DC3"/>
    <w:rsid w:val="00510095"/>
    <w:rsid w:val="005103F7"/>
    <w:rsid w:val="00510701"/>
    <w:rsid w:val="005117B3"/>
    <w:rsid w:val="00511AA4"/>
    <w:rsid w:val="005127C3"/>
    <w:rsid w:val="00513511"/>
    <w:rsid w:val="00513ADE"/>
    <w:rsid w:val="00514F83"/>
    <w:rsid w:val="0051502C"/>
    <w:rsid w:val="0051508A"/>
    <w:rsid w:val="00517102"/>
    <w:rsid w:val="00517745"/>
    <w:rsid w:val="00520C32"/>
    <w:rsid w:val="00520C5B"/>
    <w:rsid w:val="00521184"/>
    <w:rsid w:val="005222EB"/>
    <w:rsid w:val="005226F8"/>
    <w:rsid w:val="00523298"/>
    <w:rsid w:val="00523489"/>
    <w:rsid w:val="0052423E"/>
    <w:rsid w:val="00524F42"/>
    <w:rsid w:val="00526795"/>
    <w:rsid w:val="00526797"/>
    <w:rsid w:val="00526CCB"/>
    <w:rsid w:val="00526DFA"/>
    <w:rsid w:val="00527130"/>
    <w:rsid w:val="00527233"/>
    <w:rsid w:val="00530BCB"/>
    <w:rsid w:val="00531364"/>
    <w:rsid w:val="005314B0"/>
    <w:rsid w:val="005318A1"/>
    <w:rsid w:val="0053200D"/>
    <w:rsid w:val="00532D1B"/>
    <w:rsid w:val="00534B3E"/>
    <w:rsid w:val="005354C6"/>
    <w:rsid w:val="00535ACF"/>
    <w:rsid w:val="00535B6F"/>
    <w:rsid w:val="00535E71"/>
    <w:rsid w:val="00536206"/>
    <w:rsid w:val="0053713A"/>
    <w:rsid w:val="00540C93"/>
    <w:rsid w:val="005413CA"/>
    <w:rsid w:val="00542F99"/>
    <w:rsid w:val="00543766"/>
    <w:rsid w:val="00545751"/>
    <w:rsid w:val="00546303"/>
    <w:rsid w:val="00546506"/>
    <w:rsid w:val="005471F0"/>
    <w:rsid w:val="0054732C"/>
    <w:rsid w:val="00547E41"/>
    <w:rsid w:val="00550583"/>
    <w:rsid w:val="00550B70"/>
    <w:rsid w:val="00550EB9"/>
    <w:rsid w:val="005514C4"/>
    <w:rsid w:val="00553BDD"/>
    <w:rsid w:val="00553D92"/>
    <w:rsid w:val="005540C5"/>
    <w:rsid w:val="0055475D"/>
    <w:rsid w:val="00554FBE"/>
    <w:rsid w:val="0055564C"/>
    <w:rsid w:val="00555E91"/>
    <w:rsid w:val="0055634E"/>
    <w:rsid w:val="00556E79"/>
    <w:rsid w:val="00556FF8"/>
    <w:rsid w:val="005571C5"/>
    <w:rsid w:val="0055726C"/>
    <w:rsid w:val="00557D41"/>
    <w:rsid w:val="00560929"/>
    <w:rsid w:val="00560B38"/>
    <w:rsid w:val="00561EC3"/>
    <w:rsid w:val="00561F10"/>
    <w:rsid w:val="0056267A"/>
    <w:rsid w:val="00562A85"/>
    <w:rsid w:val="0056353F"/>
    <w:rsid w:val="00563E75"/>
    <w:rsid w:val="00564592"/>
    <w:rsid w:val="00565835"/>
    <w:rsid w:val="00565AB8"/>
    <w:rsid w:val="00566D89"/>
    <w:rsid w:val="0056785F"/>
    <w:rsid w:val="00567878"/>
    <w:rsid w:val="00567FDC"/>
    <w:rsid w:val="00570945"/>
    <w:rsid w:val="00570A5B"/>
    <w:rsid w:val="00571017"/>
    <w:rsid w:val="00571049"/>
    <w:rsid w:val="0057352A"/>
    <w:rsid w:val="00573579"/>
    <w:rsid w:val="00573A43"/>
    <w:rsid w:val="005748BF"/>
    <w:rsid w:val="00574B98"/>
    <w:rsid w:val="005753EA"/>
    <w:rsid w:val="00576A12"/>
    <w:rsid w:val="005811B9"/>
    <w:rsid w:val="00581906"/>
    <w:rsid w:val="00581B54"/>
    <w:rsid w:val="00582376"/>
    <w:rsid w:val="00582D0F"/>
    <w:rsid w:val="005833EC"/>
    <w:rsid w:val="00583687"/>
    <w:rsid w:val="00583DF9"/>
    <w:rsid w:val="00583F11"/>
    <w:rsid w:val="005850AF"/>
    <w:rsid w:val="0058614B"/>
    <w:rsid w:val="00586D27"/>
    <w:rsid w:val="00591641"/>
    <w:rsid w:val="005923A1"/>
    <w:rsid w:val="00594609"/>
    <w:rsid w:val="005956BB"/>
    <w:rsid w:val="00595890"/>
    <w:rsid w:val="00595CF4"/>
    <w:rsid w:val="00596C76"/>
    <w:rsid w:val="0059717D"/>
    <w:rsid w:val="005A344C"/>
    <w:rsid w:val="005A3818"/>
    <w:rsid w:val="005A3BB3"/>
    <w:rsid w:val="005A3FBE"/>
    <w:rsid w:val="005A59EE"/>
    <w:rsid w:val="005A6FFF"/>
    <w:rsid w:val="005A765D"/>
    <w:rsid w:val="005B1F59"/>
    <w:rsid w:val="005B2748"/>
    <w:rsid w:val="005B3487"/>
    <w:rsid w:val="005B352B"/>
    <w:rsid w:val="005B5528"/>
    <w:rsid w:val="005B57D0"/>
    <w:rsid w:val="005B5B11"/>
    <w:rsid w:val="005B6C6C"/>
    <w:rsid w:val="005B73AC"/>
    <w:rsid w:val="005C0FA2"/>
    <w:rsid w:val="005C134B"/>
    <w:rsid w:val="005C14AD"/>
    <w:rsid w:val="005C16E4"/>
    <w:rsid w:val="005C1D56"/>
    <w:rsid w:val="005C2270"/>
    <w:rsid w:val="005C4A0F"/>
    <w:rsid w:val="005C5101"/>
    <w:rsid w:val="005C56A2"/>
    <w:rsid w:val="005C592B"/>
    <w:rsid w:val="005C5974"/>
    <w:rsid w:val="005C5E0A"/>
    <w:rsid w:val="005C67B0"/>
    <w:rsid w:val="005C7C9E"/>
    <w:rsid w:val="005D1571"/>
    <w:rsid w:val="005D1F8C"/>
    <w:rsid w:val="005D288D"/>
    <w:rsid w:val="005D2AA0"/>
    <w:rsid w:val="005D2FCB"/>
    <w:rsid w:val="005D3271"/>
    <w:rsid w:val="005D43C8"/>
    <w:rsid w:val="005D4617"/>
    <w:rsid w:val="005D46EC"/>
    <w:rsid w:val="005D59A8"/>
    <w:rsid w:val="005D5B1C"/>
    <w:rsid w:val="005D5B5C"/>
    <w:rsid w:val="005D64A0"/>
    <w:rsid w:val="005D6F98"/>
    <w:rsid w:val="005D7539"/>
    <w:rsid w:val="005D7B03"/>
    <w:rsid w:val="005E001C"/>
    <w:rsid w:val="005E0A7C"/>
    <w:rsid w:val="005E1685"/>
    <w:rsid w:val="005E1D2F"/>
    <w:rsid w:val="005E2351"/>
    <w:rsid w:val="005E24AF"/>
    <w:rsid w:val="005E2D51"/>
    <w:rsid w:val="005E4B43"/>
    <w:rsid w:val="005E5D25"/>
    <w:rsid w:val="005E5D9D"/>
    <w:rsid w:val="005E6BB6"/>
    <w:rsid w:val="005E6DAE"/>
    <w:rsid w:val="005E70E7"/>
    <w:rsid w:val="005E7890"/>
    <w:rsid w:val="005E7B54"/>
    <w:rsid w:val="005E7B70"/>
    <w:rsid w:val="005F0405"/>
    <w:rsid w:val="005F0675"/>
    <w:rsid w:val="005F0D5A"/>
    <w:rsid w:val="005F0FC3"/>
    <w:rsid w:val="005F1BFC"/>
    <w:rsid w:val="005F23C5"/>
    <w:rsid w:val="005F2EDC"/>
    <w:rsid w:val="005F4622"/>
    <w:rsid w:val="005F54D4"/>
    <w:rsid w:val="005F5963"/>
    <w:rsid w:val="005F5F98"/>
    <w:rsid w:val="005F641E"/>
    <w:rsid w:val="005F64A7"/>
    <w:rsid w:val="005F6D18"/>
    <w:rsid w:val="005F707D"/>
    <w:rsid w:val="005F7692"/>
    <w:rsid w:val="005F7B0E"/>
    <w:rsid w:val="005F7CB6"/>
    <w:rsid w:val="00601A28"/>
    <w:rsid w:val="00601E46"/>
    <w:rsid w:val="006025E4"/>
    <w:rsid w:val="00602AAA"/>
    <w:rsid w:val="00604E76"/>
    <w:rsid w:val="00605840"/>
    <w:rsid w:val="00606B85"/>
    <w:rsid w:val="00606BD0"/>
    <w:rsid w:val="00607E5B"/>
    <w:rsid w:val="006109E8"/>
    <w:rsid w:val="00610FC8"/>
    <w:rsid w:val="00612A4A"/>
    <w:rsid w:val="00613120"/>
    <w:rsid w:val="00613E16"/>
    <w:rsid w:val="00614249"/>
    <w:rsid w:val="0061492B"/>
    <w:rsid w:val="00614C1E"/>
    <w:rsid w:val="00616A97"/>
    <w:rsid w:val="00617656"/>
    <w:rsid w:val="00617809"/>
    <w:rsid w:val="006208BF"/>
    <w:rsid w:val="006211B2"/>
    <w:rsid w:val="006225D5"/>
    <w:rsid w:val="006232EE"/>
    <w:rsid w:val="00624456"/>
    <w:rsid w:val="006244A1"/>
    <w:rsid w:val="006248A8"/>
    <w:rsid w:val="00624D9C"/>
    <w:rsid w:val="006253A9"/>
    <w:rsid w:val="0062722F"/>
    <w:rsid w:val="006309EB"/>
    <w:rsid w:val="00630B03"/>
    <w:rsid w:val="006314EA"/>
    <w:rsid w:val="006318D2"/>
    <w:rsid w:val="00633771"/>
    <w:rsid w:val="00634496"/>
    <w:rsid w:val="00634635"/>
    <w:rsid w:val="00635133"/>
    <w:rsid w:val="00636080"/>
    <w:rsid w:val="006366EA"/>
    <w:rsid w:val="00637704"/>
    <w:rsid w:val="00637CBF"/>
    <w:rsid w:val="006420E4"/>
    <w:rsid w:val="0064211B"/>
    <w:rsid w:val="0064217B"/>
    <w:rsid w:val="00642256"/>
    <w:rsid w:val="006431FB"/>
    <w:rsid w:val="006442CA"/>
    <w:rsid w:val="00644453"/>
    <w:rsid w:val="00646728"/>
    <w:rsid w:val="00647957"/>
    <w:rsid w:val="0065022D"/>
    <w:rsid w:val="00650B88"/>
    <w:rsid w:val="0065107F"/>
    <w:rsid w:val="00651766"/>
    <w:rsid w:val="0065291B"/>
    <w:rsid w:val="00653F9B"/>
    <w:rsid w:val="00654D62"/>
    <w:rsid w:val="006559D3"/>
    <w:rsid w:val="00655CAA"/>
    <w:rsid w:val="00656358"/>
    <w:rsid w:val="00656BC8"/>
    <w:rsid w:val="0065715D"/>
    <w:rsid w:val="00657307"/>
    <w:rsid w:val="0065730D"/>
    <w:rsid w:val="006578A4"/>
    <w:rsid w:val="00657BAF"/>
    <w:rsid w:val="006602AF"/>
    <w:rsid w:val="006602D1"/>
    <w:rsid w:val="00660B22"/>
    <w:rsid w:val="00660E89"/>
    <w:rsid w:val="006612BC"/>
    <w:rsid w:val="00661778"/>
    <w:rsid w:val="00661AB6"/>
    <w:rsid w:val="00661C25"/>
    <w:rsid w:val="006628E1"/>
    <w:rsid w:val="006640B7"/>
    <w:rsid w:val="006640F1"/>
    <w:rsid w:val="006648AB"/>
    <w:rsid w:val="00664A37"/>
    <w:rsid w:val="00664BF8"/>
    <w:rsid w:val="006655EB"/>
    <w:rsid w:val="00665E5F"/>
    <w:rsid w:val="0066677D"/>
    <w:rsid w:val="0066759C"/>
    <w:rsid w:val="00670583"/>
    <w:rsid w:val="00670AD6"/>
    <w:rsid w:val="00671588"/>
    <w:rsid w:val="00673DBB"/>
    <w:rsid w:val="006743E3"/>
    <w:rsid w:val="00674A23"/>
    <w:rsid w:val="00675924"/>
    <w:rsid w:val="0067607F"/>
    <w:rsid w:val="00676AFB"/>
    <w:rsid w:val="0067742F"/>
    <w:rsid w:val="00681A71"/>
    <w:rsid w:val="00681D3F"/>
    <w:rsid w:val="00681E94"/>
    <w:rsid w:val="00684C38"/>
    <w:rsid w:val="00684F65"/>
    <w:rsid w:val="006875E3"/>
    <w:rsid w:val="00687797"/>
    <w:rsid w:val="00687C8E"/>
    <w:rsid w:val="00692384"/>
    <w:rsid w:val="00693949"/>
    <w:rsid w:val="006940EA"/>
    <w:rsid w:val="00695244"/>
    <w:rsid w:val="0069671C"/>
    <w:rsid w:val="0069686B"/>
    <w:rsid w:val="006A0770"/>
    <w:rsid w:val="006A1383"/>
    <w:rsid w:val="006A1B68"/>
    <w:rsid w:val="006A2442"/>
    <w:rsid w:val="006A386F"/>
    <w:rsid w:val="006A3A27"/>
    <w:rsid w:val="006A4485"/>
    <w:rsid w:val="006A4A80"/>
    <w:rsid w:val="006A5747"/>
    <w:rsid w:val="006A58C1"/>
    <w:rsid w:val="006A5BB2"/>
    <w:rsid w:val="006A5F22"/>
    <w:rsid w:val="006A7373"/>
    <w:rsid w:val="006B1509"/>
    <w:rsid w:val="006B18EB"/>
    <w:rsid w:val="006B2B52"/>
    <w:rsid w:val="006B57AF"/>
    <w:rsid w:val="006B5BAE"/>
    <w:rsid w:val="006B5E72"/>
    <w:rsid w:val="006C0283"/>
    <w:rsid w:val="006C03B7"/>
    <w:rsid w:val="006C0EF0"/>
    <w:rsid w:val="006C1BE3"/>
    <w:rsid w:val="006C1BEF"/>
    <w:rsid w:val="006C2BA7"/>
    <w:rsid w:val="006C4ACC"/>
    <w:rsid w:val="006C4CD9"/>
    <w:rsid w:val="006C536D"/>
    <w:rsid w:val="006C77E0"/>
    <w:rsid w:val="006D0441"/>
    <w:rsid w:val="006D13C9"/>
    <w:rsid w:val="006D1AC6"/>
    <w:rsid w:val="006D21F1"/>
    <w:rsid w:val="006D2885"/>
    <w:rsid w:val="006D373C"/>
    <w:rsid w:val="006D3A83"/>
    <w:rsid w:val="006D4909"/>
    <w:rsid w:val="006D5024"/>
    <w:rsid w:val="006D5DCE"/>
    <w:rsid w:val="006D60F5"/>
    <w:rsid w:val="006D626A"/>
    <w:rsid w:val="006D6CC1"/>
    <w:rsid w:val="006D76A7"/>
    <w:rsid w:val="006E0305"/>
    <w:rsid w:val="006E0365"/>
    <w:rsid w:val="006E05BE"/>
    <w:rsid w:val="006E06EB"/>
    <w:rsid w:val="006E2118"/>
    <w:rsid w:val="006E2165"/>
    <w:rsid w:val="006E2785"/>
    <w:rsid w:val="006E29E4"/>
    <w:rsid w:val="006E345E"/>
    <w:rsid w:val="006E3A6D"/>
    <w:rsid w:val="006E530C"/>
    <w:rsid w:val="006E57B6"/>
    <w:rsid w:val="006E5953"/>
    <w:rsid w:val="006E6537"/>
    <w:rsid w:val="006F02FD"/>
    <w:rsid w:val="006F077B"/>
    <w:rsid w:val="006F09BA"/>
    <w:rsid w:val="006F0F9F"/>
    <w:rsid w:val="006F1C2D"/>
    <w:rsid w:val="006F368D"/>
    <w:rsid w:val="006F40FA"/>
    <w:rsid w:val="006F4C79"/>
    <w:rsid w:val="006F4DD2"/>
    <w:rsid w:val="006F5D62"/>
    <w:rsid w:val="006F6370"/>
    <w:rsid w:val="006F6EE9"/>
    <w:rsid w:val="006F72D5"/>
    <w:rsid w:val="006F780F"/>
    <w:rsid w:val="0070112F"/>
    <w:rsid w:val="00701F32"/>
    <w:rsid w:val="00702418"/>
    <w:rsid w:val="00702899"/>
    <w:rsid w:val="007028CA"/>
    <w:rsid w:val="00702ED9"/>
    <w:rsid w:val="00703B4F"/>
    <w:rsid w:val="00704C13"/>
    <w:rsid w:val="00705B82"/>
    <w:rsid w:val="00705BFD"/>
    <w:rsid w:val="007067C5"/>
    <w:rsid w:val="00707BCC"/>
    <w:rsid w:val="00710209"/>
    <w:rsid w:val="00711882"/>
    <w:rsid w:val="00712968"/>
    <w:rsid w:val="00712B42"/>
    <w:rsid w:val="0071336C"/>
    <w:rsid w:val="00713D92"/>
    <w:rsid w:val="00713EFC"/>
    <w:rsid w:val="007143C6"/>
    <w:rsid w:val="00715F50"/>
    <w:rsid w:val="007178D1"/>
    <w:rsid w:val="00720E01"/>
    <w:rsid w:val="00721B51"/>
    <w:rsid w:val="00722906"/>
    <w:rsid w:val="00723A58"/>
    <w:rsid w:val="00723C7A"/>
    <w:rsid w:val="00724741"/>
    <w:rsid w:val="00725299"/>
    <w:rsid w:val="00726CCA"/>
    <w:rsid w:val="007276F1"/>
    <w:rsid w:val="00727736"/>
    <w:rsid w:val="00727D9D"/>
    <w:rsid w:val="007306E9"/>
    <w:rsid w:val="00730753"/>
    <w:rsid w:val="00731DB3"/>
    <w:rsid w:val="00731FEE"/>
    <w:rsid w:val="007320A3"/>
    <w:rsid w:val="00733333"/>
    <w:rsid w:val="00733EA4"/>
    <w:rsid w:val="007349BE"/>
    <w:rsid w:val="007350A7"/>
    <w:rsid w:val="007351EF"/>
    <w:rsid w:val="007373BC"/>
    <w:rsid w:val="0073751A"/>
    <w:rsid w:val="007375CD"/>
    <w:rsid w:val="00741A50"/>
    <w:rsid w:val="0074243A"/>
    <w:rsid w:val="00742727"/>
    <w:rsid w:val="00742D4D"/>
    <w:rsid w:val="007453ED"/>
    <w:rsid w:val="00745651"/>
    <w:rsid w:val="00745BE5"/>
    <w:rsid w:val="00745F61"/>
    <w:rsid w:val="00746553"/>
    <w:rsid w:val="00746AFE"/>
    <w:rsid w:val="0074737E"/>
    <w:rsid w:val="00747DF7"/>
    <w:rsid w:val="007502C4"/>
    <w:rsid w:val="007510A6"/>
    <w:rsid w:val="007518F5"/>
    <w:rsid w:val="0075220F"/>
    <w:rsid w:val="00752A3D"/>
    <w:rsid w:val="00753037"/>
    <w:rsid w:val="007540F7"/>
    <w:rsid w:val="00754E42"/>
    <w:rsid w:val="007558B8"/>
    <w:rsid w:val="00756243"/>
    <w:rsid w:val="007563F5"/>
    <w:rsid w:val="00757653"/>
    <w:rsid w:val="00757C93"/>
    <w:rsid w:val="0076062D"/>
    <w:rsid w:val="00761E0A"/>
    <w:rsid w:val="00761E29"/>
    <w:rsid w:val="00762700"/>
    <w:rsid w:val="0076291A"/>
    <w:rsid w:val="00762F7F"/>
    <w:rsid w:val="00763A41"/>
    <w:rsid w:val="00764098"/>
    <w:rsid w:val="00765116"/>
    <w:rsid w:val="007666E9"/>
    <w:rsid w:val="00766855"/>
    <w:rsid w:val="00766D76"/>
    <w:rsid w:val="007674EA"/>
    <w:rsid w:val="00767517"/>
    <w:rsid w:val="007721EE"/>
    <w:rsid w:val="00772344"/>
    <w:rsid w:val="00772942"/>
    <w:rsid w:val="00774E04"/>
    <w:rsid w:val="00774EE0"/>
    <w:rsid w:val="007752C0"/>
    <w:rsid w:val="0077577D"/>
    <w:rsid w:val="00775D50"/>
    <w:rsid w:val="00776721"/>
    <w:rsid w:val="00776749"/>
    <w:rsid w:val="007778DE"/>
    <w:rsid w:val="00780583"/>
    <w:rsid w:val="00780B31"/>
    <w:rsid w:val="00780FC0"/>
    <w:rsid w:val="00781090"/>
    <w:rsid w:val="007816E6"/>
    <w:rsid w:val="007823E7"/>
    <w:rsid w:val="007823F7"/>
    <w:rsid w:val="00782E50"/>
    <w:rsid w:val="0078388B"/>
    <w:rsid w:val="00783E8F"/>
    <w:rsid w:val="00784EDE"/>
    <w:rsid w:val="0078525C"/>
    <w:rsid w:val="00785584"/>
    <w:rsid w:val="007856C2"/>
    <w:rsid w:val="00785B2C"/>
    <w:rsid w:val="00786176"/>
    <w:rsid w:val="007863E5"/>
    <w:rsid w:val="0078696C"/>
    <w:rsid w:val="00790291"/>
    <w:rsid w:val="007912F8"/>
    <w:rsid w:val="007913BB"/>
    <w:rsid w:val="00791976"/>
    <w:rsid w:val="00791A39"/>
    <w:rsid w:val="00792DED"/>
    <w:rsid w:val="007933F9"/>
    <w:rsid w:val="007936A5"/>
    <w:rsid w:val="00793A9C"/>
    <w:rsid w:val="00793FBE"/>
    <w:rsid w:val="00793FC7"/>
    <w:rsid w:val="007948FB"/>
    <w:rsid w:val="00794983"/>
    <w:rsid w:val="00794D01"/>
    <w:rsid w:val="00794E64"/>
    <w:rsid w:val="00795498"/>
    <w:rsid w:val="007955DD"/>
    <w:rsid w:val="00795F9C"/>
    <w:rsid w:val="00796B85"/>
    <w:rsid w:val="00797669"/>
    <w:rsid w:val="00797723"/>
    <w:rsid w:val="007A0F30"/>
    <w:rsid w:val="007A1AED"/>
    <w:rsid w:val="007A2130"/>
    <w:rsid w:val="007A317B"/>
    <w:rsid w:val="007A49C8"/>
    <w:rsid w:val="007A5006"/>
    <w:rsid w:val="007A5047"/>
    <w:rsid w:val="007A5946"/>
    <w:rsid w:val="007A5D20"/>
    <w:rsid w:val="007A63A2"/>
    <w:rsid w:val="007A6CAD"/>
    <w:rsid w:val="007A6E99"/>
    <w:rsid w:val="007A7ACA"/>
    <w:rsid w:val="007B0197"/>
    <w:rsid w:val="007B0F72"/>
    <w:rsid w:val="007B1CD5"/>
    <w:rsid w:val="007B2CFD"/>
    <w:rsid w:val="007B2D42"/>
    <w:rsid w:val="007B5622"/>
    <w:rsid w:val="007B5A9C"/>
    <w:rsid w:val="007B5AFA"/>
    <w:rsid w:val="007B6D4E"/>
    <w:rsid w:val="007B7B7C"/>
    <w:rsid w:val="007B7DD9"/>
    <w:rsid w:val="007B7E02"/>
    <w:rsid w:val="007B7E82"/>
    <w:rsid w:val="007C0676"/>
    <w:rsid w:val="007C0832"/>
    <w:rsid w:val="007C0E14"/>
    <w:rsid w:val="007C1015"/>
    <w:rsid w:val="007C1879"/>
    <w:rsid w:val="007C1A78"/>
    <w:rsid w:val="007C1FA3"/>
    <w:rsid w:val="007C22EC"/>
    <w:rsid w:val="007C248D"/>
    <w:rsid w:val="007C276C"/>
    <w:rsid w:val="007C3A66"/>
    <w:rsid w:val="007C3C3C"/>
    <w:rsid w:val="007C4615"/>
    <w:rsid w:val="007C4654"/>
    <w:rsid w:val="007C4A8D"/>
    <w:rsid w:val="007C630F"/>
    <w:rsid w:val="007C66EB"/>
    <w:rsid w:val="007C6F60"/>
    <w:rsid w:val="007C723F"/>
    <w:rsid w:val="007C7278"/>
    <w:rsid w:val="007C73A0"/>
    <w:rsid w:val="007D168C"/>
    <w:rsid w:val="007D4914"/>
    <w:rsid w:val="007D4917"/>
    <w:rsid w:val="007D5AFA"/>
    <w:rsid w:val="007D5EE9"/>
    <w:rsid w:val="007E04D6"/>
    <w:rsid w:val="007E0FDA"/>
    <w:rsid w:val="007E1473"/>
    <w:rsid w:val="007E1FEB"/>
    <w:rsid w:val="007E20E9"/>
    <w:rsid w:val="007E2898"/>
    <w:rsid w:val="007E5990"/>
    <w:rsid w:val="007E6075"/>
    <w:rsid w:val="007E658F"/>
    <w:rsid w:val="007E72B7"/>
    <w:rsid w:val="007E784B"/>
    <w:rsid w:val="007F05A8"/>
    <w:rsid w:val="007F097C"/>
    <w:rsid w:val="007F09F7"/>
    <w:rsid w:val="007F0F20"/>
    <w:rsid w:val="007F488D"/>
    <w:rsid w:val="007F5468"/>
    <w:rsid w:val="007F551E"/>
    <w:rsid w:val="007F554B"/>
    <w:rsid w:val="007F584E"/>
    <w:rsid w:val="007F5B91"/>
    <w:rsid w:val="007F5F96"/>
    <w:rsid w:val="007F6C6D"/>
    <w:rsid w:val="007F743F"/>
    <w:rsid w:val="007F7DF5"/>
    <w:rsid w:val="0080026A"/>
    <w:rsid w:val="008005E7"/>
    <w:rsid w:val="00801412"/>
    <w:rsid w:val="00801E8D"/>
    <w:rsid w:val="008020B2"/>
    <w:rsid w:val="00802ECC"/>
    <w:rsid w:val="008033F9"/>
    <w:rsid w:val="008036C1"/>
    <w:rsid w:val="008039C4"/>
    <w:rsid w:val="00804CCF"/>
    <w:rsid w:val="00805424"/>
    <w:rsid w:val="0080556E"/>
    <w:rsid w:val="00806BEE"/>
    <w:rsid w:val="00806D70"/>
    <w:rsid w:val="00810310"/>
    <w:rsid w:val="008110DE"/>
    <w:rsid w:val="00811E7E"/>
    <w:rsid w:val="00812022"/>
    <w:rsid w:val="0081206C"/>
    <w:rsid w:val="008126D5"/>
    <w:rsid w:val="00812B9C"/>
    <w:rsid w:val="0081372E"/>
    <w:rsid w:val="00813E33"/>
    <w:rsid w:val="00814598"/>
    <w:rsid w:val="00814E9B"/>
    <w:rsid w:val="00814ED8"/>
    <w:rsid w:val="00816D66"/>
    <w:rsid w:val="0081766A"/>
    <w:rsid w:val="00820478"/>
    <w:rsid w:val="00820C34"/>
    <w:rsid w:val="00821255"/>
    <w:rsid w:val="008249D7"/>
    <w:rsid w:val="00824F0D"/>
    <w:rsid w:val="008253C0"/>
    <w:rsid w:val="00827EA2"/>
    <w:rsid w:val="008301D0"/>
    <w:rsid w:val="00830F2F"/>
    <w:rsid w:val="00831EE4"/>
    <w:rsid w:val="008339E5"/>
    <w:rsid w:val="00833F8F"/>
    <w:rsid w:val="0083411F"/>
    <w:rsid w:val="00835124"/>
    <w:rsid w:val="00837657"/>
    <w:rsid w:val="00837D59"/>
    <w:rsid w:val="00841041"/>
    <w:rsid w:val="00842AC7"/>
    <w:rsid w:val="00843B93"/>
    <w:rsid w:val="008449C0"/>
    <w:rsid w:val="00844A6F"/>
    <w:rsid w:val="00844F51"/>
    <w:rsid w:val="00845B03"/>
    <w:rsid w:val="00845BC6"/>
    <w:rsid w:val="00845FE3"/>
    <w:rsid w:val="00847F28"/>
    <w:rsid w:val="00847FBF"/>
    <w:rsid w:val="00850D2E"/>
    <w:rsid w:val="00851C18"/>
    <w:rsid w:val="008522A2"/>
    <w:rsid w:val="00852881"/>
    <w:rsid w:val="00852B80"/>
    <w:rsid w:val="00852E97"/>
    <w:rsid w:val="008530EC"/>
    <w:rsid w:val="008530EF"/>
    <w:rsid w:val="00853DA7"/>
    <w:rsid w:val="00854D0B"/>
    <w:rsid w:val="008552AB"/>
    <w:rsid w:val="00856BC4"/>
    <w:rsid w:val="00856E21"/>
    <w:rsid w:val="00857467"/>
    <w:rsid w:val="00857C75"/>
    <w:rsid w:val="008616A2"/>
    <w:rsid w:val="00861828"/>
    <w:rsid w:val="00861EE3"/>
    <w:rsid w:val="00862357"/>
    <w:rsid w:val="00862833"/>
    <w:rsid w:val="00862BF7"/>
    <w:rsid w:val="00862C98"/>
    <w:rsid w:val="00863999"/>
    <w:rsid w:val="00864A9A"/>
    <w:rsid w:val="00865A9A"/>
    <w:rsid w:val="00866B17"/>
    <w:rsid w:val="00867FD5"/>
    <w:rsid w:val="00872827"/>
    <w:rsid w:val="00872927"/>
    <w:rsid w:val="008731A1"/>
    <w:rsid w:val="0087413A"/>
    <w:rsid w:val="0087525D"/>
    <w:rsid w:val="00875B13"/>
    <w:rsid w:val="00875FC4"/>
    <w:rsid w:val="00876AEA"/>
    <w:rsid w:val="00876C89"/>
    <w:rsid w:val="00876D71"/>
    <w:rsid w:val="00877A59"/>
    <w:rsid w:val="00877A6C"/>
    <w:rsid w:val="00877F29"/>
    <w:rsid w:val="008802B0"/>
    <w:rsid w:val="00880850"/>
    <w:rsid w:val="00882252"/>
    <w:rsid w:val="00882EC7"/>
    <w:rsid w:val="00882F93"/>
    <w:rsid w:val="00883925"/>
    <w:rsid w:val="00883F20"/>
    <w:rsid w:val="0088448B"/>
    <w:rsid w:val="008852B2"/>
    <w:rsid w:val="008860D4"/>
    <w:rsid w:val="0088661D"/>
    <w:rsid w:val="0088683A"/>
    <w:rsid w:val="00886933"/>
    <w:rsid w:val="008871AF"/>
    <w:rsid w:val="00887CF3"/>
    <w:rsid w:val="0089014D"/>
    <w:rsid w:val="008906BD"/>
    <w:rsid w:val="00890ADA"/>
    <w:rsid w:val="00890B41"/>
    <w:rsid w:val="0089122B"/>
    <w:rsid w:val="0089123C"/>
    <w:rsid w:val="00891418"/>
    <w:rsid w:val="00892101"/>
    <w:rsid w:val="00894D6C"/>
    <w:rsid w:val="0089631D"/>
    <w:rsid w:val="0089689C"/>
    <w:rsid w:val="00897B05"/>
    <w:rsid w:val="008A0ADC"/>
    <w:rsid w:val="008A127C"/>
    <w:rsid w:val="008A143D"/>
    <w:rsid w:val="008A2159"/>
    <w:rsid w:val="008A236B"/>
    <w:rsid w:val="008A2706"/>
    <w:rsid w:val="008A37F9"/>
    <w:rsid w:val="008A6B6A"/>
    <w:rsid w:val="008A7288"/>
    <w:rsid w:val="008A7D36"/>
    <w:rsid w:val="008B0593"/>
    <w:rsid w:val="008B134E"/>
    <w:rsid w:val="008B49D1"/>
    <w:rsid w:val="008B4AAB"/>
    <w:rsid w:val="008B4FB5"/>
    <w:rsid w:val="008B5B88"/>
    <w:rsid w:val="008B5DA4"/>
    <w:rsid w:val="008B7161"/>
    <w:rsid w:val="008C0103"/>
    <w:rsid w:val="008C0946"/>
    <w:rsid w:val="008C0E47"/>
    <w:rsid w:val="008C2291"/>
    <w:rsid w:val="008C4661"/>
    <w:rsid w:val="008C4DB7"/>
    <w:rsid w:val="008C5720"/>
    <w:rsid w:val="008C64E6"/>
    <w:rsid w:val="008C6C1E"/>
    <w:rsid w:val="008C6D32"/>
    <w:rsid w:val="008C6DBB"/>
    <w:rsid w:val="008D0B73"/>
    <w:rsid w:val="008D0DD9"/>
    <w:rsid w:val="008D1A2D"/>
    <w:rsid w:val="008D22DB"/>
    <w:rsid w:val="008D3BB3"/>
    <w:rsid w:val="008D410A"/>
    <w:rsid w:val="008D5899"/>
    <w:rsid w:val="008D5CCE"/>
    <w:rsid w:val="008D6463"/>
    <w:rsid w:val="008D7B7A"/>
    <w:rsid w:val="008E0453"/>
    <w:rsid w:val="008E23B8"/>
    <w:rsid w:val="008E2CDB"/>
    <w:rsid w:val="008E2F59"/>
    <w:rsid w:val="008E42DF"/>
    <w:rsid w:val="008E43F3"/>
    <w:rsid w:val="008E45AB"/>
    <w:rsid w:val="008E50A6"/>
    <w:rsid w:val="008E51D1"/>
    <w:rsid w:val="008E7E9D"/>
    <w:rsid w:val="008F0893"/>
    <w:rsid w:val="008F1199"/>
    <w:rsid w:val="008F29B3"/>
    <w:rsid w:val="008F2DF5"/>
    <w:rsid w:val="008F353D"/>
    <w:rsid w:val="008F3C55"/>
    <w:rsid w:val="008F41E8"/>
    <w:rsid w:val="008F4F30"/>
    <w:rsid w:val="008F507B"/>
    <w:rsid w:val="008F65FC"/>
    <w:rsid w:val="008F6D8E"/>
    <w:rsid w:val="008F6E01"/>
    <w:rsid w:val="008F7061"/>
    <w:rsid w:val="008F722C"/>
    <w:rsid w:val="009008E1"/>
    <w:rsid w:val="009015E3"/>
    <w:rsid w:val="00902046"/>
    <w:rsid w:val="009027CD"/>
    <w:rsid w:val="00903A6F"/>
    <w:rsid w:val="00903C1B"/>
    <w:rsid w:val="009044DD"/>
    <w:rsid w:val="00904DD9"/>
    <w:rsid w:val="00907CB7"/>
    <w:rsid w:val="0091005A"/>
    <w:rsid w:val="009110A7"/>
    <w:rsid w:val="00911904"/>
    <w:rsid w:val="00911E20"/>
    <w:rsid w:val="00912D89"/>
    <w:rsid w:val="00913D7F"/>
    <w:rsid w:val="009142EF"/>
    <w:rsid w:val="0091486D"/>
    <w:rsid w:val="00914957"/>
    <w:rsid w:val="00914A77"/>
    <w:rsid w:val="00914E71"/>
    <w:rsid w:val="009156D0"/>
    <w:rsid w:val="009157FA"/>
    <w:rsid w:val="00915A88"/>
    <w:rsid w:val="00916429"/>
    <w:rsid w:val="00916751"/>
    <w:rsid w:val="00917051"/>
    <w:rsid w:val="00917CFE"/>
    <w:rsid w:val="00917DD2"/>
    <w:rsid w:val="00917E79"/>
    <w:rsid w:val="009202C4"/>
    <w:rsid w:val="00920F1B"/>
    <w:rsid w:val="009211D6"/>
    <w:rsid w:val="00921C88"/>
    <w:rsid w:val="009224F7"/>
    <w:rsid w:val="0092289A"/>
    <w:rsid w:val="00923BAB"/>
    <w:rsid w:val="00924E43"/>
    <w:rsid w:val="00925D70"/>
    <w:rsid w:val="00927055"/>
    <w:rsid w:val="00930139"/>
    <w:rsid w:val="00933F2D"/>
    <w:rsid w:val="00934F80"/>
    <w:rsid w:val="009364E0"/>
    <w:rsid w:val="00936DAF"/>
    <w:rsid w:val="00937C50"/>
    <w:rsid w:val="00940340"/>
    <w:rsid w:val="00941421"/>
    <w:rsid w:val="00944328"/>
    <w:rsid w:val="00944BBE"/>
    <w:rsid w:val="00944C79"/>
    <w:rsid w:val="00944D6E"/>
    <w:rsid w:val="009509E1"/>
    <w:rsid w:val="00951477"/>
    <w:rsid w:val="00951C11"/>
    <w:rsid w:val="0095211D"/>
    <w:rsid w:val="009524E6"/>
    <w:rsid w:val="0095279E"/>
    <w:rsid w:val="00953F4D"/>
    <w:rsid w:val="00954804"/>
    <w:rsid w:val="0095497B"/>
    <w:rsid w:val="009556E3"/>
    <w:rsid w:val="00956CEE"/>
    <w:rsid w:val="009571F5"/>
    <w:rsid w:val="0095783A"/>
    <w:rsid w:val="009609ED"/>
    <w:rsid w:val="009618A6"/>
    <w:rsid w:val="009618E9"/>
    <w:rsid w:val="00961908"/>
    <w:rsid w:val="00961FC7"/>
    <w:rsid w:val="00962BED"/>
    <w:rsid w:val="00963A2C"/>
    <w:rsid w:val="00963AE7"/>
    <w:rsid w:val="00964F8E"/>
    <w:rsid w:val="00965A82"/>
    <w:rsid w:val="00965C77"/>
    <w:rsid w:val="00965D35"/>
    <w:rsid w:val="00967C77"/>
    <w:rsid w:val="0097049F"/>
    <w:rsid w:val="00971085"/>
    <w:rsid w:val="0097183D"/>
    <w:rsid w:val="00971CC8"/>
    <w:rsid w:val="00972982"/>
    <w:rsid w:val="0097397C"/>
    <w:rsid w:val="00974817"/>
    <w:rsid w:val="00976475"/>
    <w:rsid w:val="00977515"/>
    <w:rsid w:val="0097766D"/>
    <w:rsid w:val="00980A17"/>
    <w:rsid w:val="00980B49"/>
    <w:rsid w:val="00981116"/>
    <w:rsid w:val="0098114E"/>
    <w:rsid w:val="0098191F"/>
    <w:rsid w:val="00981DCF"/>
    <w:rsid w:val="0098268F"/>
    <w:rsid w:val="00982FE5"/>
    <w:rsid w:val="0098314C"/>
    <w:rsid w:val="0098331A"/>
    <w:rsid w:val="00983B27"/>
    <w:rsid w:val="00984A6F"/>
    <w:rsid w:val="00984E57"/>
    <w:rsid w:val="00985892"/>
    <w:rsid w:val="00985E6F"/>
    <w:rsid w:val="009876C8"/>
    <w:rsid w:val="009904BE"/>
    <w:rsid w:val="00991FC2"/>
    <w:rsid w:val="00993192"/>
    <w:rsid w:val="0099329A"/>
    <w:rsid w:val="009942BE"/>
    <w:rsid w:val="0099535C"/>
    <w:rsid w:val="00995867"/>
    <w:rsid w:val="0099658C"/>
    <w:rsid w:val="009975D3"/>
    <w:rsid w:val="00997683"/>
    <w:rsid w:val="00997B99"/>
    <w:rsid w:val="009A0D2D"/>
    <w:rsid w:val="009A100E"/>
    <w:rsid w:val="009A140D"/>
    <w:rsid w:val="009A14F0"/>
    <w:rsid w:val="009A169A"/>
    <w:rsid w:val="009A330F"/>
    <w:rsid w:val="009A535A"/>
    <w:rsid w:val="009A6B16"/>
    <w:rsid w:val="009A7C9D"/>
    <w:rsid w:val="009B07C0"/>
    <w:rsid w:val="009B0C59"/>
    <w:rsid w:val="009B13C0"/>
    <w:rsid w:val="009B2326"/>
    <w:rsid w:val="009B2391"/>
    <w:rsid w:val="009B3DD4"/>
    <w:rsid w:val="009B3E5D"/>
    <w:rsid w:val="009B53E1"/>
    <w:rsid w:val="009B6899"/>
    <w:rsid w:val="009B72DE"/>
    <w:rsid w:val="009B734A"/>
    <w:rsid w:val="009C03AF"/>
    <w:rsid w:val="009C03F4"/>
    <w:rsid w:val="009C07F5"/>
    <w:rsid w:val="009C0E96"/>
    <w:rsid w:val="009C0F9B"/>
    <w:rsid w:val="009C1203"/>
    <w:rsid w:val="009C3230"/>
    <w:rsid w:val="009C37F5"/>
    <w:rsid w:val="009C433E"/>
    <w:rsid w:val="009C47E7"/>
    <w:rsid w:val="009C56DB"/>
    <w:rsid w:val="009C5D81"/>
    <w:rsid w:val="009C68D2"/>
    <w:rsid w:val="009D0207"/>
    <w:rsid w:val="009D056B"/>
    <w:rsid w:val="009D0790"/>
    <w:rsid w:val="009D3B1E"/>
    <w:rsid w:val="009D3C08"/>
    <w:rsid w:val="009D3C0C"/>
    <w:rsid w:val="009D44CC"/>
    <w:rsid w:val="009D46B5"/>
    <w:rsid w:val="009D4AD5"/>
    <w:rsid w:val="009D4D62"/>
    <w:rsid w:val="009D5C6F"/>
    <w:rsid w:val="009D5DF4"/>
    <w:rsid w:val="009D6779"/>
    <w:rsid w:val="009D6888"/>
    <w:rsid w:val="009D6E1C"/>
    <w:rsid w:val="009E0B44"/>
    <w:rsid w:val="009E0BCC"/>
    <w:rsid w:val="009E0FA1"/>
    <w:rsid w:val="009E268A"/>
    <w:rsid w:val="009E41BB"/>
    <w:rsid w:val="009E435A"/>
    <w:rsid w:val="009E4A9B"/>
    <w:rsid w:val="009E5741"/>
    <w:rsid w:val="009E5B6E"/>
    <w:rsid w:val="009E7C9F"/>
    <w:rsid w:val="009F0BE5"/>
    <w:rsid w:val="009F1049"/>
    <w:rsid w:val="009F11E2"/>
    <w:rsid w:val="009F159F"/>
    <w:rsid w:val="009F15E8"/>
    <w:rsid w:val="009F337A"/>
    <w:rsid w:val="009F4F3D"/>
    <w:rsid w:val="009F4FCA"/>
    <w:rsid w:val="009F5F32"/>
    <w:rsid w:val="009F64A5"/>
    <w:rsid w:val="009F73FC"/>
    <w:rsid w:val="009F7451"/>
    <w:rsid w:val="00A001AB"/>
    <w:rsid w:val="00A014DB"/>
    <w:rsid w:val="00A02EED"/>
    <w:rsid w:val="00A04530"/>
    <w:rsid w:val="00A04565"/>
    <w:rsid w:val="00A05595"/>
    <w:rsid w:val="00A059DC"/>
    <w:rsid w:val="00A062CA"/>
    <w:rsid w:val="00A067BC"/>
    <w:rsid w:val="00A10D7F"/>
    <w:rsid w:val="00A10E9C"/>
    <w:rsid w:val="00A11753"/>
    <w:rsid w:val="00A11BEB"/>
    <w:rsid w:val="00A13114"/>
    <w:rsid w:val="00A1374E"/>
    <w:rsid w:val="00A140F1"/>
    <w:rsid w:val="00A14382"/>
    <w:rsid w:val="00A143DA"/>
    <w:rsid w:val="00A1447E"/>
    <w:rsid w:val="00A151AF"/>
    <w:rsid w:val="00A1567A"/>
    <w:rsid w:val="00A15DF8"/>
    <w:rsid w:val="00A16114"/>
    <w:rsid w:val="00A16121"/>
    <w:rsid w:val="00A164DE"/>
    <w:rsid w:val="00A1709A"/>
    <w:rsid w:val="00A17409"/>
    <w:rsid w:val="00A21430"/>
    <w:rsid w:val="00A223E5"/>
    <w:rsid w:val="00A22DE2"/>
    <w:rsid w:val="00A23BAC"/>
    <w:rsid w:val="00A23D15"/>
    <w:rsid w:val="00A240DC"/>
    <w:rsid w:val="00A24D34"/>
    <w:rsid w:val="00A26358"/>
    <w:rsid w:val="00A2689E"/>
    <w:rsid w:val="00A26952"/>
    <w:rsid w:val="00A27639"/>
    <w:rsid w:val="00A27A02"/>
    <w:rsid w:val="00A27B51"/>
    <w:rsid w:val="00A30E5F"/>
    <w:rsid w:val="00A31078"/>
    <w:rsid w:val="00A31C2C"/>
    <w:rsid w:val="00A327AD"/>
    <w:rsid w:val="00A328E2"/>
    <w:rsid w:val="00A33315"/>
    <w:rsid w:val="00A349CA"/>
    <w:rsid w:val="00A354A6"/>
    <w:rsid w:val="00A358BF"/>
    <w:rsid w:val="00A36599"/>
    <w:rsid w:val="00A365CC"/>
    <w:rsid w:val="00A366BE"/>
    <w:rsid w:val="00A37AEE"/>
    <w:rsid w:val="00A37F51"/>
    <w:rsid w:val="00A404CC"/>
    <w:rsid w:val="00A40EFD"/>
    <w:rsid w:val="00A41533"/>
    <w:rsid w:val="00A41F4E"/>
    <w:rsid w:val="00A425D1"/>
    <w:rsid w:val="00A42F38"/>
    <w:rsid w:val="00A43B3B"/>
    <w:rsid w:val="00A448F5"/>
    <w:rsid w:val="00A44DA9"/>
    <w:rsid w:val="00A4521B"/>
    <w:rsid w:val="00A46659"/>
    <w:rsid w:val="00A46B6C"/>
    <w:rsid w:val="00A51C98"/>
    <w:rsid w:val="00A51EEA"/>
    <w:rsid w:val="00A52096"/>
    <w:rsid w:val="00A52DF5"/>
    <w:rsid w:val="00A55CCA"/>
    <w:rsid w:val="00A568C2"/>
    <w:rsid w:val="00A573C5"/>
    <w:rsid w:val="00A57CC3"/>
    <w:rsid w:val="00A57D6A"/>
    <w:rsid w:val="00A601DF"/>
    <w:rsid w:val="00A60581"/>
    <w:rsid w:val="00A61143"/>
    <w:rsid w:val="00A62DD2"/>
    <w:rsid w:val="00A630B0"/>
    <w:rsid w:val="00A63152"/>
    <w:rsid w:val="00A63DD6"/>
    <w:rsid w:val="00A663CF"/>
    <w:rsid w:val="00A66F76"/>
    <w:rsid w:val="00A67993"/>
    <w:rsid w:val="00A71137"/>
    <w:rsid w:val="00A72758"/>
    <w:rsid w:val="00A732A4"/>
    <w:rsid w:val="00A736C4"/>
    <w:rsid w:val="00A73D66"/>
    <w:rsid w:val="00A73E8A"/>
    <w:rsid w:val="00A74248"/>
    <w:rsid w:val="00A74A78"/>
    <w:rsid w:val="00A74CA3"/>
    <w:rsid w:val="00A74D3E"/>
    <w:rsid w:val="00A766A0"/>
    <w:rsid w:val="00A7698E"/>
    <w:rsid w:val="00A76B86"/>
    <w:rsid w:val="00A80091"/>
    <w:rsid w:val="00A813A8"/>
    <w:rsid w:val="00A814A5"/>
    <w:rsid w:val="00A81DD0"/>
    <w:rsid w:val="00A825BB"/>
    <w:rsid w:val="00A82820"/>
    <w:rsid w:val="00A83EF8"/>
    <w:rsid w:val="00A84BB4"/>
    <w:rsid w:val="00A850AB"/>
    <w:rsid w:val="00A860C7"/>
    <w:rsid w:val="00A87176"/>
    <w:rsid w:val="00A903AE"/>
    <w:rsid w:val="00A906EA"/>
    <w:rsid w:val="00A90C96"/>
    <w:rsid w:val="00A90E64"/>
    <w:rsid w:val="00A917D2"/>
    <w:rsid w:val="00A92090"/>
    <w:rsid w:val="00A92195"/>
    <w:rsid w:val="00A933B2"/>
    <w:rsid w:val="00A93521"/>
    <w:rsid w:val="00A93740"/>
    <w:rsid w:val="00A93C63"/>
    <w:rsid w:val="00A93EDD"/>
    <w:rsid w:val="00A9526C"/>
    <w:rsid w:val="00A958BC"/>
    <w:rsid w:val="00A95B10"/>
    <w:rsid w:val="00A96134"/>
    <w:rsid w:val="00A9729E"/>
    <w:rsid w:val="00A9734A"/>
    <w:rsid w:val="00A97940"/>
    <w:rsid w:val="00AA0332"/>
    <w:rsid w:val="00AA0502"/>
    <w:rsid w:val="00AA122E"/>
    <w:rsid w:val="00AA1276"/>
    <w:rsid w:val="00AA16AB"/>
    <w:rsid w:val="00AA17C5"/>
    <w:rsid w:val="00AA1872"/>
    <w:rsid w:val="00AA214C"/>
    <w:rsid w:val="00AA27D7"/>
    <w:rsid w:val="00AA2A33"/>
    <w:rsid w:val="00AA2AB5"/>
    <w:rsid w:val="00AA3DE9"/>
    <w:rsid w:val="00AA52BC"/>
    <w:rsid w:val="00AA5579"/>
    <w:rsid w:val="00AA59D9"/>
    <w:rsid w:val="00AA63AD"/>
    <w:rsid w:val="00AA64E3"/>
    <w:rsid w:val="00AA669E"/>
    <w:rsid w:val="00AA707B"/>
    <w:rsid w:val="00AA7315"/>
    <w:rsid w:val="00AA79D1"/>
    <w:rsid w:val="00AA7ABC"/>
    <w:rsid w:val="00AB0DAE"/>
    <w:rsid w:val="00AB17F3"/>
    <w:rsid w:val="00AB205E"/>
    <w:rsid w:val="00AB2D99"/>
    <w:rsid w:val="00AB2E99"/>
    <w:rsid w:val="00AB30E0"/>
    <w:rsid w:val="00AB33D6"/>
    <w:rsid w:val="00AB3D3C"/>
    <w:rsid w:val="00AB480C"/>
    <w:rsid w:val="00AB595C"/>
    <w:rsid w:val="00AB5E83"/>
    <w:rsid w:val="00AB60EB"/>
    <w:rsid w:val="00AB6A70"/>
    <w:rsid w:val="00AB7BA8"/>
    <w:rsid w:val="00AC0029"/>
    <w:rsid w:val="00AC0DD5"/>
    <w:rsid w:val="00AC0FEE"/>
    <w:rsid w:val="00AC1794"/>
    <w:rsid w:val="00AC2213"/>
    <w:rsid w:val="00AC25CF"/>
    <w:rsid w:val="00AC4B3A"/>
    <w:rsid w:val="00AC5C87"/>
    <w:rsid w:val="00AC700E"/>
    <w:rsid w:val="00AC7319"/>
    <w:rsid w:val="00AC76F5"/>
    <w:rsid w:val="00AC779C"/>
    <w:rsid w:val="00AC7B6A"/>
    <w:rsid w:val="00AC7E10"/>
    <w:rsid w:val="00AD10CC"/>
    <w:rsid w:val="00AD1380"/>
    <w:rsid w:val="00AD23BB"/>
    <w:rsid w:val="00AD2ED9"/>
    <w:rsid w:val="00AD3C7D"/>
    <w:rsid w:val="00AD46EB"/>
    <w:rsid w:val="00AD4B79"/>
    <w:rsid w:val="00AD4BF2"/>
    <w:rsid w:val="00AD52AD"/>
    <w:rsid w:val="00AD558C"/>
    <w:rsid w:val="00AD6094"/>
    <w:rsid w:val="00AD6DCC"/>
    <w:rsid w:val="00AD752C"/>
    <w:rsid w:val="00AD768C"/>
    <w:rsid w:val="00AE18CD"/>
    <w:rsid w:val="00AE1B93"/>
    <w:rsid w:val="00AE5859"/>
    <w:rsid w:val="00AE682C"/>
    <w:rsid w:val="00AE76E4"/>
    <w:rsid w:val="00AE7B4C"/>
    <w:rsid w:val="00AF048F"/>
    <w:rsid w:val="00AF1197"/>
    <w:rsid w:val="00AF127E"/>
    <w:rsid w:val="00AF2132"/>
    <w:rsid w:val="00AF22AB"/>
    <w:rsid w:val="00AF25C5"/>
    <w:rsid w:val="00AF3781"/>
    <w:rsid w:val="00AF3D9B"/>
    <w:rsid w:val="00AF4510"/>
    <w:rsid w:val="00AF54CA"/>
    <w:rsid w:val="00AF642D"/>
    <w:rsid w:val="00AF7C9C"/>
    <w:rsid w:val="00B00066"/>
    <w:rsid w:val="00B0043B"/>
    <w:rsid w:val="00B0096E"/>
    <w:rsid w:val="00B01D4A"/>
    <w:rsid w:val="00B02AF4"/>
    <w:rsid w:val="00B02B97"/>
    <w:rsid w:val="00B02F15"/>
    <w:rsid w:val="00B03F85"/>
    <w:rsid w:val="00B04217"/>
    <w:rsid w:val="00B05A25"/>
    <w:rsid w:val="00B06819"/>
    <w:rsid w:val="00B11AFB"/>
    <w:rsid w:val="00B1243D"/>
    <w:rsid w:val="00B13867"/>
    <w:rsid w:val="00B14239"/>
    <w:rsid w:val="00B17DF2"/>
    <w:rsid w:val="00B21351"/>
    <w:rsid w:val="00B22E04"/>
    <w:rsid w:val="00B23333"/>
    <w:rsid w:val="00B2363A"/>
    <w:rsid w:val="00B23E91"/>
    <w:rsid w:val="00B25021"/>
    <w:rsid w:val="00B2649A"/>
    <w:rsid w:val="00B264BF"/>
    <w:rsid w:val="00B26E04"/>
    <w:rsid w:val="00B30763"/>
    <w:rsid w:val="00B31452"/>
    <w:rsid w:val="00B323B7"/>
    <w:rsid w:val="00B33A17"/>
    <w:rsid w:val="00B33B81"/>
    <w:rsid w:val="00B33D42"/>
    <w:rsid w:val="00B34424"/>
    <w:rsid w:val="00B3479E"/>
    <w:rsid w:val="00B35540"/>
    <w:rsid w:val="00B37CA9"/>
    <w:rsid w:val="00B408B9"/>
    <w:rsid w:val="00B40C8D"/>
    <w:rsid w:val="00B4199C"/>
    <w:rsid w:val="00B41CDC"/>
    <w:rsid w:val="00B43F57"/>
    <w:rsid w:val="00B44FA7"/>
    <w:rsid w:val="00B45371"/>
    <w:rsid w:val="00B459AC"/>
    <w:rsid w:val="00B46B1E"/>
    <w:rsid w:val="00B46EE4"/>
    <w:rsid w:val="00B51576"/>
    <w:rsid w:val="00B530DE"/>
    <w:rsid w:val="00B53A77"/>
    <w:rsid w:val="00B5470E"/>
    <w:rsid w:val="00B5654B"/>
    <w:rsid w:val="00B565A6"/>
    <w:rsid w:val="00B569B7"/>
    <w:rsid w:val="00B60201"/>
    <w:rsid w:val="00B62F3B"/>
    <w:rsid w:val="00B64D4B"/>
    <w:rsid w:val="00B64DC5"/>
    <w:rsid w:val="00B6697A"/>
    <w:rsid w:val="00B66AAA"/>
    <w:rsid w:val="00B7026A"/>
    <w:rsid w:val="00B709A9"/>
    <w:rsid w:val="00B719D1"/>
    <w:rsid w:val="00B72103"/>
    <w:rsid w:val="00B7258C"/>
    <w:rsid w:val="00B7349C"/>
    <w:rsid w:val="00B73EBA"/>
    <w:rsid w:val="00B745BB"/>
    <w:rsid w:val="00B74D85"/>
    <w:rsid w:val="00B75327"/>
    <w:rsid w:val="00B7534F"/>
    <w:rsid w:val="00B75744"/>
    <w:rsid w:val="00B77D38"/>
    <w:rsid w:val="00B8010B"/>
    <w:rsid w:val="00B81FF0"/>
    <w:rsid w:val="00B821B7"/>
    <w:rsid w:val="00B82281"/>
    <w:rsid w:val="00B83759"/>
    <w:rsid w:val="00B8473D"/>
    <w:rsid w:val="00B847E7"/>
    <w:rsid w:val="00B849B6"/>
    <w:rsid w:val="00B85DF5"/>
    <w:rsid w:val="00B86386"/>
    <w:rsid w:val="00B87339"/>
    <w:rsid w:val="00B911EB"/>
    <w:rsid w:val="00B91D88"/>
    <w:rsid w:val="00B9204D"/>
    <w:rsid w:val="00B92688"/>
    <w:rsid w:val="00B92970"/>
    <w:rsid w:val="00B92B0A"/>
    <w:rsid w:val="00B9310F"/>
    <w:rsid w:val="00B93742"/>
    <w:rsid w:val="00B94C07"/>
    <w:rsid w:val="00B94F85"/>
    <w:rsid w:val="00B94F8D"/>
    <w:rsid w:val="00B95F2E"/>
    <w:rsid w:val="00B971EA"/>
    <w:rsid w:val="00BA0D99"/>
    <w:rsid w:val="00BA17F4"/>
    <w:rsid w:val="00BA2D57"/>
    <w:rsid w:val="00BA31C4"/>
    <w:rsid w:val="00BA4955"/>
    <w:rsid w:val="00BA5A31"/>
    <w:rsid w:val="00BA746D"/>
    <w:rsid w:val="00BA753F"/>
    <w:rsid w:val="00BA784B"/>
    <w:rsid w:val="00BA78E3"/>
    <w:rsid w:val="00BB17B2"/>
    <w:rsid w:val="00BB246F"/>
    <w:rsid w:val="00BB2634"/>
    <w:rsid w:val="00BB289B"/>
    <w:rsid w:val="00BB2941"/>
    <w:rsid w:val="00BB2B8B"/>
    <w:rsid w:val="00BB47D9"/>
    <w:rsid w:val="00BB48F3"/>
    <w:rsid w:val="00BB5994"/>
    <w:rsid w:val="00BC1933"/>
    <w:rsid w:val="00BC1C48"/>
    <w:rsid w:val="00BC25F8"/>
    <w:rsid w:val="00BC3AAA"/>
    <w:rsid w:val="00BC3D5E"/>
    <w:rsid w:val="00BC4282"/>
    <w:rsid w:val="00BC4FA9"/>
    <w:rsid w:val="00BC6242"/>
    <w:rsid w:val="00BC6AD0"/>
    <w:rsid w:val="00BC7E79"/>
    <w:rsid w:val="00BD180D"/>
    <w:rsid w:val="00BD1E20"/>
    <w:rsid w:val="00BD23AA"/>
    <w:rsid w:val="00BD23CC"/>
    <w:rsid w:val="00BD263E"/>
    <w:rsid w:val="00BD297B"/>
    <w:rsid w:val="00BD2D86"/>
    <w:rsid w:val="00BD333C"/>
    <w:rsid w:val="00BD57C3"/>
    <w:rsid w:val="00BD5EB4"/>
    <w:rsid w:val="00BD5F6E"/>
    <w:rsid w:val="00BD67B5"/>
    <w:rsid w:val="00BD77E6"/>
    <w:rsid w:val="00BD78C9"/>
    <w:rsid w:val="00BD7A18"/>
    <w:rsid w:val="00BE00CF"/>
    <w:rsid w:val="00BE1428"/>
    <w:rsid w:val="00BE1774"/>
    <w:rsid w:val="00BE2661"/>
    <w:rsid w:val="00BE3445"/>
    <w:rsid w:val="00BE3899"/>
    <w:rsid w:val="00BE3CBF"/>
    <w:rsid w:val="00BE6A00"/>
    <w:rsid w:val="00BE7915"/>
    <w:rsid w:val="00BE7ADF"/>
    <w:rsid w:val="00BE7B7B"/>
    <w:rsid w:val="00BF024D"/>
    <w:rsid w:val="00BF0508"/>
    <w:rsid w:val="00BF09F5"/>
    <w:rsid w:val="00BF0F1F"/>
    <w:rsid w:val="00BF10DD"/>
    <w:rsid w:val="00BF1F96"/>
    <w:rsid w:val="00BF37E7"/>
    <w:rsid w:val="00BF3AE0"/>
    <w:rsid w:val="00BF44C8"/>
    <w:rsid w:val="00BF524E"/>
    <w:rsid w:val="00BF5EE8"/>
    <w:rsid w:val="00C014CB"/>
    <w:rsid w:val="00C03D67"/>
    <w:rsid w:val="00C05C50"/>
    <w:rsid w:val="00C060A3"/>
    <w:rsid w:val="00C0761E"/>
    <w:rsid w:val="00C07ABD"/>
    <w:rsid w:val="00C07C56"/>
    <w:rsid w:val="00C129C5"/>
    <w:rsid w:val="00C129E4"/>
    <w:rsid w:val="00C14EDF"/>
    <w:rsid w:val="00C15F07"/>
    <w:rsid w:val="00C168BD"/>
    <w:rsid w:val="00C16FDD"/>
    <w:rsid w:val="00C172E0"/>
    <w:rsid w:val="00C17811"/>
    <w:rsid w:val="00C204B7"/>
    <w:rsid w:val="00C21297"/>
    <w:rsid w:val="00C23165"/>
    <w:rsid w:val="00C237CC"/>
    <w:rsid w:val="00C242E1"/>
    <w:rsid w:val="00C24784"/>
    <w:rsid w:val="00C25C0A"/>
    <w:rsid w:val="00C25C73"/>
    <w:rsid w:val="00C27558"/>
    <w:rsid w:val="00C30088"/>
    <w:rsid w:val="00C300BC"/>
    <w:rsid w:val="00C310ED"/>
    <w:rsid w:val="00C31E67"/>
    <w:rsid w:val="00C32361"/>
    <w:rsid w:val="00C33D57"/>
    <w:rsid w:val="00C34388"/>
    <w:rsid w:val="00C34832"/>
    <w:rsid w:val="00C3486F"/>
    <w:rsid w:val="00C352CB"/>
    <w:rsid w:val="00C35F0F"/>
    <w:rsid w:val="00C37ABC"/>
    <w:rsid w:val="00C408DA"/>
    <w:rsid w:val="00C4090A"/>
    <w:rsid w:val="00C40FD2"/>
    <w:rsid w:val="00C419F7"/>
    <w:rsid w:val="00C41D32"/>
    <w:rsid w:val="00C439D7"/>
    <w:rsid w:val="00C45919"/>
    <w:rsid w:val="00C45B4A"/>
    <w:rsid w:val="00C45D9C"/>
    <w:rsid w:val="00C46491"/>
    <w:rsid w:val="00C4675B"/>
    <w:rsid w:val="00C516D6"/>
    <w:rsid w:val="00C5193A"/>
    <w:rsid w:val="00C51F99"/>
    <w:rsid w:val="00C524D2"/>
    <w:rsid w:val="00C525E5"/>
    <w:rsid w:val="00C52628"/>
    <w:rsid w:val="00C529BF"/>
    <w:rsid w:val="00C5305B"/>
    <w:rsid w:val="00C53DE2"/>
    <w:rsid w:val="00C5434E"/>
    <w:rsid w:val="00C56E75"/>
    <w:rsid w:val="00C56FC7"/>
    <w:rsid w:val="00C57419"/>
    <w:rsid w:val="00C57C23"/>
    <w:rsid w:val="00C60871"/>
    <w:rsid w:val="00C61A1F"/>
    <w:rsid w:val="00C651BA"/>
    <w:rsid w:val="00C65348"/>
    <w:rsid w:val="00C67508"/>
    <w:rsid w:val="00C67A7F"/>
    <w:rsid w:val="00C67ABB"/>
    <w:rsid w:val="00C70BCE"/>
    <w:rsid w:val="00C7286D"/>
    <w:rsid w:val="00C7296A"/>
    <w:rsid w:val="00C732F8"/>
    <w:rsid w:val="00C73427"/>
    <w:rsid w:val="00C73631"/>
    <w:rsid w:val="00C74334"/>
    <w:rsid w:val="00C74365"/>
    <w:rsid w:val="00C74A4C"/>
    <w:rsid w:val="00C76303"/>
    <w:rsid w:val="00C76E2D"/>
    <w:rsid w:val="00C77446"/>
    <w:rsid w:val="00C776DD"/>
    <w:rsid w:val="00C80827"/>
    <w:rsid w:val="00C80F85"/>
    <w:rsid w:val="00C8228F"/>
    <w:rsid w:val="00C828BB"/>
    <w:rsid w:val="00C84002"/>
    <w:rsid w:val="00C84100"/>
    <w:rsid w:val="00C85004"/>
    <w:rsid w:val="00C853EF"/>
    <w:rsid w:val="00C855A4"/>
    <w:rsid w:val="00C878CE"/>
    <w:rsid w:val="00C879B6"/>
    <w:rsid w:val="00C87D1E"/>
    <w:rsid w:val="00C900B4"/>
    <w:rsid w:val="00C90767"/>
    <w:rsid w:val="00C90F3A"/>
    <w:rsid w:val="00C90F5A"/>
    <w:rsid w:val="00C95407"/>
    <w:rsid w:val="00C95D22"/>
    <w:rsid w:val="00C974D0"/>
    <w:rsid w:val="00C979B8"/>
    <w:rsid w:val="00CA0D93"/>
    <w:rsid w:val="00CA1739"/>
    <w:rsid w:val="00CA203E"/>
    <w:rsid w:val="00CA292A"/>
    <w:rsid w:val="00CA316A"/>
    <w:rsid w:val="00CA43CA"/>
    <w:rsid w:val="00CA4D27"/>
    <w:rsid w:val="00CA5673"/>
    <w:rsid w:val="00CA567F"/>
    <w:rsid w:val="00CA663F"/>
    <w:rsid w:val="00CA6E16"/>
    <w:rsid w:val="00CA7955"/>
    <w:rsid w:val="00CB2CB1"/>
    <w:rsid w:val="00CB2E76"/>
    <w:rsid w:val="00CB346A"/>
    <w:rsid w:val="00CB38DA"/>
    <w:rsid w:val="00CB3CC0"/>
    <w:rsid w:val="00CB4119"/>
    <w:rsid w:val="00CB57F6"/>
    <w:rsid w:val="00CB7426"/>
    <w:rsid w:val="00CB7441"/>
    <w:rsid w:val="00CC0BC6"/>
    <w:rsid w:val="00CC0F34"/>
    <w:rsid w:val="00CC2744"/>
    <w:rsid w:val="00CC38DA"/>
    <w:rsid w:val="00CC43A6"/>
    <w:rsid w:val="00CC57E5"/>
    <w:rsid w:val="00CC5BC2"/>
    <w:rsid w:val="00CC7A36"/>
    <w:rsid w:val="00CD0E3A"/>
    <w:rsid w:val="00CD3222"/>
    <w:rsid w:val="00CD38B7"/>
    <w:rsid w:val="00CD3DE1"/>
    <w:rsid w:val="00CD3F63"/>
    <w:rsid w:val="00CD4668"/>
    <w:rsid w:val="00CD532A"/>
    <w:rsid w:val="00CD551D"/>
    <w:rsid w:val="00CE0355"/>
    <w:rsid w:val="00CE115B"/>
    <w:rsid w:val="00CE2D77"/>
    <w:rsid w:val="00CE36C5"/>
    <w:rsid w:val="00CE3B11"/>
    <w:rsid w:val="00CE3D18"/>
    <w:rsid w:val="00CE52D4"/>
    <w:rsid w:val="00CE58B6"/>
    <w:rsid w:val="00CE58D3"/>
    <w:rsid w:val="00CE5CDD"/>
    <w:rsid w:val="00CE6B6B"/>
    <w:rsid w:val="00CE7FB2"/>
    <w:rsid w:val="00CF0462"/>
    <w:rsid w:val="00CF197C"/>
    <w:rsid w:val="00CF1B26"/>
    <w:rsid w:val="00CF3833"/>
    <w:rsid w:val="00CF3BE3"/>
    <w:rsid w:val="00CF561C"/>
    <w:rsid w:val="00CF5850"/>
    <w:rsid w:val="00CF5F2C"/>
    <w:rsid w:val="00CF7779"/>
    <w:rsid w:val="00D00689"/>
    <w:rsid w:val="00D009CE"/>
    <w:rsid w:val="00D00AC0"/>
    <w:rsid w:val="00D00EDF"/>
    <w:rsid w:val="00D01866"/>
    <w:rsid w:val="00D01AC3"/>
    <w:rsid w:val="00D01D54"/>
    <w:rsid w:val="00D023CE"/>
    <w:rsid w:val="00D03868"/>
    <w:rsid w:val="00D03C17"/>
    <w:rsid w:val="00D04306"/>
    <w:rsid w:val="00D04394"/>
    <w:rsid w:val="00D043C9"/>
    <w:rsid w:val="00D0548F"/>
    <w:rsid w:val="00D06786"/>
    <w:rsid w:val="00D07615"/>
    <w:rsid w:val="00D07853"/>
    <w:rsid w:val="00D1003E"/>
    <w:rsid w:val="00D103DF"/>
    <w:rsid w:val="00D10667"/>
    <w:rsid w:val="00D10BD7"/>
    <w:rsid w:val="00D10FCF"/>
    <w:rsid w:val="00D118C5"/>
    <w:rsid w:val="00D119B9"/>
    <w:rsid w:val="00D12292"/>
    <w:rsid w:val="00D12881"/>
    <w:rsid w:val="00D1295D"/>
    <w:rsid w:val="00D137C2"/>
    <w:rsid w:val="00D13C4D"/>
    <w:rsid w:val="00D13DE9"/>
    <w:rsid w:val="00D13E99"/>
    <w:rsid w:val="00D1645C"/>
    <w:rsid w:val="00D16EE7"/>
    <w:rsid w:val="00D17F49"/>
    <w:rsid w:val="00D204C2"/>
    <w:rsid w:val="00D2087B"/>
    <w:rsid w:val="00D21484"/>
    <w:rsid w:val="00D220D9"/>
    <w:rsid w:val="00D222B4"/>
    <w:rsid w:val="00D22AD4"/>
    <w:rsid w:val="00D23576"/>
    <w:rsid w:val="00D238AE"/>
    <w:rsid w:val="00D24077"/>
    <w:rsid w:val="00D24161"/>
    <w:rsid w:val="00D24E57"/>
    <w:rsid w:val="00D259D5"/>
    <w:rsid w:val="00D25D4B"/>
    <w:rsid w:val="00D26D7A"/>
    <w:rsid w:val="00D271F9"/>
    <w:rsid w:val="00D2740D"/>
    <w:rsid w:val="00D3129A"/>
    <w:rsid w:val="00D31450"/>
    <w:rsid w:val="00D32643"/>
    <w:rsid w:val="00D333F9"/>
    <w:rsid w:val="00D337DC"/>
    <w:rsid w:val="00D34C11"/>
    <w:rsid w:val="00D358C9"/>
    <w:rsid w:val="00D35CA9"/>
    <w:rsid w:val="00D364E1"/>
    <w:rsid w:val="00D365B8"/>
    <w:rsid w:val="00D37645"/>
    <w:rsid w:val="00D40DCA"/>
    <w:rsid w:val="00D413C8"/>
    <w:rsid w:val="00D41E15"/>
    <w:rsid w:val="00D42F03"/>
    <w:rsid w:val="00D43AF7"/>
    <w:rsid w:val="00D43B06"/>
    <w:rsid w:val="00D445ED"/>
    <w:rsid w:val="00D45114"/>
    <w:rsid w:val="00D45681"/>
    <w:rsid w:val="00D46045"/>
    <w:rsid w:val="00D46389"/>
    <w:rsid w:val="00D4655B"/>
    <w:rsid w:val="00D46BA7"/>
    <w:rsid w:val="00D5189E"/>
    <w:rsid w:val="00D52D69"/>
    <w:rsid w:val="00D548CA"/>
    <w:rsid w:val="00D548FE"/>
    <w:rsid w:val="00D55111"/>
    <w:rsid w:val="00D55943"/>
    <w:rsid w:val="00D55EB9"/>
    <w:rsid w:val="00D5607A"/>
    <w:rsid w:val="00D56339"/>
    <w:rsid w:val="00D565BB"/>
    <w:rsid w:val="00D57BD3"/>
    <w:rsid w:val="00D6096B"/>
    <w:rsid w:val="00D6197C"/>
    <w:rsid w:val="00D61D58"/>
    <w:rsid w:val="00D63A55"/>
    <w:rsid w:val="00D65E74"/>
    <w:rsid w:val="00D666D0"/>
    <w:rsid w:val="00D6689D"/>
    <w:rsid w:val="00D66D53"/>
    <w:rsid w:val="00D67388"/>
    <w:rsid w:val="00D70198"/>
    <w:rsid w:val="00D70962"/>
    <w:rsid w:val="00D7147D"/>
    <w:rsid w:val="00D71F80"/>
    <w:rsid w:val="00D7210E"/>
    <w:rsid w:val="00D72151"/>
    <w:rsid w:val="00D73674"/>
    <w:rsid w:val="00D74D0A"/>
    <w:rsid w:val="00D755F4"/>
    <w:rsid w:val="00D76E9F"/>
    <w:rsid w:val="00D77320"/>
    <w:rsid w:val="00D77727"/>
    <w:rsid w:val="00D77773"/>
    <w:rsid w:val="00D8136C"/>
    <w:rsid w:val="00D82A91"/>
    <w:rsid w:val="00D8313C"/>
    <w:rsid w:val="00D84152"/>
    <w:rsid w:val="00D845CA"/>
    <w:rsid w:val="00D84711"/>
    <w:rsid w:val="00D85500"/>
    <w:rsid w:val="00D8559A"/>
    <w:rsid w:val="00D85B17"/>
    <w:rsid w:val="00D8604C"/>
    <w:rsid w:val="00D869AE"/>
    <w:rsid w:val="00D9098A"/>
    <w:rsid w:val="00D90B0C"/>
    <w:rsid w:val="00D90DFA"/>
    <w:rsid w:val="00D9167C"/>
    <w:rsid w:val="00D917BC"/>
    <w:rsid w:val="00D943FB"/>
    <w:rsid w:val="00D94B08"/>
    <w:rsid w:val="00D96B71"/>
    <w:rsid w:val="00D974CB"/>
    <w:rsid w:val="00DA0169"/>
    <w:rsid w:val="00DA1490"/>
    <w:rsid w:val="00DA214B"/>
    <w:rsid w:val="00DA249D"/>
    <w:rsid w:val="00DA2DEA"/>
    <w:rsid w:val="00DA322C"/>
    <w:rsid w:val="00DA37F0"/>
    <w:rsid w:val="00DA42BF"/>
    <w:rsid w:val="00DA4820"/>
    <w:rsid w:val="00DA5364"/>
    <w:rsid w:val="00DA5465"/>
    <w:rsid w:val="00DA5756"/>
    <w:rsid w:val="00DA5C58"/>
    <w:rsid w:val="00DA7D04"/>
    <w:rsid w:val="00DB04EB"/>
    <w:rsid w:val="00DB06D5"/>
    <w:rsid w:val="00DB168F"/>
    <w:rsid w:val="00DB1FA5"/>
    <w:rsid w:val="00DB22AC"/>
    <w:rsid w:val="00DB2ADA"/>
    <w:rsid w:val="00DB348A"/>
    <w:rsid w:val="00DB529B"/>
    <w:rsid w:val="00DB5FF2"/>
    <w:rsid w:val="00DB72D2"/>
    <w:rsid w:val="00DB7675"/>
    <w:rsid w:val="00DC325B"/>
    <w:rsid w:val="00DC39B0"/>
    <w:rsid w:val="00DC3CBF"/>
    <w:rsid w:val="00DC4973"/>
    <w:rsid w:val="00DC4C1D"/>
    <w:rsid w:val="00DC4C71"/>
    <w:rsid w:val="00DC5746"/>
    <w:rsid w:val="00DC5E73"/>
    <w:rsid w:val="00DC6F84"/>
    <w:rsid w:val="00DC706B"/>
    <w:rsid w:val="00DC74DB"/>
    <w:rsid w:val="00DC79A9"/>
    <w:rsid w:val="00DD0755"/>
    <w:rsid w:val="00DD0983"/>
    <w:rsid w:val="00DD1B81"/>
    <w:rsid w:val="00DD23C0"/>
    <w:rsid w:val="00DD2E3B"/>
    <w:rsid w:val="00DD314D"/>
    <w:rsid w:val="00DD3D23"/>
    <w:rsid w:val="00DD4DDD"/>
    <w:rsid w:val="00DD5035"/>
    <w:rsid w:val="00DD5645"/>
    <w:rsid w:val="00DD57D0"/>
    <w:rsid w:val="00DD57DF"/>
    <w:rsid w:val="00DD5AC9"/>
    <w:rsid w:val="00DD6D17"/>
    <w:rsid w:val="00DD7510"/>
    <w:rsid w:val="00DD75D6"/>
    <w:rsid w:val="00DD7E9E"/>
    <w:rsid w:val="00DE0B63"/>
    <w:rsid w:val="00DE11C8"/>
    <w:rsid w:val="00DE2722"/>
    <w:rsid w:val="00DE2B25"/>
    <w:rsid w:val="00DE2E58"/>
    <w:rsid w:val="00DE3514"/>
    <w:rsid w:val="00DE3EEB"/>
    <w:rsid w:val="00DE484F"/>
    <w:rsid w:val="00DE489B"/>
    <w:rsid w:val="00DE5ABD"/>
    <w:rsid w:val="00DE5DAC"/>
    <w:rsid w:val="00DE604E"/>
    <w:rsid w:val="00DE6F71"/>
    <w:rsid w:val="00DE6F74"/>
    <w:rsid w:val="00DE71B2"/>
    <w:rsid w:val="00DE7543"/>
    <w:rsid w:val="00DE7908"/>
    <w:rsid w:val="00DE7F07"/>
    <w:rsid w:val="00DF16D4"/>
    <w:rsid w:val="00DF18E5"/>
    <w:rsid w:val="00DF28A9"/>
    <w:rsid w:val="00DF315F"/>
    <w:rsid w:val="00DF422F"/>
    <w:rsid w:val="00DF4C41"/>
    <w:rsid w:val="00DF53A9"/>
    <w:rsid w:val="00DF5422"/>
    <w:rsid w:val="00DF7407"/>
    <w:rsid w:val="00DF7AD6"/>
    <w:rsid w:val="00E005F9"/>
    <w:rsid w:val="00E00707"/>
    <w:rsid w:val="00E0186C"/>
    <w:rsid w:val="00E01A67"/>
    <w:rsid w:val="00E024E1"/>
    <w:rsid w:val="00E0443D"/>
    <w:rsid w:val="00E047B9"/>
    <w:rsid w:val="00E048F8"/>
    <w:rsid w:val="00E05934"/>
    <w:rsid w:val="00E059FA"/>
    <w:rsid w:val="00E0616A"/>
    <w:rsid w:val="00E06418"/>
    <w:rsid w:val="00E072E5"/>
    <w:rsid w:val="00E0745F"/>
    <w:rsid w:val="00E07FB6"/>
    <w:rsid w:val="00E110DF"/>
    <w:rsid w:val="00E11BE4"/>
    <w:rsid w:val="00E14588"/>
    <w:rsid w:val="00E14668"/>
    <w:rsid w:val="00E1569A"/>
    <w:rsid w:val="00E17353"/>
    <w:rsid w:val="00E21184"/>
    <w:rsid w:val="00E21F4A"/>
    <w:rsid w:val="00E22FA9"/>
    <w:rsid w:val="00E24C83"/>
    <w:rsid w:val="00E25589"/>
    <w:rsid w:val="00E256C4"/>
    <w:rsid w:val="00E25990"/>
    <w:rsid w:val="00E25F2F"/>
    <w:rsid w:val="00E26880"/>
    <w:rsid w:val="00E30104"/>
    <w:rsid w:val="00E3012C"/>
    <w:rsid w:val="00E302CA"/>
    <w:rsid w:val="00E31DA3"/>
    <w:rsid w:val="00E3208C"/>
    <w:rsid w:val="00E329A4"/>
    <w:rsid w:val="00E330C0"/>
    <w:rsid w:val="00E33389"/>
    <w:rsid w:val="00E356F5"/>
    <w:rsid w:val="00E364C2"/>
    <w:rsid w:val="00E3759E"/>
    <w:rsid w:val="00E37769"/>
    <w:rsid w:val="00E37C56"/>
    <w:rsid w:val="00E4053F"/>
    <w:rsid w:val="00E40C79"/>
    <w:rsid w:val="00E40DBE"/>
    <w:rsid w:val="00E417E1"/>
    <w:rsid w:val="00E41BBE"/>
    <w:rsid w:val="00E424B5"/>
    <w:rsid w:val="00E42D56"/>
    <w:rsid w:val="00E43238"/>
    <w:rsid w:val="00E4457D"/>
    <w:rsid w:val="00E45453"/>
    <w:rsid w:val="00E45853"/>
    <w:rsid w:val="00E45C07"/>
    <w:rsid w:val="00E468A6"/>
    <w:rsid w:val="00E46C20"/>
    <w:rsid w:val="00E4743E"/>
    <w:rsid w:val="00E47BA2"/>
    <w:rsid w:val="00E51487"/>
    <w:rsid w:val="00E53278"/>
    <w:rsid w:val="00E534F9"/>
    <w:rsid w:val="00E53C0D"/>
    <w:rsid w:val="00E53DAF"/>
    <w:rsid w:val="00E55882"/>
    <w:rsid w:val="00E56576"/>
    <w:rsid w:val="00E57864"/>
    <w:rsid w:val="00E57DBE"/>
    <w:rsid w:val="00E60DFF"/>
    <w:rsid w:val="00E64FCC"/>
    <w:rsid w:val="00E65CE7"/>
    <w:rsid w:val="00E664F7"/>
    <w:rsid w:val="00E6651E"/>
    <w:rsid w:val="00E66D44"/>
    <w:rsid w:val="00E672B4"/>
    <w:rsid w:val="00E67B05"/>
    <w:rsid w:val="00E707C3"/>
    <w:rsid w:val="00E70F52"/>
    <w:rsid w:val="00E72248"/>
    <w:rsid w:val="00E723B6"/>
    <w:rsid w:val="00E74552"/>
    <w:rsid w:val="00E75249"/>
    <w:rsid w:val="00E7576E"/>
    <w:rsid w:val="00E75985"/>
    <w:rsid w:val="00E766E7"/>
    <w:rsid w:val="00E7739B"/>
    <w:rsid w:val="00E774DB"/>
    <w:rsid w:val="00E776A7"/>
    <w:rsid w:val="00E80C8D"/>
    <w:rsid w:val="00E80EED"/>
    <w:rsid w:val="00E80F81"/>
    <w:rsid w:val="00E818EA"/>
    <w:rsid w:val="00E81A3F"/>
    <w:rsid w:val="00E823A4"/>
    <w:rsid w:val="00E82829"/>
    <w:rsid w:val="00E82966"/>
    <w:rsid w:val="00E82F3D"/>
    <w:rsid w:val="00E83109"/>
    <w:rsid w:val="00E8399E"/>
    <w:rsid w:val="00E8575D"/>
    <w:rsid w:val="00E86489"/>
    <w:rsid w:val="00E86CEB"/>
    <w:rsid w:val="00E86E6F"/>
    <w:rsid w:val="00E87AC3"/>
    <w:rsid w:val="00E91628"/>
    <w:rsid w:val="00E916CB"/>
    <w:rsid w:val="00E91CC9"/>
    <w:rsid w:val="00E91DB8"/>
    <w:rsid w:val="00E92E6C"/>
    <w:rsid w:val="00E93BA4"/>
    <w:rsid w:val="00E94873"/>
    <w:rsid w:val="00E9517B"/>
    <w:rsid w:val="00E95EAD"/>
    <w:rsid w:val="00E966E4"/>
    <w:rsid w:val="00E96F1C"/>
    <w:rsid w:val="00E97422"/>
    <w:rsid w:val="00E97F5F"/>
    <w:rsid w:val="00EA04CA"/>
    <w:rsid w:val="00EA2B3F"/>
    <w:rsid w:val="00EA4879"/>
    <w:rsid w:val="00EA514F"/>
    <w:rsid w:val="00EA6A4D"/>
    <w:rsid w:val="00EA74B7"/>
    <w:rsid w:val="00EB0CC8"/>
    <w:rsid w:val="00EB0DB6"/>
    <w:rsid w:val="00EB13EC"/>
    <w:rsid w:val="00EB18B7"/>
    <w:rsid w:val="00EB1921"/>
    <w:rsid w:val="00EB2FE1"/>
    <w:rsid w:val="00EB386A"/>
    <w:rsid w:val="00EB4A7F"/>
    <w:rsid w:val="00EB4E4B"/>
    <w:rsid w:val="00EB51C6"/>
    <w:rsid w:val="00EB5248"/>
    <w:rsid w:val="00EB6475"/>
    <w:rsid w:val="00EB6DCE"/>
    <w:rsid w:val="00EB7EB8"/>
    <w:rsid w:val="00EC0ED5"/>
    <w:rsid w:val="00EC1B5A"/>
    <w:rsid w:val="00EC1EF4"/>
    <w:rsid w:val="00EC286D"/>
    <w:rsid w:val="00EC2EAF"/>
    <w:rsid w:val="00EC48CE"/>
    <w:rsid w:val="00EC5326"/>
    <w:rsid w:val="00EC763C"/>
    <w:rsid w:val="00EC76BE"/>
    <w:rsid w:val="00ED0008"/>
    <w:rsid w:val="00ED12C7"/>
    <w:rsid w:val="00ED1DF4"/>
    <w:rsid w:val="00ED219E"/>
    <w:rsid w:val="00ED2E7D"/>
    <w:rsid w:val="00ED49D1"/>
    <w:rsid w:val="00EE01B5"/>
    <w:rsid w:val="00EE0C0D"/>
    <w:rsid w:val="00EE155A"/>
    <w:rsid w:val="00EE1A28"/>
    <w:rsid w:val="00EE1FE4"/>
    <w:rsid w:val="00EE2920"/>
    <w:rsid w:val="00EE379A"/>
    <w:rsid w:val="00EE424F"/>
    <w:rsid w:val="00EE45E7"/>
    <w:rsid w:val="00EE51F7"/>
    <w:rsid w:val="00EE527C"/>
    <w:rsid w:val="00EE58BA"/>
    <w:rsid w:val="00EE6095"/>
    <w:rsid w:val="00EF1298"/>
    <w:rsid w:val="00EF1DD4"/>
    <w:rsid w:val="00EF224F"/>
    <w:rsid w:val="00EF25EF"/>
    <w:rsid w:val="00EF2AAB"/>
    <w:rsid w:val="00EF2FFD"/>
    <w:rsid w:val="00EF53BC"/>
    <w:rsid w:val="00EF5730"/>
    <w:rsid w:val="00F00BF5"/>
    <w:rsid w:val="00F013B5"/>
    <w:rsid w:val="00F016D2"/>
    <w:rsid w:val="00F029A4"/>
    <w:rsid w:val="00F0300B"/>
    <w:rsid w:val="00F06169"/>
    <w:rsid w:val="00F11894"/>
    <w:rsid w:val="00F12F4B"/>
    <w:rsid w:val="00F13026"/>
    <w:rsid w:val="00F133F3"/>
    <w:rsid w:val="00F14663"/>
    <w:rsid w:val="00F148C0"/>
    <w:rsid w:val="00F14CF4"/>
    <w:rsid w:val="00F165EF"/>
    <w:rsid w:val="00F16713"/>
    <w:rsid w:val="00F17384"/>
    <w:rsid w:val="00F17557"/>
    <w:rsid w:val="00F200C2"/>
    <w:rsid w:val="00F20E8E"/>
    <w:rsid w:val="00F211BF"/>
    <w:rsid w:val="00F21213"/>
    <w:rsid w:val="00F21260"/>
    <w:rsid w:val="00F218CB"/>
    <w:rsid w:val="00F22353"/>
    <w:rsid w:val="00F22898"/>
    <w:rsid w:val="00F236A6"/>
    <w:rsid w:val="00F23BBD"/>
    <w:rsid w:val="00F2439B"/>
    <w:rsid w:val="00F2442E"/>
    <w:rsid w:val="00F24772"/>
    <w:rsid w:val="00F261D2"/>
    <w:rsid w:val="00F26308"/>
    <w:rsid w:val="00F2675B"/>
    <w:rsid w:val="00F26EBC"/>
    <w:rsid w:val="00F27620"/>
    <w:rsid w:val="00F27D76"/>
    <w:rsid w:val="00F307FC"/>
    <w:rsid w:val="00F311FB"/>
    <w:rsid w:val="00F32400"/>
    <w:rsid w:val="00F32887"/>
    <w:rsid w:val="00F3327A"/>
    <w:rsid w:val="00F3407E"/>
    <w:rsid w:val="00F340EC"/>
    <w:rsid w:val="00F36082"/>
    <w:rsid w:val="00F36777"/>
    <w:rsid w:val="00F36F71"/>
    <w:rsid w:val="00F37F21"/>
    <w:rsid w:val="00F40520"/>
    <w:rsid w:val="00F405FA"/>
    <w:rsid w:val="00F40780"/>
    <w:rsid w:val="00F41530"/>
    <w:rsid w:val="00F4166B"/>
    <w:rsid w:val="00F429BE"/>
    <w:rsid w:val="00F438F2"/>
    <w:rsid w:val="00F44866"/>
    <w:rsid w:val="00F473F5"/>
    <w:rsid w:val="00F51916"/>
    <w:rsid w:val="00F519AA"/>
    <w:rsid w:val="00F51F00"/>
    <w:rsid w:val="00F52535"/>
    <w:rsid w:val="00F531EB"/>
    <w:rsid w:val="00F54767"/>
    <w:rsid w:val="00F5499F"/>
    <w:rsid w:val="00F55A2A"/>
    <w:rsid w:val="00F579E6"/>
    <w:rsid w:val="00F60D2D"/>
    <w:rsid w:val="00F63719"/>
    <w:rsid w:val="00F63A21"/>
    <w:rsid w:val="00F64976"/>
    <w:rsid w:val="00F64B19"/>
    <w:rsid w:val="00F661D2"/>
    <w:rsid w:val="00F674F8"/>
    <w:rsid w:val="00F67DA9"/>
    <w:rsid w:val="00F70538"/>
    <w:rsid w:val="00F70DCB"/>
    <w:rsid w:val="00F7119A"/>
    <w:rsid w:val="00F71BAD"/>
    <w:rsid w:val="00F72A87"/>
    <w:rsid w:val="00F73CB2"/>
    <w:rsid w:val="00F7432B"/>
    <w:rsid w:val="00F74AE0"/>
    <w:rsid w:val="00F76BF4"/>
    <w:rsid w:val="00F7736C"/>
    <w:rsid w:val="00F80D53"/>
    <w:rsid w:val="00F817AF"/>
    <w:rsid w:val="00F821BB"/>
    <w:rsid w:val="00F8276D"/>
    <w:rsid w:val="00F85533"/>
    <w:rsid w:val="00F8576A"/>
    <w:rsid w:val="00F86ECE"/>
    <w:rsid w:val="00F87076"/>
    <w:rsid w:val="00F87286"/>
    <w:rsid w:val="00F8755C"/>
    <w:rsid w:val="00F90347"/>
    <w:rsid w:val="00F9087B"/>
    <w:rsid w:val="00F90CF7"/>
    <w:rsid w:val="00F91070"/>
    <w:rsid w:val="00F9183E"/>
    <w:rsid w:val="00F91B2C"/>
    <w:rsid w:val="00F9374A"/>
    <w:rsid w:val="00F9393A"/>
    <w:rsid w:val="00F93BD2"/>
    <w:rsid w:val="00F93CC7"/>
    <w:rsid w:val="00F94146"/>
    <w:rsid w:val="00F95F3C"/>
    <w:rsid w:val="00F9621B"/>
    <w:rsid w:val="00F96545"/>
    <w:rsid w:val="00F9672C"/>
    <w:rsid w:val="00F96E8D"/>
    <w:rsid w:val="00FA0949"/>
    <w:rsid w:val="00FA19A2"/>
    <w:rsid w:val="00FA19A7"/>
    <w:rsid w:val="00FA21B8"/>
    <w:rsid w:val="00FA28F7"/>
    <w:rsid w:val="00FA2E48"/>
    <w:rsid w:val="00FA3871"/>
    <w:rsid w:val="00FA3A17"/>
    <w:rsid w:val="00FA3ABC"/>
    <w:rsid w:val="00FA4D38"/>
    <w:rsid w:val="00FA6D07"/>
    <w:rsid w:val="00FA6DEE"/>
    <w:rsid w:val="00FA769E"/>
    <w:rsid w:val="00FA776F"/>
    <w:rsid w:val="00FB08A5"/>
    <w:rsid w:val="00FB097D"/>
    <w:rsid w:val="00FB0EED"/>
    <w:rsid w:val="00FB0FC2"/>
    <w:rsid w:val="00FB147D"/>
    <w:rsid w:val="00FB21FD"/>
    <w:rsid w:val="00FB2CB4"/>
    <w:rsid w:val="00FB4E72"/>
    <w:rsid w:val="00FB4ED6"/>
    <w:rsid w:val="00FB6FCB"/>
    <w:rsid w:val="00FC0EAA"/>
    <w:rsid w:val="00FC0F15"/>
    <w:rsid w:val="00FC1EC6"/>
    <w:rsid w:val="00FC2EB6"/>
    <w:rsid w:val="00FC353B"/>
    <w:rsid w:val="00FC3A05"/>
    <w:rsid w:val="00FC44B8"/>
    <w:rsid w:val="00FC47CD"/>
    <w:rsid w:val="00FC4857"/>
    <w:rsid w:val="00FC4AD4"/>
    <w:rsid w:val="00FC4E32"/>
    <w:rsid w:val="00FC50D2"/>
    <w:rsid w:val="00FC5A8A"/>
    <w:rsid w:val="00FC5D9A"/>
    <w:rsid w:val="00FC6215"/>
    <w:rsid w:val="00FC64C1"/>
    <w:rsid w:val="00FD036A"/>
    <w:rsid w:val="00FD07D8"/>
    <w:rsid w:val="00FD1A1F"/>
    <w:rsid w:val="00FD1EB0"/>
    <w:rsid w:val="00FD2025"/>
    <w:rsid w:val="00FD2396"/>
    <w:rsid w:val="00FD28FC"/>
    <w:rsid w:val="00FD2B26"/>
    <w:rsid w:val="00FD35C9"/>
    <w:rsid w:val="00FD4114"/>
    <w:rsid w:val="00FD604F"/>
    <w:rsid w:val="00FD702B"/>
    <w:rsid w:val="00FD7111"/>
    <w:rsid w:val="00FD7E8E"/>
    <w:rsid w:val="00FE14B2"/>
    <w:rsid w:val="00FE1642"/>
    <w:rsid w:val="00FE1C56"/>
    <w:rsid w:val="00FE3EE9"/>
    <w:rsid w:val="00FE4CBB"/>
    <w:rsid w:val="00FE4E99"/>
    <w:rsid w:val="00FE513E"/>
    <w:rsid w:val="00FE5E5E"/>
    <w:rsid w:val="00FE60E5"/>
    <w:rsid w:val="00FE6EBD"/>
    <w:rsid w:val="00FE7714"/>
    <w:rsid w:val="00FF12BE"/>
    <w:rsid w:val="00FF1910"/>
    <w:rsid w:val="00FF2310"/>
    <w:rsid w:val="00FF23C0"/>
    <w:rsid w:val="00FF3EEE"/>
    <w:rsid w:val="00FF429F"/>
    <w:rsid w:val="00FF472F"/>
    <w:rsid w:val="00FF5A4C"/>
    <w:rsid w:val="00FF62A9"/>
    <w:rsid w:val="00FF6EA5"/>
    <w:rsid w:val="00FF7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81"/>
    <o:shapelayout v:ext="edit">
      <o:idmap v:ext="edit" data="1"/>
    </o:shapelayout>
  </w:shapeDefaults>
  <w:decimalSymbol w:val=","/>
  <w:listSeparator w:val=";"/>
  <w14:docId w14:val="4AFF05D8"/>
  <w15:docId w15:val="{6CA6C1AC-DB30-40C9-B509-9F69C47AC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821BB"/>
  </w:style>
  <w:style w:type="paragraph" w:styleId="Kop1">
    <w:name w:val="heading 1"/>
    <w:basedOn w:val="Standaard"/>
    <w:next w:val="Standaard"/>
    <w:link w:val="Kop1Char"/>
    <w:uiPriority w:val="9"/>
    <w:qFormat/>
    <w:rsid w:val="00FD07D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D07D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D07D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FD07D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elraster">
    <w:name w:val="Table Grid"/>
    <w:basedOn w:val="Standaardtabel"/>
    <w:uiPriority w:val="39"/>
    <w:rsid w:val="00FD07D8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FD07D8"/>
    <w:pPr>
      <w:ind w:left="720"/>
      <w:contextualSpacing/>
    </w:pPr>
  </w:style>
  <w:style w:type="table" w:customStyle="1" w:styleId="TableGrid1">
    <w:name w:val="Table Grid1"/>
    <w:basedOn w:val="Standaardtabel"/>
    <w:next w:val="Tabelraster"/>
    <w:uiPriority w:val="39"/>
    <w:rsid w:val="00FD07D8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thjax2">
    <w:name w:val="mathjax2"/>
    <w:basedOn w:val="Standaardalinea-lettertype"/>
    <w:rsid w:val="00FD07D8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e24kjd">
    <w:name w:val="e24kjd"/>
    <w:basedOn w:val="Standaardalinea-lettertype"/>
    <w:rsid w:val="00FD07D8"/>
  </w:style>
  <w:style w:type="paragraph" w:styleId="Koptekst">
    <w:name w:val="header"/>
    <w:basedOn w:val="Standaard"/>
    <w:link w:val="KoptekstChar"/>
    <w:uiPriority w:val="99"/>
    <w:unhideWhenUsed/>
    <w:rsid w:val="00FD07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D07D8"/>
  </w:style>
  <w:style w:type="paragraph" w:styleId="Voettekst">
    <w:name w:val="footer"/>
    <w:basedOn w:val="Standaard"/>
    <w:link w:val="VoettekstChar"/>
    <w:uiPriority w:val="99"/>
    <w:unhideWhenUsed/>
    <w:rsid w:val="00FD07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D07D8"/>
  </w:style>
  <w:style w:type="character" w:styleId="Hyperlink">
    <w:name w:val="Hyperlink"/>
    <w:basedOn w:val="Standaardalinea-lettertype"/>
    <w:uiPriority w:val="99"/>
    <w:unhideWhenUsed/>
    <w:rsid w:val="00FD07D8"/>
    <w:rPr>
      <w:color w:val="0000FF" w:themeColor="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075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075C4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A143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A143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A143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A143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A143D"/>
    <w:rPr>
      <w:b/>
      <w:bCs/>
      <w:sz w:val="20"/>
      <w:szCs w:val="20"/>
    </w:rPr>
  </w:style>
  <w:style w:type="paragraph" w:styleId="Normaalweb">
    <w:name w:val="Normal (Web)"/>
    <w:basedOn w:val="Standaard"/>
    <w:uiPriority w:val="99"/>
    <w:unhideWhenUsed/>
    <w:rsid w:val="001815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Standaard"/>
    <w:link w:val="EndNoteBibliographyTitleChar"/>
    <w:rsid w:val="005226F8"/>
    <w:pPr>
      <w:spacing w:after="0"/>
      <w:jc w:val="center"/>
    </w:pPr>
    <w:rPr>
      <w:rFonts w:ascii="Cambria" w:hAnsi="Cambria"/>
      <w:noProof/>
      <w:sz w:val="28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5226F8"/>
    <w:rPr>
      <w:rFonts w:ascii="Cambria" w:hAnsi="Cambria"/>
      <w:noProof/>
      <w:sz w:val="28"/>
    </w:rPr>
  </w:style>
  <w:style w:type="paragraph" w:customStyle="1" w:styleId="EndNoteBibliography">
    <w:name w:val="EndNote Bibliography"/>
    <w:basedOn w:val="Standaard"/>
    <w:link w:val="EndNoteBibliographyChar"/>
    <w:rsid w:val="005226F8"/>
    <w:pPr>
      <w:spacing w:line="240" w:lineRule="auto"/>
    </w:pPr>
    <w:rPr>
      <w:rFonts w:ascii="Cambria" w:hAnsi="Cambria"/>
      <w:noProof/>
      <w:sz w:val="28"/>
    </w:rPr>
  </w:style>
  <w:style w:type="character" w:customStyle="1" w:styleId="EndNoteBibliographyChar">
    <w:name w:val="EndNote Bibliography Char"/>
    <w:basedOn w:val="Standaardalinea-lettertype"/>
    <w:link w:val="EndNoteBibliography"/>
    <w:rsid w:val="005226F8"/>
    <w:rPr>
      <w:rFonts w:ascii="Cambria" w:hAnsi="Cambria"/>
      <w:noProof/>
      <w:sz w:val="28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C439D7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C439D7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C439D7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C439D7"/>
    <w:pPr>
      <w:spacing w:after="0" w:line="240" w:lineRule="auto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C439D7"/>
    <w:rPr>
      <w:sz w:val="20"/>
      <w:szCs w:val="20"/>
    </w:rPr>
  </w:style>
  <w:style w:type="character" w:styleId="Eindnootmarkering">
    <w:name w:val="endnote reference"/>
    <w:basedOn w:val="Standaardalinea-lettertype"/>
    <w:uiPriority w:val="99"/>
    <w:semiHidden/>
    <w:unhideWhenUsed/>
    <w:rsid w:val="00C439D7"/>
    <w:rPr>
      <w:vertAlign w:val="superscript"/>
    </w:rPr>
  </w:style>
  <w:style w:type="paragraph" w:styleId="Geenafstand">
    <w:name w:val="No Spacing"/>
    <w:uiPriority w:val="1"/>
    <w:qFormat/>
    <w:rsid w:val="00E6651E"/>
    <w:pPr>
      <w:spacing w:after="0" w:line="240" w:lineRule="auto"/>
    </w:pPr>
  </w:style>
  <w:style w:type="character" w:styleId="Regelnummer">
    <w:name w:val="line number"/>
    <w:basedOn w:val="Standaardalinea-lettertype"/>
    <w:uiPriority w:val="99"/>
    <w:semiHidden/>
    <w:unhideWhenUsed/>
    <w:rsid w:val="00101E52"/>
  </w:style>
  <w:style w:type="character" w:styleId="Zwaar">
    <w:name w:val="Strong"/>
    <w:basedOn w:val="Standaardalinea-lettertype"/>
    <w:uiPriority w:val="22"/>
    <w:qFormat/>
    <w:rsid w:val="003468C2"/>
    <w:rPr>
      <w:b/>
      <w:bCs/>
    </w:rPr>
  </w:style>
  <w:style w:type="paragraph" w:styleId="Revisie">
    <w:name w:val="Revision"/>
    <w:hidden/>
    <w:uiPriority w:val="99"/>
    <w:semiHidden/>
    <w:rsid w:val="00C15F0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199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9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2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2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0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8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6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B1D231-A1C4-4992-AC6F-A890FE1EC4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9</Pages>
  <Words>1136</Words>
  <Characters>6479</Characters>
  <Application>Microsoft Office Word</Application>
  <DocSecurity>0</DocSecurity>
  <Lines>53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7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.N. Fierloos</dc:creator>
  <cp:lastModifiedBy>I.N. Fierloos</cp:lastModifiedBy>
  <cp:revision>7</cp:revision>
  <cp:lastPrinted>2020-03-05T14:05:00Z</cp:lastPrinted>
  <dcterms:created xsi:type="dcterms:W3CDTF">2021-01-05T13:39:00Z</dcterms:created>
  <dcterms:modified xsi:type="dcterms:W3CDTF">2021-01-08T13:45:00Z</dcterms:modified>
</cp:coreProperties>
</file>